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3FA" w:rsidRDefault="00F043FA"/>
    <w:p w:rsidR="00D01381" w:rsidRDefault="00D01381"/>
    <w:p w:rsidR="00D01381" w:rsidRPr="00006620" w:rsidRDefault="00D01381" w:rsidP="00D01381">
      <w:pPr>
        <w:rPr>
          <w:b/>
          <w:sz w:val="24"/>
          <w:szCs w:val="24"/>
          <w:lang w:val="en-GB"/>
        </w:rPr>
      </w:pPr>
      <w:bookmarkStart w:id="0" w:name="_GoBack"/>
      <w:r w:rsidRPr="00006620">
        <w:rPr>
          <w:b/>
          <w:sz w:val="24"/>
          <w:szCs w:val="24"/>
          <w:lang w:val="en-GB"/>
        </w:rPr>
        <w:t>S5</w:t>
      </w:r>
      <w:r w:rsidR="00E50038" w:rsidRPr="00006620">
        <w:rPr>
          <w:b/>
          <w:sz w:val="24"/>
          <w:szCs w:val="24"/>
          <w:lang w:val="en-GB"/>
        </w:rPr>
        <w:t xml:space="preserve"> Table.</w:t>
      </w:r>
      <w:r w:rsidRPr="00006620">
        <w:rPr>
          <w:b/>
          <w:sz w:val="24"/>
          <w:szCs w:val="24"/>
          <w:lang w:val="en-GB"/>
        </w:rPr>
        <w:t xml:space="preserve"> Sex determination of the Alto de </w:t>
      </w:r>
      <w:proofErr w:type="spellStart"/>
      <w:r w:rsidRPr="00006620">
        <w:rPr>
          <w:b/>
          <w:sz w:val="24"/>
          <w:szCs w:val="24"/>
          <w:lang w:val="en-GB"/>
        </w:rPr>
        <w:t>Reinoso</w:t>
      </w:r>
      <w:proofErr w:type="spellEnd"/>
      <w:r w:rsidRPr="00006620">
        <w:rPr>
          <w:b/>
          <w:sz w:val="24"/>
          <w:szCs w:val="24"/>
          <w:lang w:val="en-GB"/>
        </w:rPr>
        <w:t xml:space="preserve"> individuals based on the </w:t>
      </w:r>
      <w:r w:rsidR="0028119A" w:rsidRPr="00006620">
        <w:rPr>
          <w:b/>
          <w:sz w:val="24"/>
          <w:szCs w:val="24"/>
          <w:lang w:val="en-GB"/>
        </w:rPr>
        <w:t xml:space="preserve">crania </w:t>
      </w:r>
      <w:r w:rsidRPr="00006620">
        <w:rPr>
          <w:b/>
          <w:sz w:val="24"/>
          <w:szCs w:val="24"/>
          <w:lang w:val="en-GB"/>
        </w:rPr>
        <w:t>of 21 adults.</w:t>
      </w:r>
    </w:p>
    <w:bookmarkEnd w:id="0"/>
    <w:p w:rsidR="00D01381" w:rsidRPr="00D01381" w:rsidRDefault="00D01381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344"/>
        <w:gridCol w:w="1385"/>
        <w:gridCol w:w="1386"/>
        <w:gridCol w:w="1386"/>
        <w:gridCol w:w="1244"/>
        <w:gridCol w:w="1244"/>
      </w:tblGrid>
      <w:tr w:rsidR="002B6C42" w:rsidRPr="002909C4" w:rsidTr="004931CD">
        <w:tc>
          <w:tcPr>
            <w:tcW w:w="1299" w:type="dxa"/>
            <w:shd w:val="clear" w:color="auto" w:fill="auto"/>
          </w:tcPr>
          <w:p w:rsidR="002B6C42" w:rsidRPr="002909C4" w:rsidRDefault="002B6C42" w:rsidP="004931CD">
            <w:pPr>
              <w:rPr>
                <w:lang w:val="en-US"/>
              </w:rPr>
            </w:pPr>
          </w:p>
        </w:tc>
        <w:tc>
          <w:tcPr>
            <w:tcW w:w="1344" w:type="dxa"/>
            <w:shd w:val="clear" w:color="auto" w:fill="auto"/>
          </w:tcPr>
          <w:p w:rsidR="002B6C42" w:rsidRPr="00F227A0" w:rsidRDefault="002B6C42" w:rsidP="004931CD">
            <w:proofErr w:type="spellStart"/>
            <w:r w:rsidRPr="00F227A0">
              <w:t>F</w:t>
            </w:r>
            <w:r w:rsidR="00D741E1">
              <w:t>emale</w:t>
            </w:r>
            <w:proofErr w:type="spellEnd"/>
          </w:p>
        </w:tc>
        <w:tc>
          <w:tcPr>
            <w:tcW w:w="1385" w:type="dxa"/>
            <w:shd w:val="clear" w:color="auto" w:fill="auto"/>
          </w:tcPr>
          <w:p w:rsidR="002B6C42" w:rsidRPr="00F227A0" w:rsidRDefault="002B6C42" w:rsidP="004931CD">
            <w:proofErr w:type="spellStart"/>
            <w:r w:rsidRPr="00F227A0">
              <w:t>F</w:t>
            </w:r>
            <w:r w:rsidR="00D741E1">
              <w:t>emale</w:t>
            </w:r>
            <w:proofErr w:type="spellEnd"/>
            <w:r w:rsidRPr="00F227A0">
              <w:t>?</w:t>
            </w:r>
          </w:p>
        </w:tc>
        <w:tc>
          <w:tcPr>
            <w:tcW w:w="1386" w:type="dxa"/>
            <w:shd w:val="clear" w:color="auto" w:fill="auto"/>
          </w:tcPr>
          <w:p w:rsidR="002B6C42" w:rsidRPr="00F227A0" w:rsidRDefault="002B6C42" w:rsidP="004931CD">
            <w:r w:rsidRPr="00F227A0">
              <w:t>M</w:t>
            </w:r>
            <w:r w:rsidR="00D741E1">
              <w:t>ale</w:t>
            </w:r>
          </w:p>
        </w:tc>
        <w:tc>
          <w:tcPr>
            <w:tcW w:w="1386" w:type="dxa"/>
            <w:shd w:val="clear" w:color="auto" w:fill="auto"/>
          </w:tcPr>
          <w:p w:rsidR="002B6C42" w:rsidRPr="00F227A0" w:rsidRDefault="002B6C42" w:rsidP="004931CD">
            <w:r w:rsidRPr="00F227A0">
              <w:t>M</w:t>
            </w:r>
            <w:r w:rsidR="00D741E1">
              <w:t>ale</w:t>
            </w:r>
            <w:r w:rsidRPr="00F227A0">
              <w:t>?</w:t>
            </w:r>
          </w:p>
        </w:tc>
        <w:tc>
          <w:tcPr>
            <w:tcW w:w="1244" w:type="dxa"/>
            <w:shd w:val="clear" w:color="auto" w:fill="auto"/>
          </w:tcPr>
          <w:p w:rsidR="002B6C42" w:rsidRPr="00F227A0" w:rsidRDefault="00D741E1" w:rsidP="004931CD">
            <w:proofErr w:type="spellStart"/>
            <w:r>
              <w:t>I</w:t>
            </w:r>
            <w:r w:rsidR="002B6C42" w:rsidRPr="00663212">
              <w:t>ndet</w:t>
            </w:r>
            <w:proofErr w:type="spellEnd"/>
            <w:r>
              <w:t>.</w:t>
            </w:r>
          </w:p>
        </w:tc>
        <w:tc>
          <w:tcPr>
            <w:tcW w:w="1244" w:type="dxa"/>
            <w:shd w:val="clear" w:color="auto" w:fill="auto"/>
          </w:tcPr>
          <w:p w:rsidR="002B6C42" w:rsidRPr="00F227A0" w:rsidRDefault="002B6C42" w:rsidP="004931CD">
            <w:r>
              <w:t>Total</w:t>
            </w:r>
          </w:p>
        </w:tc>
      </w:tr>
      <w:tr w:rsidR="002B6C42" w:rsidRPr="002909C4" w:rsidTr="004931CD">
        <w:tc>
          <w:tcPr>
            <w:tcW w:w="1299" w:type="dxa"/>
            <w:shd w:val="clear" w:color="auto" w:fill="auto"/>
          </w:tcPr>
          <w:p w:rsidR="002B6C42" w:rsidRPr="00F227A0" w:rsidRDefault="00D741E1" w:rsidP="004931CD">
            <w:r>
              <w:t>Count</w:t>
            </w:r>
          </w:p>
        </w:tc>
        <w:tc>
          <w:tcPr>
            <w:tcW w:w="1344" w:type="dxa"/>
            <w:shd w:val="clear" w:color="auto" w:fill="auto"/>
          </w:tcPr>
          <w:p w:rsidR="002B6C42" w:rsidRPr="00F227A0" w:rsidRDefault="002B6C42" w:rsidP="004931CD">
            <w:r>
              <w:t>0</w:t>
            </w:r>
          </w:p>
        </w:tc>
        <w:tc>
          <w:tcPr>
            <w:tcW w:w="1385" w:type="dxa"/>
            <w:shd w:val="clear" w:color="auto" w:fill="auto"/>
          </w:tcPr>
          <w:p w:rsidR="002B6C42" w:rsidRPr="00F227A0" w:rsidRDefault="00675892" w:rsidP="004931CD">
            <w:r>
              <w:t>5</w:t>
            </w:r>
          </w:p>
        </w:tc>
        <w:tc>
          <w:tcPr>
            <w:tcW w:w="1386" w:type="dxa"/>
            <w:shd w:val="clear" w:color="auto" w:fill="auto"/>
          </w:tcPr>
          <w:p w:rsidR="002B6C42" w:rsidRPr="00F227A0" w:rsidRDefault="002B6C42" w:rsidP="004931CD">
            <w:r>
              <w:t>3</w:t>
            </w:r>
          </w:p>
        </w:tc>
        <w:tc>
          <w:tcPr>
            <w:tcW w:w="1386" w:type="dxa"/>
            <w:shd w:val="clear" w:color="auto" w:fill="auto"/>
          </w:tcPr>
          <w:p w:rsidR="002B6C42" w:rsidRPr="00F227A0" w:rsidRDefault="002B6C42" w:rsidP="004931CD">
            <w:r>
              <w:t>6</w:t>
            </w:r>
          </w:p>
        </w:tc>
        <w:tc>
          <w:tcPr>
            <w:tcW w:w="1244" w:type="dxa"/>
            <w:shd w:val="clear" w:color="auto" w:fill="auto"/>
          </w:tcPr>
          <w:p w:rsidR="002B6C42" w:rsidRPr="00F227A0" w:rsidRDefault="00675892" w:rsidP="004931CD">
            <w:r>
              <w:t>7</w:t>
            </w:r>
          </w:p>
        </w:tc>
        <w:tc>
          <w:tcPr>
            <w:tcW w:w="1244" w:type="dxa"/>
            <w:shd w:val="clear" w:color="auto" w:fill="auto"/>
          </w:tcPr>
          <w:p w:rsidR="002B6C42" w:rsidRPr="00F227A0" w:rsidRDefault="002B6C42" w:rsidP="004931CD">
            <w:r>
              <w:t>21</w:t>
            </w:r>
          </w:p>
        </w:tc>
      </w:tr>
      <w:tr w:rsidR="002B6C42" w:rsidRPr="002909C4" w:rsidTr="004931CD">
        <w:tc>
          <w:tcPr>
            <w:tcW w:w="1299" w:type="dxa"/>
            <w:shd w:val="clear" w:color="auto" w:fill="auto"/>
          </w:tcPr>
          <w:p w:rsidR="002B6C42" w:rsidRPr="00F227A0" w:rsidRDefault="002B6C42" w:rsidP="004931CD">
            <w:r w:rsidRPr="00F227A0">
              <w:t>%</w:t>
            </w:r>
          </w:p>
        </w:tc>
        <w:tc>
          <w:tcPr>
            <w:tcW w:w="1344" w:type="dxa"/>
            <w:shd w:val="clear" w:color="auto" w:fill="auto"/>
          </w:tcPr>
          <w:p w:rsidR="002B6C42" w:rsidRPr="00F227A0" w:rsidRDefault="002B6C42" w:rsidP="004931CD">
            <w:r>
              <w:t>0.0</w:t>
            </w:r>
          </w:p>
        </w:tc>
        <w:tc>
          <w:tcPr>
            <w:tcW w:w="1385" w:type="dxa"/>
            <w:shd w:val="clear" w:color="auto" w:fill="auto"/>
          </w:tcPr>
          <w:p w:rsidR="002B6C42" w:rsidRPr="00F227A0" w:rsidRDefault="00675892" w:rsidP="00675892">
            <w:r>
              <w:t>23</w:t>
            </w:r>
            <w:r w:rsidR="002B6C42">
              <w:t>.</w:t>
            </w:r>
            <w:r>
              <w:t>8</w:t>
            </w:r>
          </w:p>
        </w:tc>
        <w:tc>
          <w:tcPr>
            <w:tcW w:w="1386" w:type="dxa"/>
            <w:shd w:val="clear" w:color="auto" w:fill="auto"/>
          </w:tcPr>
          <w:p w:rsidR="002B6C42" w:rsidRPr="00F227A0" w:rsidRDefault="002B6C42" w:rsidP="004931CD">
            <w:r>
              <w:t>14.3</w:t>
            </w:r>
          </w:p>
        </w:tc>
        <w:tc>
          <w:tcPr>
            <w:tcW w:w="1386" w:type="dxa"/>
            <w:shd w:val="clear" w:color="auto" w:fill="auto"/>
          </w:tcPr>
          <w:p w:rsidR="002B6C42" w:rsidRPr="00F227A0" w:rsidRDefault="002B6C42" w:rsidP="004931CD">
            <w:r>
              <w:t>28.6</w:t>
            </w:r>
          </w:p>
        </w:tc>
        <w:tc>
          <w:tcPr>
            <w:tcW w:w="1244" w:type="dxa"/>
            <w:shd w:val="clear" w:color="auto" w:fill="auto"/>
          </w:tcPr>
          <w:p w:rsidR="002B6C42" w:rsidRPr="00F227A0" w:rsidRDefault="002B6C42" w:rsidP="00675892">
            <w:r>
              <w:t>3</w:t>
            </w:r>
            <w:r w:rsidR="00675892">
              <w:t>3</w:t>
            </w:r>
            <w:r>
              <w:t>.</w:t>
            </w:r>
            <w:r w:rsidR="00675892">
              <w:t>3</w:t>
            </w:r>
          </w:p>
        </w:tc>
        <w:tc>
          <w:tcPr>
            <w:tcW w:w="1244" w:type="dxa"/>
            <w:shd w:val="clear" w:color="auto" w:fill="auto"/>
          </w:tcPr>
          <w:p w:rsidR="002B6C42" w:rsidRPr="00F227A0" w:rsidRDefault="002B6C42" w:rsidP="004931CD">
            <w:r>
              <w:t>100</w:t>
            </w:r>
          </w:p>
        </w:tc>
      </w:tr>
    </w:tbl>
    <w:p w:rsidR="002B6C42" w:rsidRDefault="002B6C42"/>
    <w:p w:rsidR="002B6C42" w:rsidRDefault="002B6C42"/>
    <w:sectPr w:rsidR="002B6C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C42"/>
    <w:rsid w:val="000000C3"/>
    <w:rsid w:val="000000DF"/>
    <w:rsid w:val="0000043C"/>
    <w:rsid w:val="000006D8"/>
    <w:rsid w:val="0000089A"/>
    <w:rsid w:val="0000097A"/>
    <w:rsid w:val="00000F61"/>
    <w:rsid w:val="0000116A"/>
    <w:rsid w:val="000017A2"/>
    <w:rsid w:val="00001A21"/>
    <w:rsid w:val="00001A84"/>
    <w:rsid w:val="00001F40"/>
    <w:rsid w:val="00002282"/>
    <w:rsid w:val="000024BA"/>
    <w:rsid w:val="00002536"/>
    <w:rsid w:val="00002B90"/>
    <w:rsid w:val="00002CD7"/>
    <w:rsid w:val="00002FB9"/>
    <w:rsid w:val="0000343E"/>
    <w:rsid w:val="00003B53"/>
    <w:rsid w:val="00003E2D"/>
    <w:rsid w:val="000040B4"/>
    <w:rsid w:val="00004601"/>
    <w:rsid w:val="0000490C"/>
    <w:rsid w:val="000050A1"/>
    <w:rsid w:val="00005825"/>
    <w:rsid w:val="00005A94"/>
    <w:rsid w:val="00005BB2"/>
    <w:rsid w:val="00005CAB"/>
    <w:rsid w:val="00005CD4"/>
    <w:rsid w:val="00006260"/>
    <w:rsid w:val="00006310"/>
    <w:rsid w:val="00006525"/>
    <w:rsid w:val="00006620"/>
    <w:rsid w:val="000068E6"/>
    <w:rsid w:val="00006E38"/>
    <w:rsid w:val="00006F47"/>
    <w:rsid w:val="00007217"/>
    <w:rsid w:val="00007338"/>
    <w:rsid w:val="00007BDC"/>
    <w:rsid w:val="00010169"/>
    <w:rsid w:val="0001046C"/>
    <w:rsid w:val="000105F0"/>
    <w:rsid w:val="00010603"/>
    <w:rsid w:val="00010B98"/>
    <w:rsid w:val="00010CF6"/>
    <w:rsid w:val="00010EC7"/>
    <w:rsid w:val="0001101F"/>
    <w:rsid w:val="0001126D"/>
    <w:rsid w:val="00011A51"/>
    <w:rsid w:val="00011E44"/>
    <w:rsid w:val="00011ED3"/>
    <w:rsid w:val="00011EDC"/>
    <w:rsid w:val="000124C7"/>
    <w:rsid w:val="0001266D"/>
    <w:rsid w:val="00012674"/>
    <w:rsid w:val="000128CB"/>
    <w:rsid w:val="00012CF6"/>
    <w:rsid w:val="00012FFE"/>
    <w:rsid w:val="0001319F"/>
    <w:rsid w:val="00013323"/>
    <w:rsid w:val="00013A01"/>
    <w:rsid w:val="00014928"/>
    <w:rsid w:val="00014AD1"/>
    <w:rsid w:val="00014BCF"/>
    <w:rsid w:val="00014C71"/>
    <w:rsid w:val="00014EFB"/>
    <w:rsid w:val="00015467"/>
    <w:rsid w:val="0001570E"/>
    <w:rsid w:val="00015E38"/>
    <w:rsid w:val="00015FF2"/>
    <w:rsid w:val="000162AF"/>
    <w:rsid w:val="000163A6"/>
    <w:rsid w:val="00016526"/>
    <w:rsid w:val="00016D20"/>
    <w:rsid w:val="00016E3E"/>
    <w:rsid w:val="00017330"/>
    <w:rsid w:val="0001760F"/>
    <w:rsid w:val="0001764B"/>
    <w:rsid w:val="00017B93"/>
    <w:rsid w:val="00020026"/>
    <w:rsid w:val="0002018C"/>
    <w:rsid w:val="000208D2"/>
    <w:rsid w:val="00021223"/>
    <w:rsid w:val="00021571"/>
    <w:rsid w:val="00021AF6"/>
    <w:rsid w:val="00021B9A"/>
    <w:rsid w:val="00021C85"/>
    <w:rsid w:val="00021DEF"/>
    <w:rsid w:val="00021EDD"/>
    <w:rsid w:val="000220DB"/>
    <w:rsid w:val="00022CBD"/>
    <w:rsid w:val="00022DA2"/>
    <w:rsid w:val="00023202"/>
    <w:rsid w:val="0002336B"/>
    <w:rsid w:val="00023504"/>
    <w:rsid w:val="00023782"/>
    <w:rsid w:val="000240FB"/>
    <w:rsid w:val="000241ED"/>
    <w:rsid w:val="00024893"/>
    <w:rsid w:val="00024C04"/>
    <w:rsid w:val="000253AD"/>
    <w:rsid w:val="00025526"/>
    <w:rsid w:val="000255D0"/>
    <w:rsid w:val="0002589C"/>
    <w:rsid w:val="00025A61"/>
    <w:rsid w:val="00025F08"/>
    <w:rsid w:val="000267CF"/>
    <w:rsid w:val="000268AE"/>
    <w:rsid w:val="00026964"/>
    <w:rsid w:val="00026A3D"/>
    <w:rsid w:val="00026D99"/>
    <w:rsid w:val="00026ECB"/>
    <w:rsid w:val="000272C4"/>
    <w:rsid w:val="0002739E"/>
    <w:rsid w:val="000274F9"/>
    <w:rsid w:val="00027A31"/>
    <w:rsid w:val="00027B7B"/>
    <w:rsid w:val="00027DCC"/>
    <w:rsid w:val="00027F6C"/>
    <w:rsid w:val="00027FC7"/>
    <w:rsid w:val="00030590"/>
    <w:rsid w:val="0003070D"/>
    <w:rsid w:val="00030901"/>
    <w:rsid w:val="00030A6D"/>
    <w:rsid w:val="00030B5D"/>
    <w:rsid w:val="00030C8B"/>
    <w:rsid w:val="0003115A"/>
    <w:rsid w:val="00031169"/>
    <w:rsid w:val="000319F2"/>
    <w:rsid w:val="000322EF"/>
    <w:rsid w:val="000323DB"/>
    <w:rsid w:val="00032676"/>
    <w:rsid w:val="00032C12"/>
    <w:rsid w:val="00033097"/>
    <w:rsid w:val="000331BB"/>
    <w:rsid w:val="0003336C"/>
    <w:rsid w:val="000334A0"/>
    <w:rsid w:val="00033AFF"/>
    <w:rsid w:val="00033F69"/>
    <w:rsid w:val="000342B6"/>
    <w:rsid w:val="00034715"/>
    <w:rsid w:val="00034985"/>
    <w:rsid w:val="00034BF6"/>
    <w:rsid w:val="000362CE"/>
    <w:rsid w:val="00036758"/>
    <w:rsid w:val="00036C6F"/>
    <w:rsid w:val="00036ED4"/>
    <w:rsid w:val="000371D1"/>
    <w:rsid w:val="00037317"/>
    <w:rsid w:val="00040142"/>
    <w:rsid w:val="00040759"/>
    <w:rsid w:val="000408B2"/>
    <w:rsid w:val="00040A19"/>
    <w:rsid w:val="00040B39"/>
    <w:rsid w:val="00040DDB"/>
    <w:rsid w:val="00041220"/>
    <w:rsid w:val="0004155D"/>
    <w:rsid w:val="00041F7E"/>
    <w:rsid w:val="00041F91"/>
    <w:rsid w:val="000420B5"/>
    <w:rsid w:val="0004250E"/>
    <w:rsid w:val="000425EF"/>
    <w:rsid w:val="00042E34"/>
    <w:rsid w:val="00043705"/>
    <w:rsid w:val="0004370B"/>
    <w:rsid w:val="00043C12"/>
    <w:rsid w:val="00043E09"/>
    <w:rsid w:val="000446FA"/>
    <w:rsid w:val="00044C6E"/>
    <w:rsid w:val="00044C90"/>
    <w:rsid w:val="00044F1E"/>
    <w:rsid w:val="00045101"/>
    <w:rsid w:val="00045487"/>
    <w:rsid w:val="000456FC"/>
    <w:rsid w:val="000457E9"/>
    <w:rsid w:val="000457FF"/>
    <w:rsid w:val="00045B0B"/>
    <w:rsid w:val="00045E10"/>
    <w:rsid w:val="00045EFA"/>
    <w:rsid w:val="00046A03"/>
    <w:rsid w:val="00047438"/>
    <w:rsid w:val="000475AB"/>
    <w:rsid w:val="000479C5"/>
    <w:rsid w:val="00047C1F"/>
    <w:rsid w:val="000501CC"/>
    <w:rsid w:val="000502A9"/>
    <w:rsid w:val="0005079D"/>
    <w:rsid w:val="00050D13"/>
    <w:rsid w:val="00050FAB"/>
    <w:rsid w:val="000510C2"/>
    <w:rsid w:val="00051319"/>
    <w:rsid w:val="00051698"/>
    <w:rsid w:val="000517E6"/>
    <w:rsid w:val="000518C4"/>
    <w:rsid w:val="00051B8D"/>
    <w:rsid w:val="00051D19"/>
    <w:rsid w:val="00051E38"/>
    <w:rsid w:val="000524A6"/>
    <w:rsid w:val="00052622"/>
    <w:rsid w:val="00052966"/>
    <w:rsid w:val="000530CB"/>
    <w:rsid w:val="0005335A"/>
    <w:rsid w:val="000535DD"/>
    <w:rsid w:val="000538FB"/>
    <w:rsid w:val="00053AB6"/>
    <w:rsid w:val="00053C07"/>
    <w:rsid w:val="00054055"/>
    <w:rsid w:val="000540C7"/>
    <w:rsid w:val="00054139"/>
    <w:rsid w:val="000541BB"/>
    <w:rsid w:val="00054208"/>
    <w:rsid w:val="00054B30"/>
    <w:rsid w:val="00054B40"/>
    <w:rsid w:val="00055A2F"/>
    <w:rsid w:val="00055BA0"/>
    <w:rsid w:val="0005612A"/>
    <w:rsid w:val="0005620B"/>
    <w:rsid w:val="000564AE"/>
    <w:rsid w:val="00056869"/>
    <w:rsid w:val="0005698B"/>
    <w:rsid w:val="00056BED"/>
    <w:rsid w:val="00056EBC"/>
    <w:rsid w:val="00057397"/>
    <w:rsid w:val="0005776D"/>
    <w:rsid w:val="00057880"/>
    <w:rsid w:val="00057CFE"/>
    <w:rsid w:val="00057EF4"/>
    <w:rsid w:val="00057F81"/>
    <w:rsid w:val="000601CE"/>
    <w:rsid w:val="00060434"/>
    <w:rsid w:val="00060A93"/>
    <w:rsid w:val="00060E1A"/>
    <w:rsid w:val="00060F05"/>
    <w:rsid w:val="00060FFD"/>
    <w:rsid w:val="000618E7"/>
    <w:rsid w:val="00061AED"/>
    <w:rsid w:val="00061D0A"/>
    <w:rsid w:val="000620AD"/>
    <w:rsid w:val="000628C0"/>
    <w:rsid w:val="00062AB1"/>
    <w:rsid w:val="00062ECC"/>
    <w:rsid w:val="0006361E"/>
    <w:rsid w:val="00063AFF"/>
    <w:rsid w:val="00063C57"/>
    <w:rsid w:val="00063C87"/>
    <w:rsid w:val="00063CA1"/>
    <w:rsid w:val="00063CA7"/>
    <w:rsid w:val="00064B1A"/>
    <w:rsid w:val="00064BE5"/>
    <w:rsid w:val="0006549C"/>
    <w:rsid w:val="000655D5"/>
    <w:rsid w:val="00065FD7"/>
    <w:rsid w:val="00066CB2"/>
    <w:rsid w:val="00066DCF"/>
    <w:rsid w:val="00066EFB"/>
    <w:rsid w:val="00066FC9"/>
    <w:rsid w:val="00067557"/>
    <w:rsid w:val="000675E7"/>
    <w:rsid w:val="000676A3"/>
    <w:rsid w:val="00067753"/>
    <w:rsid w:val="00067E40"/>
    <w:rsid w:val="00070119"/>
    <w:rsid w:val="0007079B"/>
    <w:rsid w:val="0007126B"/>
    <w:rsid w:val="0007199B"/>
    <w:rsid w:val="00071B08"/>
    <w:rsid w:val="00071B18"/>
    <w:rsid w:val="000729C1"/>
    <w:rsid w:val="000729FE"/>
    <w:rsid w:val="00072B76"/>
    <w:rsid w:val="00072D69"/>
    <w:rsid w:val="000730BB"/>
    <w:rsid w:val="0007323B"/>
    <w:rsid w:val="000732C3"/>
    <w:rsid w:val="0007336F"/>
    <w:rsid w:val="00073423"/>
    <w:rsid w:val="000739AC"/>
    <w:rsid w:val="00073ACB"/>
    <w:rsid w:val="00073B8C"/>
    <w:rsid w:val="00073D12"/>
    <w:rsid w:val="00074170"/>
    <w:rsid w:val="000741F2"/>
    <w:rsid w:val="000741F7"/>
    <w:rsid w:val="0007436B"/>
    <w:rsid w:val="000743FF"/>
    <w:rsid w:val="000750F5"/>
    <w:rsid w:val="0007520F"/>
    <w:rsid w:val="00075612"/>
    <w:rsid w:val="00075CAA"/>
    <w:rsid w:val="00076478"/>
    <w:rsid w:val="00076A4F"/>
    <w:rsid w:val="00076ECA"/>
    <w:rsid w:val="00077155"/>
    <w:rsid w:val="00077325"/>
    <w:rsid w:val="000777A6"/>
    <w:rsid w:val="000779A1"/>
    <w:rsid w:val="00080370"/>
    <w:rsid w:val="000806AE"/>
    <w:rsid w:val="000806AF"/>
    <w:rsid w:val="00080F56"/>
    <w:rsid w:val="00081309"/>
    <w:rsid w:val="000816A7"/>
    <w:rsid w:val="00081719"/>
    <w:rsid w:val="000829D8"/>
    <w:rsid w:val="00082C67"/>
    <w:rsid w:val="00082C92"/>
    <w:rsid w:val="00083169"/>
    <w:rsid w:val="000831EF"/>
    <w:rsid w:val="00083948"/>
    <w:rsid w:val="000839E9"/>
    <w:rsid w:val="00083CFF"/>
    <w:rsid w:val="00083D47"/>
    <w:rsid w:val="00083ED1"/>
    <w:rsid w:val="000844C8"/>
    <w:rsid w:val="00084626"/>
    <w:rsid w:val="00084690"/>
    <w:rsid w:val="00084FEC"/>
    <w:rsid w:val="0008526B"/>
    <w:rsid w:val="00085463"/>
    <w:rsid w:val="00085A32"/>
    <w:rsid w:val="00086171"/>
    <w:rsid w:val="000862D4"/>
    <w:rsid w:val="000867E8"/>
    <w:rsid w:val="0008692D"/>
    <w:rsid w:val="00086E68"/>
    <w:rsid w:val="000872BA"/>
    <w:rsid w:val="000875D6"/>
    <w:rsid w:val="000876A8"/>
    <w:rsid w:val="00087E4F"/>
    <w:rsid w:val="00087FDC"/>
    <w:rsid w:val="00090185"/>
    <w:rsid w:val="00090245"/>
    <w:rsid w:val="000903D8"/>
    <w:rsid w:val="00090416"/>
    <w:rsid w:val="00090AD0"/>
    <w:rsid w:val="00090C55"/>
    <w:rsid w:val="000911BC"/>
    <w:rsid w:val="000913DF"/>
    <w:rsid w:val="000914AB"/>
    <w:rsid w:val="00091D8E"/>
    <w:rsid w:val="00091EF5"/>
    <w:rsid w:val="000923BD"/>
    <w:rsid w:val="00092869"/>
    <w:rsid w:val="00092FDB"/>
    <w:rsid w:val="0009366C"/>
    <w:rsid w:val="000936BD"/>
    <w:rsid w:val="000936C6"/>
    <w:rsid w:val="000937DB"/>
    <w:rsid w:val="00093978"/>
    <w:rsid w:val="00093A34"/>
    <w:rsid w:val="0009432D"/>
    <w:rsid w:val="000949D3"/>
    <w:rsid w:val="00094B2B"/>
    <w:rsid w:val="00094B5D"/>
    <w:rsid w:val="00094C9F"/>
    <w:rsid w:val="00095573"/>
    <w:rsid w:val="0009562F"/>
    <w:rsid w:val="00095BE9"/>
    <w:rsid w:val="00095E98"/>
    <w:rsid w:val="000961E0"/>
    <w:rsid w:val="00096271"/>
    <w:rsid w:val="00096A78"/>
    <w:rsid w:val="000979A6"/>
    <w:rsid w:val="00097E4C"/>
    <w:rsid w:val="000A000E"/>
    <w:rsid w:val="000A0AE4"/>
    <w:rsid w:val="000A0D57"/>
    <w:rsid w:val="000A1227"/>
    <w:rsid w:val="000A1285"/>
    <w:rsid w:val="000A12A0"/>
    <w:rsid w:val="000A1317"/>
    <w:rsid w:val="000A1383"/>
    <w:rsid w:val="000A1B0C"/>
    <w:rsid w:val="000A22F7"/>
    <w:rsid w:val="000A266F"/>
    <w:rsid w:val="000A26B1"/>
    <w:rsid w:val="000A26E6"/>
    <w:rsid w:val="000A2719"/>
    <w:rsid w:val="000A297E"/>
    <w:rsid w:val="000A2A55"/>
    <w:rsid w:val="000A2A91"/>
    <w:rsid w:val="000A2D7D"/>
    <w:rsid w:val="000A322C"/>
    <w:rsid w:val="000A32A0"/>
    <w:rsid w:val="000A32AB"/>
    <w:rsid w:val="000A333A"/>
    <w:rsid w:val="000A34BF"/>
    <w:rsid w:val="000A374B"/>
    <w:rsid w:val="000A37C5"/>
    <w:rsid w:val="000A383E"/>
    <w:rsid w:val="000A3EDD"/>
    <w:rsid w:val="000A4085"/>
    <w:rsid w:val="000A51D3"/>
    <w:rsid w:val="000A5264"/>
    <w:rsid w:val="000A53C4"/>
    <w:rsid w:val="000A559A"/>
    <w:rsid w:val="000A571E"/>
    <w:rsid w:val="000A5AD6"/>
    <w:rsid w:val="000A6094"/>
    <w:rsid w:val="000A6400"/>
    <w:rsid w:val="000A68CC"/>
    <w:rsid w:val="000A6C3D"/>
    <w:rsid w:val="000A6C58"/>
    <w:rsid w:val="000A6CF6"/>
    <w:rsid w:val="000A6E7D"/>
    <w:rsid w:val="000A6F72"/>
    <w:rsid w:val="000A7324"/>
    <w:rsid w:val="000A74D8"/>
    <w:rsid w:val="000A7C6E"/>
    <w:rsid w:val="000A7CDE"/>
    <w:rsid w:val="000A7E05"/>
    <w:rsid w:val="000A7EF6"/>
    <w:rsid w:val="000B01E2"/>
    <w:rsid w:val="000B07F4"/>
    <w:rsid w:val="000B09F0"/>
    <w:rsid w:val="000B0BBE"/>
    <w:rsid w:val="000B10B8"/>
    <w:rsid w:val="000B10D4"/>
    <w:rsid w:val="000B12A5"/>
    <w:rsid w:val="000B12DA"/>
    <w:rsid w:val="000B14ED"/>
    <w:rsid w:val="000B157B"/>
    <w:rsid w:val="000B165A"/>
    <w:rsid w:val="000B197E"/>
    <w:rsid w:val="000B1AFC"/>
    <w:rsid w:val="000B1C6F"/>
    <w:rsid w:val="000B1E86"/>
    <w:rsid w:val="000B1FFF"/>
    <w:rsid w:val="000B2130"/>
    <w:rsid w:val="000B284C"/>
    <w:rsid w:val="000B28F5"/>
    <w:rsid w:val="000B2F60"/>
    <w:rsid w:val="000B33AE"/>
    <w:rsid w:val="000B375A"/>
    <w:rsid w:val="000B43C6"/>
    <w:rsid w:val="000B5392"/>
    <w:rsid w:val="000B5404"/>
    <w:rsid w:val="000B5729"/>
    <w:rsid w:val="000B59D9"/>
    <w:rsid w:val="000B5A4B"/>
    <w:rsid w:val="000B6769"/>
    <w:rsid w:val="000B67AC"/>
    <w:rsid w:val="000B6984"/>
    <w:rsid w:val="000B69D3"/>
    <w:rsid w:val="000B6A42"/>
    <w:rsid w:val="000B6F1E"/>
    <w:rsid w:val="000B6F85"/>
    <w:rsid w:val="000B7022"/>
    <w:rsid w:val="000B70D2"/>
    <w:rsid w:val="000B77B7"/>
    <w:rsid w:val="000B7BDB"/>
    <w:rsid w:val="000B7F4E"/>
    <w:rsid w:val="000C026B"/>
    <w:rsid w:val="000C03A1"/>
    <w:rsid w:val="000C086D"/>
    <w:rsid w:val="000C10B5"/>
    <w:rsid w:val="000C1A6F"/>
    <w:rsid w:val="000C24ED"/>
    <w:rsid w:val="000C2A2C"/>
    <w:rsid w:val="000C2ED6"/>
    <w:rsid w:val="000C3311"/>
    <w:rsid w:val="000C3391"/>
    <w:rsid w:val="000C3673"/>
    <w:rsid w:val="000C3A2F"/>
    <w:rsid w:val="000C3F6E"/>
    <w:rsid w:val="000C4682"/>
    <w:rsid w:val="000C49C1"/>
    <w:rsid w:val="000C4A40"/>
    <w:rsid w:val="000C4ADB"/>
    <w:rsid w:val="000C4D02"/>
    <w:rsid w:val="000C4E63"/>
    <w:rsid w:val="000C4ECC"/>
    <w:rsid w:val="000C53CE"/>
    <w:rsid w:val="000C5672"/>
    <w:rsid w:val="000C57F8"/>
    <w:rsid w:val="000C58AF"/>
    <w:rsid w:val="000C5A31"/>
    <w:rsid w:val="000C5B64"/>
    <w:rsid w:val="000C601D"/>
    <w:rsid w:val="000C672E"/>
    <w:rsid w:val="000C68CB"/>
    <w:rsid w:val="000C6D41"/>
    <w:rsid w:val="000C6D8B"/>
    <w:rsid w:val="000C6EBD"/>
    <w:rsid w:val="000C6FA0"/>
    <w:rsid w:val="000C7066"/>
    <w:rsid w:val="000C7096"/>
    <w:rsid w:val="000C713F"/>
    <w:rsid w:val="000C726C"/>
    <w:rsid w:val="000C777C"/>
    <w:rsid w:val="000D014B"/>
    <w:rsid w:val="000D04A0"/>
    <w:rsid w:val="000D06AC"/>
    <w:rsid w:val="000D07C7"/>
    <w:rsid w:val="000D08AA"/>
    <w:rsid w:val="000D0FB2"/>
    <w:rsid w:val="000D1789"/>
    <w:rsid w:val="000D18A7"/>
    <w:rsid w:val="000D19D7"/>
    <w:rsid w:val="000D19F9"/>
    <w:rsid w:val="000D1C25"/>
    <w:rsid w:val="000D24D9"/>
    <w:rsid w:val="000D2DEB"/>
    <w:rsid w:val="000D306E"/>
    <w:rsid w:val="000D3115"/>
    <w:rsid w:val="000D36A6"/>
    <w:rsid w:val="000D40FE"/>
    <w:rsid w:val="000D4846"/>
    <w:rsid w:val="000D4B10"/>
    <w:rsid w:val="000D4FB6"/>
    <w:rsid w:val="000D518B"/>
    <w:rsid w:val="000D5274"/>
    <w:rsid w:val="000D533D"/>
    <w:rsid w:val="000D5589"/>
    <w:rsid w:val="000D57BE"/>
    <w:rsid w:val="000D5B82"/>
    <w:rsid w:val="000D664B"/>
    <w:rsid w:val="000D6884"/>
    <w:rsid w:val="000D6B55"/>
    <w:rsid w:val="000D6BD6"/>
    <w:rsid w:val="000D6D89"/>
    <w:rsid w:val="000D6DEA"/>
    <w:rsid w:val="000D6E00"/>
    <w:rsid w:val="000D770D"/>
    <w:rsid w:val="000D78A7"/>
    <w:rsid w:val="000D7B33"/>
    <w:rsid w:val="000D7B42"/>
    <w:rsid w:val="000D7F0D"/>
    <w:rsid w:val="000E0328"/>
    <w:rsid w:val="000E0759"/>
    <w:rsid w:val="000E086E"/>
    <w:rsid w:val="000E08CB"/>
    <w:rsid w:val="000E0E89"/>
    <w:rsid w:val="000E119A"/>
    <w:rsid w:val="000E12B4"/>
    <w:rsid w:val="000E16FC"/>
    <w:rsid w:val="000E1876"/>
    <w:rsid w:val="000E1D65"/>
    <w:rsid w:val="000E1E8C"/>
    <w:rsid w:val="000E1EF8"/>
    <w:rsid w:val="000E1FD6"/>
    <w:rsid w:val="000E1FFD"/>
    <w:rsid w:val="000E2835"/>
    <w:rsid w:val="000E3000"/>
    <w:rsid w:val="000E336D"/>
    <w:rsid w:val="000E33EF"/>
    <w:rsid w:val="000E34F8"/>
    <w:rsid w:val="000E363D"/>
    <w:rsid w:val="000E3BC9"/>
    <w:rsid w:val="000E3FF8"/>
    <w:rsid w:val="000E423B"/>
    <w:rsid w:val="000E42BA"/>
    <w:rsid w:val="000E4377"/>
    <w:rsid w:val="000E4A06"/>
    <w:rsid w:val="000E4AF4"/>
    <w:rsid w:val="000E4EB4"/>
    <w:rsid w:val="000E5238"/>
    <w:rsid w:val="000E59BD"/>
    <w:rsid w:val="000E5B02"/>
    <w:rsid w:val="000E6B97"/>
    <w:rsid w:val="000E6D46"/>
    <w:rsid w:val="000E6FFA"/>
    <w:rsid w:val="000E7D2E"/>
    <w:rsid w:val="000F00F3"/>
    <w:rsid w:val="000F0B67"/>
    <w:rsid w:val="000F0ED0"/>
    <w:rsid w:val="000F1022"/>
    <w:rsid w:val="000F131D"/>
    <w:rsid w:val="000F1521"/>
    <w:rsid w:val="000F1AD0"/>
    <w:rsid w:val="000F1C5C"/>
    <w:rsid w:val="000F2255"/>
    <w:rsid w:val="000F2368"/>
    <w:rsid w:val="000F23D7"/>
    <w:rsid w:val="000F242A"/>
    <w:rsid w:val="000F275F"/>
    <w:rsid w:val="000F2890"/>
    <w:rsid w:val="000F2A1E"/>
    <w:rsid w:val="000F2CDD"/>
    <w:rsid w:val="000F31B8"/>
    <w:rsid w:val="000F3A90"/>
    <w:rsid w:val="000F4186"/>
    <w:rsid w:val="000F47E0"/>
    <w:rsid w:val="000F4A32"/>
    <w:rsid w:val="000F4A6B"/>
    <w:rsid w:val="000F5544"/>
    <w:rsid w:val="000F5BA8"/>
    <w:rsid w:val="000F5F6F"/>
    <w:rsid w:val="000F6194"/>
    <w:rsid w:val="000F66B9"/>
    <w:rsid w:val="000F6748"/>
    <w:rsid w:val="000F6950"/>
    <w:rsid w:val="000F6B40"/>
    <w:rsid w:val="000F72F1"/>
    <w:rsid w:val="000F7F71"/>
    <w:rsid w:val="0010011A"/>
    <w:rsid w:val="00100893"/>
    <w:rsid w:val="00100C3C"/>
    <w:rsid w:val="00100E92"/>
    <w:rsid w:val="00101048"/>
    <w:rsid w:val="001010AD"/>
    <w:rsid w:val="001013B2"/>
    <w:rsid w:val="001017BD"/>
    <w:rsid w:val="0010192D"/>
    <w:rsid w:val="0010255D"/>
    <w:rsid w:val="001028DF"/>
    <w:rsid w:val="00102C92"/>
    <w:rsid w:val="001033D8"/>
    <w:rsid w:val="00103630"/>
    <w:rsid w:val="00103AA8"/>
    <w:rsid w:val="00103D7B"/>
    <w:rsid w:val="00104291"/>
    <w:rsid w:val="001042E3"/>
    <w:rsid w:val="00104936"/>
    <w:rsid w:val="00104EB0"/>
    <w:rsid w:val="00104EC8"/>
    <w:rsid w:val="00105193"/>
    <w:rsid w:val="00105202"/>
    <w:rsid w:val="00106391"/>
    <w:rsid w:val="0010687B"/>
    <w:rsid w:val="00106C79"/>
    <w:rsid w:val="00107788"/>
    <w:rsid w:val="001077FC"/>
    <w:rsid w:val="001079E7"/>
    <w:rsid w:val="00107B21"/>
    <w:rsid w:val="00107BC1"/>
    <w:rsid w:val="00107C85"/>
    <w:rsid w:val="00107EA5"/>
    <w:rsid w:val="00110302"/>
    <w:rsid w:val="0011031B"/>
    <w:rsid w:val="001106A9"/>
    <w:rsid w:val="00110F47"/>
    <w:rsid w:val="001119D8"/>
    <w:rsid w:val="00111AB3"/>
    <w:rsid w:val="00111B67"/>
    <w:rsid w:val="00111CDF"/>
    <w:rsid w:val="00112683"/>
    <w:rsid w:val="00112928"/>
    <w:rsid w:val="00112C86"/>
    <w:rsid w:val="0011313B"/>
    <w:rsid w:val="00113E29"/>
    <w:rsid w:val="00113EBF"/>
    <w:rsid w:val="0011436C"/>
    <w:rsid w:val="00114497"/>
    <w:rsid w:val="00114716"/>
    <w:rsid w:val="00114735"/>
    <w:rsid w:val="001149B9"/>
    <w:rsid w:val="00114AF4"/>
    <w:rsid w:val="00114B08"/>
    <w:rsid w:val="00114BF9"/>
    <w:rsid w:val="0011525C"/>
    <w:rsid w:val="001153CB"/>
    <w:rsid w:val="001153F2"/>
    <w:rsid w:val="00115443"/>
    <w:rsid w:val="0011579D"/>
    <w:rsid w:val="00115BF7"/>
    <w:rsid w:val="001164C1"/>
    <w:rsid w:val="00117E53"/>
    <w:rsid w:val="00120450"/>
    <w:rsid w:val="00120D1F"/>
    <w:rsid w:val="00121940"/>
    <w:rsid w:val="00121C8A"/>
    <w:rsid w:val="00121E3C"/>
    <w:rsid w:val="00121F45"/>
    <w:rsid w:val="001221AC"/>
    <w:rsid w:val="001222DB"/>
    <w:rsid w:val="00122488"/>
    <w:rsid w:val="00122845"/>
    <w:rsid w:val="00123110"/>
    <w:rsid w:val="00123345"/>
    <w:rsid w:val="0012389B"/>
    <w:rsid w:val="001243E4"/>
    <w:rsid w:val="0012497D"/>
    <w:rsid w:val="00124A83"/>
    <w:rsid w:val="00125183"/>
    <w:rsid w:val="0012522E"/>
    <w:rsid w:val="0012534C"/>
    <w:rsid w:val="001253F5"/>
    <w:rsid w:val="0012542F"/>
    <w:rsid w:val="00125626"/>
    <w:rsid w:val="00125C33"/>
    <w:rsid w:val="00125E85"/>
    <w:rsid w:val="00125FA4"/>
    <w:rsid w:val="00125FAC"/>
    <w:rsid w:val="0012666E"/>
    <w:rsid w:val="001267D7"/>
    <w:rsid w:val="001267EE"/>
    <w:rsid w:val="00126B8F"/>
    <w:rsid w:val="00126ED9"/>
    <w:rsid w:val="00126FEC"/>
    <w:rsid w:val="00127072"/>
    <w:rsid w:val="00127311"/>
    <w:rsid w:val="001275D4"/>
    <w:rsid w:val="00127B27"/>
    <w:rsid w:val="00130678"/>
    <w:rsid w:val="00130B94"/>
    <w:rsid w:val="001315C1"/>
    <w:rsid w:val="00131DDD"/>
    <w:rsid w:val="0013218F"/>
    <w:rsid w:val="001323E5"/>
    <w:rsid w:val="001325D1"/>
    <w:rsid w:val="0013278D"/>
    <w:rsid w:val="0013286B"/>
    <w:rsid w:val="00132BB1"/>
    <w:rsid w:val="001332E3"/>
    <w:rsid w:val="00133376"/>
    <w:rsid w:val="00133757"/>
    <w:rsid w:val="0013391A"/>
    <w:rsid w:val="00133C3E"/>
    <w:rsid w:val="00133EBE"/>
    <w:rsid w:val="00134282"/>
    <w:rsid w:val="001346CC"/>
    <w:rsid w:val="001346F0"/>
    <w:rsid w:val="001347AC"/>
    <w:rsid w:val="00134BDA"/>
    <w:rsid w:val="00134D27"/>
    <w:rsid w:val="00134D34"/>
    <w:rsid w:val="001352F2"/>
    <w:rsid w:val="0013534F"/>
    <w:rsid w:val="001357BC"/>
    <w:rsid w:val="001364FA"/>
    <w:rsid w:val="001366AB"/>
    <w:rsid w:val="00136950"/>
    <w:rsid w:val="00136C9E"/>
    <w:rsid w:val="00136F77"/>
    <w:rsid w:val="00137736"/>
    <w:rsid w:val="001378A6"/>
    <w:rsid w:val="001379E8"/>
    <w:rsid w:val="00137CCA"/>
    <w:rsid w:val="00137D85"/>
    <w:rsid w:val="00140043"/>
    <w:rsid w:val="001401A7"/>
    <w:rsid w:val="00140221"/>
    <w:rsid w:val="00140239"/>
    <w:rsid w:val="001402EE"/>
    <w:rsid w:val="00140B44"/>
    <w:rsid w:val="00140B62"/>
    <w:rsid w:val="00140BC5"/>
    <w:rsid w:val="00140D8B"/>
    <w:rsid w:val="001413F4"/>
    <w:rsid w:val="001414D5"/>
    <w:rsid w:val="00141548"/>
    <w:rsid w:val="001416BE"/>
    <w:rsid w:val="00141724"/>
    <w:rsid w:val="0014181F"/>
    <w:rsid w:val="00141B7B"/>
    <w:rsid w:val="00141C94"/>
    <w:rsid w:val="00141DDD"/>
    <w:rsid w:val="00141F10"/>
    <w:rsid w:val="00141FBC"/>
    <w:rsid w:val="00142632"/>
    <w:rsid w:val="00142658"/>
    <w:rsid w:val="001427B0"/>
    <w:rsid w:val="00142850"/>
    <w:rsid w:val="0014293D"/>
    <w:rsid w:val="00142AFF"/>
    <w:rsid w:val="00142DCC"/>
    <w:rsid w:val="00143067"/>
    <w:rsid w:val="001434E7"/>
    <w:rsid w:val="001438F5"/>
    <w:rsid w:val="00144183"/>
    <w:rsid w:val="001450F6"/>
    <w:rsid w:val="00145985"/>
    <w:rsid w:val="001459BF"/>
    <w:rsid w:val="00145DA9"/>
    <w:rsid w:val="001460FB"/>
    <w:rsid w:val="00146388"/>
    <w:rsid w:val="001464F3"/>
    <w:rsid w:val="00146B2C"/>
    <w:rsid w:val="00147061"/>
    <w:rsid w:val="001477FF"/>
    <w:rsid w:val="00147E56"/>
    <w:rsid w:val="00147FEC"/>
    <w:rsid w:val="001502F5"/>
    <w:rsid w:val="00150430"/>
    <w:rsid w:val="00150595"/>
    <w:rsid w:val="00150652"/>
    <w:rsid w:val="00150952"/>
    <w:rsid w:val="00150B9A"/>
    <w:rsid w:val="00151A88"/>
    <w:rsid w:val="00151B2C"/>
    <w:rsid w:val="00152404"/>
    <w:rsid w:val="00152550"/>
    <w:rsid w:val="001525DD"/>
    <w:rsid w:val="001526EE"/>
    <w:rsid w:val="001529FE"/>
    <w:rsid w:val="00152CD5"/>
    <w:rsid w:val="001531EB"/>
    <w:rsid w:val="00153471"/>
    <w:rsid w:val="00153C0A"/>
    <w:rsid w:val="00153E0F"/>
    <w:rsid w:val="0015401B"/>
    <w:rsid w:val="00154EC8"/>
    <w:rsid w:val="001551F6"/>
    <w:rsid w:val="001557F1"/>
    <w:rsid w:val="0015633B"/>
    <w:rsid w:val="00156664"/>
    <w:rsid w:val="00156BEF"/>
    <w:rsid w:val="00156C5C"/>
    <w:rsid w:val="00156FE5"/>
    <w:rsid w:val="00157131"/>
    <w:rsid w:val="001571CD"/>
    <w:rsid w:val="0015734F"/>
    <w:rsid w:val="00157897"/>
    <w:rsid w:val="00157B1C"/>
    <w:rsid w:val="00157B79"/>
    <w:rsid w:val="001604FC"/>
    <w:rsid w:val="00160765"/>
    <w:rsid w:val="00160D85"/>
    <w:rsid w:val="00160E9A"/>
    <w:rsid w:val="00160EC2"/>
    <w:rsid w:val="001610BB"/>
    <w:rsid w:val="001615BD"/>
    <w:rsid w:val="00161654"/>
    <w:rsid w:val="00161888"/>
    <w:rsid w:val="00161A0F"/>
    <w:rsid w:val="00161A73"/>
    <w:rsid w:val="00161B15"/>
    <w:rsid w:val="00161B6C"/>
    <w:rsid w:val="00161C10"/>
    <w:rsid w:val="00162106"/>
    <w:rsid w:val="001623C3"/>
    <w:rsid w:val="001623CD"/>
    <w:rsid w:val="001628DD"/>
    <w:rsid w:val="00162BCD"/>
    <w:rsid w:val="00162C3C"/>
    <w:rsid w:val="00163314"/>
    <w:rsid w:val="001635AE"/>
    <w:rsid w:val="00163A29"/>
    <w:rsid w:val="00164733"/>
    <w:rsid w:val="00164A14"/>
    <w:rsid w:val="00164DA2"/>
    <w:rsid w:val="00164F9E"/>
    <w:rsid w:val="001659EE"/>
    <w:rsid w:val="00165C5C"/>
    <w:rsid w:val="00165CEC"/>
    <w:rsid w:val="00166258"/>
    <w:rsid w:val="00166784"/>
    <w:rsid w:val="00167659"/>
    <w:rsid w:val="001676B7"/>
    <w:rsid w:val="00167DAC"/>
    <w:rsid w:val="00167F2C"/>
    <w:rsid w:val="001700CE"/>
    <w:rsid w:val="001703C5"/>
    <w:rsid w:val="001704CF"/>
    <w:rsid w:val="001705D0"/>
    <w:rsid w:val="00170828"/>
    <w:rsid w:val="00170922"/>
    <w:rsid w:val="00170FD1"/>
    <w:rsid w:val="00171028"/>
    <w:rsid w:val="00171042"/>
    <w:rsid w:val="001711D3"/>
    <w:rsid w:val="00171452"/>
    <w:rsid w:val="00171694"/>
    <w:rsid w:val="00171754"/>
    <w:rsid w:val="001718AF"/>
    <w:rsid w:val="001718E6"/>
    <w:rsid w:val="00171921"/>
    <w:rsid w:val="00171B91"/>
    <w:rsid w:val="00172552"/>
    <w:rsid w:val="0017262B"/>
    <w:rsid w:val="00172CC4"/>
    <w:rsid w:val="001730CB"/>
    <w:rsid w:val="00173199"/>
    <w:rsid w:val="001731A3"/>
    <w:rsid w:val="001734CB"/>
    <w:rsid w:val="00173FBC"/>
    <w:rsid w:val="00174331"/>
    <w:rsid w:val="00174517"/>
    <w:rsid w:val="0017457E"/>
    <w:rsid w:val="001748DE"/>
    <w:rsid w:val="00174D33"/>
    <w:rsid w:val="001750FA"/>
    <w:rsid w:val="001752FD"/>
    <w:rsid w:val="00175402"/>
    <w:rsid w:val="00175575"/>
    <w:rsid w:val="00175864"/>
    <w:rsid w:val="00175CD4"/>
    <w:rsid w:val="00175EE9"/>
    <w:rsid w:val="0017625F"/>
    <w:rsid w:val="00176404"/>
    <w:rsid w:val="001764A9"/>
    <w:rsid w:val="00176595"/>
    <w:rsid w:val="0017664F"/>
    <w:rsid w:val="00176762"/>
    <w:rsid w:val="00176798"/>
    <w:rsid w:val="00176BCB"/>
    <w:rsid w:val="0017723E"/>
    <w:rsid w:val="00177823"/>
    <w:rsid w:val="0018022F"/>
    <w:rsid w:val="00180A0E"/>
    <w:rsid w:val="00180B25"/>
    <w:rsid w:val="00180BA7"/>
    <w:rsid w:val="00180BF1"/>
    <w:rsid w:val="00180FC8"/>
    <w:rsid w:val="00180FDE"/>
    <w:rsid w:val="00180FE6"/>
    <w:rsid w:val="00181120"/>
    <w:rsid w:val="0018142B"/>
    <w:rsid w:val="001815D4"/>
    <w:rsid w:val="00181692"/>
    <w:rsid w:val="00181E45"/>
    <w:rsid w:val="001822D8"/>
    <w:rsid w:val="001822F1"/>
    <w:rsid w:val="001823D6"/>
    <w:rsid w:val="0018269F"/>
    <w:rsid w:val="0018270B"/>
    <w:rsid w:val="00182C33"/>
    <w:rsid w:val="00183273"/>
    <w:rsid w:val="00183486"/>
    <w:rsid w:val="0018374B"/>
    <w:rsid w:val="00183B84"/>
    <w:rsid w:val="001845B0"/>
    <w:rsid w:val="00184A43"/>
    <w:rsid w:val="00184E9F"/>
    <w:rsid w:val="00184FB8"/>
    <w:rsid w:val="0018524F"/>
    <w:rsid w:val="00185541"/>
    <w:rsid w:val="00185884"/>
    <w:rsid w:val="00185F31"/>
    <w:rsid w:val="001861C8"/>
    <w:rsid w:val="00186728"/>
    <w:rsid w:val="00186751"/>
    <w:rsid w:val="0018680D"/>
    <w:rsid w:val="0018698E"/>
    <w:rsid w:val="001870CF"/>
    <w:rsid w:val="001877F0"/>
    <w:rsid w:val="00187900"/>
    <w:rsid w:val="001879B4"/>
    <w:rsid w:val="00187A19"/>
    <w:rsid w:val="00187EA3"/>
    <w:rsid w:val="00190ABA"/>
    <w:rsid w:val="00190D7C"/>
    <w:rsid w:val="00190E14"/>
    <w:rsid w:val="00191131"/>
    <w:rsid w:val="001911FB"/>
    <w:rsid w:val="00191C49"/>
    <w:rsid w:val="00192104"/>
    <w:rsid w:val="001925C7"/>
    <w:rsid w:val="00192ADA"/>
    <w:rsid w:val="00193107"/>
    <w:rsid w:val="001934D6"/>
    <w:rsid w:val="0019385C"/>
    <w:rsid w:val="00193E59"/>
    <w:rsid w:val="00194579"/>
    <w:rsid w:val="00194D6D"/>
    <w:rsid w:val="00194EA6"/>
    <w:rsid w:val="00194ED5"/>
    <w:rsid w:val="00195821"/>
    <w:rsid w:val="00195930"/>
    <w:rsid w:val="0019605F"/>
    <w:rsid w:val="00196445"/>
    <w:rsid w:val="0019681B"/>
    <w:rsid w:val="001969C9"/>
    <w:rsid w:val="00196C35"/>
    <w:rsid w:val="0019732C"/>
    <w:rsid w:val="00197475"/>
    <w:rsid w:val="00197678"/>
    <w:rsid w:val="001979AD"/>
    <w:rsid w:val="00197ACA"/>
    <w:rsid w:val="00197B5C"/>
    <w:rsid w:val="001A02AC"/>
    <w:rsid w:val="001A0477"/>
    <w:rsid w:val="001A0A00"/>
    <w:rsid w:val="001A0C8B"/>
    <w:rsid w:val="001A1071"/>
    <w:rsid w:val="001A109D"/>
    <w:rsid w:val="001A165D"/>
    <w:rsid w:val="001A16A2"/>
    <w:rsid w:val="001A232F"/>
    <w:rsid w:val="001A2516"/>
    <w:rsid w:val="001A254C"/>
    <w:rsid w:val="001A2698"/>
    <w:rsid w:val="001A290A"/>
    <w:rsid w:val="001A2AA1"/>
    <w:rsid w:val="001A3009"/>
    <w:rsid w:val="001A3658"/>
    <w:rsid w:val="001A3959"/>
    <w:rsid w:val="001A3F26"/>
    <w:rsid w:val="001A41F9"/>
    <w:rsid w:val="001A4949"/>
    <w:rsid w:val="001A4951"/>
    <w:rsid w:val="001A4AF0"/>
    <w:rsid w:val="001A5135"/>
    <w:rsid w:val="001A518C"/>
    <w:rsid w:val="001A5619"/>
    <w:rsid w:val="001A60CE"/>
    <w:rsid w:val="001A697D"/>
    <w:rsid w:val="001A6D23"/>
    <w:rsid w:val="001A732E"/>
    <w:rsid w:val="001A73B7"/>
    <w:rsid w:val="001A741A"/>
    <w:rsid w:val="001A741C"/>
    <w:rsid w:val="001A7556"/>
    <w:rsid w:val="001A7698"/>
    <w:rsid w:val="001A7A7B"/>
    <w:rsid w:val="001A7F81"/>
    <w:rsid w:val="001B04AA"/>
    <w:rsid w:val="001B08B9"/>
    <w:rsid w:val="001B114C"/>
    <w:rsid w:val="001B123B"/>
    <w:rsid w:val="001B138E"/>
    <w:rsid w:val="001B18A6"/>
    <w:rsid w:val="001B2330"/>
    <w:rsid w:val="001B31C9"/>
    <w:rsid w:val="001B3741"/>
    <w:rsid w:val="001B374C"/>
    <w:rsid w:val="001B3A87"/>
    <w:rsid w:val="001B3EA4"/>
    <w:rsid w:val="001B42E9"/>
    <w:rsid w:val="001B4306"/>
    <w:rsid w:val="001B4B40"/>
    <w:rsid w:val="001B57B7"/>
    <w:rsid w:val="001B5DAB"/>
    <w:rsid w:val="001B60D7"/>
    <w:rsid w:val="001B641E"/>
    <w:rsid w:val="001B66B5"/>
    <w:rsid w:val="001B6898"/>
    <w:rsid w:val="001B69F1"/>
    <w:rsid w:val="001B6BF2"/>
    <w:rsid w:val="001B6C5D"/>
    <w:rsid w:val="001B6D0C"/>
    <w:rsid w:val="001B715C"/>
    <w:rsid w:val="001B72B8"/>
    <w:rsid w:val="001B79E7"/>
    <w:rsid w:val="001B7A50"/>
    <w:rsid w:val="001B7DCE"/>
    <w:rsid w:val="001C096F"/>
    <w:rsid w:val="001C0F77"/>
    <w:rsid w:val="001C0FF6"/>
    <w:rsid w:val="001C1490"/>
    <w:rsid w:val="001C1B80"/>
    <w:rsid w:val="001C1D2D"/>
    <w:rsid w:val="001C1DA8"/>
    <w:rsid w:val="001C2139"/>
    <w:rsid w:val="001C23FC"/>
    <w:rsid w:val="001C2AD6"/>
    <w:rsid w:val="001C2D02"/>
    <w:rsid w:val="001C2DFB"/>
    <w:rsid w:val="001C2ED3"/>
    <w:rsid w:val="001C2F69"/>
    <w:rsid w:val="001C301E"/>
    <w:rsid w:val="001C3579"/>
    <w:rsid w:val="001C3A3A"/>
    <w:rsid w:val="001C3AFC"/>
    <w:rsid w:val="001C4021"/>
    <w:rsid w:val="001C43FD"/>
    <w:rsid w:val="001C4512"/>
    <w:rsid w:val="001C4A7E"/>
    <w:rsid w:val="001C4B05"/>
    <w:rsid w:val="001C4C71"/>
    <w:rsid w:val="001C50BC"/>
    <w:rsid w:val="001C5620"/>
    <w:rsid w:val="001C5ABB"/>
    <w:rsid w:val="001C5B5E"/>
    <w:rsid w:val="001C5BFF"/>
    <w:rsid w:val="001C640D"/>
    <w:rsid w:val="001C666F"/>
    <w:rsid w:val="001C6708"/>
    <w:rsid w:val="001C6CB2"/>
    <w:rsid w:val="001C7332"/>
    <w:rsid w:val="001C7B0D"/>
    <w:rsid w:val="001C7C28"/>
    <w:rsid w:val="001C7D6D"/>
    <w:rsid w:val="001C7FF9"/>
    <w:rsid w:val="001D01CF"/>
    <w:rsid w:val="001D0506"/>
    <w:rsid w:val="001D0564"/>
    <w:rsid w:val="001D0B22"/>
    <w:rsid w:val="001D0B2E"/>
    <w:rsid w:val="001D0BD1"/>
    <w:rsid w:val="001D0CB5"/>
    <w:rsid w:val="001D0DC6"/>
    <w:rsid w:val="001D10FB"/>
    <w:rsid w:val="001D1466"/>
    <w:rsid w:val="001D158F"/>
    <w:rsid w:val="001D1603"/>
    <w:rsid w:val="001D1CBB"/>
    <w:rsid w:val="001D1D6D"/>
    <w:rsid w:val="001D1F4D"/>
    <w:rsid w:val="001D26A7"/>
    <w:rsid w:val="001D26B4"/>
    <w:rsid w:val="001D2B5E"/>
    <w:rsid w:val="001D2C38"/>
    <w:rsid w:val="001D2D30"/>
    <w:rsid w:val="001D3715"/>
    <w:rsid w:val="001D382A"/>
    <w:rsid w:val="001D436F"/>
    <w:rsid w:val="001D43FD"/>
    <w:rsid w:val="001D477E"/>
    <w:rsid w:val="001D497F"/>
    <w:rsid w:val="001D4BC4"/>
    <w:rsid w:val="001D543E"/>
    <w:rsid w:val="001D5465"/>
    <w:rsid w:val="001D5522"/>
    <w:rsid w:val="001D55E0"/>
    <w:rsid w:val="001D5B94"/>
    <w:rsid w:val="001D6A8D"/>
    <w:rsid w:val="001D6DA8"/>
    <w:rsid w:val="001D6E59"/>
    <w:rsid w:val="001D7C5A"/>
    <w:rsid w:val="001E0129"/>
    <w:rsid w:val="001E03BA"/>
    <w:rsid w:val="001E03C0"/>
    <w:rsid w:val="001E057B"/>
    <w:rsid w:val="001E0BD2"/>
    <w:rsid w:val="001E0C16"/>
    <w:rsid w:val="001E0F06"/>
    <w:rsid w:val="001E1D50"/>
    <w:rsid w:val="001E2154"/>
    <w:rsid w:val="001E23D6"/>
    <w:rsid w:val="001E2586"/>
    <w:rsid w:val="001E28FC"/>
    <w:rsid w:val="001E2E61"/>
    <w:rsid w:val="001E2FDC"/>
    <w:rsid w:val="001E33F5"/>
    <w:rsid w:val="001E348C"/>
    <w:rsid w:val="001E34A0"/>
    <w:rsid w:val="001E35BF"/>
    <w:rsid w:val="001E3694"/>
    <w:rsid w:val="001E3711"/>
    <w:rsid w:val="001E3832"/>
    <w:rsid w:val="001E3841"/>
    <w:rsid w:val="001E3932"/>
    <w:rsid w:val="001E424D"/>
    <w:rsid w:val="001E44E8"/>
    <w:rsid w:val="001E44F6"/>
    <w:rsid w:val="001E4817"/>
    <w:rsid w:val="001E49C0"/>
    <w:rsid w:val="001E4CE9"/>
    <w:rsid w:val="001E52E5"/>
    <w:rsid w:val="001E58A3"/>
    <w:rsid w:val="001E595B"/>
    <w:rsid w:val="001E5960"/>
    <w:rsid w:val="001E5F44"/>
    <w:rsid w:val="001E60E7"/>
    <w:rsid w:val="001E62E4"/>
    <w:rsid w:val="001E64C4"/>
    <w:rsid w:val="001E6CFB"/>
    <w:rsid w:val="001E6ED4"/>
    <w:rsid w:val="001E76F6"/>
    <w:rsid w:val="001E784E"/>
    <w:rsid w:val="001E7D1F"/>
    <w:rsid w:val="001E7E94"/>
    <w:rsid w:val="001F0718"/>
    <w:rsid w:val="001F0894"/>
    <w:rsid w:val="001F0DF4"/>
    <w:rsid w:val="001F1027"/>
    <w:rsid w:val="001F1634"/>
    <w:rsid w:val="001F17BE"/>
    <w:rsid w:val="001F19D2"/>
    <w:rsid w:val="001F1FED"/>
    <w:rsid w:val="001F23B6"/>
    <w:rsid w:val="001F2438"/>
    <w:rsid w:val="001F290E"/>
    <w:rsid w:val="001F2943"/>
    <w:rsid w:val="001F2AE7"/>
    <w:rsid w:val="001F2D99"/>
    <w:rsid w:val="001F300E"/>
    <w:rsid w:val="001F316A"/>
    <w:rsid w:val="001F3259"/>
    <w:rsid w:val="001F326E"/>
    <w:rsid w:val="001F3510"/>
    <w:rsid w:val="001F3A33"/>
    <w:rsid w:val="001F3F53"/>
    <w:rsid w:val="001F402F"/>
    <w:rsid w:val="001F4087"/>
    <w:rsid w:val="001F463F"/>
    <w:rsid w:val="001F4683"/>
    <w:rsid w:val="001F47EE"/>
    <w:rsid w:val="001F5187"/>
    <w:rsid w:val="001F524F"/>
    <w:rsid w:val="001F5325"/>
    <w:rsid w:val="001F5476"/>
    <w:rsid w:val="001F6A6A"/>
    <w:rsid w:val="001F6CBB"/>
    <w:rsid w:val="001F6D3E"/>
    <w:rsid w:val="001F6F0A"/>
    <w:rsid w:val="001F6FB0"/>
    <w:rsid w:val="001F6FBD"/>
    <w:rsid w:val="001F7090"/>
    <w:rsid w:val="001F71DB"/>
    <w:rsid w:val="001F73A2"/>
    <w:rsid w:val="001F78F1"/>
    <w:rsid w:val="001F796F"/>
    <w:rsid w:val="002004C0"/>
    <w:rsid w:val="00200928"/>
    <w:rsid w:val="00200A70"/>
    <w:rsid w:val="00200D18"/>
    <w:rsid w:val="00200E63"/>
    <w:rsid w:val="00200F51"/>
    <w:rsid w:val="002015B5"/>
    <w:rsid w:val="00201C02"/>
    <w:rsid w:val="00202407"/>
    <w:rsid w:val="002025EA"/>
    <w:rsid w:val="00202886"/>
    <w:rsid w:val="002028ED"/>
    <w:rsid w:val="002028F6"/>
    <w:rsid w:val="002029C3"/>
    <w:rsid w:val="00202FE1"/>
    <w:rsid w:val="002030B9"/>
    <w:rsid w:val="00203180"/>
    <w:rsid w:val="00203562"/>
    <w:rsid w:val="00203F0F"/>
    <w:rsid w:val="00203F8D"/>
    <w:rsid w:val="002040C7"/>
    <w:rsid w:val="0020491A"/>
    <w:rsid w:val="002049CC"/>
    <w:rsid w:val="00204C6F"/>
    <w:rsid w:val="00204EFD"/>
    <w:rsid w:val="0020515C"/>
    <w:rsid w:val="002054A2"/>
    <w:rsid w:val="00205588"/>
    <w:rsid w:val="002055C0"/>
    <w:rsid w:val="00205A82"/>
    <w:rsid w:val="002064C0"/>
    <w:rsid w:val="00206CDF"/>
    <w:rsid w:val="00206DFE"/>
    <w:rsid w:val="00207395"/>
    <w:rsid w:val="002076E0"/>
    <w:rsid w:val="00207743"/>
    <w:rsid w:val="002077F3"/>
    <w:rsid w:val="00207D8D"/>
    <w:rsid w:val="00210187"/>
    <w:rsid w:val="002101AA"/>
    <w:rsid w:val="002107A9"/>
    <w:rsid w:val="00210EC4"/>
    <w:rsid w:val="00210FBB"/>
    <w:rsid w:val="002110B1"/>
    <w:rsid w:val="002110D0"/>
    <w:rsid w:val="0021132A"/>
    <w:rsid w:val="00211983"/>
    <w:rsid w:val="00211B39"/>
    <w:rsid w:val="00211CBF"/>
    <w:rsid w:val="00211D78"/>
    <w:rsid w:val="00212853"/>
    <w:rsid w:val="00212EFE"/>
    <w:rsid w:val="002136F1"/>
    <w:rsid w:val="00213DD1"/>
    <w:rsid w:val="00214361"/>
    <w:rsid w:val="00214FD8"/>
    <w:rsid w:val="0021583D"/>
    <w:rsid w:val="00215A29"/>
    <w:rsid w:val="00215B4C"/>
    <w:rsid w:val="00215FC9"/>
    <w:rsid w:val="002160BB"/>
    <w:rsid w:val="0021681B"/>
    <w:rsid w:val="00216821"/>
    <w:rsid w:val="00216DD7"/>
    <w:rsid w:val="00216E05"/>
    <w:rsid w:val="00216E46"/>
    <w:rsid w:val="00217485"/>
    <w:rsid w:val="00217495"/>
    <w:rsid w:val="00220071"/>
    <w:rsid w:val="00220154"/>
    <w:rsid w:val="0022089D"/>
    <w:rsid w:val="002209B8"/>
    <w:rsid w:val="00220A4B"/>
    <w:rsid w:val="00220BDE"/>
    <w:rsid w:val="002215FE"/>
    <w:rsid w:val="0022168E"/>
    <w:rsid w:val="00221A97"/>
    <w:rsid w:val="00221ACE"/>
    <w:rsid w:val="00221B2F"/>
    <w:rsid w:val="00221C98"/>
    <w:rsid w:val="00221DF9"/>
    <w:rsid w:val="00221E6A"/>
    <w:rsid w:val="00222B8A"/>
    <w:rsid w:val="0022306F"/>
    <w:rsid w:val="002237AA"/>
    <w:rsid w:val="00224F9E"/>
    <w:rsid w:val="002259E2"/>
    <w:rsid w:val="00225CA7"/>
    <w:rsid w:val="00225E9D"/>
    <w:rsid w:val="002260D5"/>
    <w:rsid w:val="00226549"/>
    <w:rsid w:val="00226B15"/>
    <w:rsid w:val="00226B17"/>
    <w:rsid w:val="002273E5"/>
    <w:rsid w:val="002274DD"/>
    <w:rsid w:val="00227B5C"/>
    <w:rsid w:val="00227C59"/>
    <w:rsid w:val="00230143"/>
    <w:rsid w:val="00230320"/>
    <w:rsid w:val="00230754"/>
    <w:rsid w:val="00230790"/>
    <w:rsid w:val="00230F2C"/>
    <w:rsid w:val="0023122F"/>
    <w:rsid w:val="002317D2"/>
    <w:rsid w:val="00231970"/>
    <w:rsid w:val="00231991"/>
    <w:rsid w:val="00231D74"/>
    <w:rsid w:val="002321F5"/>
    <w:rsid w:val="0023267D"/>
    <w:rsid w:val="002326C2"/>
    <w:rsid w:val="00232740"/>
    <w:rsid w:val="00232826"/>
    <w:rsid w:val="0023286C"/>
    <w:rsid w:val="00232A8F"/>
    <w:rsid w:val="00232C45"/>
    <w:rsid w:val="00233090"/>
    <w:rsid w:val="002331FD"/>
    <w:rsid w:val="002335D7"/>
    <w:rsid w:val="0023367B"/>
    <w:rsid w:val="0023374C"/>
    <w:rsid w:val="00233B9D"/>
    <w:rsid w:val="00233C7A"/>
    <w:rsid w:val="00234213"/>
    <w:rsid w:val="002345BF"/>
    <w:rsid w:val="00234996"/>
    <w:rsid w:val="00234AA7"/>
    <w:rsid w:val="0023506B"/>
    <w:rsid w:val="00235211"/>
    <w:rsid w:val="002353A1"/>
    <w:rsid w:val="00235A78"/>
    <w:rsid w:val="00235BE6"/>
    <w:rsid w:val="00235C2B"/>
    <w:rsid w:val="00235D9C"/>
    <w:rsid w:val="00235DFC"/>
    <w:rsid w:val="002361DB"/>
    <w:rsid w:val="002365CA"/>
    <w:rsid w:val="002374CE"/>
    <w:rsid w:val="002377EC"/>
    <w:rsid w:val="002404F3"/>
    <w:rsid w:val="00240784"/>
    <w:rsid w:val="00240AD8"/>
    <w:rsid w:val="00240C4E"/>
    <w:rsid w:val="00241028"/>
    <w:rsid w:val="0024121E"/>
    <w:rsid w:val="002412BE"/>
    <w:rsid w:val="0024135B"/>
    <w:rsid w:val="0024177A"/>
    <w:rsid w:val="002418FE"/>
    <w:rsid w:val="00241B28"/>
    <w:rsid w:val="00241CDB"/>
    <w:rsid w:val="00242489"/>
    <w:rsid w:val="002428FD"/>
    <w:rsid w:val="0024352A"/>
    <w:rsid w:val="002436AF"/>
    <w:rsid w:val="002439A0"/>
    <w:rsid w:val="002439B6"/>
    <w:rsid w:val="00243C28"/>
    <w:rsid w:val="0024409F"/>
    <w:rsid w:val="00244118"/>
    <w:rsid w:val="00244436"/>
    <w:rsid w:val="002444DB"/>
    <w:rsid w:val="002446FC"/>
    <w:rsid w:val="00244D6A"/>
    <w:rsid w:val="00244D71"/>
    <w:rsid w:val="00244DA2"/>
    <w:rsid w:val="00244EDF"/>
    <w:rsid w:val="00245409"/>
    <w:rsid w:val="0024561D"/>
    <w:rsid w:val="00245D9B"/>
    <w:rsid w:val="00245E99"/>
    <w:rsid w:val="00245FD2"/>
    <w:rsid w:val="00246051"/>
    <w:rsid w:val="0024663F"/>
    <w:rsid w:val="00246721"/>
    <w:rsid w:val="00247570"/>
    <w:rsid w:val="00247652"/>
    <w:rsid w:val="00247666"/>
    <w:rsid w:val="002477E9"/>
    <w:rsid w:val="00247AD5"/>
    <w:rsid w:val="002504D5"/>
    <w:rsid w:val="00250520"/>
    <w:rsid w:val="002511C0"/>
    <w:rsid w:val="002517B3"/>
    <w:rsid w:val="002517D3"/>
    <w:rsid w:val="00251825"/>
    <w:rsid w:val="0025183A"/>
    <w:rsid w:val="002518B2"/>
    <w:rsid w:val="00251C79"/>
    <w:rsid w:val="00251CA5"/>
    <w:rsid w:val="00251FBF"/>
    <w:rsid w:val="00252197"/>
    <w:rsid w:val="002521F4"/>
    <w:rsid w:val="0025245C"/>
    <w:rsid w:val="0025260C"/>
    <w:rsid w:val="00252A89"/>
    <w:rsid w:val="00252B16"/>
    <w:rsid w:val="00252C6D"/>
    <w:rsid w:val="00252D12"/>
    <w:rsid w:val="00252D62"/>
    <w:rsid w:val="00253079"/>
    <w:rsid w:val="00253488"/>
    <w:rsid w:val="00253FE5"/>
    <w:rsid w:val="00253FF5"/>
    <w:rsid w:val="00254245"/>
    <w:rsid w:val="00254625"/>
    <w:rsid w:val="00254937"/>
    <w:rsid w:val="00254AAF"/>
    <w:rsid w:val="00255708"/>
    <w:rsid w:val="002559F1"/>
    <w:rsid w:val="002562E0"/>
    <w:rsid w:val="00256546"/>
    <w:rsid w:val="0025655B"/>
    <w:rsid w:val="0025692A"/>
    <w:rsid w:val="0025702D"/>
    <w:rsid w:val="002573B0"/>
    <w:rsid w:val="002579E4"/>
    <w:rsid w:val="00257A53"/>
    <w:rsid w:val="00257BF9"/>
    <w:rsid w:val="00257E1F"/>
    <w:rsid w:val="00260731"/>
    <w:rsid w:val="00260BD6"/>
    <w:rsid w:val="00260E63"/>
    <w:rsid w:val="00261155"/>
    <w:rsid w:val="002611A6"/>
    <w:rsid w:val="00261855"/>
    <w:rsid w:val="00261B47"/>
    <w:rsid w:val="00261E1F"/>
    <w:rsid w:val="00262494"/>
    <w:rsid w:val="00262F31"/>
    <w:rsid w:val="00262FB6"/>
    <w:rsid w:val="00263090"/>
    <w:rsid w:val="0026337F"/>
    <w:rsid w:val="002633AD"/>
    <w:rsid w:val="00263707"/>
    <w:rsid w:val="002637F6"/>
    <w:rsid w:val="002639BF"/>
    <w:rsid w:val="00263DA2"/>
    <w:rsid w:val="00263E6C"/>
    <w:rsid w:val="00264074"/>
    <w:rsid w:val="0026408C"/>
    <w:rsid w:val="00264572"/>
    <w:rsid w:val="0026471D"/>
    <w:rsid w:val="00264ECE"/>
    <w:rsid w:val="00264F79"/>
    <w:rsid w:val="002652CF"/>
    <w:rsid w:val="0026586E"/>
    <w:rsid w:val="00265AF4"/>
    <w:rsid w:val="00265B8F"/>
    <w:rsid w:val="00265D48"/>
    <w:rsid w:val="00265D49"/>
    <w:rsid w:val="00266100"/>
    <w:rsid w:val="00266129"/>
    <w:rsid w:val="002670CD"/>
    <w:rsid w:val="00267271"/>
    <w:rsid w:val="00267A74"/>
    <w:rsid w:val="00267A9F"/>
    <w:rsid w:val="00267B9C"/>
    <w:rsid w:val="002700A4"/>
    <w:rsid w:val="002700FE"/>
    <w:rsid w:val="00272862"/>
    <w:rsid w:val="00273122"/>
    <w:rsid w:val="00273B91"/>
    <w:rsid w:val="00273D81"/>
    <w:rsid w:val="00273F8A"/>
    <w:rsid w:val="002740AD"/>
    <w:rsid w:val="002744F2"/>
    <w:rsid w:val="0027459D"/>
    <w:rsid w:val="00274784"/>
    <w:rsid w:val="00274AD9"/>
    <w:rsid w:val="00274DD9"/>
    <w:rsid w:val="00275AAF"/>
    <w:rsid w:val="00276296"/>
    <w:rsid w:val="00276702"/>
    <w:rsid w:val="00276990"/>
    <w:rsid w:val="00276C8B"/>
    <w:rsid w:val="00276EC5"/>
    <w:rsid w:val="00276F46"/>
    <w:rsid w:val="0027737E"/>
    <w:rsid w:val="00277BA0"/>
    <w:rsid w:val="00277E0E"/>
    <w:rsid w:val="00280301"/>
    <w:rsid w:val="002807A5"/>
    <w:rsid w:val="002808FD"/>
    <w:rsid w:val="00281106"/>
    <w:rsid w:val="0028119A"/>
    <w:rsid w:val="00281485"/>
    <w:rsid w:val="00281B96"/>
    <w:rsid w:val="00281CB2"/>
    <w:rsid w:val="0028233D"/>
    <w:rsid w:val="002827CD"/>
    <w:rsid w:val="00282A2D"/>
    <w:rsid w:val="00282DA2"/>
    <w:rsid w:val="002830B2"/>
    <w:rsid w:val="00283781"/>
    <w:rsid w:val="002838A6"/>
    <w:rsid w:val="00283E11"/>
    <w:rsid w:val="00283E36"/>
    <w:rsid w:val="00284272"/>
    <w:rsid w:val="002843C2"/>
    <w:rsid w:val="00284BCA"/>
    <w:rsid w:val="00284CAA"/>
    <w:rsid w:val="00284D38"/>
    <w:rsid w:val="00284EAC"/>
    <w:rsid w:val="0028504C"/>
    <w:rsid w:val="00285385"/>
    <w:rsid w:val="002856D4"/>
    <w:rsid w:val="00285E06"/>
    <w:rsid w:val="00286307"/>
    <w:rsid w:val="00286773"/>
    <w:rsid w:val="00287733"/>
    <w:rsid w:val="00287894"/>
    <w:rsid w:val="00287DDB"/>
    <w:rsid w:val="00290072"/>
    <w:rsid w:val="00290281"/>
    <w:rsid w:val="00290652"/>
    <w:rsid w:val="0029103B"/>
    <w:rsid w:val="00291714"/>
    <w:rsid w:val="00291D2B"/>
    <w:rsid w:val="00291E07"/>
    <w:rsid w:val="00291FEE"/>
    <w:rsid w:val="00292055"/>
    <w:rsid w:val="0029259B"/>
    <w:rsid w:val="002926E7"/>
    <w:rsid w:val="00292B77"/>
    <w:rsid w:val="00293094"/>
    <w:rsid w:val="002932D6"/>
    <w:rsid w:val="00293404"/>
    <w:rsid w:val="00293DD9"/>
    <w:rsid w:val="002942D4"/>
    <w:rsid w:val="002943E8"/>
    <w:rsid w:val="00294C38"/>
    <w:rsid w:val="00294DDF"/>
    <w:rsid w:val="00294E1B"/>
    <w:rsid w:val="00295210"/>
    <w:rsid w:val="00295709"/>
    <w:rsid w:val="002958D9"/>
    <w:rsid w:val="00295934"/>
    <w:rsid w:val="00295B4C"/>
    <w:rsid w:val="00295E8D"/>
    <w:rsid w:val="00295F66"/>
    <w:rsid w:val="00295F76"/>
    <w:rsid w:val="00295F88"/>
    <w:rsid w:val="00296440"/>
    <w:rsid w:val="00296524"/>
    <w:rsid w:val="00296711"/>
    <w:rsid w:val="0029679C"/>
    <w:rsid w:val="00296FEC"/>
    <w:rsid w:val="002978B5"/>
    <w:rsid w:val="00297ADD"/>
    <w:rsid w:val="00297F00"/>
    <w:rsid w:val="002A0597"/>
    <w:rsid w:val="002A05B8"/>
    <w:rsid w:val="002A06BB"/>
    <w:rsid w:val="002A1448"/>
    <w:rsid w:val="002A16CB"/>
    <w:rsid w:val="002A1868"/>
    <w:rsid w:val="002A1C44"/>
    <w:rsid w:val="002A205A"/>
    <w:rsid w:val="002A2ECC"/>
    <w:rsid w:val="002A31ED"/>
    <w:rsid w:val="002A3441"/>
    <w:rsid w:val="002A3553"/>
    <w:rsid w:val="002A36CE"/>
    <w:rsid w:val="002A39B3"/>
    <w:rsid w:val="002A3F0F"/>
    <w:rsid w:val="002A4366"/>
    <w:rsid w:val="002A44A5"/>
    <w:rsid w:val="002A470F"/>
    <w:rsid w:val="002A4826"/>
    <w:rsid w:val="002A489C"/>
    <w:rsid w:val="002A4F63"/>
    <w:rsid w:val="002A5054"/>
    <w:rsid w:val="002A52A9"/>
    <w:rsid w:val="002A544E"/>
    <w:rsid w:val="002A5B6B"/>
    <w:rsid w:val="002A6063"/>
    <w:rsid w:val="002A62DE"/>
    <w:rsid w:val="002A6824"/>
    <w:rsid w:val="002A6EC0"/>
    <w:rsid w:val="002A77ED"/>
    <w:rsid w:val="002A7891"/>
    <w:rsid w:val="002A7C27"/>
    <w:rsid w:val="002A7DF3"/>
    <w:rsid w:val="002B00B6"/>
    <w:rsid w:val="002B0150"/>
    <w:rsid w:val="002B0210"/>
    <w:rsid w:val="002B0300"/>
    <w:rsid w:val="002B091F"/>
    <w:rsid w:val="002B0F69"/>
    <w:rsid w:val="002B1174"/>
    <w:rsid w:val="002B1866"/>
    <w:rsid w:val="002B2153"/>
    <w:rsid w:val="002B2C00"/>
    <w:rsid w:val="002B2D5C"/>
    <w:rsid w:val="002B2EED"/>
    <w:rsid w:val="002B312B"/>
    <w:rsid w:val="002B3199"/>
    <w:rsid w:val="002B31A7"/>
    <w:rsid w:val="002B32C0"/>
    <w:rsid w:val="002B32FC"/>
    <w:rsid w:val="002B3975"/>
    <w:rsid w:val="002B3A14"/>
    <w:rsid w:val="002B3A1C"/>
    <w:rsid w:val="002B3B82"/>
    <w:rsid w:val="002B4181"/>
    <w:rsid w:val="002B41DC"/>
    <w:rsid w:val="002B48C3"/>
    <w:rsid w:val="002B49FA"/>
    <w:rsid w:val="002B4AF2"/>
    <w:rsid w:val="002B52C1"/>
    <w:rsid w:val="002B54A3"/>
    <w:rsid w:val="002B572A"/>
    <w:rsid w:val="002B5772"/>
    <w:rsid w:val="002B60A6"/>
    <w:rsid w:val="002B6198"/>
    <w:rsid w:val="002B6422"/>
    <w:rsid w:val="002B64AB"/>
    <w:rsid w:val="002B6734"/>
    <w:rsid w:val="002B6C42"/>
    <w:rsid w:val="002B6D13"/>
    <w:rsid w:val="002B6DD1"/>
    <w:rsid w:val="002B71C4"/>
    <w:rsid w:val="002B73F4"/>
    <w:rsid w:val="002B77F2"/>
    <w:rsid w:val="002B7D7F"/>
    <w:rsid w:val="002B7DC6"/>
    <w:rsid w:val="002B7E0A"/>
    <w:rsid w:val="002C004F"/>
    <w:rsid w:val="002C016A"/>
    <w:rsid w:val="002C05E0"/>
    <w:rsid w:val="002C0741"/>
    <w:rsid w:val="002C091B"/>
    <w:rsid w:val="002C0D69"/>
    <w:rsid w:val="002C1040"/>
    <w:rsid w:val="002C11C2"/>
    <w:rsid w:val="002C257E"/>
    <w:rsid w:val="002C25E5"/>
    <w:rsid w:val="002C2620"/>
    <w:rsid w:val="002C28E0"/>
    <w:rsid w:val="002C2B31"/>
    <w:rsid w:val="002C2D0C"/>
    <w:rsid w:val="002C2D2C"/>
    <w:rsid w:val="002C34C3"/>
    <w:rsid w:val="002C3825"/>
    <w:rsid w:val="002C409D"/>
    <w:rsid w:val="002C45C1"/>
    <w:rsid w:val="002C4A7E"/>
    <w:rsid w:val="002C4CF4"/>
    <w:rsid w:val="002C51B8"/>
    <w:rsid w:val="002C555D"/>
    <w:rsid w:val="002C58FC"/>
    <w:rsid w:val="002C5906"/>
    <w:rsid w:val="002C595E"/>
    <w:rsid w:val="002C5EFC"/>
    <w:rsid w:val="002C6109"/>
    <w:rsid w:val="002C61FC"/>
    <w:rsid w:val="002C625F"/>
    <w:rsid w:val="002C64D7"/>
    <w:rsid w:val="002C6CAA"/>
    <w:rsid w:val="002C7283"/>
    <w:rsid w:val="002C7B87"/>
    <w:rsid w:val="002C7E87"/>
    <w:rsid w:val="002D0207"/>
    <w:rsid w:val="002D036A"/>
    <w:rsid w:val="002D03B4"/>
    <w:rsid w:val="002D041D"/>
    <w:rsid w:val="002D074A"/>
    <w:rsid w:val="002D1178"/>
    <w:rsid w:val="002D17D4"/>
    <w:rsid w:val="002D1C33"/>
    <w:rsid w:val="002D230E"/>
    <w:rsid w:val="002D276A"/>
    <w:rsid w:val="002D349F"/>
    <w:rsid w:val="002D38E0"/>
    <w:rsid w:val="002D3CBA"/>
    <w:rsid w:val="002D3E37"/>
    <w:rsid w:val="002D41FF"/>
    <w:rsid w:val="002D4337"/>
    <w:rsid w:val="002D43A2"/>
    <w:rsid w:val="002D4582"/>
    <w:rsid w:val="002D4695"/>
    <w:rsid w:val="002D49ED"/>
    <w:rsid w:val="002D4C94"/>
    <w:rsid w:val="002D4EE5"/>
    <w:rsid w:val="002D5488"/>
    <w:rsid w:val="002D54A2"/>
    <w:rsid w:val="002D54DF"/>
    <w:rsid w:val="002D54EE"/>
    <w:rsid w:val="002D58BD"/>
    <w:rsid w:val="002D64C5"/>
    <w:rsid w:val="002D6834"/>
    <w:rsid w:val="002D69B9"/>
    <w:rsid w:val="002D6A1A"/>
    <w:rsid w:val="002D74EC"/>
    <w:rsid w:val="002D7B5E"/>
    <w:rsid w:val="002D7DEB"/>
    <w:rsid w:val="002D7EDB"/>
    <w:rsid w:val="002E00ED"/>
    <w:rsid w:val="002E0294"/>
    <w:rsid w:val="002E04B4"/>
    <w:rsid w:val="002E064D"/>
    <w:rsid w:val="002E0998"/>
    <w:rsid w:val="002E0D8C"/>
    <w:rsid w:val="002E1422"/>
    <w:rsid w:val="002E161E"/>
    <w:rsid w:val="002E1AF1"/>
    <w:rsid w:val="002E1CE1"/>
    <w:rsid w:val="002E1F33"/>
    <w:rsid w:val="002E21EF"/>
    <w:rsid w:val="002E24E8"/>
    <w:rsid w:val="002E2675"/>
    <w:rsid w:val="002E2C1A"/>
    <w:rsid w:val="002E2DE3"/>
    <w:rsid w:val="002E3524"/>
    <w:rsid w:val="002E35AD"/>
    <w:rsid w:val="002E374B"/>
    <w:rsid w:val="002E3C74"/>
    <w:rsid w:val="002E3C8D"/>
    <w:rsid w:val="002E3E44"/>
    <w:rsid w:val="002E419A"/>
    <w:rsid w:val="002E4933"/>
    <w:rsid w:val="002E4C59"/>
    <w:rsid w:val="002E5149"/>
    <w:rsid w:val="002E56BF"/>
    <w:rsid w:val="002E5C34"/>
    <w:rsid w:val="002E5C3C"/>
    <w:rsid w:val="002E5D8E"/>
    <w:rsid w:val="002E5F63"/>
    <w:rsid w:val="002E694B"/>
    <w:rsid w:val="002E69D9"/>
    <w:rsid w:val="002E6ADB"/>
    <w:rsid w:val="002E6BD1"/>
    <w:rsid w:val="002E6F18"/>
    <w:rsid w:val="002E7722"/>
    <w:rsid w:val="002E78F3"/>
    <w:rsid w:val="002E7A34"/>
    <w:rsid w:val="002E7D12"/>
    <w:rsid w:val="002F0252"/>
    <w:rsid w:val="002F0292"/>
    <w:rsid w:val="002F05F9"/>
    <w:rsid w:val="002F0BF7"/>
    <w:rsid w:val="002F12F6"/>
    <w:rsid w:val="002F13F1"/>
    <w:rsid w:val="002F1BDC"/>
    <w:rsid w:val="002F1C13"/>
    <w:rsid w:val="002F1C6E"/>
    <w:rsid w:val="002F1D24"/>
    <w:rsid w:val="002F1F35"/>
    <w:rsid w:val="002F1FE3"/>
    <w:rsid w:val="002F21FF"/>
    <w:rsid w:val="002F240A"/>
    <w:rsid w:val="002F26E2"/>
    <w:rsid w:val="002F2D35"/>
    <w:rsid w:val="002F41C5"/>
    <w:rsid w:val="002F4215"/>
    <w:rsid w:val="002F466B"/>
    <w:rsid w:val="002F46BD"/>
    <w:rsid w:val="002F4763"/>
    <w:rsid w:val="002F4E34"/>
    <w:rsid w:val="002F5D7D"/>
    <w:rsid w:val="002F5E04"/>
    <w:rsid w:val="002F5FDB"/>
    <w:rsid w:val="002F60BA"/>
    <w:rsid w:val="002F6283"/>
    <w:rsid w:val="002F6726"/>
    <w:rsid w:val="002F6848"/>
    <w:rsid w:val="002F697B"/>
    <w:rsid w:val="002F6BF1"/>
    <w:rsid w:val="002F6C86"/>
    <w:rsid w:val="002F6D64"/>
    <w:rsid w:val="002F6DE8"/>
    <w:rsid w:val="002F6F8D"/>
    <w:rsid w:val="002F707E"/>
    <w:rsid w:val="002F7684"/>
    <w:rsid w:val="002F79B6"/>
    <w:rsid w:val="0030047C"/>
    <w:rsid w:val="00300577"/>
    <w:rsid w:val="003005C2"/>
    <w:rsid w:val="00300CD0"/>
    <w:rsid w:val="003010F8"/>
    <w:rsid w:val="003012BF"/>
    <w:rsid w:val="00301A7C"/>
    <w:rsid w:val="00301AD1"/>
    <w:rsid w:val="00301BCF"/>
    <w:rsid w:val="00301C37"/>
    <w:rsid w:val="00301E0C"/>
    <w:rsid w:val="00301EF3"/>
    <w:rsid w:val="0030240C"/>
    <w:rsid w:val="00302584"/>
    <w:rsid w:val="0030258B"/>
    <w:rsid w:val="0030279A"/>
    <w:rsid w:val="00302EE1"/>
    <w:rsid w:val="0030335F"/>
    <w:rsid w:val="0030348E"/>
    <w:rsid w:val="003035CE"/>
    <w:rsid w:val="00303A99"/>
    <w:rsid w:val="00303D1F"/>
    <w:rsid w:val="00303EAA"/>
    <w:rsid w:val="0030488B"/>
    <w:rsid w:val="00304FF6"/>
    <w:rsid w:val="0030503C"/>
    <w:rsid w:val="003054A7"/>
    <w:rsid w:val="00305ADA"/>
    <w:rsid w:val="00305E59"/>
    <w:rsid w:val="00305EB8"/>
    <w:rsid w:val="00306102"/>
    <w:rsid w:val="00306269"/>
    <w:rsid w:val="0030629C"/>
    <w:rsid w:val="003064E5"/>
    <w:rsid w:val="0030680E"/>
    <w:rsid w:val="003068D3"/>
    <w:rsid w:val="00306BF5"/>
    <w:rsid w:val="00306CA7"/>
    <w:rsid w:val="0030741B"/>
    <w:rsid w:val="00307753"/>
    <w:rsid w:val="00307AF6"/>
    <w:rsid w:val="00307B05"/>
    <w:rsid w:val="00307C3E"/>
    <w:rsid w:val="00307F67"/>
    <w:rsid w:val="00310107"/>
    <w:rsid w:val="0031014B"/>
    <w:rsid w:val="0031033D"/>
    <w:rsid w:val="00310422"/>
    <w:rsid w:val="0031076A"/>
    <w:rsid w:val="00310B32"/>
    <w:rsid w:val="00310C7A"/>
    <w:rsid w:val="003117D6"/>
    <w:rsid w:val="003119A5"/>
    <w:rsid w:val="0031236B"/>
    <w:rsid w:val="003126FC"/>
    <w:rsid w:val="00312877"/>
    <w:rsid w:val="00312BEB"/>
    <w:rsid w:val="003138A9"/>
    <w:rsid w:val="003138E2"/>
    <w:rsid w:val="00313A7F"/>
    <w:rsid w:val="00313D47"/>
    <w:rsid w:val="00313E04"/>
    <w:rsid w:val="00314111"/>
    <w:rsid w:val="00314127"/>
    <w:rsid w:val="00314195"/>
    <w:rsid w:val="00314621"/>
    <w:rsid w:val="003149F2"/>
    <w:rsid w:val="00314A7F"/>
    <w:rsid w:val="00314BC9"/>
    <w:rsid w:val="00314C73"/>
    <w:rsid w:val="003155DD"/>
    <w:rsid w:val="003156E2"/>
    <w:rsid w:val="003161CD"/>
    <w:rsid w:val="0031627E"/>
    <w:rsid w:val="003162A2"/>
    <w:rsid w:val="0031653D"/>
    <w:rsid w:val="003165E9"/>
    <w:rsid w:val="00316897"/>
    <w:rsid w:val="003168B7"/>
    <w:rsid w:val="00316D81"/>
    <w:rsid w:val="0031703D"/>
    <w:rsid w:val="003174D2"/>
    <w:rsid w:val="00317534"/>
    <w:rsid w:val="00317836"/>
    <w:rsid w:val="00317EC5"/>
    <w:rsid w:val="003208E1"/>
    <w:rsid w:val="00320AD6"/>
    <w:rsid w:val="00321021"/>
    <w:rsid w:val="00321216"/>
    <w:rsid w:val="003213D6"/>
    <w:rsid w:val="00321840"/>
    <w:rsid w:val="00321BAA"/>
    <w:rsid w:val="00321CF6"/>
    <w:rsid w:val="00321DFD"/>
    <w:rsid w:val="003224A6"/>
    <w:rsid w:val="00322505"/>
    <w:rsid w:val="00322567"/>
    <w:rsid w:val="00322689"/>
    <w:rsid w:val="0032268C"/>
    <w:rsid w:val="00322810"/>
    <w:rsid w:val="00322890"/>
    <w:rsid w:val="00322BE7"/>
    <w:rsid w:val="00322E3D"/>
    <w:rsid w:val="00323056"/>
    <w:rsid w:val="00323313"/>
    <w:rsid w:val="00323AAA"/>
    <w:rsid w:val="00323FC7"/>
    <w:rsid w:val="00324E51"/>
    <w:rsid w:val="00325591"/>
    <w:rsid w:val="0032581D"/>
    <w:rsid w:val="00325A8D"/>
    <w:rsid w:val="00325AD8"/>
    <w:rsid w:val="00325E1F"/>
    <w:rsid w:val="00326174"/>
    <w:rsid w:val="00326576"/>
    <w:rsid w:val="003268BB"/>
    <w:rsid w:val="003272DE"/>
    <w:rsid w:val="00327467"/>
    <w:rsid w:val="00327721"/>
    <w:rsid w:val="00327938"/>
    <w:rsid w:val="00327ED1"/>
    <w:rsid w:val="00330106"/>
    <w:rsid w:val="003301BB"/>
    <w:rsid w:val="00330257"/>
    <w:rsid w:val="0033066F"/>
    <w:rsid w:val="003307EB"/>
    <w:rsid w:val="00330D33"/>
    <w:rsid w:val="00330D36"/>
    <w:rsid w:val="003314E1"/>
    <w:rsid w:val="00331A4C"/>
    <w:rsid w:val="00331E2B"/>
    <w:rsid w:val="00331E9C"/>
    <w:rsid w:val="003320D1"/>
    <w:rsid w:val="00332179"/>
    <w:rsid w:val="003325C2"/>
    <w:rsid w:val="00332C03"/>
    <w:rsid w:val="00332DB2"/>
    <w:rsid w:val="003332F2"/>
    <w:rsid w:val="003333D4"/>
    <w:rsid w:val="0033351F"/>
    <w:rsid w:val="0033368A"/>
    <w:rsid w:val="003336B4"/>
    <w:rsid w:val="00333892"/>
    <w:rsid w:val="003338C2"/>
    <w:rsid w:val="00333B7A"/>
    <w:rsid w:val="00334584"/>
    <w:rsid w:val="00334B68"/>
    <w:rsid w:val="00334B9B"/>
    <w:rsid w:val="00335087"/>
    <w:rsid w:val="003354A3"/>
    <w:rsid w:val="003354D4"/>
    <w:rsid w:val="0033553A"/>
    <w:rsid w:val="00335CE8"/>
    <w:rsid w:val="00335E3B"/>
    <w:rsid w:val="003368DA"/>
    <w:rsid w:val="00337635"/>
    <w:rsid w:val="003377FF"/>
    <w:rsid w:val="00337C03"/>
    <w:rsid w:val="003404C6"/>
    <w:rsid w:val="003404FA"/>
    <w:rsid w:val="00340872"/>
    <w:rsid w:val="00340AFF"/>
    <w:rsid w:val="00340DF1"/>
    <w:rsid w:val="003410E6"/>
    <w:rsid w:val="00341120"/>
    <w:rsid w:val="00341928"/>
    <w:rsid w:val="0034195A"/>
    <w:rsid w:val="00341A66"/>
    <w:rsid w:val="00341BAB"/>
    <w:rsid w:val="00341EBB"/>
    <w:rsid w:val="003420EE"/>
    <w:rsid w:val="00342279"/>
    <w:rsid w:val="003423C6"/>
    <w:rsid w:val="00342ECD"/>
    <w:rsid w:val="0034322A"/>
    <w:rsid w:val="003434AA"/>
    <w:rsid w:val="00343A24"/>
    <w:rsid w:val="00343EBA"/>
    <w:rsid w:val="0034407C"/>
    <w:rsid w:val="003440A6"/>
    <w:rsid w:val="00344477"/>
    <w:rsid w:val="00344E06"/>
    <w:rsid w:val="00344ED9"/>
    <w:rsid w:val="00345753"/>
    <w:rsid w:val="00346142"/>
    <w:rsid w:val="0034636F"/>
    <w:rsid w:val="0034646D"/>
    <w:rsid w:val="00346587"/>
    <w:rsid w:val="00346815"/>
    <w:rsid w:val="003469FE"/>
    <w:rsid w:val="00346A33"/>
    <w:rsid w:val="00346B48"/>
    <w:rsid w:val="0034725A"/>
    <w:rsid w:val="0034730B"/>
    <w:rsid w:val="003474C4"/>
    <w:rsid w:val="00347ADA"/>
    <w:rsid w:val="00347C5C"/>
    <w:rsid w:val="0035023F"/>
    <w:rsid w:val="003505AD"/>
    <w:rsid w:val="003505E8"/>
    <w:rsid w:val="003505F3"/>
    <w:rsid w:val="003507BF"/>
    <w:rsid w:val="00350999"/>
    <w:rsid w:val="00350CE2"/>
    <w:rsid w:val="003515D2"/>
    <w:rsid w:val="00351963"/>
    <w:rsid w:val="00351A46"/>
    <w:rsid w:val="00351C93"/>
    <w:rsid w:val="00352194"/>
    <w:rsid w:val="003528AC"/>
    <w:rsid w:val="00352ABD"/>
    <w:rsid w:val="0035377B"/>
    <w:rsid w:val="00353A73"/>
    <w:rsid w:val="0035415D"/>
    <w:rsid w:val="00354634"/>
    <w:rsid w:val="003548FB"/>
    <w:rsid w:val="00354A00"/>
    <w:rsid w:val="00355175"/>
    <w:rsid w:val="00355195"/>
    <w:rsid w:val="00355383"/>
    <w:rsid w:val="00355393"/>
    <w:rsid w:val="003553A6"/>
    <w:rsid w:val="00355570"/>
    <w:rsid w:val="003556E4"/>
    <w:rsid w:val="003557A8"/>
    <w:rsid w:val="00355903"/>
    <w:rsid w:val="00355D81"/>
    <w:rsid w:val="00355EDD"/>
    <w:rsid w:val="003562B8"/>
    <w:rsid w:val="0035654E"/>
    <w:rsid w:val="003568B9"/>
    <w:rsid w:val="00356EC8"/>
    <w:rsid w:val="003570E1"/>
    <w:rsid w:val="00357177"/>
    <w:rsid w:val="00357212"/>
    <w:rsid w:val="0036012B"/>
    <w:rsid w:val="003601FC"/>
    <w:rsid w:val="00360388"/>
    <w:rsid w:val="0036069B"/>
    <w:rsid w:val="003606FF"/>
    <w:rsid w:val="00360706"/>
    <w:rsid w:val="00360BCE"/>
    <w:rsid w:val="00360D6D"/>
    <w:rsid w:val="00360DE0"/>
    <w:rsid w:val="0036130B"/>
    <w:rsid w:val="003617EF"/>
    <w:rsid w:val="00361809"/>
    <w:rsid w:val="00362110"/>
    <w:rsid w:val="0036323A"/>
    <w:rsid w:val="0036329B"/>
    <w:rsid w:val="003633A2"/>
    <w:rsid w:val="00363753"/>
    <w:rsid w:val="003640B3"/>
    <w:rsid w:val="003642E9"/>
    <w:rsid w:val="003643B6"/>
    <w:rsid w:val="0036452E"/>
    <w:rsid w:val="0036540B"/>
    <w:rsid w:val="0036544B"/>
    <w:rsid w:val="00365771"/>
    <w:rsid w:val="00365786"/>
    <w:rsid w:val="00365B34"/>
    <w:rsid w:val="003661F3"/>
    <w:rsid w:val="00366206"/>
    <w:rsid w:val="00366AB1"/>
    <w:rsid w:val="00366EC2"/>
    <w:rsid w:val="00367AC8"/>
    <w:rsid w:val="003705CF"/>
    <w:rsid w:val="003709C2"/>
    <w:rsid w:val="00370C8B"/>
    <w:rsid w:val="0037111F"/>
    <w:rsid w:val="003717F5"/>
    <w:rsid w:val="003718F1"/>
    <w:rsid w:val="00371B90"/>
    <w:rsid w:val="00371C0D"/>
    <w:rsid w:val="00371D2B"/>
    <w:rsid w:val="00372208"/>
    <w:rsid w:val="00372296"/>
    <w:rsid w:val="0037277B"/>
    <w:rsid w:val="0037286E"/>
    <w:rsid w:val="0037291D"/>
    <w:rsid w:val="0037296C"/>
    <w:rsid w:val="00372C28"/>
    <w:rsid w:val="00372D92"/>
    <w:rsid w:val="003733E5"/>
    <w:rsid w:val="0037359B"/>
    <w:rsid w:val="00373B1A"/>
    <w:rsid w:val="00373EFA"/>
    <w:rsid w:val="00373F1B"/>
    <w:rsid w:val="00373FAD"/>
    <w:rsid w:val="00374248"/>
    <w:rsid w:val="00374465"/>
    <w:rsid w:val="0037450E"/>
    <w:rsid w:val="00374972"/>
    <w:rsid w:val="00374A19"/>
    <w:rsid w:val="00374CDF"/>
    <w:rsid w:val="003751B2"/>
    <w:rsid w:val="00375E94"/>
    <w:rsid w:val="00375F1F"/>
    <w:rsid w:val="00375F5A"/>
    <w:rsid w:val="0037613A"/>
    <w:rsid w:val="0037616C"/>
    <w:rsid w:val="003769E9"/>
    <w:rsid w:val="00376CBE"/>
    <w:rsid w:val="00377325"/>
    <w:rsid w:val="00377496"/>
    <w:rsid w:val="003774D8"/>
    <w:rsid w:val="0037752E"/>
    <w:rsid w:val="00377717"/>
    <w:rsid w:val="0037788A"/>
    <w:rsid w:val="00377899"/>
    <w:rsid w:val="00377C9A"/>
    <w:rsid w:val="00377F2C"/>
    <w:rsid w:val="003804C3"/>
    <w:rsid w:val="00380A95"/>
    <w:rsid w:val="00380E0F"/>
    <w:rsid w:val="00380F93"/>
    <w:rsid w:val="00381383"/>
    <w:rsid w:val="0038154B"/>
    <w:rsid w:val="00381688"/>
    <w:rsid w:val="003816D9"/>
    <w:rsid w:val="00381B7A"/>
    <w:rsid w:val="003821AC"/>
    <w:rsid w:val="00382222"/>
    <w:rsid w:val="003829D1"/>
    <w:rsid w:val="00383292"/>
    <w:rsid w:val="003834C3"/>
    <w:rsid w:val="00383C14"/>
    <w:rsid w:val="003840FE"/>
    <w:rsid w:val="0038474D"/>
    <w:rsid w:val="0038498E"/>
    <w:rsid w:val="00384ACD"/>
    <w:rsid w:val="00384BB7"/>
    <w:rsid w:val="00385201"/>
    <w:rsid w:val="00385B3A"/>
    <w:rsid w:val="00385BB5"/>
    <w:rsid w:val="00385FC2"/>
    <w:rsid w:val="00386008"/>
    <w:rsid w:val="003862F7"/>
    <w:rsid w:val="003863CE"/>
    <w:rsid w:val="003864C3"/>
    <w:rsid w:val="0038699B"/>
    <w:rsid w:val="003869A5"/>
    <w:rsid w:val="00386D5D"/>
    <w:rsid w:val="00387511"/>
    <w:rsid w:val="00387649"/>
    <w:rsid w:val="00387886"/>
    <w:rsid w:val="00390269"/>
    <w:rsid w:val="003902C1"/>
    <w:rsid w:val="003902F1"/>
    <w:rsid w:val="00390A30"/>
    <w:rsid w:val="00390DA7"/>
    <w:rsid w:val="00391C41"/>
    <w:rsid w:val="003920DB"/>
    <w:rsid w:val="00392441"/>
    <w:rsid w:val="0039278E"/>
    <w:rsid w:val="00392D02"/>
    <w:rsid w:val="00392E85"/>
    <w:rsid w:val="00393567"/>
    <w:rsid w:val="00393836"/>
    <w:rsid w:val="00393A5B"/>
    <w:rsid w:val="00393FEE"/>
    <w:rsid w:val="0039418B"/>
    <w:rsid w:val="00394249"/>
    <w:rsid w:val="0039488F"/>
    <w:rsid w:val="00394AB5"/>
    <w:rsid w:val="00394D64"/>
    <w:rsid w:val="00394F59"/>
    <w:rsid w:val="00395A4D"/>
    <w:rsid w:val="00395B87"/>
    <w:rsid w:val="00395DE0"/>
    <w:rsid w:val="00395E30"/>
    <w:rsid w:val="00395F01"/>
    <w:rsid w:val="00395F70"/>
    <w:rsid w:val="00396759"/>
    <w:rsid w:val="00396844"/>
    <w:rsid w:val="00396B49"/>
    <w:rsid w:val="00396D55"/>
    <w:rsid w:val="00396FD2"/>
    <w:rsid w:val="003972C7"/>
    <w:rsid w:val="00397368"/>
    <w:rsid w:val="003977CF"/>
    <w:rsid w:val="00397805"/>
    <w:rsid w:val="003A0336"/>
    <w:rsid w:val="003A0999"/>
    <w:rsid w:val="003A157B"/>
    <w:rsid w:val="003A1F6A"/>
    <w:rsid w:val="003A20B3"/>
    <w:rsid w:val="003A21F2"/>
    <w:rsid w:val="003A2A59"/>
    <w:rsid w:val="003A2E0D"/>
    <w:rsid w:val="003A2ED1"/>
    <w:rsid w:val="003A3213"/>
    <w:rsid w:val="003A33B0"/>
    <w:rsid w:val="003A382A"/>
    <w:rsid w:val="003A3C41"/>
    <w:rsid w:val="003A3E9C"/>
    <w:rsid w:val="003A3F8E"/>
    <w:rsid w:val="003A4168"/>
    <w:rsid w:val="003A41FE"/>
    <w:rsid w:val="003A447F"/>
    <w:rsid w:val="003A4588"/>
    <w:rsid w:val="003A5068"/>
    <w:rsid w:val="003A5426"/>
    <w:rsid w:val="003A583A"/>
    <w:rsid w:val="003A58C4"/>
    <w:rsid w:val="003A59E9"/>
    <w:rsid w:val="003A5A73"/>
    <w:rsid w:val="003A5F6C"/>
    <w:rsid w:val="003A6201"/>
    <w:rsid w:val="003A629F"/>
    <w:rsid w:val="003A69AD"/>
    <w:rsid w:val="003A6D45"/>
    <w:rsid w:val="003A6F0C"/>
    <w:rsid w:val="003A73FE"/>
    <w:rsid w:val="003B006A"/>
    <w:rsid w:val="003B0165"/>
    <w:rsid w:val="003B02F6"/>
    <w:rsid w:val="003B04C5"/>
    <w:rsid w:val="003B0BA8"/>
    <w:rsid w:val="003B0C0B"/>
    <w:rsid w:val="003B1AC9"/>
    <w:rsid w:val="003B21AD"/>
    <w:rsid w:val="003B26C3"/>
    <w:rsid w:val="003B28C2"/>
    <w:rsid w:val="003B2C96"/>
    <w:rsid w:val="003B2CD2"/>
    <w:rsid w:val="003B30C4"/>
    <w:rsid w:val="003B3171"/>
    <w:rsid w:val="003B31A1"/>
    <w:rsid w:val="003B326F"/>
    <w:rsid w:val="003B33AF"/>
    <w:rsid w:val="003B3622"/>
    <w:rsid w:val="003B3672"/>
    <w:rsid w:val="003B36AD"/>
    <w:rsid w:val="003B3F02"/>
    <w:rsid w:val="003B43EA"/>
    <w:rsid w:val="003B4C7D"/>
    <w:rsid w:val="003B5334"/>
    <w:rsid w:val="003B54BA"/>
    <w:rsid w:val="003B5817"/>
    <w:rsid w:val="003B5D78"/>
    <w:rsid w:val="003B5DFE"/>
    <w:rsid w:val="003B62F7"/>
    <w:rsid w:val="003B7217"/>
    <w:rsid w:val="003B7609"/>
    <w:rsid w:val="003B7658"/>
    <w:rsid w:val="003B7B6C"/>
    <w:rsid w:val="003B7DA4"/>
    <w:rsid w:val="003B7E8B"/>
    <w:rsid w:val="003C031B"/>
    <w:rsid w:val="003C03D2"/>
    <w:rsid w:val="003C06C0"/>
    <w:rsid w:val="003C09B8"/>
    <w:rsid w:val="003C0ADE"/>
    <w:rsid w:val="003C0C49"/>
    <w:rsid w:val="003C1A1F"/>
    <w:rsid w:val="003C1B10"/>
    <w:rsid w:val="003C292E"/>
    <w:rsid w:val="003C2F6C"/>
    <w:rsid w:val="003C3711"/>
    <w:rsid w:val="003C3A8E"/>
    <w:rsid w:val="003C3CE8"/>
    <w:rsid w:val="003C3ED8"/>
    <w:rsid w:val="003C3F23"/>
    <w:rsid w:val="003C432F"/>
    <w:rsid w:val="003C48CF"/>
    <w:rsid w:val="003C4BDD"/>
    <w:rsid w:val="003C5C56"/>
    <w:rsid w:val="003C5E20"/>
    <w:rsid w:val="003C65E2"/>
    <w:rsid w:val="003C67C5"/>
    <w:rsid w:val="003C67F2"/>
    <w:rsid w:val="003C6817"/>
    <w:rsid w:val="003C699A"/>
    <w:rsid w:val="003C6BD9"/>
    <w:rsid w:val="003C71E2"/>
    <w:rsid w:val="003C738F"/>
    <w:rsid w:val="003C73E5"/>
    <w:rsid w:val="003C7E33"/>
    <w:rsid w:val="003D0053"/>
    <w:rsid w:val="003D0192"/>
    <w:rsid w:val="003D0411"/>
    <w:rsid w:val="003D0829"/>
    <w:rsid w:val="003D09FD"/>
    <w:rsid w:val="003D0B0B"/>
    <w:rsid w:val="003D0B7F"/>
    <w:rsid w:val="003D0E14"/>
    <w:rsid w:val="003D14AE"/>
    <w:rsid w:val="003D19D1"/>
    <w:rsid w:val="003D1CAE"/>
    <w:rsid w:val="003D2438"/>
    <w:rsid w:val="003D2689"/>
    <w:rsid w:val="003D2A0C"/>
    <w:rsid w:val="003D2D3C"/>
    <w:rsid w:val="003D303A"/>
    <w:rsid w:val="003D32FB"/>
    <w:rsid w:val="003D341C"/>
    <w:rsid w:val="003D3B3E"/>
    <w:rsid w:val="003D4388"/>
    <w:rsid w:val="003D43A0"/>
    <w:rsid w:val="003D4547"/>
    <w:rsid w:val="003D4A45"/>
    <w:rsid w:val="003D4A9A"/>
    <w:rsid w:val="003D4B68"/>
    <w:rsid w:val="003D4C10"/>
    <w:rsid w:val="003D4E93"/>
    <w:rsid w:val="003D4F5F"/>
    <w:rsid w:val="003D52AF"/>
    <w:rsid w:val="003D55C6"/>
    <w:rsid w:val="003D55E4"/>
    <w:rsid w:val="003D55E7"/>
    <w:rsid w:val="003D61A4"/>
    <w:rsid w:val="003D633C"/>
    <w:rsid w:val="003D6416"/>
    <w:rsid w:val="003D68EC"/>
    <w:rsid w:val="003D7008"/>
    <w:rsid w:val="003D79DB"/>
    <w:rsid w:val="003D7A59"/>
    <w:rsid w:val="003E00AD"/>
    <w:rsid w:val="003E039B"/>
    <w:rsid w:val="003E058F"/>
    <w:rsid w:val="003E0A2E"/>
    <w:rsid w:val="003E0BA2"/>
    <w:rsid w:val="003E0CFF"/>
    <w:rsid w:val="003E0D0E"/>
    <w:rsid w:val="003E0DE5"/>
    <w:rsid w:val="003E0F9E"/>
    <w:rsid w:val="003E0FC9"/>
    <w:rsid w:val="003E1300"/>
    <w:rsid w:val="003E1A53"/>
    <w:rsid w:val="003E1C5D"/>
    <w:rsid w:val="003E22F7"/>
    <w:rsid w:val="003E2481"/>
    <w:rsid w:val="003E2696"/>
    <w:rsid w:val="003E29C8"/>
    <w:rsid w:val="003E2C97"/>
    <w:rsid w:val="003E2F84"/>
    <w:rsid w:val="003E319B"/>
    <w:rsid w:val="003E31F5"/>
    <w:rsid w:val="003E33F9"/>
    <w:rsid w:val="003E3671"/>
    <w:rsid w:val="003E370E"/>
    <w:rsid w:val="003E3FE9"/>
    <w:rsid w:val="003E42B0"/>
    <w:rsid w:val="003E4624"/>
    <w:rsid w:val="003E484F"/>
    <w:rsid w:val="003E4AE2"/>
    <w:rsid w:val="003E4D59"/>
    <w:rsid w:val="003E531C"/>
    <w:rsid w:val="003E532A"/>
    <w:rsid w:val="003E5557"/>
    <w:rsid w:val="003E5847"/>
    <w:rsid w:val="003E666E"/>
    <w:rsid w:val="003E6904"/>
    <w:rsid w:val="003E69BB"/>
    <w:rsid w:val="003E6FCD"/>
    <w:rsid w:val="003E76F7"/>
    <w:rsid w:val="003E78CC"/>
    <w:rsid w:val="003E7CFD"/>
    <w:rsid w:val="003F03D9"/>
    <w:rsid w:val="003F0AB4"/>
    <w:rsid w:val="003F0B0D"/>
    <w:rsid w:val="003F1078"/>
    <w:rsid w:val="003F11EA"/>
    <w:rsid w:val="003F122A"/>
    <w:rsid w:val="003F15DF"/>
    <w:rsid w:val="003F170B"/>
    <w:rsid w:val="003F19D3"/>
    <w:rsid w:val="003F208C"/>
    <w:rsid w:val="003F229F"/>
    <w:rsid w:val="003F231D"/>
    <w:rsid w:val="003F3620"/>
    <w:rsid w:val="003F399C"/>
    <w:rsid w:val="003F3A19"/>
    <w:rsid w:val="003F3F96"/>
    <w:rsid w:val="003F4CEA"/>
    <w:rsid w:val="003F4F2E"/>
    <w:rsid w:val="003F50A4"/>
    <w:rsid w:val="003F5764"/>
    <w:rsid w:val="003F58DD"/>
    <w:rsid w:val="003F5B0C"/>
    <w:rsid w:val="003F5B55"/>
    <w:rsid w:val="003F5F24"/>
    <w:rsid w:val="003F60F7"/>
    <w:rsid w:val="003F616B"/>
    <w:rsid w:val="003F6193"/>
    <w:rsid w:val="003F62F0"/>
    <w:rsid w:val="003F6560"/>
    <w:rsid w:val="003F6975"/>
    <w:rsid w:val="003F6EEF"/>
    <w:rsid w:val="003F7477"/>
    <w:rsid w:val="003F7770"/>
    <w:rsid w:val="003F7A1B"/>
    <w:rsid w:val="003F7B65"/>
    <w:rsid w:val="003F7B95"/>
    <w:rsid w:val="003F7E34"/>
    <w:rsid w:val="003F7F94"/>
    <w:rsid w:val="0040045F"/>
    <w:rsid w:val="00400613"/>
    <w:rsid w:val="00400784"/>
    <w:rsid w:val="00400DD6"/>
    <w:rsid w:val="0040107E"/>
    <w:rsid w:val="004010C3"/>
    <w:rsid w:val="00401180"/>
    <w:rsid w:val="004016DF"/>
    <w:rsid w:val="00401BE6"/>
    <w:rsid w:val="0040205E"/>
    <w:rsid w:val="004023AE"/>
    <w:rsid w:val="004023B5"/>
    <w:rsid w:val="0040267E"/>
    <w:rsid w:val="00402770"/>
    <w:rsid w:val="00402B60"/>
    <w:rsid w:val="00402D9E"/>
    <w:rsid w:val="004033D3"/>
    <w:rsid w:val="004033D7"/>
    <w:rsid w:val="00403542"/>
    <w:rsid w:val="004037E8"/>
    <w:rsid w:val="00403AA6"/>
    <w:rsid w:val="00403B19"/>
    <w:rsid w:val="00404000"/>
    <w:rsid w:val="004043A2"/>
    <w:rsid w:val="004045AF"/>
    <w:rsid w:val="0040462A"/>
    <w:rsid w:val="00404DD9"/>
    <w:rsid w:val="004053CF"/>
    <w:rsid w:val="004054FA"/>
    <w:rsid w:val="00405D79"/>
    <w:rsid w:val="00405E0A"/>
    <w:rsid w:val="0040604D"/>
    <w:rsid w:val="0040606C"/>
    <w:rsid w:val="00406437"/>
    <w:rsid w:val="00406462"/>
    <w:rsid w:val="004066CF"/>
    <w:rsid w:val="004067D2"/>
    <w:rsid w:val="0040691B"/>
    <w:rsid w:val="00406AD7"/>
    <w:rsid w:val="00406C9A"/>
    <w:rsid w:val="00406F44"/>
    <w:rsid w:val="00407911"/>
    <w:rsid w:val="00407EE6"/>
    <w:rsid w:val="00410193"/>
    <w:rsid w:val="004105C4"/>
    <w:rsid w:val="004107C3"/>
    <w:rsid w:val="00410875"/>
    <w:rsid w:val="00410A43"/>
    <w:rsid w:val="00410E1D"/>
    <w:rsid w:val="004110ED"/>
    <w:rsid w:val="0041127C"/>
    <w:rsid w:val="00411773"/>
    <w:rsid w:val="00411CAD"/>
    <w:rsid w:val="00411D1F"/>
    <w:rsid w:val="004123F7"/>
    <w:rsid w:val="00412698"/>
    <w:rsid w:val="004126D3"/>
    <w:rsid w:val="0041303E"/>
    <w:rsid w:val="0041337A"/>
    <w:rsid w:val="00413C99"/>
    <w:rsid w:val="00414662"/>
    <w:rsid w:val="00414DF2"/>
    <w:rsid w:val="004156AD"/>
    <w:rsid w:val="00415D39"/>
    <w:rsid w:val="00415E25"/>
    <w:rsid w:val="00415FFB"/>
    <w:rsid w:val="00416512"/>
    <w:rsid w:val="004165CC"/>
    <w:rsid w:val="004165EC"/>
    <w:rsid w:val="0041671C"/>
    <w:rsid w:val="00416AC1"/>
    <w:rsid w:val="00416E5E"/>
    <w:rsid w:val="00416F1C"/>
    <w:rsid w:val="00417696"/>
    <w:rsid w:val="00417A89"/>
    <w:rsid w:val="00417BFC"/>
    <w:rsid w:val="00420580"/>
    <w:rsid w:val="00420634"/>
    <w:rsid w:val="00420652"/>
    <w:rsid w:val="004206AA"/>
    <w:rsid w:val="00420BAA"/>
    <w:rsid w:val="00420C87"/>
    <w:rsid w:val="00420D3E"/>
    <w:rsid w:val="00420FCE"/>
    <w:rsid w:val="00421536"/>
    <w:rsid w:val="004215D2"/>
    <w:rsid w:val="004215DD"/>
    <w:rsid w:val="00421A60"/>
    <w:rsid w:val="0042239A"/>
    <w:rsid w:val="00422A1C"/>
    <w:rsid w:val="004231A9"/>
    <w:rsid w:val="004236FF"/>
    <w:rsid w:val="00424135"/>
    <w:rsid w:val="00424915"/>
    <w:rsid w:val="00424DD8"/>
    <w:rsid w:val="00424F52"/>
    <w:rsid w:val="00424FD6"/>
    <w:rsid w:val="00424FE5"/>
    <w:rsid w:val="004255AB"/>
    <w:rsid w:val="004255F6"/>
    <w:rsid w:val="00425C58"/>
    <w:rsid w:val="00425CCF"/>
    <w:rsid w:val="00425D66"/>
    <w:rsid w:val="0042606A"/>
    <w:rsid w:val="00426764"/>
    <w:rsid w:val="00426C85"/>
    <w:rsid w:val="00426D0C"/>
    <w:rsid w:val="00426FED"/>
    <w:rsid w:val="00427D1B"/>
    <w:rsid w:val="0043011C"/>
    <w:rsid w:val="00430501"/>
    <w:rsid w:val="0043084B"/>
    <w:rsid w:val="004309A5"/>
    <w:rsid w:val="0043122F"/>
    <w:rsid w:val="00431486"/>
    <w:rsid w:val="004315FB"/>
    <w:rsid w:val="00431605"/>
    <w:rsid w:val="004318B6"/>
    <w:rsid w:val="00431BCA"/>
    <w:rsid w:val="00432492"/>
    <w:rsid w:val="00432F7A"/>
    <w:rsid w:val="004339EB"/>
    <w:rsid w:val="00433A27"/>
    <w:rsid w:val="00434A33"/>
    <w:rsid w:val="00434D1E"/>
    <w:rsid w:val="00434DCE"/>
    <w:rsid w:val="00434EC3"/>
    <w:rsid w:val="00435218"/>
    <w:rsid w:val="004359CD"/>
    <w:rsid w:val="00435EEB"/>
    <w:rsid w:val="00436314"/>
    <w:rsid w:val="00436513"/>
    <w:rsid w:val="004365AC"/>
    <w:rsid w:val="00436772"/>
    <w:rsid w:val="00436B39"/>
    <w:rsid w:val="00436B73"/>
    <w:rsid w:val="00437CDC"/>
    <w:rsid w:val="00437FA8"/>
    <w:rsid w:val="00440105"/>
    <w:rsid w:val="004402A9"/>
    <w:rsid w:val="00440436"/>
    <w:rsid w:val="004404DE"/>
    <w:rsid w:val="004405AC"/>
    <w:rsid w:val="00440778"/>
    <w:rsid w:val="0044079A"/>
    <w:rsid w:val="004407DC"/>
    <w:rsid w:val="00440998"/>
    <w:rsid w:val="004417B4"/>
    <w:rsid w:val="00441CA5"/>
    <w:rsid w:val="00442018"/>
    <w:rsid w:val="004427C2"/>
    <w:rsid w:val="004427F7"/>
    <w:rsid w:val="00442B33"/>
    <w:rsid w:val="004432EB"/>
    <w:rsid w:val="00443427"/>
    <w:rsid w:val="0044371F"/>
    <w:rsid w:val="00443783"/>
    <w:rsid w:val="00443D79"/>
    <w:rsid w:val="0044402D"/>
    <w:rsid w:val="00444088"/>
    <w:rsid w:val="00444EF6"/>
    <w:rsid w:val="00444F17"/>
    <w:rsid w:val="004452B7"/>
    <w:rsid w:val="004453C1"/>
    <w:rsid w:val="004454AC"/>
    <w:rsid w:val="00445985"/>
    <w:rsid w:val="00445DF7"/>
    <w:rsid w:val="004462E4"/>
    <w:rsid w:val="0044733B"/>
    <w:rsid w:val="00447506"/>
    <w:rsid w:val="004475F7"/>
    <w:rsid w:val="004478D5"/>
    <w:rsid w:val="00447ADE"/>
    <w:rsid w:val="00450816"/>
    <w:rsid w:val="00450981"/>
    <w:rsid w:val="00450D32"/>
    <w:rsid w:val="0045138A"/>
    <w:rsid w:val="00451476"/>
    <w:rsid w:val="004514B0"/>
    <w:rsid w:val="0045155A"/>
    <w:rsid w:val="004517B8"/>
    <w:rsid w:val="00451A98"/>
    <w:rsid w:val="00451EB5"/>
    <w:rsid w:val="004525D9"/>
    <w:rsid w:val="00452642"/>
    <w:rsid w:val="00453020"/>
    <w:rsid w:val="0045316B"/>
    <w:rsid w:val="004534BB"/>
    <w:rsid w:val="00453A02"/>
    <w:rsid w:val="00453A10"/>
    <w:rsid w:val="00453B41"/>
    <w:rsid w:val="00453BB2"/>
    <w:rsid w:val="00453CD1"/>
    <w:rsid w:val="00453FA4"/>
    <w:rsid w:val="004540A7"/>
    <w:rsid w:val="00454307"/>
    <w:rsid w:val="004543B6"/>
    <w:rsid w:val="0045492B"/>
    <w:rsid w:val="00454B35"/>
    <w:rsid w:val="00455056"/>
    <w:rsid w:val="004551C0"/>
    <w:rsid w:val="0045570E"/>
    <w:rsid w:val="00455BF6"/>
    <w:rsid w:val="0045601D"/>
    <w:rsid w:val="00456086"/>
    <w:rsid w:val="00456446"/>
    <w:rsid w:val="004568FA"/>
    <w:rsid w:val="00456A95"/>
    <w:rsid w:val="00456D48"/>
    <w:rsid w:val="00457170"/>
    <w:rsid w:val="0045736E"/>
    <w:rsid w:val="0045778F"/>
    <w:rsid w:val="00457C28"/>
    <w:rsid w:val="00457FE3"/>
    <w:rsid w:val="004606A3"/>
    <w:rsid w:val="00460D90"/>
    <w:rsid w:val="00461143"/>
    <w:rsid w:val="004615EA"/>
    <w:rsid w:val="004618D7"/>
    <w:rsid w:val="00461A79"/>
    <w:rsid w:val="00461B90"/>
    <w:rsid w:val="00461E91"/>
    <w:rsid w:val="0046212E"/>
    <w:rsid w:val="004627E1"/>
    <w:rsid w:val="00462876"/>
    <w:rsid w:val="0046302E"/>
    <w:rsid w:val="004632AB"/>
    <w:rsid w:val="004632CB"/>
    <w:rsid w:val="00463692"/>
    <w:rsid w:val="004638CD"/>
    <w:rsid w:val="00463DF9"/>
    <w:rsid w:val="0046405F"/>
    <w:rsid w:val="00464276"/>
    <w:rsid w:val="004645B7"/>
    <w:rsid w:val="004648BF"/>
    <w:rsid w:val="00464F0A"/>
    <w:rsid w:val="00465329"/>
    <w:rsid w:val="004656D5"/>
    <w:rsid w:val="00465D1C"/>
    <w:rsid w:val="004660B5"/>
    <w:rsid w:val="00466490"/>
    <w:rsid w:val="004664E8"/>
    <w:rsid w:val="004667DA"/>
    <w:rsid w:val="004667EA"/>
    <w:rsid w:val="00466ECA"/>
    <w:rsid w:val="00466EE5"/>
    <w:rsid w:val="00467325"/>
    <w:rsid w:val="004675D1"/>
    <w:rsid w:val="004703DB"/>
    <w:rsid w:val="0047069B"/>
    <w:rsid w:val="0047154D"/>
    <w:rsid w:val="00471A72"/>
    <w:rsid w:val="00471FBD"/>
    <w:rsid w:val="00471FF4"/>
    <w:rsid w:val="004720AC"/>
    <w:rsid w:val="004722F1"/>
    <w:rsid w:val="00472303"/>
    <w:rsid w:val="004725AF"/>
    <w:rsid w:val="00472842"/>
    <w:rsid w:val="00472CF0"/>
    <w:rsid w:val="0047345F"/>
    <w:rsid w:val="00473942"/>
    <w:rsid w:val="00473998"/>
    <w:rsid w:val="00473D9E"/>
    <w:rsid w:val="00473DAA"/>
    <w:rsid w:val="00474B38"/>
    <w:rsid w:val="0047569C"/>
    <w:rsid w:val="00475D65"/>
    <w:rsid w:val="00475F56"/>
    <w:rsid w:val="00476056"/>
    <w:rsid w:val="004766B4"/>
    <w:rsid w:val="00476A5B"/>
    <w:rsid w:val="00476CB5"/>
    <w:rsid w:val="00476DC3"/>
    <w:rsid w:val="00476F72"/>
    <w:rsid w:val="00477082"/>
    <w:rsid w:val="004771A4"/>
    <w:rsid w:val="004772A0"/>
    <w:rsid w:val="00477441"/>
    <w:rsid w:val="00477678"/>
    <w:rsid w:val="00477E66"/>
    <w:rsid w:val="00480453"/>
    <w:rsid w:val="004804DE"/>
    <w:rsid w:val="004807B3"/>
    <w:rsid w:val="00480CFE"/>
    <w:rsid w:val="00480D73"/>
    <w:rsid w:val="004811A5"/>
    <w:rsid w:val="004816BB"/>
    <w:rsid w:val="004820C2"/>
    <w:rsid w:val="004821C6"/>
    <w:rsid w:val="00482362"/>
    <w:rsid w:val="004825DD"/>
    <w:rsid w:val="00482793"/>
    <w:rsid w:val="0048282A"/>
    <w:rsid w:val="00482CE4"/>
    <w:rsid w:val="00482DC4"/>
    <w:rsid w:val="00482FDF"/>
    <w:rsid w:val="0048370D"/>
    <w:rsid w:val="00483A15"/>
    <w:rsid w:val="00483A9B"/>
    <w:rsid w:val="00483C27"/>
    <w:rsid w:val="00483D5C"/>
    <w:rsid w:val="00483D73"/>
    <w:rsid w:val="00484148"/>
    <w:rsid w:val="00484A2A"/>
    <w:rsid w:val="004851B7"/>
    <w:rsid w:val="004854C8"/>
    <w:rsid w:val="00485BA3"/>
    <w:rsid w:val="00485F25"/>
    <w:rsid w:val="00485FE0"/>
    <w:rsid w:val="004867EB"/>
    <w:rsid w:val="0048683A"/>
    <w:rsid w:val="00486E83"/>
    <w:rsid w:val="0048721D"/>
    <w:rsid w:val="0048725E"/>
    <w:rsid w:val="004879AE"/>
    <w:rsid w:val="00487B18"/>
    <w:rsid w:val="00490202"/>
    <w:rsid w:val="0049059E"/>
    <w:rsid w:val="00490942"/>
    <w:rsid w:val="00490CCD"/>
    <w:rsid w:val="00490E04"/>
    <w:rsid w:val="004926DB"/>
    <w:rsid w:val="0049273F"/>
    <w:rsid w:val="00492854"/>
    <w:rsid w:val="004928B7"/>
    <w:rsid w:val="00492BE0"/>
    <w:rsid w:val="00492DCC"/>
    <w:rsid w:val="00493339"/>
    <w:rsid w:val="004933D0"/>
    <w:rsid w:val="004938A1"/>
    <w:rsid w:val="00493ABC"/>
    <w:rsid w:val="00493C66"/>
    <w:rsid w:val="00493D6C"/>
    <w:rsid w:val="004941FB"/>
    <w:rsid w:val="00494516"/>
    <w:rsid w:val="00494B0A"/>
    <w:rsid w:val="004951A1"/>
    <w:rsid w:val="004952AE"/>
    <w:rsid w:val="00495EFA"/>
    <w:rsid w:val="00495FD9"/>
    <w:rsid w:val="004964E2"/>
    <w:rsid w:val="004967C1"/>
    <w:rsid w:val="00496CDE"/>
    <w:rsid w:val="00496D45"/>
    <w:rsid w:val="004972C6"/>
    <w:rsid w:val="004972CE"/>
    <w:rsid w:val="00497583"/>
    <w:rsid w:val="00497670"/>
    <w:rsid w:val="00497B71"/>
    <w:rsid w:val="004A06DB"/>
    <w:rsid w:val="004A08E9"/>
    <w:rsid w:val="004A08FB"/>
    <w:rsid w:val="004A090D"/>
    <w:rsid w:val="004A0AA4"/>
    <w:rsid w:val="004A13B3"/>
    <w:rsid w:val="004A1473"/>
    <w:rsid w:val="004A1609"/>
    <w:rsid w:val="004A2286"/>
    <w:rsid w:val="004A285B"/>
    <w:rsid w:val="004A28FA"/>
    <w:rsid w:val="004A2FA0"/>
    <w:rsid w:val="004A2FFA"/>
    <w:rsid w:val="004A3423"/>
    <w:rsid w:val="004A3A45"/>
    <w:rsid w:val="004A3BEE"/>
    <w:rsid w:val="004A3CF9"/>
    <w:rsid w:val="004A3F15"/>
    <w:rsid w:val="004A415B"/>
    <w:rsid w:val="004A4479"/>
    <w:rsid w:val="004A499E"/>
    <w:rsid w:val="004A4E5E"/>
    <w:rsid w:val="004A51AC"/>
    <w:rsid w:val="004A56D1"/>
    <w:rsid w:val="004A5CD0"/>
    <w:rsid w:val="004A61B5"/>
    <w:rsid w:val="004A6F53"/>
    <w:rsid w:val="004A6FBF"/>
    <w:rsid w:val="004A7725"/>
    <w:rsid w:val="004A7754"/>
    <w:rsid w:val="004A78DC"/>
    <w:rsid w:val="004A7E9A"/>
    <w:rsid w:val="004B031B"/>
    <w:rsid w:val="004B036E"/>
    <w:rsid w:val="004B039C"/>
    <w:rsid w:val="004B08BD"/>
    <w:rsid w:val="004B090E"/>
    <w:rsid w:val="004B0B14"/>
    <w:rsid w:val="004B0C53"/>
    <w:rsid w:val="004B0DB7"/>
    <w:rsid w:val="004B1444"/>
    <w:rsid w:val="004B1BC3"/>
    <w:rsid w:val="004B1DE7"/>
    <w:rsid w:val="004B1EDE"/>
    <w:rsid w:val="004B23B2"/>
    <w:rsid w:val="004B2923"/>
    <w:rsid w:val="004B2AD8"/>
    <w:rsid w:val="004B2B08"/>
    <w:rsid w:val="004B2B7A"/>
    <w:rsid w:val="004B3A65"/>
    <w:rsid w:val="004B3B18"/>
    <w:rsid w:val="004B4A69"/>
    <w:rsid w:val="004B4B16"/>
    <w:rsid w:val="004B5091"/>
    <w:rsid w:val="004B5233"/>
    <w:rsid w:val="004B5440"/>
    <w:rsid w:val="004B549D"/>
    <w:rsid w:val="004B58BF"/>
    <w:rsid w:val="004B58F4"/>
    <w:rsid w:val="004B61E6"/>
    <w:rsid w:val="004B669B"/>
    <w:rsid w:val="004B6800"/>
    <w:rsid w:val="004B6E7C"/>
    <w:rsid w:val="004B7569"/>
    <w:rsid w:val="004B7663"/>
    <w:rsid w:val="004B786D"/>
    <w:rsid w:val="004B7A6F"/>
    <w:rsid w:val="004B7CF4"/>
    <w:rsid w:val="004B7D25"/>
    <w:rsid w:val="004B7EDB"/>
    <w:rsid w:val="004C0254"/>
    <w:rsid w:val="004C0535"/>
    <w:rsid w:val="004C070B"/>
    <w:rsid w:val="004C07F4"/>
    <w:rsid w:val="004C0A80"/>
    <w:rsid w:val="004C0DB8"/>
    <w:rsid w:val="004C1603"/>
    <w:rsid w:val="004C1B1E"/>
    <w:rsid w:val="004C1C9F"/>
    <w:rsid w:val="004C2131"/>
    <w:rsid w:val="004C27FD"/>
    <w:rsid w:val="004C28E0"/>
    <w:rsid w:val="004C2C96"/>
    <w:rsid w:val="004C2FFD"/>
    <w:rsid w:val="004C370A"/>
    <w:rsid w:val="004C37FC"/>
    <w:rsid w:val="004C3F1D"/>
    <w:rsid w:val="004C41B3"/>
    <w:rsid w:val="004C422D"/>
    <w:rsid w:val="004C4338"/>
    <w:rsid w:val="004C43D9"/>
    <w:rsid w:val="004C441C"/>
    <w:rsid w:val="004C45D2"/>
    <w:rsid w:val="004C4A65"/>
    <w:rsid w:val="004C52B6"/>
    <w:rsid w:val="004C551C"/>
    <w:rsid w:val="004C55A3"/>
    <w:rsid w:val="004C5BF8"/>
    <w:rsid w:val="004C5C0C"/>
    <w:rsid w:val="004C5CCC"/>
    <w:rsid w:val="004C6482"/>
    <w:rsid w:val="004C664A"/>
    <w:rsid w:val="004C6BA5"/>
    <w:rsid w:val="004C6FE3"/>
    <w:rsid w:val="004C7482"/>
    <w:rsid w:val="004C753F"/>
    <w:rsid w:val="004C7746"/>
    <w:rsid w:val="004C7813"/>
    <w:rsid w:val="004C7BE4"/>
    <w:rsid w:val="004C7FBA"/>
    <w:rsid w:val="004D05B4"/>
    <w:rsid w:val="004D0C10"/>
    <w:rsid w:val="004D0E44"/>
    <w:rsid w:val="004D0E4E"/>
    <w:rsid w:val="004D10E8"/>
    <w:rsid w:val="004D1102"/>
    <w:rsid w:val="004D11CD"/>
    <w:rsid w:val="004D11E0"/>
    <w:rsid w:val="004D148D"/>
    <w:rsid w:val="004D17F5"/>
    <w:rsid w:val="004D1958"/>
    <w:rsid w:val="004D1AAF"/>
    <w:rsid w:val="004D1D22"/>
    <w:rsid w:val="004D206E"/>
    <w:rsid w:val="004D27CE"/>
    <w:rsid w:val="004D2898"/>
    <w:rsid w:val="004D2935"/>
    <w:rsid w:val="004D2BF6"/>
    <w:rsid w:val="004D2DDC"/>
    <w:rsid w:val="004D32D7"/>
    <w:rsid w:val="004D360E"/>
    <w:rsid w:val="004D3725"/>
    <w:rsid w:val="004D3922"/>
    <w:rsid w:val="004D395B"/>
    <w:rsid w:val="004D45D1"/>
    <w:rsid w:val="004D47AC"/>
    <w:rsid w:val="004D4C0F"/>
    <w:rsid w:val="004D4CCD"/>
    <w:rsid w:val="004D4E55"/>
    <w:rsid w:val="004D4EF6"/>
    <w:rsid w:val="004D5B5A"/>
    <w:rsid w:val="004D5B91"/>
    <w:rsid w:val="004D6698"/>
    <w:rsid w:val="004D70CA"/>
    <w:rsid w:val="004D71D9"/>
    <w:rsid w:val="004D74CC"/>
    <w:rsid w:val="004D7556"/>
    <w:rsid w:val="004D7931"/>
    <w:rsid w:val="004D7BC2"/>
    <w:rsid w:val="004D7F1A"/>
    <w:rsid w:val="004E0423"/>
    <w:rsid w:val="004E0677"/>
    <w:rsid w:val="004E0980"/>
    <w:rsid w:val="004E0B34"/>
    <w:rsid w:val="004E13A0"/>
    <w:rsid w:val="004E18CE"/>
    <w:rsid w:val="004E1E1D"/>
    <w:rsid w:val="004E225C"/>
    <w:rsid w:val="004E2BE4"/>
    <w:rsid w:val="004E3353"/>
    <w:rsid w:val="004E3E76"/>
    <w:rsid w:val="004E4148"/>
    <w:rsid w:val="004E4880"/>
    <w:rsid w:val="004E4AE3"/>
    <w:rsid w:val="004E4BBC"/>
    <w:rsid w:val="004E4F25"/>
    <w:rsid w:val="004E5439"/>
    <w:rsid w:val="004E57ED"/>
    <w:rsid w:val="004E5AEF"/>
    <w:rsid w:val="004E5B3C"/>
    <w:rsid w:val="004E5C98"/>
    <w:rsid w:val="004E5F0C"/>
    <w:rsid w:val="004E5FD7"/>
    <w:rsid w:val="004E6582"/>
    <w:rsid w:val="004E6703"/>
    <w:rsid w:val="004E6AD8"/>
    <w:rsid w:val="004E6AE8"/>
    <w:rsid w:val="004E6FCC"/>
    <w:rsid w:val="004E715E"/>
    <w:rsid w:val="004E7BA8"/>
    <w:rsid w:val="004E7D16"/>
    <w:rsid w:val="004E7FDD"/>
    <w:rsid w:val="004F02E3"/>
    <w:rsid w:val="004F065E"/>
    <w:rsid w:val="004F13D8"/>
    <w:rsid w:val="004F16E3"/>
    <w:rsid w:val="004F176E"/>
    <w:rsid w:val="004F1CD1"/>
    <w:rsid w:val="004F2002"/>
    <w:rsid w:val="004F28BB"/>
    <w:rsid w:val="004F2A00"/>
    <w:rsid w:val="004F330D"/>
    <w:rsid w:val="004F3491"/>
    <w:rsid w:val="004F35D5"/>
    <w:rsid w:val="004F35FC"/>
    <w:rsid w:val="004F37B5"/>
    <w:rsid w:val="004F3AF0"/>
    <w:rsid w:val="004F3D90"/>
    <w:rsid w:val="004F3FB9"/>
    <w:rsid w:val="004F3FE6"/>
    <w:rsid w:val="004F423D"/>
    <w:rsid w:val="004F428D"/>
    <w:rsid w:val="004F45C1"/>
    <w:rsid w:val="004F4706"/>
    <w:rsid w:val="004F4939"/>
    <w:rsid w:val="004F4AC5"/>
    <w:rsid w:val="004F4EF6"/>
    <w:rsid w:val="004F59B7"/>
    <w:rsid w:val="004F5B59"/>
    <w:rsid w:val="004F5C59"/>
    <w:rsid w:val="004F676A"/>
    <w:rsid w:val="004F6A84"/>
    <w:rsid w:val="004F6C47"/>
    <w:rsid w:val="004F6D83"/>
    <w:rsid w:val="004F6E7B"/>
    <w:rsid w:val="004F6F45"/>
    <w:rsid w:val="004F71DF"/>
    <w:rsid w:val="004F759B"/>
    <w:rsid w:val="00500595"/>
    <w:rsid w:val="005005D5"/>
    <w:rsid w:val="00500B79"/>
    <w:rsid w:val="00501210"/>
    <w:rsid w:val="00501273"/>
    <w:rsid w:val="00501643"/>
    <w:rsid w:val="0050165A"/>
    <w:rsid w:val="00501AFD"/>
    <w:rsid w:val="00501CED"/>
    <w:rsid w:val="00502BA6"/>
    <w:rsid w:val="00503431"/>
    <w:rsid w:val="00503565"/>
    <w:rsid w:val="00503A0B"/>
    <w:rsid w:val="005041A8"/>
    <w:rsid w:val="005047F3"/>
    <w:rsid w:val="00504ABE"/>
    <w:rsid w:val="005052AC"/>
    <w:rsid w:val="00505A74"/>
    <w:rsid w:val="00505AF9"/>
    <w:rsid w:val="00505F00"/>
    <w:rsid w:val="005068D8"/>
    <w:rsid w:val="00507628"/>
    <w:rsid w:val="00507EC5"/>
    <w:rsid w:val="00510556"/>
    <w:rsid w:val="00510E80"/>
    <w:rsid w:val="0051107F"/>
    <w:rsid w:val="00511352"/>
    <w:rsid w:val="005113CF"/>
    <w:rsid w:val="00511625"/>
    <w:rsid w:val="00511D43"/>
    <w:rsid w:val="0051208A"/>
    <w:rsid w:val="00512195"/>
    <w:rsid w:val="005126E0"/>
    <w:rsid w:val="00512C91"/>
    <w:rsid w:val="00512E67"/>
    <w:rsid w:val="00512E9C"/>
    <w:rsid w:val="0051333A"/>
    <w:rsid w:val="005135C9"/>
    <w:rsid w:val="005135CC"/>
    <w:rsid w:val="0051365C"/>
    <w:rsid w:val="0051371F"/>
    <w:rsid w:val="00513E15"/>
    <w:rsid w:val="0051433F"/>
    <w:rsid w:val="00514D2F"/>
    <w:rsid w:val="00514F27"/>
    <w:rsid w:val="00515440"/>
    <w:rsid w:val="00515481"/>
    <w:rsid w:val="0051585E"/>
    <w:rsid w:val="005158C3"/>
    <w:rsid w:val="00515BC1"/>
    <w:rsid w:val="00515E6F"/>
    <w:rsid w:val="00516C06"/>
    <w:rsid w:val="00516C4C"/>
    <w:rsid w:val="00516DFD"/>
    <w:rsid w:val="00516E66"/>
    <w:rsid w:val="00516FC2"/>
    <w:rsid w:val="0051702E"/>
    <w:rsid w:val="00517984"/>
    <w:rsid w:val="00517B5F"/>
    <w:rsid w:val="00517BF0"/>
    <w:rsid w:val="00517D1B"/>
    <w:rsid w:val="00517E84"/>
    <w:rsid w:val="00517F73"/>
    <w:rsid w:val="005203DB"/>
    <w:rsid w:val="00520A1C"/>
    <w:rsid w:val="00520C5E"/>
    <w:rsid w:val="00520C86"/>
    <w:rsid w:val="005216A6"/>
    <w:rsid w:val="00521939"/>
    <w:rsid w:val="0052195F"/>
    <w:rsid w:val="005219B9"/>
    <w:rsid w:val="00521B8F"/>
    <w:rsid w:val="0052235F"/>
    <w:rsid w:val="00522630"/>
    <w:rsid w:val="0052277B"/>
    <w:rsid w:val="005227BD"/>
    <w:rsid w:val="00522947"/>
    <w:rsid w:val="00522E06"/>
    <w:rsid w:val="00523253"/>
    <w:rsid w:val="00523400"/>
    <w:rsid w:val="00523445"/>
    <w:rsid w:val="00523D72"/>
    <w:rsid w:val="00523D74"/>
    <w:rsid w:val="005240B4"/>
    <w:rsid w:val="00524393"/>
    <w:rsid w:val="0052444D"/>
    <w:rsid w:val="0052448E"/>
    <w:rsid w:val="00524865"/>
    <w:rsid w:val="00525192"/>
    <w:rsid w:val="00525264"/>
    <w:rsid w:val="00525299"/>
    <w:rsid w:val="00525899"/>
    <w:rsid w:val="00525CE9"/>
    <w:rsid w:val="00525E22"/>
    <w:rsid w:val="005262FA"/>
    <w:rsid w:val="00526558"/>
    <w:rsid w:val="00526565"/>
    <w:rsid w:val="00526717"/>
    <w:rsid w:val="005269B3"/>
    <w:rsid w:val="005269CC"/>
    <w:rsid w:val="00526E6C"/>
    <w:rsid w:val="00527575"/>
    <w:rsid w:val="005276E3"/>
    <w:rsid w:val="00527ED2"/>
    <w:rsid w:val="00527F95"/>
    <w:rsid w:val="00530040"/>
    <w:rsid w:val="005301BD"/>
    <w:rsid w:val="005303E7"/>
    <w:rsid w:val="005307EE"/>
    <w:rsid w:val="00530B7B"/>
    <w:rsid w:val="00530BE9"/>
    <w:rsid w:val="00530C6B"/>
    <w:rsid w:val="00531183"/>
    <w:rsid w:val="005317B8"/>
    <w:rsid w:val="00531D1C"/>
    <w:rsid w:val="00531F08"/>
    <w:rsid w:val="005326E3"/>
    <w:rsid w:val="00532A32"/>
    <w:rsid w:val="00532BA1"/>
    <w:rsid w:val="00532EBB"/>
    <w:rsid w:val="00533430"/>
    <w:rsid w:val="0053379A"/>
    <w:rsid w:val="00533961"/>
    <w:rsid w:val="005340D0"/>
    <w:rsid w:val="0053573D"/>
    <w:rsid w:val="00535930"/>
    <w:rsid w:val="00535B95"/>
    <w:rsid w:val="0053610A"/>
    <w:rsid w:val="005361AF"/>
    <w:rsid w:val="00536301"/>
    <w:rsid w:val="005369BB"/>
    <w:rsid w:val="00536C11"/>
    <w:rsid w:val="00537394"/>
    <w:rsid w:val="00537545"/>
    <w:rsid w:val="0053755C"/>
    <w:rsid w:val="005378F3"/>
    <w:rsid w:val="00537B8A"/>
    <w:rsid w:val="00537F17"/>
    <w:rsid w:val="00540118"/>
    <w:rsid w:val="005401B0"/>
    <w:rsid w:val="005406CE"/>
    <w:rsid w:val="00540CA8"/>
    <w:rsid w:val="00540EF2"/>
    <w:rsid w:val="00540F95"/>
    <w:rsid w:val="00541214"/>
    <w:rsid w:val="00541989"/>
    <w:rsid w:val="00541A51"/>
    <w:rsid w:val="005420EF"/>
    <w:rsid w:val="00542236"/>
    <w:rsid w:val="0054252C"/>
    <w:rsid w:val="00542B39"/>
    <w:rsid w:val="00542B60"/>
    <w:rsid w:val="00542DA5"/>
    <w:rsid w:val="00542DB1"/>
    <w:rsid w:val="00542E82"/>
    <w:rsid w:val="00542F6B"/>
    <w:rsid w:val="0054319A"/>
    <w:rsid w:val="00543388"/>
    <w:rsid w:val="00544224"/>
    <w:rsid w:val="005445D4"/>
    <w:rsid w:val="00544696"/>
    <w:rsid w:val="005448AF"/>
    <w:rsid w:val="00544A74"/>
    <w:rsid w:val="005452F4"/>
    <w:rsid w:val="0054545C"/>
    <w:rsid w:val="005454D6"/>
    <w:rsid w:val="0054579F"/>
    <w:rsid w:val="00545CDB"/>
    <w:rsid w:val="00545D14"/>
    <w:rsid w:val="00545D5B"/>
    <w:rsid w:val="005462D3"/>
    <w:rsid w:val="00546AE1"/>
    <w:rsid w:val="00546AF2"/>
    <w:rsid w:val="00547297"/>
    <w:rsid w:val="005473AF"/>
    <w:rsid w:val="0054750B"/>
    <w:rsid w:val="00547B4B"/>
    <w:rsid w:val="00547CF5"/>
    <w:rsid w:val="00550448"/>
    <w:rsid w:val="00550660"/>
    <w:rsid w:val="005509EC"/>
    <w:rsid w:val="005509FA"/>
    <w:rsid w:val="00550A30"/>
    <w:rsid w:val="00550ECB"/>
    <w:rsid w:val="00551538"/>
    <w:rsid w:val="0055153C"/>
    <w:rsid w:val="00551563"/>
    <w:rsid w:val="005516C3"/>
    <w:rsid w:val="00551A15"/>
    <w:rsid w:val="00552079"/>
    <w:rsid w:val="00552BEF"/>
    <w:rsid w:val="005531D8"/>
    <w:rsid w:val="00553656"/>
    <w:rsid w:val="0055375B"/>
    <w:rsid w:val="005537DB"/>
    <w:rsid w:val="005538AB"/>
    <w:rsid w:val="00553C5E"/>
    <w:rsid w:val="00554021"/>
    <w:rsid w:val="005540E3"/>
    <w:rsid w:val="00554733"/>
    <w:rsid w:val="00554762"/>
    <w:rsid w:val="00554B4A"/>
    <w:rsid w:val="00554F56"/>
    <w:rsid w:val="00555F60"/>
    <w:rsid w:val="005562A4"/>
    <w:rsid w:val="00556413"/>
    <w:rsid w:val="005564E0"/>
    <w:rsid w:val="005569C3"/>
    <w:rsid w:val="00557B94"/>
    <w:rsid w:val="00557B95"/>
    <w:rsid w:val="00557C5D"/>
    <w:rsid w:val="00557F1B"/>
    <w:rsid w:val="00560112"/>
    <w:rsid w:val="00560292"/>
    <w:rsid w:val="00561111"/>
    <w:rsid w:val="0056149D"/>
    <w:rsid w:val="00561921"/>
    <w:rsid w:val="00561A47"/>
    <w:rsid w:val="005621E2"/>
    <w:rsid w:val="00562238"/>
    <w:rsid w:val="005622EC"/>
    <w:rsid w:val="00562E1C"/>
    <w:rsid w:val="00563D9F"/>
    <w:rsid w:val="00563DD0"/>
    <w:rsid w:val="00563F70"/>
    <w:rsid w:val="00563F85"/>
    <w:rsid w:val="00563FE8"/>
    <w:rsid w:val="005645B0"/>
    <w:rsid w:val="005646AA"/>
    <w:rsid w:val="00564873"/>
    <w:rsid w:val="005649B9"/>
    <w:rsid w:val="00564E3A"/>
    <w:rsid w:val="00564EEC"/>
    <w:rsid w:val="00565004"/>
    <w:rsid w:val="005653AD"/>
    <w:rsid w:val="00565C1C"/>
    <w:rsid w:val="00565E67"/>
    <w:rsid w:val="0056630B"/>
    <w:rsid w:val="0056658D"/>
    <w:rsid w:val="0056796C"/>
    <w:rsid w:val="00567EFA"/>
    <w:rsid w:val="005701CB"/>
    <w:rsid w:val="0057032F"/>
    <w:rsid w:val="00570604"/>
    <w:rsid w:val="0057095F"/>
    <w:rsid w:val="00570BA2"/>
    <w:rsid w:val="00570D12"/>
    <w:rsid w:val="005717A9"/>
    <w:rsid w:val="0057211C"/>
    <w:rsid w:val="00572144"/>
    <w:rsid w:val="0057227C"/>
    <w:rsid w:val="0057289E"/>
    <w:rsid w:val="00572F36"/>
    <w:rsid w:val="00573017"/>
    <w:rsid w:val="00573144"/>
    <w:rsid w:val="00573235"/>
    <w:rsid w:val="005736E1"/>
    <w:rsid w:val="00573780"/>
    <w:rsid w:val="005739EB"/>
    <w:rsid w:val="00573F88"/>
    <w:rsid w:val="005743D6"/>
    <w:rsid w:val="00574553"/>
    <w:rsid w:val="00574646"/>
    <w:rsid w:val="005748EE"/>
    <w:rsid w:val="00574A49"/>
    <w:rsid w:val="00574C4B"/>
    <w:rsid w:val="00574E41"/>
    <w:rsid w:val="0057552B"/>
    <w:rsid w:val="00575E86"/>
    <w:rsid w:val="0057662F"/>
    <w:rsid w:val="00576C5D"/>
    <w:rsid w:val="00576D04"/>
    <w:rsid w:val="00576EFC"/>
    <w:rsid w:val="00577038"/>
    <w:rsid w:val="005773EF"/>
    <w:rsid w:val="005775CD"/>
    <w:rsid w:val="00577B48"/>
    <w:rsid w:val="00577C1B"/>
    <w:rsid w:val="00577D47"/>
    <w:rsid w:val="00577EE0"/>
    <w:rsid w:val="005802EB"/>
    <w:rsid w:val="005805A4"/>
    <w:rsid w:val="005807F9"/>
    <w:rsid w:val="00580B83"/>
    <w:rsid w:val="00580F50"/>
    <w:rsid w:val="00581174"/>
    <w:rsid w:val="005811C6"/>
    <w:rsid w:val="005815B6"/>
    <w:rsid w:val="00581B53"/>
    <w:rsid w:val="00581C3F"/>
    <w:rsid w:val="00581C89"/>
    <w:rsid w:val="0058200C"/>
    <w:rsid w:val="005825BC"/>
    <w:rsid w:val="005830D5"/>
    <w:rsid w:val="00583194"/>
    <w:rsid w:val="0058368F"/>
    <w:rsid w:val="00583862"/>
    <w:rsid w:val="00584463"/>
    <w:rsid w:val="0058488C"/>
    <w:rsid w:val="005855D6"/>
    <w:rsid w:val="0058584F"/>
    <w:rsid w:val="00585A61"/>
    <w:rsid w:val="00586088"/>
    <w:rsid w:val="005868EE"/>
    <w:rsid w:val="00586EA7"/>
    <w:rsid w:val="0058708E"/>
    <w:rsid w:val="00587111"/>
    <w:rsid w:val="005871EA"/>
    <w:rsid w:val="00587960"/>
    <w:rsid w:val="00587E3C"/>
    <w:rsid w:val="0059099C"/>
    <w:rsid w:val="00590C30"/>
    <w:rsid w:val="005913F5"/>
    <w:rsid w:val="00591573"/>
    <w:rsid w:val="005915DE"/>
    <w:rsid w:val="005916F8"/>
    <w:rsid w:val="005917F4"/>
    <w:rsid w:val="0059193B"/>
    <w:rsid w:val="0059264C"/>
    <w:rsid w:val="005926D9"/>
    <w:rsid w:val="005928EB"/>
    <w:rsid w:val="00592B0C"/>
    <w:rsid w:val="0059307E"/>
    <w:rsid w:val="005932E8"/>
    <w:rsid w:val="005935D2"/>
    <w:rsid w:val="0059368C"/>
    <w:rsid w:val="0059379E"/>
    <w:rsid w:val="005938A0"/>
    <w:rsid w:val="00593E13"/>
    <w:rsid w:val="005942B0"/>
    <w:rsid w:val="0059546E"/>
    <w:rsid w:val="00595B74"/>
    <w:rsid w:val="00596140"/>
    <w:rsid w:val="0059634A"/>
    <w:rsid w:val="00596D54"/>
    <w:rsid w:val="005973BF"/>
    <w:rsid w:val="00597459"/>
    <w:rsid w:val="005974A2"/>
    <w:rsid w:val="0059774F"/>
    <w:rsid w:val="00597FA2"/>
    <w:rsid w:val="005A0055"/>
    <w:rsid w:val="005A040F"/>
    <w:rsid w:val="005A0C29"/>
    <w:rsid w:val="005A13A7"/>
    <w:rsid w:val="005A17A0"/>
    <w:rsid w:val="005A18DB"/>
    <w:rsid w:val="005A18EF"/>
    <w:rsid w:val="005A1A44"/>
    <w:rsid w:val="005A1AB3"/>
    <w:rsid w:val="005A1BA2"/>
    <w:rsid w:val="005A2219"/>
    <w:rsid w:val="005A2710"/>
    <w:rsid w:val="005A2A9C"/>
    <w:rsid w:val="005A32C4"/>
    <w:rsid w:val="005A3425"/>
    <w:rsid w:val="005A3D02"/>
    <w:rsid w:val="005A3F7F"/>
    <w:rsid w:val="005A4389"/>
    <w:rsid w:val="005A45A5"/>
    <w:rsid w:val="005A48D8"/>
    <w:rsid w:val="005A49D3"/>
    <w:rsid w:val="005A4C11"/>
    <w:rsid w:val="005A4C20"/>
    <w:rsid w:val="005A4ED3"/>
    <w:rsid w:val="005A5A2A"/>
    <w:rsid w:val="005A5C3A"/>
    <w:rsid w:val="005A5DBE"/>
    <w:rsid w:val="005A5E34"/>
    <w:rsid w:val="005A610B"/>
    <w:rsid w:val="005A6118"/>
    <w:rsid w:val="005A611D"/>
    <w:rsid w:val="005A64F9"/>
    <w:rsid w:val="005A6E5C"/>
    <w:rsid w:val="005A71CE"/>
    <w:rsid w:val="005A779E"/>
    <w:rsid w:val="005A7BFC"/>
    <w:rsid w:val="005B0084"/>
    <w:rsid w:val="005B0378"/>
    <w:rsid w:val="005B05CA"/>
    <w:rsid w:val="005B0E8D"/>
    <w:rsid w:val="005B0EB0"/>
    <w:rsid w:val="005B1286"/>
    <w:rsid w:val="005B1334"/>
    <w:rsid w:val="005B197D"/>
    <w:rsid w:val="005B1ABC"/>
    <w:rsid w:val="005B1AEA"/>
    <w:rsid w:val="005B1DF8"/>
    <w:rsid w:val="005B22B8"/>
    <w:rsid w:val="005B2360"/>
    <w:rsid w:val="005B2BE5"/>
    <w:rsid w:val="005B3030"/>
    <w:rsid w:val="005B33CA"/>
    <w:rsid w:val="005B377D"/>
    <w:rsid w:val="005B3957"/>
    <w:rsid w:val="005B3A30"/>
    <w:rsid w:val="005B3F47"/>
    <w:rsid w:val="005B401A"/>
    <w:rsid w:val="005B4756"/>
    <w:rsid w:val="005B48DE"/>
    <w:rsid w:val="005B491B"/>
    <w:rsid w:val="005B4B3B"/>
    <w:rsid w:val="005B4C7F"/>
    <w:rsid w:val="005B4C9E"/>
    <w:rsid w:val="005B4D69"/>
    <w:rsid w:val="005B4FD9"/>
    <w:rsid w:val="005B521B"/>
    <w:rsid w:val="005B5546"/>
    <w:rsid w:val="005B562F"/>
    <w:rsid w:val="005B57B3"/>
    <w:rsid w:val="005B5DB9"/>
    <w:rsid w:val="005B6AFD"/>
    <w:rsid w:val="005B6B4A"/>
    <w:rsid w:val="005B6BD1"/>
    <w:rsid w:val="005B6BFB"/>
    <w:rsid w:val="005B6CD2"/>
    <w:rsid w:val="005B70BF"/>
    <w:rsid w:val="005B71C7"/>
    <w:rsid w:val="005B7342"/>
    <w:rsid w:val="005B7A45"/>
    <w:rsid w:val="005C0283"/>
    <w:rsid w:val="005C045B"/>
    <w:rsid w:val="005C0A17"/>
    <w:rsid w:val="005C0A71"/>
    <w:rsid w:val="005C0B86"/>
    <w:rsid w:val="005C0E9F"/>
    <w:rsid w:val="005C1004"/>
    <w:rsid w:val="005C1774"/>
    <w:rsid w:val="005C20E3"/>
    <w:rsid w:val="005C218B"/>
    <w:rsid w:val="005C3222"/>
    <w:rsid w:val="005C3248"/>
    <w:rsid w:val="005C3A99"/>
    <w:rsid w:val="005C3D37"/>
    <w:rsid w:val="005C4025"/>
    <w:rsid w:val="005C4227"/>
    <w:rsid w:val="005C42F9"/>
    <w:rsid w:val="005C44B7"/>
    <w:rsid w:val="005C44DF"/>
    <w:rsid w:val="005C49F7"/>
    <w:rsid w:val="005C4FEB"/>
    <w:rsid w:val="005C60C3"/>
    <w:rsid w:val="005C62B8"/>
    <w:rsid w:val="005C6388"/>
    <w:rsid w:val="005C64E2"/>
    <w:rsid w:val="005C6CD7"/>
    <w:rsid w:val="005C74B1"/>
    <w:rsid w:val="005D07FE"/>
    <w:rsid w:val="005D10A2"/>
    <w:rsid w:val="005D1348"/>
    <w:rsid w:val="005D1E9D"/>
    <w:rsid w:val="005D20AD"/>
    <w:rsid w:val="005D215E"/>
    <w:rsid w:val="005D23BC"/>
    <w:rsid w:val="005D2BB3"/>
    <w:rsid w:val="005D3627"/>
    <w:rsid w:val="005D36D7"/>
    <w:rsid w:val="005D498E"/>
    <w:rsid w:val="005D4B73"/>
    <w:rsid w:val="005D4CC7"/>
    <w:rsid w:val="005D4D48"/>
    <w:rsid w:val="005D5275"/>
    <w:rsid w:val="005D6000"/>
    <w:rsid w:val="005D6D90"/>
    <w:rsid w:val="005D6E1E"/>
    <w:rsid w:val="005D7786"/>
    <w:rsid w:val="005E000B"/>
    <w:rsid w:val="005E041D"/>
    <w:rsid w:val="005E0782"/>
    <w:rsid w:val="005E09ED"/>
    <w:rsid w:val="005E0ADD"/>
    <w:rsid w:val="005E0B08"/>
    <w:rsid w:val="005E0C44"/>
    <w:rsid w:val="005E13F3"/>
    <w:rsid w:val="005E1625"/>
    <w:rsid w:val="005E1BF0"/>
    <w:rsid w:val="005E1E97"/>
    <w:rsid w:val="005E1FD0"/>
    <w:rsid w:val="005E2135"/>
    <w:rsid w:val="005E26B6"/>
    <w:rsid w:val="005E2F69"/>
    <w:rsid w:val="005E3583"/>
    <w:rsid w:val="005E3587"/>
    <w:rsid w:val="005E39F5"/>
    <w:rsid w:val="005E3B10"/>
    <w:rsid w:val="005E3E8B"/>
    <w:rsid w:val="005E4103"/>
    <w:rsid w:val="005E4454"/>
    <w:rsid w:val="005E47A0"/>
    <w:rsid w:val="005E4844"/>
    <w:rsid w:val="005E48FC"/>
    <w:rsid w:val="005E4C30"/>
    <w:rsid w:val="005E5105"/>
    <w:rsid w:val="005E5346"/>
    <w:rsid w:val="005E5739"/>
    <w:rsid w:val="005E618C"/>
    <w:rsid w:val="005E626B"/>
    <w:rsid w:val="005E63CE"/>
    <w:rsid w:val="005E641C"/>
    <w:rsid w:val="005E6468"/>
    <w:rsid w:val="005E686E"/>
    <w:rsid w:val="005E7322"/>
    <w:rsid w:val="005E7331"/>
    <w:rsid w:val="005E73F5"/>
    <w:rsid w:val="005E7A64"/>
    <w:rsid w:val="005F046C"/>
    <w:rsid w:val="005F0822"/>
    <w:rsid w:val="005F0E2A"/>
    <w:rsid w:val="005F0E3A"/>
    <w:rsid w:val="005F1B3A"/>
    <w:rsid w:val="005F205B"/>
    <w:rsid w:val="005F208C"/>
    <w:rsid w:val="005F268F"/>
    <w:rsid w:val="005F2F02"/>
    <w:rsid w:val="005F32E8"/>
    <w:rsid w:val="005F3330"/>
    <w:rsid w:val="005F33E7"/>
    <w:rsid w:val="005F346F"/>
    <w:rsid w:val="005F3831"/>
    <w:rsid w:val="005F39F0"/>
    <w:rsid w:val="005F3D73"/>
    <w:rsid w:val="005F3FCD"/>
    <w:rsid w:val="005F4049"/>
    <w:rsid w:val="005F40FB"/>
    <w:rsid w:val="005F4107"/>
    <w:rsid w:val="005F4305"/>
    <w:rsid w:val="005F4F78"/>
    <w:rsid w:val="005F510E"/>
    <w:rsid w:val="005F5152"/>
    <w:rsid w:val="005F5199"/>
    <w:rsid w:val="005F5307"/>
    <w:rsid w:val="005F5397"/>
    <w:rsid w:val="005F5618"/>
    <w:rsid w:val="005F5761"/>
    <w:rsid w:val="005F5ACD"/>
    <w:rsid w:val="005F64F1"/>
    <w:rsid w:val="005F657D"/>
    <w:rsid w:val="005F69B2"/>
    <w:rsid w:val="005F69F8"/>
    <w:rsid w:val="005F6AB0"/>
    <w:rsid w:val="005F6B3E"/>
    <w:rsid w:val="005F6BD1"/>
    <w:rsid w:val="005F6FA1"/>
    <w:rsid w:val="005F7002"/>
    <w:rsid w:val="005F70A7"/>
    <w:rsid w:val="005F74D6"/>
    <w:rsid w:val="005F7C7D"/>
    <w:rsid w:val="0060047A"/>
    <w:rsid w:val="00600627"/>
    <w:rsid w:val="00600BDA"/>
    <w:rsid w:val="00600D2A"/>
    <w:rsid w:val="00601591"/>
    <w:rsid w:val="00601BE6"/>
    <w:rsid w:val="00601E21"/>
    <w:rsid w:val="00602503"/>
    <w:rsid w:val="006028E0"/>
    <w:rsid w:val="00603946"/>
    <w:rsid w:val="0060410B"/>
    <w:rsid w:val="00604952"/>
    <w:rsid w:val="00604D62"/>
    <w:rsid w:val="00605232"/>
    <w:rsid w:val="00605557"/>
    <w:rsid w:val="00605622"/>
    <w:rsid w:val="00605717"/>
    <w:rsid w:val="00605A64"/>
    <w:rsid w:val="00605D33"/>
    <w:rsid w:val="00605F39"/>
    <w:rsid w:val="006060F1"/>
    <w:rsid w:val="00606142"/>
    <w:rsid w:val="0060688D"/>
    <w:rsid w:val="00606A1F"/>
    <w:rsid w:val="00606C9B"/>
    <w:rsid w:val="006072E6"/>
    <w:rsid w:val="00607BEC"/>
    <w:rsid w:val="00607F6E"/>
    <w:rsid w:val="0061138E"/>
    <w:rsid w:val="0061164F"/>
    <w:rsid w:val="00611762"/>
    <w:rsid w:val="00611F61"/>
    <w:rsid w:val="00612011"/>
    <w:rsid w:val="00612127"/>
    <w:rsid w:val="0061220F"/>
    <w:rsid w:val="00612507"/>
    <w:rsid w:val="00612549"/>
    <w:rsid w:val="0061298A"/>
    <w:rsid w:val="00612CA6"/>
    <w:rsid w:val="00612E88"/>
    <w:rsid w:val="006132C0"/>
    <w:rsid w:val="00613312"/>
    <w:rsid w:val="006134A4"/>
    <w:rsid w:val="00613690"/>
    <w:rsid w:val="00613701"/>
    <w:rsid w:val="00613AD7"/>
    <w:rsid w:val="00614A00"/>
    <w:rsid w:val="00614DA4"/>
    <w:rsid w:val="006152AA"/>
    <w:rsid w:val="006157B6"/>
    <w:rsid w:val="00615AED"/>
    <w:rsid w:val="00615DD1"/>
    <w:rsid w:val="00615E86"/>
    <w:rsid w:val="00616443"/>
    <w:rsid w:val="00616551"/>
    <w:rsid w:val="006166B2"/>
    <w:rsid w:val="00616D55"/>
    <w:rsid w:val="006172FC"/>
    <w:rsid w:val="00617420"/>
    <w:rsid w:val="0061747B"/>
    <w:rsid w:val="00617853"/>
    <w:rsid w:val="00617DA3"/>
    <w:rsid w:val="00617EB5"/>
    <w:rsid w:val="006202EC"/>
    <w:rsid w:val="006206C1"/>
    <w:rsid w:val="00620864"/>
    <w:rsid w:val="00620B36"/>
    <w:rsid w:val="00620E84"/>
    <w:rsid w:val="00621DD1"/>
    <w:rsid w:val="0062202D"/>
    <w:rsid w:val="006222C6"/>
    <w:rsid w:val="0062285C"/>
    <w:rsid w:val="006228A3"/>
    <w:rsid w:val="00622D42"/>
    <w:rsid w:val="00622F09"/>
    <w:rsid w:val="0062304D"/>
    <w:rsid w:val="006237A2"/>
    <w:rsid w:val="006237AA"/>
    <w:rsid w:val="006249FA"/>
    <w:rsid w:val="00624CA3"/>
    <w:rsid w:val="00625D8D"/>
    <w:rsid w:val="006260BE"/>
    <w:rsid w:val="006264D6"/>
    <w:rsid w:val="00626502"/>
    <w:rsid w:val="00627182"/>
    <w:rsid w:val="00627289"/>
    <w:rsid w:val="0062733F"/>
    <w:rsid w:val="0062746E"/>
    <w:rsid w:val="006278E1"/>
    <w:rsid w:val="00627927"/>
    <w:rsid w:val="006279B6"/>
    <w:rsid w:val="00627A39"/>
    <w:rsid w:val="00627A73"/>
    <w:rsid w:val="00627BB0"/>
    <w:rsid w:val="00627F08"/>
    <w:rsid w:val="00630195"/>
    <w:rsid w:val="006302E5"/>
    <w:rsid w:val="00630E88"/>
    <w:rsid w:val="00631347"/>
    <w:rsid w:val="006314D3"/>
    <w:rsid w:val="00631CA3"/>
    <w:rsid w:val="00631EDD"/>
    <w:rsid w:val="0063226B"/>
    <w:rsid w:val="006330C5"/>
    <w:rsid w:val="00633686"/>
    <w:rsid w:val="006336F4"/>
    <w:rsid w:val="00633750"/>
    <w:rsid w:val="00633F75"/>
    <w:rsid w:val="00634022"/>
    <w:rsid w:val="006340C9"/>
    <w:rsid w:val="0063422D"/>
    <w:rsid w:val="00634AD3"/>
    <w:rsid w:val="00634BF1"/>
    <w:rsid w:val="0063599E"/>
    <w:rsid w:val="00635F39"/>
    <w:rsid w:val="00636084"/>
    <w:rsid w:val="006364A8"/>
    <w:rsid w:val="006366F6"/>
    <w:rsid w:val="00636898"/>
    <w:rsid w:val="0063689C"/>
    <w:rsid w:val="00636A9C"/>
    <w:rsid w:val="0063733C"/>
    <w:rsid w:val="00637417"/>
    <w:rsid w:val="006376D3"/>
    <w:rsid w:val="006378EE"/>
    <w:rsid w:val="00637AFF"/>
    <w:rsid w:val="00637F32"/>
    <w:rsid w:val="006404BE"/>
    <w:rsid w:val="006406F1"/>
    <w:rsid w:val="00640B42"/>
    <w:rsid w:val="00640D95"/>
    <w:rsid w:val="00640F28"/>
    <w:rsid w:val="00641358"/>
    <w:rsid w:val="006418F5"/>
    <w:rsid w:val="00641E3B"/>
    <w:rsid w:val="0064230E"/>
    <w:rsid w:val="00642678"/>
    <w:rsid w:val="00642F0C"/>
    <w:rsid w:val="0064301D"/>
    <w:rsid w:val="00643649"/>
    <w:rsid w:val="00643B07"/>
    <w:rsid w:val="00643B71"/>
    <w:rsid w:val="00643D9E"/>
    <w:rsid w:val="0064423D"/>
    <w:rsid w:val="0064425F"/>
    <w:rsid w:val="00644683"/>
    <w:rsid w:val="006447C1"/>
    <w:rsid w:val="006456B1"/>
    <w:rsid w:val="00645C18"/>
    <w:rsid w:val="00645DD2"/>
    <w:rsid w:val="00646124"/>
    <w:rsid w:val="0064622C"/>
    <w:rsid w:val="0064713E"/>
    <w:rsid w:val="0064743F"/>
    <w:rsid w:val="00647C70"/>
    <w:rsid w:val="00647F71"/>
    <w:rsid w:val="00647FE0"/>
    <w:rsid w:val="00650415"/>
    <w:rsid w:val="00650D84"/>
    <w:rsid w:val="006514CD"/>
    <w:rsid w:val="0065196D"/>
    <w:rsid w:val="006519C2"/>
    <w:rsid w:val="00651A3E"/>
    <w:rsid w:val="006524A2"/>
    <w:rsid w:val="00652571"/>
    <w:rsid w:val="006525AB"/>
    <w:rsid w:val="00652691"/>
    <w:rsid w:val="00652850"/>
    <w:rsid w:val="00652953"/>
    <w:rsid w:val="00652A9D"/>
    <w:rsid w:val="00652DBA"/>
    <w:rsid w:val="00652FCF"/>
    <w:rsid w:val="006533F7"/>
    <w:rsid w:val="0065368B"/>
    <w:rsid w:val="00653775"/>
    <w:rsid w:val="00653B48"/>
    <w:rsid w:val="00654565"/>
    <w:rsid w:val="00654574"/>
    <w:rsid w:val="00654816"/>
    <w:rsid w:val="00654891"/>
    <w:rsid w:val="00654ED6"/>
    <w:rsid w:val="00655031"/>
    <w:rsid w:val="00655159"/>
    <w:rsid w:val="00655216"/>
    <w:rsid w:val="006553B6"/>
    <w:rsid w:val="006554C6"/>
    <w:rsid w:val="00655A71"/>
    <w:rsid w:val="00655BA5"/>
    <w:rsid w:val="00655F17"/>
    <w:rsid w:val="0065628A"/>
    <w:rsid w:val="006563F1"/>
    <w:rsid w:val="00656794"/>
    <w:rsid w:val="00656BC9"/>
    <w:rsid w:val="006572D7"/>
    <w:rsid w:val="006574C0"/>
    <w:rsid w:val="00657C8B"/>
    <w:rsid w:val="00657DB0"/>
    <w:rsid w:val="00657ED0"/>
    <w:rsid w:val="006609FC"/>
    <w:rsid w:val="00660BA5"/>
    <w:rsid w:val="00660F90"/>
    <w:rsid w:val="0066111E"/>
    <w:rsid w:val="00661348"/>
    <w:rsid w:val="00661475"/>
    <w:rsid w:val="00662176"/>
    <w:rsid w:val="006622AE"/>
    <w:rsid w:val="00662C88"/>
    <w:rsid w:val="00662D39"/>
    <w:rsid w:val="00662EE3"/>
    <w:rsid w:val="006635A9"/>
    <w:rsid w:val="00663860"/>
    <w:rsid w:val="006638B8"/>
    <w:rsid w:val="00663948"/>
    <w:rsid w:val="00663BA9"/>
    <w:rsid w:val="00664004"/>
    <w:rsid w:val="006644D4"/>
    <w:rsid w:val="006649D5"/>
    <w:rsid w:val="00664DA4"/>
    <w:rsid w:val="00664EE3"/>
    <w:rsid w:val="006652DA"/>
    <w:rsid w:val="006658F7"/>
    <w:rsid w:val="00665CC2"/>
    <w:rsid w:val="00666588"/>
    <w:rsid w:val="00666748"/>
    <w:rsid w:val="00666935"/>
    <w:rsid w:val="00666E27"/>
    <w:rsid w:val="00666E43"/>
    <w:rsid w:val="00666FD4"/>
    <w:rsid w:val="0066762C"/>
    <w:rsid w:val="00667AA1"/>
    <w:rsid w:val="00667B3D"/>
    <w:rsid w:val="00667BE4"/>
    <w:rsid w:val="006702FA"/>
    <w:rsid w:val="00671503"/>
    <w:rsid w:val="00671743"/>
    <w:rsid w:val="00671F78"/>
    <w:rsid w:val="006720F6"/>
    <w:rsid w:val="00672AE9"/>
    <w:rsid w:val="00672B3A"/>
    <w:rsid w:val="006734FD"/>
    <w:rsid w:val="00673A35"/>
    <w:rsid w:val="00673B82"/>
    <w:rsid w:val="00673B88"/>
    <w:rsid w:val="00673D4C"/>
    <w:rsid w:val="00673F9F"/>
    <w:rsid w:val="00674154"/>
    <w:rsid w:val="00674425"/>
    <w:rsid w:val="0067457B"/>
    <w:rsid w:val="006749CE"/>
    <w:rsid w:val="00674B81"/>
    <w:rsid w:val="0067538C"/>
    <w:rsid w:val="006756CA"/>
    <w:rsid w:val="00675892"/>
    <w:rsid w:val="00675ECF"/>
    <w:rsid w:val="00676362"/>
    <w:rsid w:val="00676ED5"/>
    <w:rsid w:val="00677433"/>
    <w:rsid w:val="00677527"/>
    <w:rsid w:val="006775D4"/>
    <w:rsid w:val="00677A08"/>
    <w:rsid w:val="00677C1B"/>
    <w:rsid w:val="0068018F"/>
    <w:rsid w:val="00680274"/>
    <w:rsid w:val="006806D5"/>
    <w:rsid w:val="006809FA"/>
    <w:rsid w:val="00680F74"/>
    <w:rsid w:val="00681028"/>
    <w:rsid w:val="0068131E"/>
    <w:rsid w:val="00681554"/>
    <w:rsid w:val="00681802"/>
    <w:rsid w:val="00681AD7"/>
    <w:rsid w:val="00681FC8"/>
    <w:rsid w:val="00682090"/>
    <w:rsid w:val="00682247"/>
    <w:rsid w:val="0068235B"/>
    <w:rsid w:val="00682646"/>
    <w:rsid w:val="006827B8"/>
    <w:rsid w:val="006829F2"/>
    <w:rsid w:val="00682F2E"/>
    <w:rsid w:val="00684207"/>
    <w:rsid w:val="006843C8"/>
    <w:rsid w:val="00684446"/>
    <w:rsid w:val="006848E7"/>
    <w:rsid w:val="00684E52"/>
    <w:rsid w:val="00685098"/>
    <w:rsid w:val="0068514D"/>
    <w:rsid w:val="00685483"/>
    <w:rsid w:val="00685847"/>
    <w:rsid w:val="00686046"/>
    <w:rsid w:val="0068635B"/>
    <w:rsid w:val="0068706F"/>
    <w:rsid w:val="00687347"/>
    <w:rsid w:val="00687A2B"/>
    <w:rsid w:val="00687CEF"/>
    <w:rsid w:val="00687D51"/>
    <w:rsid w:val="0069014B"/>
    <w:rsid w:val="00690237"/>
    <w:rsid w:val="00690323"/>
    <w:rsid w:val="0069135A"/>
    <w:rsid w:val="0069182D"/>
    <w:rsid w:val="006919C8"/>
    <w:rsid w:val="00691AF7"/>
    <w:rsid w:val="00691B8D"/>
    <w:rsid w:val="00691BCE"/>
    <w:rsid w:val="00691C58"/>
    <w:rsid w:val="00691F6F"/>
    <w:rsid w:val="00692251"/>
    <w:rsid w:val="0069229F"/>
    <w:rsid w:val="00692345"/>
    <w:rsid w:val="006925D4"/>
    <w:rsid w:val="006926DF"/>
    <w:rsid w:val="00692BDF"/>
    <w:rsid w:val="00692DA2"/>
    <w:rsid w:val="00693849"/>
    <w:rsid w:val="00693A7F"/>
    <w:rsid w:val="00693CFA"/>
    <w:rsid w:val="00693F1C"/>
    <w:rsid w:val="00693F78"/>
    <w:rsid w:val="0069459D"/>
    <w:rsid w:val="0069465F"/>
    <w:rsid w:val="00694951"/>
    <w:rsid w:val="00694ED7"/>
    <w:rsid w:val="0069523C"/>
    <w:rsid w:val="006958BC"/>
    <w:rsid w:val="00695AB5"/>
    <w:rsid w:val="00695ACD"/>
    <w:rsid w:val="00695CFD"/>
    <w:rsid w:val="00695D48"/>
    <w:rsid w:val="00695DEF"/>
    <w:rsid w:val="006960C4"/>
    <w:rsid w:val="00696735"/>
    <w:rsid w:val="00697189"/>
    <w:rsid w:val="00697191"/>
    <w:rsid w:val="0069738E"/>
    <w:rsid w:val="006976C5"/>
    <w:rsid w:val="006976F0"/>
    <w:rsid w:val="00697BD9"/>
    <w:rsid w:val="006A0079"/>
    <w:rsid w:val="006A0804"/>
    <w:rsid w:val="006A0AE6"/>
    <w:rsid w:val="006A0D1C"/>
    <w:rsid w:val="006A1E8E"/>
    <w:rsid w:val="006A2303"/>
    <w:rsid w:val="006A232C"/>
    <w:rsid w:val="006A2502"/>
    <w:rsid w:val="006A262D"/>
    <w:rsid w:val="006A2891"/>
    <w:rsid w:val="006A28F4"/>
    <w:rsid w:val="006A2BF6"/>
    <w:rsid w:val="006A324F"/>
    <w:rsid w:val="006A327A"/>
    <w:rsid w:val="006A3514"/>
    <w:rsid w:val="006A397D"/>
    <w:rsid w:val="006A4A30"/>
    <w:rsid w:val="006A4EE0"/>
    <w:rsid w:val="006A5388"/>
    <w:rsid w:val="006A53BA"/>
    <w:rsid w:val="006A574F"/>
    <w:rsid w:val="006A634E"/>
    <w:rsid w:val="006A6A33"/>
    <w:rsid w:val="006A6FD6"/>
    <w:rsid w:val="006A6FE4"/>
    <w:rsid w:val="006A71E5"/>
    <w:rsid w:val="006A72CB"/>
    <w:rsid w:val="006A7343"/>
    <w:rsid w:val="006A74F7"/>
    <w:rsid w:val="006A75F1"/>
    <w:rsid w:val="006A7770"/>
    <w:rsid w:val="006A78A5"/>
    <w:rsid w:val="006A79E6"/>
    <w:rsid w:val="006A7F9E"/>
    <w:rsid w:val="006B0454"/>
    <w:rsid w:val="006B08F8"/>
    <w:rsid w:val="006B090B"/>
    <w:rsid w:val="006B0A6A"/>
    <w:rsid w:val="006B0EDA"/>
    <w:rsid w:val="006B1685"/>
    <w:rsid w:val="006B16E0"/>
    <w:rsid w:val="006B1BEA"/>
    <w:rsid w:val="006B2679"/>
    <w:rsid w:val="006B2BBE"/>
    <w:rsid w:val="006B2D9A"/>
    <w:rsid w:val="006B2DF5"/>
    <w:rsid w:val="006B33DF"/>
    <w:rsid w:val="006B371C"/>
    <w:rsid w:val="006B37BD"/>
    <w:rsid w:val="006B3AFF"/>
    <w:rsid w:val="006B3F93"/>
    <w:rsid w:val="006B4446"/>
    <w:rsid w:val="006B4E30"/>
    <w:rsid w:val="006B58CC"/>
    <w:rsid w:val="006B5C64"/>
    <w:rsid w:val="006B5D9A"/>
    <w:rsid w:val="006B6505"/>
    <w:rsid w:val="006B657C"/>
    <w:rsid w:val="006B6C08"/>
    <w:rsid w:val="006B6E16"/>
    <w:rsid w:val="006B77BA"/>
    <w:rsid w:val="006B7860"/>
    <w:rsid w:val="006C0001"/>
    <w:rsid w:val="006C02D0"/>
    <w:rsid w:val="006C030D"/>
    <w:rsid w:val="006C08B8"/>
    <w:rsid w:val="006C0ADC"/>
    <w:rsid w:val="006C15A7"/>
    <w:rsid w:val="006C16E7"/>
    <w:rsid w:val="006C1B13"/>
    <w:rsid w:val="006C1E0A"/>
    <w:rsid w:val="006C1FBA"/>
    <w:rsid w:val="006C20B9"/>
    <w:rsid w:val="006C236C"/>
    <w:rsid w:val="006C2380"/>
    <w:rsid w:val="006C2864"/>
    <w:rsid w:val="006C33DC"/>
    <w:rsid w:val="006C3586"/>
    <w:rsid w:val="006C3E1C"/>
    <w:rsid w:val="006C3FDD"/>
    <w:rsid w:val="006C4135"/>
    <w:rsid w:val="006C4880"/>
    <w:rsid w:val="006C4CBC"/>
    <w:rsid w:val="006C4F7E"/>
    <w:rsid w:val="006C5028"/>
    <w:rsid w:val="006C5122"/>
    <w:rsid w:val="006C57D1"/>
    <w:rsid w:val="006C59A6"/>
    <w:rsid w:val="006C5E2B"/>
    <w:rsid w:val="006C61A4"/>
    <w:rsid w:val="006C672C"/>
    <w:rsid w:val="006C6A22"/>
    <w:rsid w:val="006C6FFE"/>
    <w:rsid w:val="006C734B"/>
    <w:rsid w:val="006C78AC"/>
    <w:rsid w:val="006C7A4B"/>
    <w:rsid w:val="006D123C"/>
    <w:rsid w:val="006D178D"/>
    <w:rsid w:val="006D1973"/>
    <w:rsid w:val="006D1A2F"/>
    <w:rsid w:val="006D1BBD"/>
    <w:rsid w:val="006D21CC"/>
    <w:rsid w:val="006D22AD"/>
    <w:rsid w:val="006D24F0"/>
    <w:rsid w:val="006D2701"/>
    <w:rsid w:val="006D290E"/>
    <w:rsid w:val="006D2FB0"/>
    <w:rsid w:val="006D3D42"/>
    <w:rsid w:val="006D3D69"/>
    <w:rsid w:val="006D3E84"/>
    <w:rsid w:val="006D3FBE"/>
    <w:rsid w:val="006D40BB"/>
    <w:rsid w:val="006D42F7"/>
    <w:rsid w:val="006D4310"/>
    <w:rsid w:val="006D45D5"/>
    <w:rsid w:val="006D4CDE"/>
    <w:rsid w:val="006D4FC5"/>
    <w:rsid w:val="006D5358"/>
    <w:rsid w:val="006D56AF"/>
    <w:rsid w:val="006D5A7E"/>
    <w:rsid w:val="006D610F"/>
    <w:rsid w:val="006D62EA"/>
    <w:rsid w:val="006D63A8"/>
    <w:rsid w:val="006D663C"/>
    <w:rsid w:val="006D6758"/>
    <w:rsid w:val="006D69F4"/>
    <w:rsid w:val="006D6CCB"/>
    <w:rsid w:val="006D6D19"/>
    <w:rsid w:val="006D7D3F"/>
    <w:rsid w:val="006E0312"/>
    <w:rsid w:val="006E0997"/>
    <w:rsid w:val="006E0BED"/>
    <w:rsid w:val="006E0E33"/>
    <w:rsid w:val="006E12AF"/>
    <w:rsid w:val="006E1314"/>
    <w:rsid w:val="006E16A1"/>
    <w:rsid w:val="006E1C79"/>
    <w:rsid w:val="006E246E"/>
    <w:rsid w:val="006E29BA"/>
    <w:rsid w:val="006E3070"/>
    <w:rsid w:val="006E3240"/>
    <w:rsid w:val="006E336F"/>
    <w:rsid w:val="006E36F9"/>
    <w:rsid w:val="006E3BC7"/>
    <w:rsid w:val="006E3FA8"/>
    <w:rsid w:val="006E4116"/>
    <w:rsid w:val="006E41F7"/>
    <w:rsid w:val="006E41FC"/>
    <w:rsid w:val="006E462C"/>
    <w:rsid w:val="006E54A2"/>
    <w:rsid w:val="006E5669"/>
    <w:rsid w:val="006E56FF"/>
    <w:rsid w:val="006E5795"/>
    <w:rsid w:val="006E589F"/>
    <w:rsid w:val="006E5DDB"/>
    <w:rsid w:val="006E649B"/>
    <w:rsid w:val="006E69F8"/>
    <w:rsid w:val="006E6A6A"/>
    <w:rsid w:val="006E6B0C"/>
    <w:rsid w:val="006E71C1"/>
    <w:rsid w:val="006E7527"/>
    <w:rsid w:val="006F05DC"/>
    <w:rsid w:val="006F09F3"/>
    <w:rsid w:val="006F14FE"/>
    <w:rsid w:val="006F19C9"/>
    <w:rsid w:val="006F2501"/>
    <w:rsid w:val="006F2C5D"/>
    <w:rsid w:val="006F35B9"/>
    <w:rsid w:val="006F35F7"/>
    <w:rsid w:val="006F38BE"/>
    <w:rsid w:val="006F3F42"/>
    <w:rsid w:val="006F483D"/>
    <w:rsid w:val="006F50AD"/>
    <w:rsid w:val="006F56F2"/>
    <w:rsid w:val="006F573B"/>
    <w:rsid w:val="006F58F4"/>
    <w:rsid w:val="006F5937"/>
    <w:rsid w:val="006F5A9C"/>
    <w:rsid w:val="006F6767"/>
    <w:rsid w:val="006F6F8E"/>
    <w:rsid w:val="006F74B5"/>
    <w:rsid w:val="006F789B"/>
    <w:rsid w:val="006F79C6"/>
    <w:rsid w:val="0070005E"/>
    <w:rsid w:val="00700666"/>
    <w:rsid w:val="007006DA"/>
    <w:rsid w:val="00700A2A"/>
    <w:rsid w:val="00700A67"/>
    <w:rsid w:val="00701008"/>
    <w:rsid w:val="0070133A"/>
    <w:rsid w:val="00701406"/>
    <w:rsid w:val="007016CB"/>
    <w:rsid w:val="00701DBC"/>
    <w:rsid w:val="0070206C"/>
    <w:rsid w:val="0070223B"/>
    <w:rsid w:val="00702490"/>
    <w:rsid w:val="00702935"/>
    <w:rsid w:val="0070293A"/>
    <w:rsid w:val="00702D03"/>
    <w:rsid w:val="00702D98"/>
    <w:rsid w:val="00702EFB"/>
    <w:rsid w:val="0070311E"/>
    <w:rsid w:val="0070319C"/>
    <w:rsid w:val="00703714"/>
    <w:rsid w:val="00703DF6"/>
    <w:rsid w:val="007043E8"/>
    <w:rsid w:val="007045A5"/>
    <w:rsid w:val="00704625"/>
    <w:rsid w:val="00704B9D"/>
    <w:rsid w:val="00704BE8"/>
    <w:rsid w:val="00705383"/>
    <w:rsid w:val="00705506"/>
    <w:rsid w:val="00705682"/>
    <w:rsid w:val="00705B47"/>
    <w:rsid w:val="00705C4D"/>
    <w:rsid w:val="00705E54"/>
    <w:rsid w:val="00705EB5"/>
    <w:rsid w:val="00706078"/>
    <w:rsid w:val="0070608F"/>
    <w:rsid w:val="007066DF"/>
    <w:rsid w:val="007066EB"/>
    <w:rsid w:val="0070699D"/>
    <w:rsid w:val="00706C33"/>
    <w:rsid w:val="00706DD3"/>
    <w:rsid w:val="00706DE8"/>
    <w:rsid w:val="00706F65"/>
    <w:rsid w:val="0070713D"/>
    <w:rsid w:val="0070777B"/>
    <w:rsid w:val="007079BC"/>
    <w:rsid w:val="00707A09"/>
    <w:rsid w:val="00707C3B"/>
    <w:rsid w:val="00707DB8"/>
    <w:rsid w:val="00707ECD"/>
    <w:rsid w:val="00710238"/>
    <w:rsid w:val="00710458"/>
    <w:rsid w:val="00710892"/>
    <w:rsid w:val="00710AFA"/>
    <w:rsid w:val="007113E3"/>
    <w:rsid w:val="007114E7"/>
    <w:rsid w:val="00711706"/>
    <w:rsid w:val="007118FE"/>
    <w:rsid w:val="00711EEA"/>
    <w:rsid w:val="007121E7"/>
    <w:rsid w:val="007122AB"/>
    <w:rsid w:val="0071283B"/>
    <w:rsid w:val="00713022"/>
    <w:rsid w:val="00713BA0"/>
    <w:rsid w:val="00713F48"/>
    <w:rsid w:val="007146DB"/>
    <w:rsid w:val="00714F03"/>
    <w:rsid w:val="00715080"/>
    <w:rsid w:val="00715143"/>
    <w:rsid w:val="0071523A"/>
    <w:rsid w:val="007154BF"/>
    <w:rsid w:val="00715956"/>
    <w:rsid w:val="00715F11"/>
    <w:rsid w:val="00716625"/>
    <w:rsid w:val="007166DE"/>
    <w:rsid w:val="0071699F"/>
    <w:rsid w:val="00716F26"/>
    <w:rsid w:val="0071769C"/>
    <w:rsid w:val="007179BF"/>
    <w:rsid w:val="00717ED8"/>
    <w:rsid w:val="00717F13"/>
    <w:rsid w:val="00720086"/>
    <w:rsid w:val="00720219"/>
    <w:rsid w:val="00720373"/>
    <w:rsid w:val="007204B4"/>
    <w:rsid w:val="00721643"/>
    <w:rsid w:val="00721898"/>
    <w:rsid w:val="00721F6F"/>
    <w:rsid w:val="00722292"/>
    <w:rsid w:val="00722386"/>
    <w:rsid w:val="0072259C"/>
    <w:rsid w:val="007227DC"/>
    <w:rsid w:val="00722A5C"/>
    <w:rsid w:val="00722AA0"/>
    <w:rsid w:val="00722B47"/>
    <w:rsid w:val="00722B69"/>
    <w:rsid w:val="00722F6C"/>
    <w:rsid w:val="007235A5"/>
    <w:rsid w:val="00723663"/>
    <w:rsid w:val="00723922"/>
    <w:rsid w:val="00723F32"/>
    <w:rsid w:val="00724831"/>
    <w:rsid w:val="00724A79"/>
    <w:rsid w:val="00724E04"/>
    <w:rsid w:val="00724F0B"/>
    <w:rsid w:val="0072512C"/>
    <w:rsid w:val="00725501"/>
    <w:rsid w:val="007257BF"/>
    <w:rsid w:val="00725B12"/>
    <w:rsid w:val="00725B42"/>
    <w:rsid w:val="00725B82"/>
    <w:rsid w:val="00725F85"/>
    <w:rsid w:val="00726248"/>
    <w:rsid w:val="007262F2"/>
    <w:rsid w:val="00726629"/>
    <w:rsid w:val="007269BF"/>
    <w:rsid w:val="00726BEF"/>
    <w:rsid w:val="00726CCC"/>
    <w:rsid w:val="00727607"/>
    <w:rsid w:val="0072773A"/>
    <w:rsid w:val="007279C5"/>
    <w:rsid w:val="00727E53"/>
    <w:rsid w:val="0073005B"/>
    <w:rsid w:val="00730224"/>
    <w:rsid w:val="0073041E"/>
    <w:rsid w:val="007306D6"/>
    <w:rsid w:val="00730814"/>
    <w:rsid w:val="00730868"/>
    <w:rsid w:val="00730869"/>
    <w:rsid w:val="00730F48"/>
    <w:rsid w:val="00731787"/>
    <w:rsid w:val="007318CB"/>
    <w:rsid w:val="00731ED6"/>
    <w:rsid w:val="00731F77"/>
    <w:rsid w:val="00731FFA"/>
    <w:rsid w:val="007320E2"/>
    <w:rsid w:val="00732323"/>
    <w:rsid w:val="00732E79"/>
    <w:rsid w:val="0073350B"/>
    <w:rsid w:val="007335C6"/>
    <w:rsid w:val="007335D3"/>
    <w:rsid w:val="00733B38"/>
    <w:rsid w:val="00733F63"/>
    <w:rsid w:val="00734487"/>
    <w:rsid w:val="007344B4"/>
    <w:rsid w:val="0073494A"/>
    <w:rsid w:val="00734C60"/>
    <w:rsid w:val="007352B6"/>
    <w:rsid w:val="00735698"/>
    <w:rsid w:val="00735911"/>
    <w:rsid w:val="00735AF4"/>
    <w:rsid w:val="0073643D"/>
    <w:rsid w:val="007365A2"/>
    <w:rsid w:val="00736FF1"/>
    <w:rsid w:val="00737C30"/>
    <w:rsid w:val="00740842"/>
    <w:rsid w:val="00741121"/>
    <w:rsid w:val="007418DE"/>
    <w:rsid w:val="00741B1B"/>
    <w:rsid w:val="00741D17"/>
    <w:rsid w:val="00742461"/>
    <w:rsid w:val="007424D5"/>
    <w:rsid w:val="00742604"/>
    <w:rsid w:val="00742B5B"/>
    <w:rsid w:val="00742C42"/>
    <w:rsid w:val="00742DF9"/>
    <w:rsid w:val="00743190"/>
    <w:rsid w:val="0074374D"/>
    <w:rsid w:val="00743A83"/>
    <w:rsid w:val="00743E9A"/>
    <w:rsid w:val="00743ECB"/>
    <w:rsid w:val="007448C6"/>
    <w:rsid w:val="00744C2E"/>
    <w:rsid w:val="00745056"/>
    <w:rsid w:val="00745BAD"/>
    <w:rsid w:val="0074614E"/>
    <w:rsid w:val="007462E2"/>
    <w:rsid w:val="007463C5"/>
    <w:rsid w:val="00746604"/>
    <w:rsid w:val="00746692"/>
    <w:rsid w:val="00746FB5"/>
    <w:rsid w:val="00747463"/>
    <w:rsid w:val="00747981"/>
    <w:rsid w:val="007479D1"/>
    <w:rsid w:val="00747C4B"/>
    <w:rsid w:val="00747E7E"/>
    <w:rsid w:val="007501CE"/>
    <w:rsid w:val="007505EA"/>
    <w:rsid w:val="007509F8"/>
    <w:rsid w:val="00751CBF"/>
    <w:rsid w:val="00751DE5"/>
    <w:rsid w:val="00751EA5"/>
    <w:rsid w:val="007520EE"/>
    <w:rsid w:val="007521D1"/>
    <w:rsid w:val="0075223B"/>
    <w:rsid w:val="007522CF"/>
    <w:rsid w:val="00752440"/>
    <w:rsid w:val="007524A6"/>
    <w:rsid w:val="00752684"/>
    <w:rsid w:val="00753088"/>
    <w:rsid w:val="007530A3"/>
    <w:rsid w:val="007532CD"/>
    <w:rsid w:val="00753567"/>
    <w:rsid w:val="007537C9"/>
    <w:rsid w:val="00753C96"/>
    <w:rsid w:val="00754394"/>
    <w:rsid w:val="007544FF"/>
    <w:rsid w:val="00754712"/>
    <w:rsid w:val="00754E16"/>
    <w:rsid w:val="00755399"/>
    <w:rsid w:val="00755B2E"/>
    <w:rsid w:val="00756690"/>
    <w:rsid w:val="00756AEA"/>
    <w:rsid w:val="0075732A"/>
    <w:rsid w:val="00757869"/>
    <w:rsid w:val="00757BA4"/>
    <w:rsid w:val="0076026D"/>
    <w:rsid w:val="007603B9"/>
    <w:rsid w:val="007612C2"/>
    <w:rsid w:val="007617CF"/>
    <w:rsid w:val="00761A03"/>
    <w:rsid w:val="00761A2D"/>
    <w:rsid w:val="00761A71"/>
    <w:rsid w:val="007622B2"/>
    <w:rsid w:val="00762570"/>
    <w:rsid w:val="007626B2"/>
    <w:rsid w:val="007627D5"/>
    <w:rsid w:val="007631E5"/>
    <w:rsid w:val="007633E6"/>
    <w:rsid w:val="00763B47"/>
    <w:rsid w:val="00763F57"/>
    <w:rsid w:val="00764092"/>
    <w:rsid w:val="0076431B"/>
    <w:rsid w:val="00764753"/>
    <w:rsid w:val="0076479C"/>
    <w:rsid w:val="007649B3"/>
    <w:rsid w:val="007655E3"/>
    <w:rsid w:val="00765783"/>
    <w:rsid w:val="007657E0"/>
    <w:rsid w:val="0076599D"/>
    <w:rsid w:val="00765BE7"/>
    <w:rsid w:val="0076610E"/>
    <w:rsid w:val="007663B6"/>
    <w:rsid w:val="007663D7"/>
    <w:rsid w:val="00766708"/>
    <w:rsid w:val="00766891"/>
    <w:rsid w:val="00766984"/>
    <w:rsid w:val="00766BFA"/>
    <w:rsid w:val="00766CCB"/>
    <w:rsid w:val="007674B9"/>
    <w:rsid w:val="007674C2"/>
    <w:rsid w:val="00767F3B"/>
    <w:rsid w:val="007704A3"/>
    <w:rsid w:val="00770DEE"/>
    <w:rsid w:val="007711CA"/>
    <w:rsid w:val="007712DF"/>
    <w:rsid w:val="00771747"/>
    <w:rsid w:val="00772214"/>
    <w:rsid w:val="0077252D"/>
    <w:rsid w:val="00772589"/>
    <w:rsid w:val="00772C79"/>
    <w:rsid w:val="00772E63"/>
    <w:rsid w:val="007732F5"/>
    <w:rsid w:val="007735D0"/>
    <w:rsid w:val="00773717"/>
    <w:rsid w:val="00773800"/>
    <w:rsid w:val="00773AAB"/>
    <w:rsid w:val="00773AE5"/>
    <w:rsid w:val="00774333"/>
    <w:rsid w:val="00774994"/>
    <w:rsid w:val="00774DEA"/>
    <w:rsid w:val="00775214"/>
    <w:rsid w:val="0077545F"/>
    <w:rsid w:val="007756BF"/>
    <w:rsid w:val="00775823"/>
    <w:rsid w:val="007759A1"/>
    <w:rsid w:val="00775A3A"/>
    <w:rsid w:val="00775D20"/>
    <w:rsid w:val="00775E20"/>
    <w:rsid w:val="00775EF4"/>
    <w:rsid w:val="00776084"/>
    <w:rsid w:val="00776390"/>
    <w:rsid w:val="00776395"/>
    <w:rsid w:val="00776714"/>
    <w:rsid w:val="007767D5"/>
    <w:rsid w:val="00776A72"/>
    <w:rsid w:val="00776C35"/>
    <w:rsid w:val="00776D22"/>
    <w:rsid w:val="00776EB9"/>
    <w:rsid w:val="0077705F"/>
    <w:rsid w:val="00777235"/>
    <w:rsid w:val="00777772"/>
    <w:rsid w:val="00777816"/>
    <w:rsid w:val="00777901"/>
    <w:rsid w:val="00777C33"/>
    <w:rsid w:val="00777FDE"/>
    <w:rsid w:val="0078022B"/>
    <w:rsid w:val="007809A7"/>
    <w:rsid w:val="00780AAA"/>
    <w:rsid w:val="00780B57"/>
    <w:rsid w:val="00780BF5"/>
    <w:rsid w:val="00780BFF"/>
    <w:rsid w:val="00780D21"/>
    <w:rsid w:val="00781418"/>
    <w:rsid w:val="00781492"/>
    <w:rsid w:val="007817D0"/>
    <w:rsid w:val="00781A04"/>
    <w:rsid w:val="00781CFD"/>
    <w:rsid w:val="00782536"/>
    <w:rsid w:val="007830C8"/>
    <w:rsid w:val="00783664"/>
    <w:rsid w:val="007836BD"/>
    <w:rsid w:val="00783792"/>
    <w:rsid w:val="00783EB7"/>
    <w:rsid w:val="0078403F"/>
    <w:rsid w:val="00784315"/>
    <w:rsid w:val="007844C2"/>
    <w:rsid w:val="00784714"/>
    <w:rsid w:val="00784721"/>
    <w:rsid w:val="007851A4"/>
    <w:rsid w:val="00785523"/>
    <w:rsid w:val="00785A31"/>
    <w:rsid w:val="00785EBC"/>
    <w:rsid w:val="00786481"/>
    <w:rsid w:val="007864E5"/>
    <w:rsid w:val="00786669"/>
    <w:rsid w:val="007869C6"/>
    <w:rsid w:val="00786B38"/>
    <w:rsid w:val="00786FC8"/>
    <w:rsid w:val="007879EC"/>
    <w:rsid w:val="0079010F"/>
    <w:rsid w:val="007902B3"/>
    <w:rsid w:val="00790861"/>
    <w:rsid w:val="00790A55"/>
    <w:rsid w:val="00790B90"/>
    <w:rsid w:val="007912B5"/>
    <w:rsid w:val="007912C6"/>
    <w:rsid w:val="00791442"/>
    <w:rsid w:val="007920EF"/>
    <w:rsid w:val="007923F7"/>
    <w:rsid w:val="0079255D"/>
    <w:rsid w:val="00792609"/>
    <w:rsid w:val="007928BF"/>
    <w:rsid w:val="007928D9"/>
    <w:rsid w:val="007931DE"/>
    <w:rsid w:val="00793271"/>
    <w:rsid w:val="007936F5"/>
    <w:rsid w:val="007936F7"/>
    <w:rsid w:val="00793870"/>
    <w:rsid w:val="00793B29"/>
    <w:rsid w:val="00793E36"/>
    <w:rsid w:val="00793ED0"/>
    <w:rsid w:val="00794200"/>
    <w:rsid w:val="00794960"/>
    <w:rsid w:val="00794A9B"/>
    <w:rsid w:val="00794AE2"/>
    <w:rsid w:val="007951AC"/>
    <w:rsid w:val="0079528B"/>
    <w:rsid w:val="00795535"/>
    <w:rsid w:val="00795863"/>
    <w:rsid w:val="00795D5E"/>
    <w:rsid w:val="007961D2"/>
    <w:rsid w:val="007965D1"/>
    <w:rsid w:val="007967EE"/>
    <w:rsid w:val="00796865"/>
    <w:rsid w:val="00796926"/>
    <w:rsid w:val="00796AA1"/>
    <w:rsid w:val="00796BB1"/>
    <w:rsid w:val="00796E53"/>
    <w:rsid w:val="00796F58"/>
    <w:rsid w:val="0079747F"/>
    <w:rsid w:val="00797809"/>
    <w:rsid w:val="007A0B82"/>
    <w:rsid w:val="007A0BE6"/>
    <w:rsid w:val="007A1500"/>
    <w:rsid w:val="007A151F"/>
    <w:rsid w:val="007A168B"/>
    <w:rsid w:val="007A17D4"/>
    <w:rsid w:val="007A1B83"/>
    <w:rsid w:val="007A1C17"/>
    <w:rsid w:val="007A1F76"/>
    <w:rsid w:val="007A2133"/>
    <w:rsid w:val="007A24AC"/>
    <w:rsid w:val="007A259D"/>
    <w:rsid w:val="007A3506"/>
    <w:rsid w:val="007A35EE"/>
    <w:rsid w:val="007A3712"/>
    <w:rsid w:val="007A37CA"/>
    <w:rsid w:val="007A389D"/>
    <w:rsid w:val="007A38AC"/>
    <w:rsid w:val="007A3916"/>
    <w:rsid w:val="007A3934"/>
    <w:rsid w:val="007A3A32"/>
    <w:rsid w:val="007A3AFD"/>
    <w:rsid w:val="007A3CE4"/>
    <w:rsid w:val="007A3DFD"/>
    <w:rsid w:val="007A4119"/>
    <w:rsid w:val="007A44A7"/>
    <w:rsid w:val="007A4B19"/>
    <w:rsid w:val="007A4BCD"/>
    <w:rsid w:val="007A4DE5"/>
    <w:rsid w:val="007A4FE6"/>
    <w:rsid w:val="007A5307"/>
    <w:rsid w:val="007A58A2"/>
    <w:rsid w:val="007A5B29"/>
    <w:rsid w:val="007A5B67"/>
    <w:rsid w:val="007A5E6E"/>
    <w:rsid w:val="007A6282"/>
    <w:rsid w:val="007A6A1A"/>
    <w:rsid w:val="007A6BEB"/>
    <w:rsid w:val="007A6D1D"/>
    <w:rsid w:val="007A6D38"/>
    <w:rsid w:val="007A7CD4"/>
    <w:rsid w:val="007B0019"/>
    <w:rsid w:val="007B02B5"/>
    <w:rsid w:val="007B0748"/>
    <w:rsid w:val="007B1048"/>
    <w:rsid w:val="007B1248"/>
    <w:rsid w:val="007B146E"/>
    <w:rsid w:val="007B14BA"/>
    <w:rsid w:val="007B1BD0"/>
    <w:rsid w:val="007B28E3"/>
    <w:rsid w:val="007B2C29"/>
    <w:rsid w:val="007B2D77"/>
    <w:rsid w:val="007B2EA0"/>
    <w:rsid w:val="007B2FBF"/>
    <w:rsid w:val="007B305A"/>
    <w:rsid w:val="007B3A5A"/>
    <w:rsid w:val="007B3BBB"/>
    <w:rsid w:val="007B4355"/>
    <w:rsid w:val="007B435B"/>
    <w:rsid w:val="007B4554"/>
    <w:rsid w:val="007B46EB"/>
    <w:rsid w:val="007B4FDE"/>
    <w:rsid w:val="007B52FB"/>
    <w:rsid w:val="007B540C"/>
    <w:rsid w:val="007B5879"/>
    <w:rsid w:val="007B5B6A"/>
    <w:rsid w:val="007B60EE"/>
    <w:rsid w:val="007B6201"/>
    <w:rsid w:val="007B62F0"/>
    <w:rsid w:val="007B661E"/>
    <w:rsid w:val="007B664C"/>
    <w:rsid w:val="007B6CCA"/>
    <w:rsid w:val="007B6D65"/>
    <w:rsid w:val="007B6E5D"/>
    <w:rsid w:val="007B7663"/>
    <w:rsid w:val="007B7B8D"/>
    <w:rsid w:val="007C0453"/>
    <w:rsid w:val="007C0A6A"/>
    <w:rsid w:val="007C0C7B"/>
    <w:rsid w:val="007C131F"/>
    <w:rsid w:val="007C141D"/>
    <w:rsid w:val="007C1567"/>
    <w:rsid w:val="007C18E6"/>
    <w:rsid w:val="007C196A"/>
    <w:rsid w:val="007C1A01"/>
    <w:rsid w:val="007C1AC7"/>
    <w:rsid w:val="007C26CF"/>
    <w:rsid w:val="007C273F"/>
    <w:rsid w:val="007C28BA"/>
    <w:rsid w:val="007C2A94"/>
    <w:rsid w:val="007C2E8D"/>
    <w:rsid w:val="007C2E9D"/>
    <w:rsid w:val="007C320E"/>
    <w:rsid w:val="007C32A2"/>
    <w:rsid w:val="007C35C7"/>
    <w:rsid w:val="007C3623"/>
    <w:rsid w:val="007C4230"/>
    <w:rsid w:val="007C44A6"/>
    <w:rsid w:val="007C4576"/>
    <w:rsid w:val="007C4BB8"/>
    <w:rsid w:val="007C4C69"/>
    <w:rsid w:val="007C5132"/>
    <w:rsid w:val="007C5359"/>
    <w:rsid w:val="007C5536"/>
    <w:rsid w:val="007C5744"/>
    <w:rsid w:val="007C57EB"/>
    <w:rsid w:val="007C58B6"/>
    <w:rsid w:val="007C5AC8"/>
    <w:rsid w:val="007C5D5B"/>
    <w:rsid w:val="007C5FBE"/>
    <w:rsid w:val="007C6042"/>
    <w:rsid w:val="007C64CD"/>
    <w:rsid w:val="007C65E0"/>
    <w:rsid w:val="007C689B"/>
    <w:rsid w:val="007C6924"/>
    <w:rsid w:val="007C6F59"/>
    <w:rsid w:val="007C7172"/>
    <w:rsid w:val="007C7195"/>
    <w:rsid w:val="007C7D0A"/>
    <w:rsid w:val="007D0090"/>
    <w:rsid w:val="007D0374"/>
    <w:rsid w:val="007D03B4"/>
    <w:rsid w:val="007D0A86"/>
    <w:rsid w:val="007D1B33"/>
    <w:rsid w:val="007D1C3A"/>
    <w:rsid w:val="007D1E45"/>
    <w:rsid w:val="007D1FE4"/>
    <w:rsid w:val="007D26F8"/>
    <w:rsid w:val="007D2A5A"/>
    <w:rsid w:val="007D2EEB"/>
    <w:rsid w:val="007D31EB"/>
    <w:rsid w:val="007D38F5"/>
    <w:rsid w:val="007D396D"/>
    <w:rsid w:val="007D3A6C"/>
    <w:rsid w:val="007D3D03"/>
    <w:rsid w:val="007D3DBB"/>
    <w:rsid w:val="007D4394"/>
    <w:rsid w:val="007D45C7"/>
    <w:rsid w:val="007D496B"/>
    <w:rsid w:val="007D4D5C"/>
    <w:rsid w:val="007D4E1F"/>
    <w:rsid w:val="007D4E54"/>
    <w:rsid w:val="007D5851"/>
    <w:rsid w:val="007D604A"/>
    <w:rsid w:val="007D6204"/>
    <w:rsid w:val="007D6B80"/>
    <w:rsid w:val="007D712C"/>
    <w:rsid w:val="007D72A5"/>
    <w:rsid w:val="007D7548"/>
    <w:rsid w:val="007D7D72"/>
    <w:rsid w:val="007E0386"/>
    <w:rsid w:val="007E067A"/>
    <w:rsid w:val="007E06B0"/>
    <w:rsid w:val="007E0B16"/>
    <w:rsid w:val="007E0E50"/>
    <w:rsid w:val="007E0FB9"/>
    <w:rsid w:val="007E114B"/>
    <w:rsid w:val="007E1241"/>
    <w:rsid w:val="007E1406"/>
    <w:rsid w:val="007E1819"/>
    <w:rsid w:val="007E1F73"/>
    <w:rsid w:val="007E2363"/>
    <w:rsid w:val="007E2FC9"/>
    <w:rsid w:val="007E32A1"/>
    <w:rsid w:val="007E3626"/>
    <w:rsid w:val="007E37C1"/>
    <w:rsid w:val="007E3856"/>
    <w:rsid w:val="007E3DFB"/>
    <w:rsid w:val="007E44FD"/>
    <w:rsid w:val="007E4602"/>
    <w:rsid w:val="007E495F"/>
    <w:rsid w:val="007E4973"/>
    <w:rsid w:val="007E4ECA"/>
    <w:rsid w:val="007E4FE5"/>
    <w:rsid w:val="007E5346"/>
    <w:rsid w:val="007E5955"/>
    <w:rsid w:val="007E5A59"/>
    <w:rsid w:val="007E5DA2"/>
    <w:rsid w:val="007E632B"/>
    <w:rsid w:val="007E661D"/>
    <w:rsid w:val="007E67D7"/>
    <w:rsid w:val="007E6BD0"/>
    <w:rsid w:val="007E6CB1"/>
    <w:rsid w:val="007E78E9"/>
    <w:rsid w:val="007E7B5E"/>
    <w:rsid w:val="007E7CE2"/>
    <w:rsid w:val="007E7E5A"/>
    <w:rsid w:val="007F03BC"/>
    <w:rsid w:val="007F05EA"/>
    <w:rsid w:val="007F05EB"/>
    <w:rsid w:val="007F0A63"/>
    <w:rsid w:val="007F0EB4"/>
    <w:rsid w:val="007F0F41"/>
    <w:rsid w:val="007F11B0"/>
    <w:rsid w:val="007F126C"/>
    <w:rsid w:val="007F1521"/>
    <w:rsid w:val="007F15A3"/>
    <w:rsid w:val="007F15BC"/>
    <w:rsid w:val="007F16AD"/>
    <w:rsid w:val="007F1FB3"/>
    <w:rsid w:val="007F1FFD"/>
    <w:rsid w:val="007F2288"/>
    <w:rsid w:val="007F2542"/>
    <w:rsid w:val="007F28A8"/>
    <w:rsid w:val="007F30EA"/>
    <w:rsid w:val="007F3132"/>
    <w:rsid w:val="007F36AE"/>
    <w:rsid w:val="007F3822"/>
    <w:rsid w:val="007F3CD3"/>
    <w:rsid w:val="007F3E64"/>
    <w:rsid w:val="007F3EB0"/>
    <w:rsid w:val="007F3F5E"/>
    <w:rsid w:val="007F3FF2"/>
    <w:rsid w:val="007F4981"/>
    <w:rsid w:val="007F4A92"/>
    <w:rsid w:val="007F4BFE"/>
    <w:rsid w:val="007F50B6"/>
    <w:rsid w:val="007F50C8"/>
    <w:rsid w:val="007F511C"/>
    <w:rsid w:val="007F5280"/>
    <w:rsid w:val="007F56BD"/>
    <w:rsid w:val="007F60FA"/>
    <w:rsid w:val="007F69C1"/>
    <w:rsid w:val="007F6A3C"/>
    <w:rsid w:val="007F6C9F"/>
    <w:rsid w:val="007F6E90"/>
    <w:rsid w:val="007F72B6"/>
    <w:rsid w:val="007F72E8"/>
    <w:rsid w:val="007F7316"/>
    <w:rsid w:val="007F7341"/>
    <w:rsid w:val="007F7533"/>
    <w:rsid w:val="007F763A"/>
    <w:rsid w:val="007F7664"/>
    <w:rsid w:val="007F79C5"/>
    <w:rsid w:val="007F7B76"/>
    <w:rsid w:val="00800463"/>
    <w:rsid w:val="008013D7"/>
    <w:rsid w:val="00801AA7"/>
    <w:rsid w:val="00801B4A"/>
    <w:rsid w:val="00801C74"/>
    <w:rsid w:val="00801E0C"/>
    <w:rsid w:val="0080256C"/>
    <w:rsid w:val="008029A6"/>
    <w:rsid w:val="00802F2F"/>
    <w:rsid w:val="00803151"/>
    <w:rsid w:val="0080357E"/>
    <w:rsid w:val="00803761"/>
    <w:rsid w:val="008039B4"/>
    <w:rsid w:val="00803B19"/>
    <w:rsid w:val="00803E1C"/>
    <w:rsid w:val="008041AA"/>
    <w:rsid w:val="008046D6"/>
    <w:rsid w:val="00804CB4"/>
    <w:rsid w:val="0080503D"/>
    <w:rsid w:val="008050BE"/>
    <w:rsid w:val="00805228"/>
    <w:rsid w:val="00805451"/>
    <w:rsid w:val="008057BA"/>
    <w:rsid w:val="00805B55"/>
    <w:rsid w:val="00805F26"/>
    <w:rsid w:val="00805F41"/>
    <w:rsid w:val="00805FD3"/>
    <w:rsid w:val="0080604E"/>
    <w:rsid w:val="008062D4"/>
    <w:rsid w:val="008068BA"/>
    <w:rsid w:val="00806D6E"/>
    <w:rsid w:val="00806E4E"/>
    <w:rsid w:val="00806F98"/>
    <w:rsid w:val="00807059"/>
    <w:rsid w:val="0080771F"/>
    <w:rsid w:val="00807B69"/>
    <w:rsid w:val="008100BD"/>
    <w:rsid w:val="00810263"/>
    <w:rsid w:val="008102A0"/>
    <w:rsid w:val="00810382"/>
    <w:rsid w:val="0081077E"/>
    <w:rsid w:val="00810A23"/>
    <w:rsid w:val="00810B7B"/>
    <w:rsid w:val="008114FD"/>
    <w:rsid w:val="008116B1"/>
    <w:rsid w:val="00811F70"/>
    <w:rsid w:val="008123CD"/>
    <w:rsid w:val="00812460"/>
    <w:rsid w:val="00812668"/>
    <w:rsid w:val="008126B7"/>
    <w:rsid w:val="008127C8"/>
    <w:rsid w:val="008127CD"/>
    <w:rsid w:val="008135B1"/>
    <w:rsid w:val="008136CD"/>
    <w:rsid w:val="00813820"/>
    <w:rsid w:val="00813831"/>
    <w:rsid w:val="00813B24"/>
    <w:rsid w:val="00814055"/>
    <w:rsid w:val="0081419B"/>
    <w:rsid w:val="0081462C"/>
    <w:rsid w:val="00814643"/>
    <w:rsid w:val="008147AB"/>
    <w:rsid w:val="008147D4"/>
    <w:rsid w:val="008147E2"/>
    <w:rsid w:val="00815275"/>
    <w:rsid w:val="008154D0"/>
    <w:rsid w:val="008154FF"/>
    <w:rsid w:val="0081562D"/>
    <w:rsid w:val="00815E42"/>
    <w:rsid w:val="00816499"/>
    <w:rsid w:val="00816E91"/>
    <w:rsid w:val="008172C7"/>
    <w:rsid w:val="00817460"/>
    <w:rsid w:val="00817791"/>
    <w:rsid w:val="00817971"/>
    <w:rsid w:val="00820026"/>
    <w:rsid w:val="0082085F"/>
    <w:rsid w:val="00820ED0"/>
    <w:rsid w:val="0082109C"/>
    <w:rsid w:val="00821106"/>
    <w:rsid w:val="00821465"/>
    <w:rsid w:val="00821550"/>
    <w:rsid w:val="008219C8"/>
    <w:rsid w:val="00821A04"/>
    <w:rsid w:val="00821E1E"/>
    <w:rsid w:val="00821ECD"/>
    <w:rsid w:val="008220EC"/>
    <w:rsid w:val="008220F0"/>
    <w:rsid w:val="008221BA"/>
    <w:rsid w:val="00822702"/>
    <w:rsid w:val="00822824"/>
    <w:rsid w:val="0082295A"/>
    <w:rsid w:val="0082301D"/>
    <w:rsid w:val="008233DB"/>
    <w:rsid w:val="00823AE3"/>
    <w:rsid w:val="00823CAB"/>
    <w:rsid w:val="00823CBF"/>
    <w:rsid w:val="00824336"/>
    <w:rsid w:val="00824CC1"/>
    <w:rsid w:val="00824D0F"/>
    <w:rsid w:val="00824F7B"/>
    <w:rsid w:val="008250A2"/>
    <w:rsid w:val="008250E3"/>
    <w:rsid w:val="008258AE"/>
    <w:rsid w:val="00825D9B"/>
    <w:rsid w:val="00825DF9"/>
    <w:rsid w:val="00825F3B"/>
    <w:rsid w:val="00825F56"/>
    <w:rsid w:val="008260BD"/>
    <w:rsid w:val="00826EAC"/>
    <w:rsid w:val="008270A0"/>
    <w:rsid w:val="008275A6"/>
    <w:rsid w:val="00827E22"/>
    <w:rsid w:val="0083025F"/>
    <w:rsid w:val="008303B6"/>
    <w:rsid w:val="008303C2"/>
    <w:rsid w:val="00830DA9"/>
    <w:rsid w:val="00830E64"/>
    <w:rsid w:val="00830F65"/>
    <w:rsid w:val="00831225"/>
    <w:rsid w:val="0083122A"/>
    <w:rsid w:val="008314CC"/>
    <w:rsid w:val="00831652"/>
    <w:rsid w:val="00831D55"/>
    <w:rsid w:val="00831EF4"/>
    <w:rsid w:val="00831F86"/>
    <w:rsid w:val="0083280C"/>
    <w:rsid w:val="00833254"/>
    <w:rsid w:val="008332B3"/>
    <w:rsid w:val="008332FB"/>
    <w:rsid w:val="0083381E"/>
    <w:rsid w:val="008338C4"/>
    <w:rsid w:val="008339F4"/>
    <w:rsid w:val="00833B94"/>
    <w:rsid w:val="00834594"/>
    <w:rsid w:val="008349C6"/>
    <w:rsid w:val="00834A1A"/>
    <w:rsid w:val="00834ECB"/>
    <w:rsid w:val="00835299"/>
    <w:rsid w:val="008352B8"/>
    <w:rsid w:val="00835D9A"/>
    <w:rsid w:val="008360D7"/>
    <w:rsid w:val="0083616C"/>
    <w:rsid w:val="00836218"/>
    <w:rsid w:val="00836325"/>
    <w:rsid w:val="0083681B"/>
    <w:rsid w:val="008369D7"/>
    <w:rsid w:val="008372BF"/>
    <w:rsid w:val="008375B6"/>
    <w:rsid w:val="0084043B"/>
    <w:rsid w:val="008409E2"/>
    <w:rsid w:val="00840B92"/>
    <w:rsid w:val="00840DF6"/>
    <w:rsid w:val="00840FE7"/>
    <w:rsid w:val="008414F3"/>
    <w:rsid w:val="00841511"/>
    <w:rsid w:val="008416C0"/>
    <w:rsid w:val="008416D2"/>
    <w:rsid w:val="008419E4"/>
    <w:rsid w:val="008424FA"/>
    <w:rsid w:val="00842B9A"/>
    <w:rsid w:val="008432F9"/>
    <w:rsid w:val="00843552"/>
    <w:rsid w:val="008446F7"/>
    <w:rsid w:val="0084499A"/>
    <w:rsid w:val="00844E00"/>
    <w:rsid w:val="00844E01"/>
    <w:rsid w:val="008450E8"/>
    <w:rsid w:val="008459E7"/>
    <w:rsid w:val="00845B29"/>
    <w:rsid w:val="00845E1A"/>
    <w:rsid w:val="008460AC"/>
    <w:rsid w:val="008463AD"/>
    <w:rsid w:val="008465AC"/>
    <w:rsid w:val="00846731"/>
    <w:rsid w:val="008469EB"/>
    <w:rsid w:val="00846B99"/>
    <w:rsid w:val="00846E4E"/>
    <w:rsid w:val="00847446"/>
    <w:rsid w:val="00847763"/>
    <w:rsid w:val="0084797D"/>
    <w:rsid w:val="00847A90"/>
    <w:rsid w:val="00847DF2"/>
    <w:rsid w:val="008500D7"/>
    <w:rsid w:val="00850281"/>
    <w:rsid w:val="008504F4"/>
    <w:rsid w:val="00850BA6"/>
    <w:rsid w:val="00851196"/>
    <w:rsid w:val="00851378"/>
    <w:rsid w:val="0085140A"/>
    <w:rsid w:val="0085273D"/>
    <w:rsid w:val="008528E6"/>
    <w:rsid w:val="00852ADB"/>
    <w:rsid w:val="00853117"/>
    <w:rsid w:val="008531A9"/>
    <w:rsid w:val="008534AD"/>
    <w:rsid w:val="008534F2"/>
    <w:rsid w:val="008539A0"/>
    <w:rsid w:val="00853BB2"/>
    <w:rsid w:val="00853BEC"/>
    <w:rsid w:val="00853E77"/>
    <w:rsid w:val="00854106"/>
    <w:rsid w:val="0085441F"/>
    <w:rsid w:val="0085492F"/>
    <w:rsid w:val="0085508A"/>
    <w:rsid w:val="0085594A"/>
    <w:rsid w:val="00855A1C"/>
    <w:rsid w:val="0085623B"/>
    <w:rsid w:val="008568DA"/>
    <w:rsid w:val="00856BF5"/>
    <w:rsid w:val="00856F88"/>
    <w:rsid w:val="00857005"/>
    <w:rsid w:val="00857C48"/>
    <w:rsid w:val="00857C9A"/>
    <w:rsid w:val="008600FD"/>
    <w:rsid w:val="008601B5"/>
    <w:rsid w:val="00860301"/>
    <w:rsid w:val="00860901"/>
    <w:rsid w:val="00860C4A"/>
    <w:rsid w:val="00860CCE"/>
    <w:rsid w:val="00860D58"/>
    <w:rsid w:val="00861012"/>
    <w:rsid w:val="008610FC"/>
    <w:rsid w:val="0086110E"/>
    <w:rsid w:val="00861500"/>
    <w:rsid w:val="00861740"/>
    <w:rsid w:val="00861ADA"/>
    <w:rsid w:val="00861C5F"/>
    <w:rsid w:val="00861E07"/>
    <w:rsid w:val="00861E6E"/>
    <w:rsid w:val="0086209F"/>
    <w:rsid w:val="0086211A"/>
    <w:rsid w:val="008623AF"/>
    <w:rsid w:val="008623B8"/>
    <w:rsid w:val="00862754"/>
    <w:rsid w:val="008628DB"/>
    <w:rsid w:val="00862F6B"/>
    <w:rsid w:val="008633D0"/>
    <w:rsid w:val="008635E0"/>
    <w:rsid w:val="00863C8F"/>
    <w:rsid w:val="00863DB1"/>
    <w:rsid w:val="00863E2C"/>
    <w:rsid w:val="00863F85"/>
    <w:rsid w:val="008642C2"/>
    <w:rsid w:val="00864455"/>
    <w:rsid w:val="008646BE"/>
    <w:rsid w:val="008647CD"/>
    <w:rsid w:val="008649D7"/>
    <w:rsid w:val="00864B0B"/>
    <w:rsid w:val="00865077"/>
    <w:rsid w:val="00865332"/>
    <w:rsid w:val="008655CB"/>
    <w:rsid w:val="008655D6"/>
    <w:rsid w:val="00865CCA"/>
    <w:rsid w:val="00865E6E"/>
    <w:rsid w:val="00866158"/>
    <w:rsid w:val="0086621C"/>
    <w:rsid w:val="00866294"/>
    <w:rsid w:val="00866978"/>
    <w:rsid w:val="00866A01"/>
    <w:rsid w:val="00866DA2"/>
    <w:rsid w:val="008674CA"/>
    <w:rsid w:val="0086794C"/>
    <w:rsid w:val="00870140"/>
    <w:rsid w:val="00870F22"/>
    <w:rsid w:val="008716B2"/>
    <w:rsid w:val="0087171E"/>
    <w:rsid w:val="00871A01"/>
    <w:rsid w:val="00871E19"/>
    <w:rsid w:val="00871FDD"/>
    <w:rsid w:val="008722C2"/>
    <w:rsid w:val="00872400"/>
    <w:rsid w:val="008726E0"/>
    <w:rsid w:val="00872866"/>
    <w:rsid w:val="008728DC"/>
    <w:rsid w:val="00872F6D"/>
    <w:rsid w:val="008736E1"/>
    <w:rsid w:val="00873743"/>
    <w:rsid w:val="008737C5"/>
    <w:rsid w:val="00873C58"/>
    <w:rsid w:val="00873E02"/>
    <w:rsid w:val="00874045"/>
    <w:rsid w:val="00874504"/>
    <w:rsid w:val="008747CC"/>
    <w:rsid w:val="00874CF6"/>
    <w:rsid w:val="00874F6E"/>
    <w:rsid w:val="008751A3"/>
    <w:rsid w:val="0087553B"/>
    <w:rsid w:val="0087570A"/>
    <w:rsid w:val="0087582E"/>
    <w:rsid w:val="00875ACE"/>
    <w:rsid w:val="00876972"/>
    <w:rsid w:val="00876B9D"/>
    <w:rsid w:val="00877590"/>
    <w:rsid w:val="0087777C"/>
    <w:rsid w:val="008777A0"/>
    <w:rsid w:val="008777F6"/>
    <w:rsid w:val="008779A6"/>
    <w:rsid w:val="0088031E"/>
    <w:rsid w:val="00880D53"/>
    <w:rsid w:val="00880EE1"/>
    <w:rsid w:val="008812F9"/>
    <w:rsid w:val="008815FB"/>
    <w:rsid w:val="00881643"/>
    <w:rsid w:val="00881881"/>
    <w:rsid w:val="00881AB5"/>
    <w:rsid w:val="00881B21"/>
    <w:rsid w:val="00881B5F"/>
    <w:rsid w:val="0088244A"/>
    <w:rsid w:val="00882698"/>
    <w:rsid w:val="00882B88"/>
    <w:rsid w:val="0088345A"/>
    <w:rsid w:val="00883C6F"/>
    <w:rsid w:val="00883C77"/>
    <w:rsid w:val="00883FED"/>
    <w:rsid w:val="0088434A"/>
    <w:rsid w:val="00884825"/>
    <w:rsid w:val="00884912"/>
    <w:rsid w:val="00884950"/>
    <w:rsid w:val="00884AF6"/>
    <w:rsid w:val="00884B07"/>
    <w:rsid w:val="0088501E"/>
    <w:rsid w:val="00885020"/>
    <w:rsid w:val="008857ED"/>
    <w:rsid w:val="00885AFC"/>
    <w:rsid w:val="00885BA4"/>
    <w:rsid w:val="00885CEB"/>
    <w:rsid w:val="00885D41"/>
    <w:rsid w:val="00885D4D"/>
    <w:rsid w:val="00885DBD"/>
    <w:rsid w:val="00885E19"/>
    <w:rsid w:val="0088662B"/>
    <w:rsid w:val="008866E0"/>
    <w:rsid w:val="00886AFF"/>
    <w:rsid w:val="00886CDD"/>
    <w:rsid w:val="00887014"/>
    <w:rsid w:val="008872B7"/>
    <w:rsid w:val="008874D3"/>
    <w:rsid w:val="00887CE9"/>
    <w:rsid w:val="0089043F"/>
    <w:rsid w:val="008905A0"/>
    <w:rsid w:val="00890DDB"/>
    <w:rsid w:val="00890E6E"/>
    <w:rsid w:val="00890EAA"/>
    <w:rsid w:val="00890F0E"/>
    <w:rsid w:val="00891080"/>
    <w:rsid w:val="0089176D"/>
    <w:rsid w:val="00891F40"/>
    <w:rsid w:val="00892257"/>
    <w:rsid w:val="0089295E"/>
    <w:rsid w:val="00892D7C"/>
    <w:rsid w:val="00893680"/>
    <w:rsid w:val="00893AFE"/>
    <w:rsid w:val="008946F2"/>
    <w:rsid w:val="00894968"/>
    <w:rsid w:val="00894FBF"/>
    <w:rsid w:val="00895153"/>
    <w:rsid w:val="00895759"/>
    <w:rsid w:val="008963AA"/>
    <w:rsid w:val="00896963"/>
    <w:rsid w:val="00896E1C"/>
    <w:rsid w:val="008971E3"/>
    <w:rsid w:val="008973B8"/>
    <w:rsid w:val="00897696"/>
    <w:rsid w:val="00897A9B"/>
    <w:rsid w:val="00897C2B"/>
    <w:rsid w:val="00897DC5"/>
    <w:rsid w:val="00897EDE"/>
    <w:rsid w:val="008A0452"/>
    <w:rsid w:val="008A0852"/>
    <w:rsid w:val="008A0A97"/>
    <w:rsid w:val="008A138C"/>
    <w:rsid w:val="008A1B9B"/>
    <w:rsid w:val="008A1D4B"/>
    <w:rsid w:val="008A1F8E"/>
    <w:rsid w:val="008A2031"/>
    <w:rsid w:val="008A2141"/>
    <w:rsid w:val="008A21E4"/>
    <w:rsid w:val="008A226B"/>
    <w:rsid w:val="008A284E"/>
    <w:rsid w:val="008A2858"/>
    <w:rsid w:val="008A287F"/>
    <w:rsid w:val="008A331C"/>
    <w:rsid w:val="008A3833"/>
    <w:rsid w:val="008A427D"/>
    <w:rsid w:val="008A4380"/>
    <w:rsid w:val="008A440B"/>
    <w:rsid w:val="008A44B7"/>
    <w:rsid w:val="008A4A24"/>
    <w:rsid w:val="008A4AFD"/>
    <w:rsid w:val="008A4B10"/>
    <w:rsid w:val="008A515E"/>
    <w:rsid w:val="008A546D"/>
    <w:rsid w:val="008A569C"/>
    <w:rsid w:val="008A592B"/>
    <w:rsid w:val="008A597D"/>
    <w:rsid w:val="008A5A30"/>
    <w:rsid w:val="008A5D66"/>
    <w:rsid w:val="008A5EBE"/>
    <w:rsid w:val="008A5FF8"/>
    <w:rsid w:val="008A6035"/>
    <w:rsid w:val="008A626E"/>
    <w:rsid w:val="008A62F3"/>
    <w:rsid w:val="008A684C"/>
    <w:rsid w:val="008A69BB"/>
    <w:rsid w:val="008A6C58"/>
    <w:rsid w:val="008A6CB9"/>
    <w:rsid w:val="008A6DF7"/>
    <w:rsid w:val="008A710B"/>
    <w:rsid w:val="008A7126"/>
    <w:rsid w:val="008A746F"/>
    <w:rsid w:val="008A771F"/>
    <w:rsid w:val="008A7888"/>
    <w:rsid w:val="008A7890"/>
    <w:rsid w:val="008A7AF5"/>
    <w:rsid w:val="008B0126"/>
    <w:rsid w:val="008B03B1"/>
    <w:rsid w:val="008B0733"/>
    <w:rsid w:val="008B0985"/>
    <w:rsid w:val="008B13C4"/>
    <w:rsid w:val="008B1B3A"/>
    <w:rsid w:val="008B247D"/>
    <w:rsid w:val="008B24FF"/>
    <w:rsid w:val="008B2754"/>
    <w:rsid w:val="008B2759"/>
    <w:rsid w:val="008B288E"/>
    <w:rsid w:val="008B31DB"/>
    <w:rsid w:val="008B32B0"/>
    <w:rsid w:val="008B361F"/>
    <w:rsid w:val="008B3776"/>
    <w:rsid w:val="008B38F7"/>
    <w:rsid w:val="008B3E07"/>
    <w:rsid w:val="008B3EE3"/>
    <w:rsid w:val="008B41F3"/>
    <w:rsid w:val="008B46F9"/>
    <w:rsid w:val="008B5589"/>
    <w:rsid w:val="008B589C"/>
    <w:rsid w:val="008B58D4"/>
    <w:rsid w:val="008B5DC3"/>
    <w:rsid w:val="008B60A3"/>
    <w:rsid w:val="008B672B"/>
    <w:rsid w:val="008B6E51"/>
    <w:rsid w:val="008B6EDA"/>
    <w:rsid w:val="008B6FED"/>
    <w:rsid w:val="008B76A4"/>
    <w:rsid w:val="008B7AAD"/>
    <w:rsid w:val="008B7C86"/>
    <w:rsid w:val="008B7D33"/>
    <w:rsid w:val="008C0535"/>
    <w:rsid w:val="008C05A0"/>
    <w:rsid w:val="008C0C76"/>
    <w:rsid w:val="008C0D15"/>
    <w:rsid w:val="008C0D54"/>
    <w:rsid w:val="008C1566"/>
    <w:rsid w:val="008C1617"/>
    <w:rsid w:val="008C1A39"/>
    <w:rsid w:val="008C2AC3"/>
    <w:rsid w:val="008C2B8D"/>
    <w:rsid w:val="008C2E6E"/>
    <w:rsid w:val="008C2F67"/>
    <w:rsid w:val="008C3143"/>
    <w:rsid w:val="008C3609"/>
    <w:rsid w:val="008C3824"/>
    <w:rsid w:val="008C39E2"/>
    <w:rsid w:val="008C3D52"/>
    <w:rsid w:val="008C43C1"/>
    <w:rsid w:val="008C445F"/>
    <w:rsid w:val="008C4567"/>
    <w:rsid w:val="008C4909"/>
    <w:rsid w:val="008C539B"/>
    <w:rsid w:val="008C56DC"/>
    <w:rsid w:val="008C57E1"/>
    <w:rsid w:val="008C5CEE"/>
    <w:rsid w:val="008C5E33"/>
    <w:rsid w:val="008C5F99"/>
    <w:rsid w:val="008C6231"/>
    <w:rsid w:val="008C684C"/>
    <w:rsid w:val="008C6BDE"/>
    <w:rsid w:val="008C6DE9"/>
    <w:rsid w:val="008C6E39"/>
    <w:rsid w:val="008C702C"/>
    <w:rsid w:val="008C7DD4"/>
    <w:rsid w:val="008D05EB"/>
    <w:rsid w:val="008D08C5"/>
    <w:rsid w:val="008D12AD"/>
    <w:rsid w:val="008D14C3"/>
    <w:rsid w:val="008D16BB"/>
    <w:rsid w:val="008D192C"/>
    <w:rsid w:val="008D1C06"/>
    <w:rsid w:val="008D1C83"/>
    <w:rsid w:val="008D1CD8"/>
    <w:rsid w:val="008D1D8C"/>
    <w:rsid w:val="008D1DA9"/>
    <w:rsid w:val="008D1DCF"/>
    <w:rsid w:val="008D1E07"/>
    <w:rsid w:val="008D1F7E"/>
    <w:rsid w:val="008D2141"/>
    <w:rsid w:val="008D269C"/>
    <w:rsid w:val="008D26D5"/>
    <w:rsid w:val="008D2ED7"/>
    <w:rsid w:val="008D3064"/>
    <w:rsid w:val="008D3422"/>
    <w:rsid w:val="008D397E"/>
    <w:rsid w:val="008D3F25"/>
    <w:rsid w:val="008D482B"/>
    <w:rsid w:val="008D4CB2"/>
    <w:rsid w:val="008D5496"/>
    <w:rsid w:val="008D5A51"/>
    <w:rsid w:val="008D5A79"/>
    <w:rsid w:val="008D5DAC"/>
    <w:rsid w:val="008D5E23"/>
    <w:rsid w:val="008D6C8C"/>
    <w:rsid w:val="008D71AD"/>
    <w:rsid w:val="008D73C2"/>
    <w:rsid w:val="008D73F2"/>
    <w:rsid w:val="008D77C5"/>
    <w:rsid w:val="008D7AAF"/>
    <w:rsid w:val="008D7AE6"/>
    <w:rsid w:val="008D7B86"/>
    <w:rsid w:val="008E020E"/>
    <w:rsid w:val="008E0904"/>
    <w:rsid w:val="008E095A"/>
    <w:rsid w:val="008E10E5"/>
    <w:rsid w:val="008E1227"/>
    <w:rsid w:val="008E12AD"/>
    <w:rsid w:val="008E12F5"/>
    <w:rsid w:val="008E15BD"/>
    <w:rsid w:val="008E1646"/>
    <w:rsid w:val="008E1816"/>
    <w:rsid w:val="008E193D"/>
    <w:rsid w:val="008E1974"/>
    <w:rsid w:val="008E2585"/>
    <w:rsid w:val="008E2721"/>
    <w:rsid w:val="008E302F"/>
    <w:rsid w:val="008E31AD"/>
    <w:rsid w:val="008E36F3"/>
    <w:rsid w:val="008E38A2"/>
    <w:rsid w:val="008E38C9"/>
    <w:rsid w:val="008E3D45"/>
    <w:rsid w:val="008E4A08"/>
    <w:rsid w:val="008E4B59"/>
    <w:rsid w:val="008E4F83"/>
    <w:rsid w:val="008E5180"/>
    <w:rsid w:val="008E5399"/>
    <w:rsid w:val="008E56A2"/>
    <w:rsid w:val="008E5A99"/>
    <w:rsid w:val="008E5C99"/>
    <w:rsid w:val="008E5CDD"/>
    <w:rsid w:val="008E5E2A"/>
    <w:rsid w:val="008E5EC2"/>
    <w:rsid w:val="008E60E3"/>
    <w:rsid w:val="008E6283"/>
    <w:rsid w:val="008E6886"/>
    <w:rsid w:val="008E68EA"/>
    <w:rsid w:val="008E6AF0"/>
    <w:rsid w:val="008E742A"/>
    <w:rsid w:val="008E7822"/>
    <w:rsid w:val="008E7F1F"/>
    <w:rsid w:val="008F0494"/>
    <w:rsid w:val="008F0537"/>
    <w:rsid w:val="008F083A"/>
    <w:rsid w:val="008F0927"/>
    <w:rsid w:val="008F10DA"/>
    <w:rsid w:val="008F1126"/>
    <w:rsid w:val="008F1270"/>
    <w:rsid w:val="008F12A4"/>
    <w:rsid w:val="008F138D"/>
    <w:rsid w:val="008F1BE1"/>
    <w:rsid w:val="008F1C00"/>
    <w:rsid w:val="008F1F7A"/>
    <w:rsid w:val="008F2813"/>
    <w:rsid w:val="008F2A86"/>
    <w:rsid w:val="008F2C2E"/>
    <w:rsid w:val="008F2C9F"/>
    <w:rsid w:val="008F2DB4"/>
    <w:rsid w:val="008F2E5C"/>
    <w:rsid w:val="008F2EB2"/>
    <w:rsid w:val="008F2F2F"/>
    <w:rsid w:val="008F3178"/>
    <w:rsid w:val="008F31DF"/>
    <w:rsid w:val="008F324B"/>
    <w:rsid w:val="008F32B0"/>
    <w:rsid w:val="008F3FF1"/>
    <w:rsid w:val="008F44EA"/>
    <w:rsid w:val="008F45A8"/>
    <w:rsid w:val="008F52E3"/>
    <w:rsid w:val="008F52E6"/>
    <w:rsid w:val="008F573F"/>
    <w:rsid w:val="008F5CBC"/>
    <w:rsid w:val="008F606F"/>
    <w:rsid w:val="008F6227"/>
    <w:rsid w:val="008F6422"/>
    <w:rsid w:val="008F64A5"/>
    <w:rsid w:val="008F6874"/>
    <w:rsid w:val="008F6998"/>
    <w:rsid w:val="008F6B29"/>
    <w:rsid w:val="008F7014"/>
    <w:rsid w:val="008F7080"/>
    <w:rsid w:val="008F70B3"/>
    <w:rsid w:val="008F760B"/>
    <w:rsid w:val="008F766C"/>
    <w:rsid w:val="008F7839"/>
    <w:rsid w:val="008F7F60"/>
    <w:rsid w:val="009004F1"/>
    <w:rsid w:val="009010B8"/>
    <w:rsid w:val="0090134A"/>
    <w:rsid w:val="00901628"/>
    <w:rsid w:val="00901850"/>
    <w:rsid w:val="00901A20"/>
    <w:rsid w:val="00901A49"/>
    <w:rsid w:val="00901C49"/>
    <w:rsid w:val="009025CC"/>
    <w:rsid w:val="009025F6"/>
    <w:rsid w:val="0090288D"/>
    <w:rsid w:val="00903E64"/>
    <w:rsid w:val="00903FBE"/>
    <w:rsid w:val="00904A27"/>
    <w:rsid w:val="00904B21"/>
    <w:rsid w:val="009059BF"/>
    <w:rsid w:val="00905C6D"/>
    <w:rsid w:val="0090600C"/>
    <w:rsid w:val="00906820"/>
    <w:rsid w:val="00906D2F"/>
    <w:rsid w:val="00906D8A"/>
    <w:rsid w:val="00907056"/>
    <w:rsid w:val="009071E2"/>
    <w:rsid w:val="00907280"/>
    <w:rsid w:val="009072CB"/>
    <w:rsid w:val="00907492"/>
    <w:rsid w:val="0090754B"/>
    <w:rsid w:val="00907F72"/>
    <w:rsid w:val="00910269"/>
    <w:rsid w:val="00910FC9"/>
    <w:rsid w:val="00911213"/>
    <w:rsid w:val="00911318"/>
    <w:rsid w:val="00911454"/>
    <w:rsid w:val="009114F4"/>
    <w:rsid w:val="00911A81"/>
    <w:rsid w:val="00911AAC"/>
    <w:rsid w:val="00911F59"/>
    <w:rsid w:val="009120C7"/>
    <w:rsid w:val="009123BA"/>
    <w:rsid w:val="009124AE"/>
    <w:rsid w:val="00912534"/>
    <w:rsid w:val="009128F1"/>
    <w:rsid w:val="0091304C"/>
    <w:rsid w:val="00913144"/>
    <w:rsid w:val="00913EBB"/>
    <w:rsid w:val="009141BA"/>
    <w:rsid w:val="00914B7F"/>
    <w:rsid w:val="00914BA5"/>
    <w:rsid w:val="00914E2C"/>
    <w:rsid w:val="009152A5"/>
    <w:rsid w:val="009152CF"/>
    <w:rsid w:val="00915370"/>
    <w:rsid w:val="00915A58"/>
    <w:rsid w:val="00915A69"/>
    <w:rsid w:val="00915BBE"/>
    <w:rsid w:val="00915F7B"/>
    <w:rsid w:val="0091601C"/>
    <w:rsid w:val="009162A6"/>
    <w:rsid w:val="00916727"/>
    <w:rsid w:val="009167EE"/>
    <w:rsid w:val="00916E3C"/>
    <w:rsid w:val="00917071"/>
    <w:rsid w:val="0091790E"/>
    <w:rsid w:val="00917B68"/>
    <w:rsid w:val="00917CD8"/>
    <w:rsid w:val="0092009A"/>
    <w:rsid w:val="0092016B"/>
    <w:rsid w:val="00920300"/>
    <w:rsid w:val="009206BF"/>
    <w:rsid w:val="0092089D"/>
    <w:rsid w:val="00920ED1"/>
    <w:rsid w:val="00920F61"/>
    <w:rsid w:val="00921474"/>
    <w:rsid w:val="0092147C"/>
    <w:rsid w:val="0092164A"/>
    <w:rsid w:val="00921743"/>
    <w:rsid w:val="00921F9F"/>
    <w:rsid w:val="009220F4"/>
    <w:rsid w:val="009220F7"/>
    <w:rsid w:val="009223A9"/>
    <w:rsid w:val="00922871"/>
    <w:rsid w:val="00922F14"/>
    <w:rsid w:val="00922FEE"/>
    <w:rsid w:val="0092346F"/>
    <w:rsid w:val="00923FD4"/>
    <w:rsid w:val="009243CA"/>
    <w:rsid w:val="009246C7"/>
    <w:rsid w:val="00924FC1"/>
    <w:rsid w:val="009253BC"/>
    <w:rsid w:val="009260D0"/>
    <w:rsid w:val="009265DA"/>
    <w:rsid w:val="0092672B"/>
    <w:rsid w:val="00926863"/>
    <w:rsid w:val="009268CF"/>
    <w:rsid w:val="00926A3D"/>
    <w:rsid w:val="00926F04"/>
    <w:rsid w:val="00926F12"/>
    <w:rsid w:val="00926F4E"/>
    <w:rsid w:val="009272AE"/>
    <w:rsid w:val="00927697"/>
    <w:rsid w:val="00927CAA"/>
    <w:rsid w:val="00927E64"/>
    <w:rsid w:val="00930099"/>
    <w:rsid w:val="0093018A"/>
    <w:rsid w:val="00930863"/>
    <w:rsid w:val="00930EBA"/>
    <w:rsid w:val="00930FD4"/>
    <w:rsid w:val="009319AF"/>
    <w:rsid w:val="00931B25"/>
    <w:rsid w:val="00931DC8"/>
    <w:rsid w:val="0093215A"/>
    <w:rsid w:val="0093227A"/>
    <w:rsid w:val="009322CA"/>
    <w:rsid w:val="00932450"/>
    <w:rsid w:val="009324CD"/>
    <w:rsid w:val="00932C5A"/>
    <w:rsid w:val="0093341D"/>
    <w:rsid w:val="00933AB4"/>
    <w:rsid w:val="00933BE0"/>
    <w:rsid w:val="00933CC4"/>
    <w:rsid w:val="00933EF8"/>
    <w:rsid w:val="009340F2"/>
    <w:rsid w:val="009341A1"/>
    <w:rsid w:val="00934929"/>
    <w:rsid w:val="0093507C"/>
    <w:rsid w:val="009350CA"/>
    <w:rsid w:val="0093520B"/>
    <w:rsid w:val="009364D1"/>
    <w:rsid w:val="00936D29"/>
    <w:rsid w:val="00937171"/>
    <w:rsid w:val="00937810"/>
    <w:rsid w:val="00937814"/>
    <w:rsid w:val="00937871"/>
    <w:rsid w:val="0093787F"/>
    <w:rsid w:val="00937AD8"/>
    <w:rsid w:val="00937D5A"/>
    <w:rsid w:val="00940287"/>
    <w:rsid w:val="00940383"/>
    <w:rsid w:val="00940398"/>
    <w:rsid w:val="009403EF"/>
    <w:rsid w:val="0094129C"/>
    <w:rsid w:val="00941424"/>
    <w:rsid w:val="009415A5"/>
    <w:rsid w:val="009417E7"/>
    <w:rsid w:val="00941B91"/>
    <w:rsid w:val="00941BDA"/>
    <w:rsid w:val="00941D06"/>
    <w:rsid w:val="009421C5"/>
    <w:rsid w:val="00942561"/>
    <w:rsid w:val="009426BA"/>
    <w:rsid w:val="00942B6D"/>
    <w:rsid w:val="00942C5B"/>
    <w:rsid w:val="00942E2F"/>
    <w:rsid w:val="00942EEE"/>
    <w:rsid w:val="009430C3"/>
    <w:rsid w:val="00943A47"/>
    <w:rsid w:val="00943CCC"/>
    <w:rsid w:val="00943D35"/>
    <w:rsid w:val="009442C9"/>
    <w:rsid w:val="009446E4"/>
    <w:rsid w:val="00944A4D"/>
    <w:rsid w:val="00944E11"/>
    <w:rsid w:val="009461FD"/>
    <w:rsid w:val="0094668F"/>
    <w:rsid w:val="009468F9"/>
    <w:rsid w:val="00946A1C"/>
    <w:rsid w:val="00946B96"/>
    <w:rsid w:val="009470A9"/>
    <w:rsid w:val="00947234"/>
    <w:rsid w:val="00947B91"/>
    <w:rsid w:val="00947DD2"/>
    <w:rsid w:val="00947E27"/>
    <w:rsid w:val="00947E67"/>
    <w:rsid w:val="00950B59"/>
    <w:rsid w:val="00950BD9"/>
    <w:rsid w:val="00950CB3"/>
    <w:rsid w:val="00950DC8"/>
    <w:rsid w:val="00950ED6"/>
    <w:rsid w:val="009511DD"/>
    <w:rsid w:val="009514CE"/>
    <w:rsid w:val="00951778"/>
    <w:rsid w:val="00952659"/>
    <w:rsid w:val="009526C1"/>
    <w:rsid w:val="00952C38"/>
    <w:rsid w:val="00952DD8"/>
    <w:rsid w:val="00953C35"/>
    <w:rsid w:val="00953D8D"/>
    <w:rsid w:val="0095405E"/>
    <w:rsid w:val="009540AD"/>
    <w:rsid w:val="00954627"/>
    <w:rsid w:val="009551B3"/>
    <w:rsid w:val="0095529A"/>
    <w:rsid w:val="00955531"/>
    <w:rsid w:val="009559DB"/>
    <w:rsid w:val="009559E5"/>
    <w:rsid w:val="00956082"/>
    <w:rsid w:val="009561AB"/>
    <w:rsid w:val="00956410"/>
    <w:rsid w:val="00956603"/>
    <w:rsid w:val="00956753"/>
    <w:rsid w:val="009568BF"/>
    <w:rsid w:val="00956CAB"/>
    <w:rsid w:val="00956D79"/>
    <w:rsid w:val="0095718D"/>
    <w:rsid w:val="009572D5"/>
    <w:rsid w:val="00957635"/>
    <w:rsid w:val="009576A1"/>
    <w:rsid w:val="00957786"/>
    <w:rsid w:val="00957992"/>
    <w:rsid w:val="00957A5D"/>
    <w:rsid w:val="00957C95"/>
    <w:rsid w:val="00957E98"/>
    <w:rsid w:val="00957FC6"/>
    <w:rsid w:val="009607AF"/>
    <w:rsid w:val="00960884"/>
    <w:rsid w:val="0096095F"/>
    <w:rsid w:val="00960A0D"/>
    <w:rsid w:val="00960DD8"/>
    <w:rsid w:val="00961237"/>
    <w:rsid w:val="009612CF"/>
    <w:rsid w:val="0096133C"/>
    <w:rsid w:val="00961D82"/>
    <w:rsid w:val="00961DB5"/>
    <w:rsid w:val="00961EA2"/>
    <w:rsid w:val="00961EEB"/>
    <w:rsid w:val="0096200A"/>
    <w:rsid w:val="009620E5"/>
    <w:rsid w:val="0096252E"/>
    <w:rsid w:val="009625D0"/>
    <w:rsid w:val="00962C41"/>
    <w:rsid w:val="00962CEF"/>
    <w:rsid w:val="009636AB"/>
    <w:rsid w:val="0096391E"/>
    <w:rsid w:val="00963AA7"/>
    <w:rsid w:val="00963BEC"/>
    <w:rsid w:val="009641B4"/>
    <w:rsid w:val="00964B0B"/>
    <w:rsid w:val="00964B85"/>
    <w:rsid w:val="00964D6E"/>
    <w:rsid w:val="00966521"/>
    <w:rsid w:val="00966B19"/>
    <w:rsid w:val="009672CB"/>
    <w:rsid w:val="009672E0"/>
    <w:rsid w:val="009677E5"/>
    <w:rsid w:val="0096793A"/>
    <w:rsid w:val="00967B5B"/>
    <w:rsid w:val="00967CD7"/>
    <w:rsid w:val="00967DFF"/>
    <w:rsid w:val="00967ECF"/>
    <w:rsid w:val="00970513"/>
    <w:rsid w:val="00970549"/>
    <w:rsid w:val="009706B5"/>
    <w:rsid w:val="00970AA8"/>
    <w:rsid w:val="00970B8D"/>
    <w:rsid w:val="00970EFA"/>
    <w:rsid w:val="00971901"/>
    <w:rsid w:val="009719DF"/>
    <w:rsid w:val="00971A01"/>
    <w:rsid w:val="00971D14"/>
    <w:rsid w:val="00971F19"/>
    <w:rsid w:val="009720BF"/>
    <w:rsid w:val="0097211A"/>
    <w:rsid w:val="00972747"/>
    <w:rsid w:val="00972B3B"/>
    <w:rsid w:val="00972C1B"/>
    <w:rsid w:val="00972E82"/>
    <w:rsid w:val="00972EA2"/>
    <w:rsid w:val="009736D3"/>
    <w:rsid w:val="009738FC"/>
    <w:rsid w:val="009746BB"/>
    <w:rsid w:val="00974C7F"/>
    <w:rsid w:val="00974F54"/>
    <w:rsid w:val="00975413"/>
    <w:rsid w:val="009756F5"/>
    <w:rsid w:val="0097591D"/>
    <w:rsid w:val="00976012"/>
    <w:rsid w:val="0097640D"/>
    <w:rsid w:val="00976661"/>
    <w:rsid w:val="00976854"/>
    <w:rsid w:val="00976CB3"/>
    <w:rsid w:val="00976DFA"/>
    <w:rsid w:val="009770DD"/>
    <w:rsid w:val="0097741E"/>
    <w:rsid w:val="009775D8"/>
    <w:rsid w:val="00977B52"/>
    <w:rsid w:val="00977F2B"/>
    <w:rsid w:val="0098023D"/>
    <w:rsid w:val="00980471"/>
    <w:rsid w:val="00980CF2"/>
    <w:rsid w:val="00980D1E"/>
    <w:rsid w:val="00980F44"/>
    <w:rsid w:val="00981BE7"/>
    <w:rsid w:val="00981C90"/>
    <w:rsid w:val="00981D07"/>
    <w:rsid w:val="0098283A"/>
    <w:rsid w:val="0098297C"/>
    <w:rsid w:val="009829B8"/>
    <w:rsid w:val="00982BCD"/>
    <w:rsid w:val="00983086"/>
    <w:rsid w:val="00983989"/>
    <w:rsid w:val="00983AF5"/>
    <w:rsid w:val="00983E22"/>
    <w:rsid w:val="00983EBC"/>
    <w:rsid w:val="009848E8"/>
    <w:rsid w:val="00984943"/>
    <w:rsid w:val="00984F3D"/>
    <w:rsid w:val="00985667"/>
    <w:rsid w:val="009857B1"/>
    <w:rsid w:val="00985978"/>
    <w:rsid w:val="00985B37"/>
    <w:rsid w:val="00985B72"/>
    <w:rsid w:val="009868A8"/>
    <w:rsid w:val="00986AF0"/>
    <w:rsid w:val="00986BF4"/>
    <w:rsid w:val="009878AC"/>
    <w:rsid w:val="00987D26"/>
    <w:rsid w:val="00987E7D"/>
    <w:rsid w:val="009902A7"/>
    <w:rsid w:val="009903C9"/>
    <w:rsid w:val="009904DC"/>
    <w:rsid w:val="00990527"/>
    <w:rsid w:val="009907AB"/>
    <w:rsid w:val="00990E17"/>
    <w:rsid w:val="00990F93"/>
    <w:rsid w:val="0099117F"/>
    <w:rsid w:val="009914A4"/>
    <w:rsid w:val="00991903"/>
    <w:rsid w:val="00991BAE"/>
    <w:rsid w:val="00991E25"/>
    <w:rsid w:val="009926C4"/>
    <w:rsid w:val="009926DD"/>
    <w:rsid w:val="00992B9B"/>
    <w:rsid w:val="00992CB3"/>
    <w:rsid w:val="00992F96"/>
    <w:rsid w:val="0099350A"/>
    <w:rsid w:val="00993758"/>
    <w:rsid w:val="0099376B"/>
    <w:rsid w:val="00993F9A"/>
    <w:rsid w:val="00994060"/>
    <w:rsid w:val="009946B0"/>
    <w:rsid w:val="009946F2"/>
    <w:rsid w:val="00994D16"/>
    <w:rsid w:val="0099532B"/>
    <w:rsid w:val="0099567F"/>
    <w:rsid w:val="00995931"/>
    <w:rsid w:val="00995D23"/>
    <w:rsid w:val="00995DAA"/>
    <w:rsid w:val="009964B0"/>
    <w:rsid w:val="00996788"/>
    <w:rsid w:val="009967FD"/>
    <w:rsid w:val="00996B4C"/>
    <w:rsid w:val="009974B9"/>
    <w:rsid w:val="009A0274"/>
    <w:rsid w:val="009A0E9E"/>
    <w:rsid w:val="009A13A0"/>
    <w:rsid w:val="009A19DD"/>
    <w:rsid w:val="009A22FC"/>
    <w:rsid w:val="009A277D"/>
    <w:rsid w:val="009A2F0C"/>
    <w:rsid w:val="009A34DA"/>
    <w:rsid w:val="009A3898"/>
    <w:rsid w:val="009A3A30"/>
    <w:rsid w:val="009A419F"/>
    <w:rsid w:val="009A5161"/>
    <w:rsid w:val="009A5423"/>
    <w:rsid w:val="009A56EC"/>
    <w:rsid w:val="009A6346"/>
    <w:rsid w:val="009A66F1"/>
    <w:rsid w:val="009A75B1"/>
    <w:rsid w:val="009A77DC"/>
    <w:rsid w:val="009A77EB"/>
    <w:rsid w:val="009B014A"/>
    <w:rsid w:val="009B021A"/>
    <w:rsid w:val="009B0230"/>
    <w:rsid w:val="009B081D"/>
    <w:rsid w:val="009B0AD4"/>
    <w:rsid w:val="009B0D44"/>
    <w:rsid w:val="009B1446"/>
    <w:rsid w:val="009B175E"/>
    <w:rsid w:val="009B176E"/>
    <w:rsid w:val="009B1790"/>
    <w:rsid w:val="009B1873"/>
    <w:rsid w:val="009B1BB4"/>
    <w:rsid w:val="009B1D96"/>
    <w:rsid w:val="009B1FD8"/>
    <w:rsid w:val="009B2015"/>
    <w:rsid w:val="009B216C"/>
    <w:rsid w:val="009B2D7D"/>
    <w:rsid w:val="009B33FF"/>
    <w:rsid w:val="009B364C"/>
    <w:rsid w:val="009B3ABA"/>
    <w:rsid w:val="009B3B8D"/>
    <w:rsid w:val="009B3F13"/>
    <w:rsid w:val="009B401E"/>
    <w:rsid w:val="009B45E7"/>
    <w:rsid w:val="009B48D7"/>
    <w:rsid w:val="009B4A7A"/>
    <w:rsid w:val="009B4B94"/>
    <w:rsid w:val="009B4D51"/>
    <w:rsid w:val="009B5416"/>
    <w:rsid w:val="009B58BA"/>
    <w:rsid w:val="009B635E"/>
    <w:rsid w:val="009B6563"/>
    <w:rsid w:val="009B699A"/>
    <w:rsid w:val="009B7198"/>
    <w:rsid w:val="009B7371"/>
    <w:rsid w:val="009B7533"/>
    <w:rsid w:val="009B76D1"/>
    <w:rsid w:val="009B7DB8"/>
    <w:rsid w:val="009C033E"/>
    <w:rsid w:val="009C03D1"/>
    <w:rsid w:val="009C0451"/>
    <w:rsid w:val="009C0C0A"/>
    <w:rsid w:val="009C0E22"/>
    <w:rsid w:val="009C103F"/>
    <w:rsid w:val="009C129A"/>
    <w:rsid w:val="009C16EF"/>
    <w:rsid w:val="009C1D5A"/>
    <w:rsid w:val="009C20FB"/>
    <w:rsid w:val="009C2579"/>
    <w:rsid w:val="009C266E"/>
    <w:rsid w:val="009C2DC2"/>
    <w:rsid w:val="009C3040"/>
    <w:rsid w:val="009C354F"/>
    <w:rsid w:val="009C3955"/>
    <w:rsid w:val="009C3FBD"/>
    <w:rsid w:val="009C4385"/>
    <w:rsid w:val="009C4732"/>
    <w:rsid w:val="009C4795"/>
    <w:rsid w:val="009C4DEF"/>
    <w:rsid w:val="009C4F4A"/>
    <w:rsid w:val="009C5186"/>
    <w:rsid w:val="009C520C"/>
    <w:rsid w:val="009C5309"/>
    <w:rsid w:val="009C56C6"/>
    <w:rsid w:val="009C5A88"/>
    <w:rsid w:val="009C5A97"/>
    <w:rsid w:val="009C5C7A"/>
    <w:rsid w:val="009C5D44"/>
    <w:rsid w:val="009C62B4"/>
    <w:rsid w:val="009C6612"/>
    <w:rsid w:val="009C69DD"/>
    <w:rsid w:val="009C6C54"/>
    <w:rsid w:val="009C7238"/>
    <w:rsid w:val="009C7239"/>
    <w:rsid w:val="009C742F"/>
    <w:rsid w:val="009C7462"/>
    <w:rsid w:val="009C7D5A"/>
    <w:rsid w:val="009C7DA2"/>
    <w:rsid w:val="009C7F60"/>
    <w:rsid w:val="009D0741"/>
    <w:rsid w:val="009D0A06"/>
    <w:rsid w:val="009D0C0E"/>
    <w:rsid w:val="009D143C"/>
    <w:rsid w:val="009D1D7B"/>
    <w:rsid w:val="009D1E05"/>
    <w:rsid w:val="009D23F7"/>
    <w:rsid w:val="009D29C6"/>
    <w:rsid w:val="009D2C64"/>
    <w:rsid w:val="009D2D89"/>
    <w:rsid w:val="009D2DF3"/>
    <w:rsid w:val="009D3813"/>
    <w:rsid w:val="009D38D4"/>
    <w:rsid w:val="009D3A15"/>
    <w:rsid w:val="009D3A82"/>
    <w:rsid w:val="009D3AFD"/>
    <w:rsid w:val="009D3FF5"/>
    <w:rsid w:val="009D41A5"/>
    <w:rsid w:val="009D43BA"/>
    <w:rsid w:val="009D491B"/>
    <w:rsid w:val="009D4947"/>
    <w:rsid w:val="009D4ECD"/>
    <w:rsid w:val="009D5188"/>
    <w:rsid w:val="009D53F5"/>
    <w:rsid w:val="009D5B1B"/>
    <w:rsid w:val="009D5DDC"/>
    <w:rsid w:val="009D5E78"/>
    <w:rsid w:val="009D5F77"/>
    <w:rsid w:val="009D6DE7"/>
    <w:rsid w:val="009D72A8"/>
    <w:rsid w:val="009D732C"/>
    <w:rsid w:val="009D7395"/>
    <w:rsid w:val="009E0255"/>
    <w:rsid w:val="009E032B"/>
    <w:rsid w:val="009E037B"/>
    <w:rsid w:val="009E16BA"/>
    <w:rsid w:val="009E1A2F"/>
    <w:rsid w:val="009E2086"/>
    <w:rsid w:val="009E2B9D"/>
    <w:rsid w:val="009E2BDF"/>
    <w:rsid w:val="009E35A7"/>
    <w:rsid w:val="009E3A20"/>
    <w:rsid w:val="009E419E"/>
    <w:rsid w:val="009E43F6"/>
    <w:rsid w:val="009E575D"/>
    <w:rsid w:val="009E5849"/>
    <w:rsid w:val="009E5943"/>
    <w:rsid w:val="009E64C0"/>
    <w:rsid w:val="009E6545"/>
    <w:rsid w:val="009E66D3"/>
    <w:rsid w:val="009E6944"/>
    <w:rsid w:val="009E6B12"/>
    <w:rsid w:val="009E7285"/>
    <w:rsid w:val="009E7353"/>
    <w:rsid w:val="009E7605"/>
    <w:rsid w:val="009E7977"/>
    <w:rsid w:val="009E7C15"/>
    <w:rsid w:val="009E7CD2"/>
    <w:rsid w:val="009F0284"/>
    <w:rsid w:val="009F03A7"/>
    <w:rsid w:val="009F04CD"/>
    <w:rsid w:val="009F09F8"/>
    <w:rsid w:val="009F0C72"/>
    <w:rsid w:val="009F2336"/>
    <w:rsid w:val="009F2338"/>
    <w:rsid w:val="009F2858"/>
    <w:rsid w:val="009F2C84"/>
    <w:rsid w:val="009F2F75"/>
    <w:rsid w:val="009F3227"/>
    <w:rsid w:val="009F34DA"/>
    <w:rsid w:val="009F41B0"/>
    <w:rsid w:val="009F45F4"/>
    <w:rsid w:val="009F4DC2"/>
    <w:rsid w:val="009F58E6"/>
    <w:rsid w:val="009F59C9"/>
    <w:rsid w:val="009F5AAF"/>
    <w:rsid w:val="009F5AC6"/>
    <w:rsid w:val="009F5ACD"/>
    <w:rsid w:val="009F5EBB"/>
    <w:rsid w:val="009F5F34"/>
    <w:rsid w:val="009F6517"/>
    <w:rsid w:val="009F6578"/>
    <w:rsid w:val="009F6701"/>
    <w:rsid w:val="009F6A9E"/>
    <w:rsid w:val="009F6D60"/>
    <w:rsid w:val="009F75B8"/>
    <w:rsid w:val="009F78D7"/>
    <w:rsid w:val="00A00036"/>
    <w:rsid w:val="00A0045A"/>
    <w:rsid w:val="00A00A10"/>
    <w:rsid w:val="00A00E40"/>
    <w:rsid w:val="00A015C3"/>
    <w:rsid w:val="00A01BF5"/>
    <w:rsid w:val="00A02DEE"/>
    <w:rsid w:val="00A03EDC"/>
    <w:rsid w:val="00A0405A"/>
    <w:rsid w:val="00A041C5"/>
    <w:rsid w:val="00A04385"/>
    <w:rsid w:val="00A04570"/>
    <w:rsid w:val="00A045DB"/>
    <w:rsid w:val="00A04661"/>
    <w:rsid w:val="00A0471E"/>
    <w:rsid w:val="00A04850"/>
    <w:rsid w:val="00A049BF"/>
    <w:rsid w:val="00A04E7B"/>
    <w:rsid w:val="00A04E86"/>
    <w:rsid w:val="00A051BF"/>
    <w:rsid w:val="00A056AD"/>
    <w:rsid w:val="00A068A6"/>
    <w:rsid w:val="00A069C7"/>
    <w:rsid w:val="00A070A8"/>
    <w:rsid w:val="00A0741E"/>
    <w:rsid w:val="00A075C4"/>
    <w:rsid w:val="00A108DE"/>
    <w:rsid w:val="00A10CF8"/>
    <w:rsid w:val="00A110A6"/>
    <w:rsid w:val="00A11AAD"/>
    <w:rsid w:val="00A11C74"/>
    <w:rsid w:val="00A1259F"/>
    <w:rsid w:val="00A12673"/>
    <w:rsid w:val="00A12A98"/>
    <w:rsid w:val="00A12B56"/>
    <w:rsid w:val="00A12BDB"/>
    <w:rsid w:val="00A13011"/>
    <w:rsid w:val="00A1327E"/>
    <w:rsid w:val="00A1348E"/>
    <w:rsid w:val="00A1395E"/>
    <w:rsid w:val="00A1423A"/>
    <w:rsid w:val="00A1458E"/>
    <w:rsid w:val="00A145FB"/>
    <w:rsid w:val="00A14F3D"/>
    <w:rsid w:val="00A156B3"/>
    <w:rsid w:val="00A15965"/>
    <w:rsid w:val="00A15973"/>
    <w:rsid w:val="00A15A21"/>
    <w:rsid w:val="00A15B89"/>
    <w:rsid w:val="00A15DED"/>
    <w:rsid w:val="00A15FA6"/>
    <w:rsid w:val="00A16133"/>
    <w:rsid w:val="00A1662D"/>
    <w:rsid w:val="00A166DA"/>
    <w:rsid w:val="00A167A9"/>
    <w:rsid w:val="00A16AB4"/>
    <w:rsid w:val="00A16CB8"/>
    <w:rsid w:val="00A171AC"/>
    <w:rsid w:val="00A17310"/>
    <w:rsid w:val="00A175F1"/>
    <w:rsid w:val="00A1787F"/>
    <w:rsid w:val="00A17E95"/>
    <w:rsid w:val="00A17EBC"/>
    <w:rsid w:val="00A20128"/>
    <w:rsid w:val="00A2022A"/>
    <w:rsid w:val="00A203FB"/>
    <w:rsid w:val="00A20415"/>
    <w:rsid w:val="00A205B8"/>
    <w:rsid w:val="00A205FA"/>
    <w:rsid w:val="00A20799"/>
    <w:rsid w:val="00A20EB6"/>
    <w:rsid w:val="00A21145"/>
    <w:rsid w:val="00A213DE"/>
    <w:rsid w:val="00A21810"/>
    <w:rsid w:val="00A21C55"/>
    <w:rsid w:val="00A21CA6"/>
    <w:rsid w:val="00A21D83"/>
    <w:rsid w:val="00A21E10"/>
    <w:rsid w:val="00A22327"/>
    <w:rsid w:val="00A22B97"/>
    <w:rsid w:val="00A22E6F"/>
    <w:rsid w:val="00A23C26"/>
    <w:rsid w:val="00A23EE9"/>
    <w:rsid w:val="00A24076"/>
    <w:rsid w:val="00A24811"/>
    <w:rsid w:val="00A249D2"/>
    <w:rsid w:val="00A24EF1"/>
    <w:rsid w:val="00A24F3C"/>
    <w:rsid w:val="00A250F2"/>
    <w:rsid w:val="00A2568D"/>
    <w:rsid w:val="00A25B08"/>
    <w:rsid w:val="00A25BA4"/>
    <w:rsid w:val="00A2626A"/>
    <w:rsid w:val="00A26699"/>
    <w:rsid w:val="00A26748"/>
    <w:rsid w:val="00A26EA9"/>
    <w:rsid w:val="00A272C7"/>
    <w:rsid w:val="00A274B4"/>
    <w:rsid w:val="00A275F0"/>
    <w:rsid w:val="00A2769E"/>
    <w:rsid w:val="00A278C8"/>
    <w:rsid w:val="00A278CE"/>
    <w:rsid w:val="00A27B3C"/>
    <w:rsid w:val="00A300F9"/>
    <w:rsid w:val="00A301A0"/>
    <w:rsid w:val="00A30451"/>
    <w:rsid w:val="00A30566"/>
    <w:rsid w:val="00A307A1"/>
    <w:rsid w:val="00A3097C"/>
    <w:rsid w:val="00A30D82"/>
    <w:rsid w:val="00A31427"/>
    <w:rsid w:val="00A3186C"/>
    <w:rsid w:val="00A31F0D"/>
    <w:rsid w:val="00A31F3B"/>
    <w:rsid w:val="00A32307"/>
    <w:rsid w:val="00A32B63"/>
    <w:rsid w:val="00A32EAC"/>
    <w:rsid w:val="00A32FA9"/>
    <w:rsid w:val="00A33214"/>
    <w:rsid w:val="00A33302"/>
    <w:rsid w:val="00A34554"/>
    <w:rsid w:val="00A34856"/>
    <w:rsid w:val="00A351C9"/>
    <w:rsid w:val="00A35A2F"/>
    <w:rsid w:val="00A35ADC"/>
    <w:rsid w:val="00A361C7"/>
    <w:rsid w:val="00A36225"/>
    <w:rsid w:val="00A367AC"/>
    <w:rsid w:val="00A36B4A"/>
    <w:rsid w:val="00A36CF4"/>
    <w:rsid w:val="00A36F09"/>
    <w:rsid w:val="00A37038"/>
    <w:rsid w:val="00A3708D"/>
    <w:rsid w:val="00A371D1"/>
    <w:rsid w:val="00A37245"/>
    <w:rsid w:val="00A37983"/>
    <w:rsid w:val="00A37A87"/>
    <w:rsid w:val="00A37C79"/>
    <w:rsid w:val="00A402DA"/>
    <w:rsid w:val="00A40374"/>
    <w:rsid w:val="00A403C7"/>
    <w:rsid w:val="00A404C8"/>
    <w:rsid w:val="00A406D8"/>
    <w:rsid w:val="00A40B17"/>
    <w:rsid w:val="00A40B51"/>
    <w:rsid w:val="00A40DFE"/>
    <w:rsid w:val="00A40F2C"/>
    <w:rsid w:val="00A41215"/>
    <w:rsid w:val="00A41B8C"/>
    <w:rsid w:val="00A41DD6"/>
    <w:rsid w:val="00A42295"/>
    <w:rsid w:val="00A423B7"/>
    <w:rsid w:val="00A42498"/>
    <w:rsid w:val="00A429C8"/>
    <w:rsid w:val="00A42E21"/>
    <w:rsid w:val="00A43130"/>
    <w:rsid w:val="00A4313D"/>
    <w:rsid w:val="00A439AD"/>
    <w:rsid w:val="00A441D7"/>
    <w:rsid w:val="00A44458"/>
    <w:rsid w:val="00A44A2E"/>
    <w:rsid w:val="00A44CC0"/>
    <w:rsid w:val="00A44F5E"/>
    <w:rsid w:val="00A44F7D"/>
    <w:rsid w:val="00A45086"/>
    <w:rsid w:val="00A45273"/>
    <w:rsid w:val="00A45278"/>
    <w:rsid w:val="00A45284"/>
    <w:rsid w:val="00A4532D"/>
    <w:rsid w:val="00A4539D"/>
    <w:rsid w:val="00A45611"/>
    <w:rsid w:val="00A456BB"/>
    <w:rsid w:val="00A458A3"/>
    <w:rsid w:val="00A45DF6"/>
    <w:rsid w:val="00A46012"/>
    <w:rsid w:val="00A46013"/>
    <w:rsid w:val="00A468AE"/>
    <w:rsid w:val="00A46F1E"/>
    <w:rsid w:val="00A46F95"/>
    <w:rsid w:val="00A4712B"/>
    <w:rsid w:val="00A4789A"/>
    <w:rsid w:val="00A505C0"/>
    <w:rsid w:val="00A507DC"/>
    <w:rsid w:val="00A50C1E"/>
    <w:rsid w:val="00A5132F"/>
    <w:rsid w:val="00A51551"/>
    <w:rsid w:val="00A51962"/>
    <w:rsid w:val="00A51B86"/>
    <w:rsid w:val="00A521E1"/>
    <w:rsid w:val="00A52235"/>
    <w:rsid w:val="00A52371"/>
    <w:rsid w:val="00A52A0F"/>
    <w:rsid w:val="00A52D5F"/>
    <w:rsid w:val="00A53716"/>
    <w:rsid w:val="00A53787"/>
    <w:rsid w:val="00A53C5F"/>
    <w:rsid w:val="00A53CB2"/>
    <w:rsid w:val="00A542D5"/>
    <w:rsid w:val="00A545EA"/>
    <w:rsid w:val="00A547A2"/>
    <w:rsid w:val="00A548E6"/>
    <w:rsid w:val="00A54937"/>
    <w:rsid w:val="00A54AFA"/>
    <w:rsid w:val="00A54B57"/>
    <w:rsid w:val="00A54DCB"/>
    <w:rsid w:val="00A55104"/>
    <w:rsid w:val="00A55178"/>
    <w:rsid w:val="00A55A8A"/>
    <w:rsid w:val="00A55C54"/>
    <w:rsid w:val="00A562F2"/>
    <w:rsid w:val="00A5693F"/>
    <w:rsid w:val="00A56E86"/>
    <w:rsid w:val="00A56F97"/>
    <w:rsid w:val="00A57123"/>
    <w:rsid w:val="00A57203"/>
    <w:rsid w:val="00A574D9"/>
    <w:rsid w:val="00A57763"/>
    <w:rsid w:val="00A57784"/>
    <w:rsid w:val="00A5795B"/>
    <w:rsid w:val="00A57B5D"/>
    <w:rsid w:val="00A60141"/>
    <w:rsid w:val="00A605B8"/>
    <w:rsid w:val="00A608B5"/>
    <w:rsid w:val="00A60D17"/>
    <w:rsid w:val="00A610BF"/>
    <w:rsid w:val="00A611E5"/>
    <w:rsid w:val="00A61262"/>
    <w:rsid w:val="00A61534"/>
    <w:rsid w:val="00A61DEC"/>
    <w:rsid w:val="00A61E2C"/>
    <w:rsid w:val="00A6201A"/>
    <w:rsid w:val="00A62055"/>
    <w:rsid w:val="00A62542"/>
    <w:rsid w:val="00A625D1"/>
    <w:rsid w:val="00A626C0"/>
    <w:rsid w:val="00A62CAA"/>
    <w:rsid w:val="00A62DB0"/>
    <w:rsid w:val="00A62EAF"/>
    <w:rsid w:val="00A6305B"/>
    <w:rsid w:val="00A63AC3"/>
    <w:rsid w:val="00A64620"/>
    <w:rsid w:val="00A64693"/>
    <w:rsid w:val="00A64919"/>
    <w:rsid w:val="00A649D1"/>
    <w:rsid w:val="00A64C82"/>
    <w:rsid w:val="00A64CC5"/>
    <w:rsid w:val="00A64F80"/>
    <w:rsid w:val="00A64F9A"/>
    <w:rsid w:val="00A65302"/>
    <w:rsid w:val="00A65A23"/>
    <w:rsid w:val="00A65AE1"/>
    <w:rsid w:val="00A6629A"/>
    <w:rsid w:val="00A66365"/>
    <w:rsid w:val="00A66C6B"/>
    <w:rsid w:val="00A6719C"/>
    <w:rsid w:val="00A673EB"/>
    <w:rsid w:val="00A674FB"/>
    <w:rsid w:val="00A6787D"/>
    <w:rsid w:val="00A67C19"/>
    <w:rsid w:val="00A67CCF"/>
    <w:rsid w:val="00A703E8"/>
    <w:rsid w:val="00A70643"/>
    <w:rsid w:val="00A707EE"/>
    <w:rsid w:val="00A70FA6"/>
    <w:rsid w:val="00A71072"/>
    <w:rsid w:val="00A71280"/>
    <w:rsid w:val="00A712CD"/>
    <w:rsid w:val="00A7155A"/>
    <w:rsid w:val="00A7159A"/>
    <w:rsid w:val="00A71A14"/>
    <w:rsid w:val="00A71E67"/>
    <w:rsid w:val="00A72A62"/>
    <w:rsid w:val="00A72F5A"/>
    <w:rsid w:val="00A737EB"/>
    <w:rsid w:val="00A73ADA"/>
    <w:rsid w:val="00A74132"/>
    <w:rsid w:val="00A742C9"/>
    <w:rsid w:val="00A743A4"/>
    <w:rsid w:val="00A74555"/>
    <w:rsid w:val="00A74E9E"/>
    <w:rsid w:val="00A75773"/>
    <w:rsid w:val="00A75A26"/>
    <w:rsid w:val="00A75C22"/>
    <w:rsid w:val="00A76022"/>
    <w:rsid w:val="00A761B5"/>
    <w:rsid w:val="00A767C4"/>
    <w:rsid w:val="00A76C8E"/>
    <w:rsid w:val="00A76F9F"/>
    <w:rsid w:val="00A774FF"/>
    <w:rsid w:val="00A77777"/>
    <w:rsid w:val="00A7792E"/>
    <w:rsid w:val="00A77D47"/>
    <w:rsid w:val="00A77D74"/>
    <w:rsid w:val="00A8099E"/>
    <w:rsid w:val="00A80A4C"/>
    <w:rsid w:val="00A80B62"/>
    <w:rsid w:val="00A80EB1"/>
    <w:rsid w:val="00A8139A"/>
    <w:rsid w:val="00A8190E"/>
    <w:rsid w:val="00A81A9F"/>
    <w:rsid w:val="00A81F0B"/>
    <w:rsid w:val="00A82137"/>
    <w:rsid w:val="00A822E5"/>
    <w:rsid w:val="00A826D5"/>
    <w:rsid w:val="00A827B1"/>
    <w:rsid w:val="00A829E0"/>
    <w:rsid w:val="00A82B15"/>
    <w:rsid w:val="00A82DBD"/>
    <w:rsid w:val="00A82EA4"/>
    <w:rsid w:val="00A83171"/>
    <w:rsid w:val="00A834FB"/>
    <w:rsid w:val="00A8353F"/>
    <w:rsid w:val="00A836E0"/>
    <w:rsid w:val="00A838B5"/>
    <w:rsid w:val="00A8399E"/>
    <w:rsid w:val="00A844FE"/>
    <w:rsid w:val="00A846AC"/>
    <w:rsid w:val="00A846D7"/>
    <w:rsid w:val="00A84884"/>
    <w:rsid w:val="00A849CD"/>
    <w:rsid w:val="00A84B74"/>
    <w:rsid w:val="00A84BDF"/>
    <w:rsid w:val="00A84C6D"/>
    <w:rsid w:val="00A84EBB"/>
    <w:rsid w:val="00A85410"/>
    <w:rsid w:val="00A854EC"/>
    <w:rsid w:val="00A8555C"/>
    <w:rsid w:val="00A85C04"/>
    <w:rsid w:val="00A86036"/>
    <w:rsid w:val="00A8681D"/>
    <w:rsid w:val="00A86AC7"/>
    <w:rsid w:val="00A86B3B"/>
    <w:rsid w:val="00A86BF3"/>
    <w:rsid w:val="00A86E56"/>
    <w:rsid w:val="00A874D7"/>
    <w:rsid w:val="00A874E4"/>
    <w:rsid w:val="00A87E9D"/>
    <w:rsid w:val="00A909F4"/>
    <w:rsid w:val="00A91B3C"/>
    <w:rsid w:val="00A920DA"/>
    <w:rsid w:val="00A9220A"/>
    <w:rsid w:val="00A9258A"/>
    <w:rsid w:val="00A925CC"/>
    <w:rsid w:val="00A925E1"/>
    <w:rsid w:val="00A927BF"/>
    <w:rsid w:val="00A92883"/>
    <w:rsid w:val="00A92A26"/>
    <w:rsid w:val="00A93025"/>
    <w:rsid w:val="00A9305B"/>
    <w:rsid w:val="00A9382F"/>
    <w:rsid w:val="00A93DA1"/>
    <w:rsid w:val="00A945F7"/>
    <w:rsid w:val="00A94604"/>
    <w:rsid w:val="00A94AEB"/>
    <w:rsid w:val="00A94B82"/>
    <w:rsid w:val="00A94E63"/>
    <w:rsid w:val="00A95C36"/>
    <w:rsid w:val="00A961BC"/>
    <w:rsid w:val="00A96244"/>
    <w:rsid w:val="00A9677B"/>
    <w:rsid w:val="00A96929"/>
    <w:rsid w:val="00A972A7"/>
    <w:rsid w:val="00A972B1"/>
    <w:rsid w:val="00A97376"/>
    <w:rsid w:val="00A9764E"/>
    <w:rsid w:val="00AA0010"/>
    <w:rsid w:val="00AA0D94"/>
    <w:rsid w:val="00AA1110"/>
    <w:rsid w:val="00AA163A"/>
    <w:rsid w:val="00AA1669"/>
    <w:rsid w:val="00AA20C0"/>
    <w:rsid w:val="00AA2854"/>
    <w:rsid w:val="00AA298D"/>
    <w:rsid w:val="00AA315F"/>
    <w:rsid w:val="00AA3692"/>
    <w:rsid w:val="00AA3732"/>
    <w:rsid w:val="00AA377F"/>
    <w:rsid w:val="00AA3822"/>
    <w:rsid w:val="00AA3B81"/>
    <w:rsid w:val="00AA4013"/>
    <w:rsid w:val="00AA4072"/>
    <w:rsid w:val="00AA4087"/>
    <w:rsid w:val="00AA46DA"/>
    <w:rsid w:val="00AA4751"/>
    <w:rsid w:val="00AA475B"/>
    <w:rsid w:val="00AA4922"/>
    <w:rsid w:val="00AA4E6A"/>
    <w:rsid w:val="00AA4F38"/>
    <w:rsid w:val="00AA51E7"/>
    <w:rsid w:val="00AA5215"/>
    <w:rsid w:val="00AA5648"/>
    <w:rsid w:val="00AA5665"/>
    <w:rsid w:val="00AA5FA3"/>
    <w:rsid w:val="00AA66EB"/>
    <w:rsid w:val="00AA6B5E"/>
    <w:rsid w:val="00AA6EAE"/>
    <w:rsid w:val="00AA70CB"/>
    <w:rsid w:val="00AA70D4"/>
    <w:rsid w:val="00AA7363"/>
    <w:rsid w:val="00AA759C"/>
    <w:rsid w:val="00AA77C9"/>
    <w:rsid w:val="00AA7ABE"/>
    <w:rsid w:val="00AB061F"/>
    <w:rsid w:val="00AB062B"/>
    <w:rsid w:val="00AB0A8A"/>
    <w:rsid w:val="00AB1355"/>
    <w:rsid w:val="00AB13C8"/>
    <w:rsid w:val="00AB13F1"/>
    <w:rsid w:val="00AB170C"/>
    <w:rsid w:val="00AB1A7A"/>
    <w:rsid w:val="00AB1AF0"/>
    <w:rsid w:val="00AB1DAF"/>
    <w:rsid w:val="00AB2726"/>
    <w:rsid w:val="00AB32CE"/>
    <w:rsid w:val="00AB3389"/>
    <w:rsid w:val="00AB37C9"/>
    <w:rsid w:val="00AB3D41"/>
    <w:rsid w:val="00AB40A4"/>
    <w:rsid w:val="00AB44E6"/>
    <w:rsid w:val="00AB4A03"/>
    <w:rsid w:val="00AB4FB6"/>
    <w:rsid w:val="00AB4FC0"/>
    <w:rsid w:val="00AB50A5"/>
    <w:rsid w:val="00AB50F7"/>
    <w:rsid w:val="00AB56D8"/>
    <w:rsid w:val="00AB7339"/>
    <w:rsid w:val="00AB7572"/>
    <w:rsid w:val="00AB77BE"/>
    <w:rsid w:val="00AC02E2"/>
    <w:rsid w:val="00AC02F5"/>
    <w:rsid w:val="00AC0791"/>
    <w:rsid w:val="00AC09DE"/>
    <w:rsid w:val="00AC0B4D"/>
    <w:rsid w:val="00AC0C15"/>
    <w:rsid w:val="00AC1324"/>
    <w:rsid w:val="00AC1509"/>
    <w:rsid w:val="00AC1664"/>
    <w:rsid w:val="00AC193E"/>
    <w:rsid w:val="00AC1A26"/>
    <w:rsid w:val="00AC1ACC"/>
    <w:rsid w:val="00AC1D89"/>
    <w:rsid w:val="00AC2B52"/>
    <w:rsid w:val="00AC2CE5"/>
    <w:rsid w:val="00AC2DD0"/>
    <w:rsid w:val="00AC2E3F"/>
    <w:rsid w:val="00AC2E8E"/>
    <w:rsid w:val="00AC30B9"/>
    <w:rsid w:val="00AC329E"/>
    <w:rsid w:val="00AC362C"/>
    <w:rsid w:val="00AC3704"/>
    <w:rsid w:val="00AC3C32"/>
    <w:rsid w:val="00AC3E4E"/>
    <w:rsid w:val="00AC4094"/>
    <w:rsid w:val="00AC4581"/>
    <w:rsid w:val="00AC47EC"/>
    <w:rsid w:val="00AC48A8"/>
    <w:rsid w:val="00AC4BEF"/>
    <w:rsid w:val="00AC4C85"/>
    <w:rsid w:val="00AC4EAB"/>
    <w:rsid w:val="00AC54D2"/>
    <w:rsid w:val="00AC56BC"/>
    <w:rsid w:val="00AC59FF"/>
    <w:rsid w:val="00AC5F62"/>
    <w:rsid w:val="00AC5FD5"/>
    <w:rsid w:val="00AC612A"/>
    <w:rsid w:val="00AC6618"/>
    <w:rsid w:val="00AC6DB2"/>
    <w:rsid w:val="00AC76EF"/>
    <w:rsid w:val="00AC78C9"/>
    <w:rsid w:val="00AD046B"/>
    <w:rsid w:val="00AD0810"/>
    <w:rsid w:val="00AD082C"/>
    <w:rsid w:val="00AD140F"/>
    <w:rsid w:val="00AD1627"/>
    <w:rsid w:val="00AD1660"/>
    <w:rsid w:val="00AD16CC"/>
    <w:rsid w:val="00AD1701"/>
    <w:rsid w:val="00AD183E"/>
    <w:rsid w:val="00AD18F6"/>
    <w:rsid w:val="00AD19EC"/>
    <w:rsid w:val="00AD272B"/>
    <w:rsid w:val="00AD2BC9"/>
    <w:rsid w:val="00AD2D57"/>
    <w:rsid w:val="00AD2F4B"/>
    <w:rsid w:val="00AD318B"/>
    <w:rsid w:val="00AD319F"/>
    <w:rsid w:val="00AD322E"/>
    <w:rsid w:val="00AD364D"/>
    <w:rsid w:val="00AD3886"/>
    <w:rsid w:val="00AD3BE2"/>
    <w:rsid w:val="00AD41ED"/>
    <w:rsid w:val="00AD4911"/>
    <w:rsid w:val="00AD4A06"/>
    <w:rsid w:val="00AD4A8B"/>
    <w:rsid w:val="00AD4CB6"/>
    <w:rsid w:val="00AD53A4"/>
    <w:rsid w:val="00AD55C0"/>
    <w:rsid w:val="00AD5732"/>
    <w:rsid w:val="00AD58E3"/>
    <w:rsid w:val="00AD5A2E"/>
    <w:rsid w:val="00AD60C3"/>
    <w:rsid w:val="00AD642C"/>
    <w:rsid w:val="00AD64A6"/>
    <w:rsid w:val="00AD6772"/>
    <w:rsid w:val="00AD6C49"/>
    <w:rsid w:val="00AD6D30"/>
    <w:rsid w:val="00AD7010"/>
    <w:rsid w:val="00AD7132"/>
    <w:rsid w:val="00AD7489"/>
    <w:rsid w:val="00AD781F"/>
    <w:rsid w:val="00AD789E"/>
    <w:rsid w:val="00AE0E0A"/>
    <w:rsid w:val="00AE10C3"/>
    <w:rsid w:val="00AE188C"/>
    <w:rsid w:val="00AE19E9"/>
    <w:rsid w:val="00AE1F39"/>
    <w:rsid w:val="00AE268C"/>
    <w:rsid w:val="00AE2B23"/>
    <w:rsid w:val="00AE2EEB"/>
    <w:rsid w:val="00AE307D"/>
    <w:rsid w:val="00AE30A4"/>
    <w:rsid w:val="00AE36AB"/>
    <w:rsid w:val="00AE3D70"/>
    <w:rsid w:val="00AE3EA1"/>
    <w:rsid w:val="00AE42E0"/>
    <w:rsid w:val="00AE4972"/>
    <w:rsid w:val="00AE4D84"/>
    <w:rsid w:val="00AE5984"/>
    <w:rsid w:val="00AE6FF0"/>
    <w:rsid w:val="00AE7543"/>
    <w:rsid w:val="00AE7C8F"/>
    <w:rsid w:val="00AE7D81"/>
    <w:rsid w:val="00AF011F"/>
    <w:rsid w:val="00AF0A15"/>
    <w:rsid w:val="00AF18C4"/>
    <w:rsid w:val="00AF1C12"/>
    <w:rsid w:val="00AF1F00"/>
    <w:rsid w:val="00AF20F6"/>
    <w:rsid w:val="00AF24CC"/>
    <w:rsid w:val="00AF2D22"/>
    <w:rsid w:val="00AF2F0D"/>
    <w:rsid w:val="00AF2F91"/>
    <w:rsid w:val="00AF32F0"/>
    <w:rsid w:val="00AF37C4"/>
    <w:rsid w:val="00AF3D9A"/>
    <w:rsid w:val="00AF41BA"/>
    <w:rsid w:val="00AF4D6B"/>
    <w:rsid w:val="00AF5806"/>
    <w:rsid w:val="00AF5879"/>
    <w:rsid w:val="00AF5ADD"/>
    <w:rsid w:val="00AF5D60"/>
    <w:rsid w:val="00AF6072"/>
    <w:rsid w:val="00AF62CC"/>
    <w:rsid w:val="00AF636F"/>
    <w:rsid w:val="00AF63E2"/>
    <w:rsid w:val="00AF656B"/>
    <w:rsid w:val="00AF68D6"/>
    <w:rsid w:val="00AF6A89"/>
    <w:rsid w:val="00AF6BC6"/>
    <w:rsid w:val="00AF6C86"/>
    <w:rsid w:val="00AF755D"/>
    <w:rsid w:val="00AF767C"/>
    <w:rsid w:val="00AF792E"/>
    <w:rsid w:val="00B00335"/>
    <w:rsid w:val="00B00629"/>
    <w:rsid w:val="00B01288"/>
    <w:rsid w:val="00B014D8"/>
    <w:rsid w:val="00B02170"/>
    <w:rsid w:val="00B02237"/>
    <w:rsid w:val="00B026A2"/>
    <w:rsid w:val="00B027B5"/>
    <w:rsid w:val="00B02851"/>
    <w:rsid w:val="00B02B7F"/>
    <w:rsid w:val="00B02E47"/>
    <w:rsid w:val="00B032BD"/>
    <w:rsid w:val="00B03682"/>
    <w:rsid w:val="00B03B04"/>
    <w:rsid w:val="00B03BB5"/>
    <w:rsid w:val="00B03E67"/>
    <w:rsid w:val="00B04182"/>
    <w:rsid w:val="00B04A1D"/>
    <w:rsid w:val="00B04A99"/>
    <w:rsid w:val="00B04C2A"/>
    <w:rsid w:val="00B04E3C"/>
    <w:rsid w:val="00B0551B"/>
    <w:rsid w:val="00B05ADB"/>
    <w:rsid w:val="00B05E93"/>
    <w:rsid w:val="00B06022"/>
    <w:rsid w:val="00B0654C"/>
    <w:rsid w:val="00B068C3"/>
    <w:rsid w:val="00B0728E"/>
    <w:rsid w:val="00B10288"/>
    <w:rsid w:val="00B1082A"/>
    <w:rsid w:val="00B10B9C"/>
    <w:rsid w:val="00B10C95"/>
    <w:rsid w:val="00B110DE"/>
    <w:rsid w:val="00B110FB"/>
    <w:rsid w:val="00B11672"/>
    <w:rsid w:val="00B11A88"/>
    <w:rsid w:val="00B11D76"/>
    <w:rsid w:val="00B11E34"/>
    <w:rsid w:val="00B1215B"/>
    <w:rsid w:val="00B12356"/>
    <w:rsid w:val="00B13191"/>
    <w:rsid w:val="00B13480"/>
    <w:rsid w:val="00B134C5"/>
    <w:rsid w:val="00B139A9"/>
    <w:rsid w:val="00B13DDB"/>
    <w:rsid w:val="00B13F43"/>
    <w:rsid w:val="00B13FEA"/>
    <w:rsid w:val="00B13FF8"/>
    <w:rsid w:val="00B14075"/>
    <w:rsid w:val="00B148BD"/>
    <w:rsid w:val="00B14937"/>
    <w:rsid w:val="00B14C29"/>
    <w:rsid w:val="00B14DBF"/>
    <w:rsid w:val="00B154F3"/>
    <w:rsid w:val="00B15A9A"/>
    <w:rsid w:val="00B15BBE"/>
    <w:rsid w:val="00B15CD1"/>
    <w:rsid w:val="00B15D0C"/>
    <w:rsid w:val="00B16081"/>
    <w:rsid w:val="00B160E6"/>
    <w:rsid w:val="00B1683A"/>
    <w:rsid w:val="00B16954"/>
    <w:rsid w:val="00B169A9"/>
    <w:rsid w:val="00B16DF9"/>
    <w:rsid w:val="00B1724F"/>
    <w:rsid w:val="00B1737D"/>
    <w:rsid w:val="00B1746A"/>
    <w:rsid w:val="00B17533"/>
    <w:rsid w:val="00B17987"/>
    <w:rsid w:val="00B2006C"/>
    <w:rsid w:val="00B20967"/>
    <w:rsid w:val="00B20DF6"/>
    <w:rsid w:val="00B2130D"/>
    <w:rsid w:val="00B215D7"/>
    <w:rsid w:val="00B2164F"/>
    <w:rsid w:val="00B21742"/>
    <w:rsid w:val="00B21752"/>
    <w:rsid w:val="00B21CE4"/>
    <w:rsid w:val="00B22033"/>
    <w:rsid w:val="00B224AF"/>
    <w:rsid w:val="00B2275D"/>
    <w:rsid w:val="00B22995"/>
    <w:rsid w:val="00B22B2F"/>
    <w:rsid w:val="00B22B99"/>
    <w:rsid w:val="00B22C6D"/>
    <w:rsid w:val="00B22EC7"/>
    <w:rsid w:val="00B230E3"/>
    <w:rsid w:val="00B233C5"/>
    <w:rsid w:val="00B2343B"/>
    <w:rsid w:val="00B23825"/>
    <w:rsid w:val="00B23D5F"/>
    <w:rsid w:val="00B242DD"/>
    <w:rsid w:val="00B24AC6"/>
    <w:rsid w:val="00B258EC"/>
    <w:rsid w:val="00B259E9"/>
    <w:rsid w:val="00B25BB2"/>
    <w:rsid w:val="00B25E15"/>
    <w:rsid w:val="00B26194"/>
    <w:rsid w:val="00B2663D"/>
    <w:rsid w:val="00B266B3"/>
    <w:rsid w:val="00B26B59"/>
    <w:rsid w:val="00B26D9B"/>
    <w:rsid w:val="00B26EFE"/>
    <w:rsid w:val="00B26FAB"/>
    <w:rsid w:val="00B27004"/>
    <w:rsid w:val="00B27996"/>
    <w:rsid w:val="00B27E4B"/>
    <w:rsid w:val="00B27F28"/>
    <w:rsid w:val="00B30080"/>
    <w:rsid w:val="00B305DC"/>
    <w:rsid w:val="00B30B3D"/>
    <w:rsid w:val="00B30C95"/>
    <w:rsid w:val="00B3111B"/>
    <w:rsid w:val="00B312CB"/>
    <w:rsid w:val="00B3135A"/>
    <w:rsid w:val="00B31488"/>
    <w:rsid w:val="00B31898"/>
    <w:rsid w:val="00B31929"/>
    <w:rsid w:val="00B320F7"/>
    <w:rsid w:val="00B329CB"/>
    <w:rsid w:val="00B33175"/>
    <w:rsid w:val="00B33493"/>
    <w:rsid w:val="00B335BA"/>
    <w:rsid w:val="00B336CB"/>
    <w:rsid w:val="00B339DA"/>
    <w:rsid w:val="00B34306"/>
    <w:rsid w:val="00B343A0"/>
    <w:rsid w:val="00B344C8"/>
    <w:rsid w:val="00B34839"/>
    <w:rsid w:val="00B3498A"/>
    <w:rsid w:val="00B34E29"/>
    <w:rsid w:val="00B35293"/>
    <w:rsid w:val="00B35328"/>
    <w:rsid w:val="00B353A8"/>
    <w:rsid w:val="00B36117"/>
    <w:rsid w:val="00B364C0"/>
    <w:rsid w:val="00B365FC"/>
    <w:rsid w:val="00B36641"/>
    <w:rsid w:val="00B368DA"/>
    <w:rsid w:val="00B36A64"/>
    <w:rsid w:val="00B36A8E"/>
    <w:rsid w:val="00B371E5"/>
    <w:rsid w:val="00B37C86"/>
    <w:rsid w:val="00B37ED6"/>
    <w:rsid w:val="00B40291"/>
    <w:rsid w:val="00B40689"/>
    <w:rsid w:val="00B40F56"/>
    <w:rsid w:val="00B417CF"/>
    <w:rsid w:val="00B41D18"/>
    <w:rsid w:val="00B41FBF"/>
    <w:rsid w:val="00B4233D"/>
    <w:rsid w:val="00B423A8"/>
    <w:rsid w:val="00B4279A"/>
    <w:rsid w:val="00B42839"/>
    <w:rsid w:val="00B43991"/>
    <w:rsid w:val="00B439E7"/>
    <w:rsid w:val="00B43A74"/>
    <w:rsid w:val="00B43DD9"/>
    <w:rsid w:val="00B44169"/>
    <w:rsid w:val="00B44335"/>
    <w:rsid w:val="00B44412"/>
    <w:rsid w:val="00B4446A"/>
    <w:rsid w:val="00B445D9"/>
    <w:rsid w:val="00B446DB"/>
    <w:rsid w:val="00B44E21"/>
    <w:rsid w:val="00B4520D"/>
    <w:rsid w:val="00B45632"/>
    <w:rsid w:val="00B45C9B"/>
    <w:rsid w:val="00B45E09"/>
    <w:rsid w:val="00B45EE7"/>
    <w:rsid w:val="00B45FC8"/>
    <w:rsid w:val="00B4614A"/>
    <w:rsid w:val="00B461B0"/>
    <w:rsid w:val="00B465F1"/>
    <w:rsid w:val="00B46A66"/>
    <w:rsid w:val="00B46B19"/>
    <w:rsid w:val="00B471A6"/>
    <w:rsid w:val="00B474E6"/>
    <w:rsid w:val="00B4752C"/>
    <w:rsid w:val="00B47635"/>
    <w:rsid w:val="00B47A1D"/>
    <w:rsid w:val="00B47B21"/>
    <w:rsid w:val="00B47C89"/>
    <w:rsid w:val="00B47C98"/>
    <w:rsid w:val="00B501EC"/>
    <w:rsid w:val="00B5195C"/>
    <w:rsid w:val="00B51B7C"/>
    <w:rsid w:val="00B522C2"/>
    <w:rsid w:val="00B52757"/>
    <w:rsid w:val="00B5297C"/>
    <w:rsid w:val="00B53226"/>
    <w:rsid w:val="00B534CC"/>
    <w:rsid w:val="00B53952"/>
    <w:rsid w:val="00B53B06"/>
    <w:rsid w:val="00B53BE4"/>
    <w:rsid w:val="00B53CF3"/>
    <w:rsid w:val="00B54734"/>
    <w:rsid w:val="00B54A50"/>
    <w:rsid w:val="00B54CDD"/>
    <w:rsid w:val="00B551ED"/>
    <w:rsid w:val="00B55758"/>
    <w:rsid w:val="00B558A9"/>
    <w:rsid w:val="00B5598D"/>
    <w:rsid w:val="00B55F0A"/>
    <w:rsid w:val="00B5689B"/>
    <w:rsid w:val="00B56B3C"/>
    <w:rsid w:val="00B56BAF"/>
    <w:rsid w:val="00B57525"/>
    <w:rsid w:val="00B57583"/>
    <w:rsid w:val="00B57FC8"/>
    <w:rsid w:val="00B60479"/>
    <w:rsid w:val="00B60B21"/>
    <w:rsid w:val="00B60B3A"/>
    <w:rsid w:val="00B60B86"/>
    <w:rsid w:val="00B614E3"/>
    <w:rsid w:val="00B6199F"/>
    <w:rsid w:val="00B61CD8"/>
    <w:rsid w:val="00B61D91"/>
    <w:rsid w:val="00B61F5B"/>
    <w:rsid w:val="00B62138"/>
    <w:rsid w:val="00B633A3"/>
    <w:rsid w:val="00B63950"/>
    <w:rsid w:val="00B63979"/>
    <w:rsid w:val="00B64286"/>
    <w:rsid w:val="00B64373"/>
    <w:rsid w:val="00B646B3"/>
    <w:rsid w:val="00B648F0"/>
    <w:rsid w:val="00B6497D"/>
    <w:rsid w:val="00B64D31"/>
    <w:rsid w:val="00B65038"/>
    <w:rsid w:val="00B65628"/>
    <w:rsid w:val="00B657B1"/>
    <w:rsid w:val="00B65814"/>
    <w:rsid w:val="00B65E45"/>
    <w:rsid w:val="00B66471"/>
    <w:rsid w:val="00B666F4"/>
    <w:rsid w:val="00B66B7E"/>
    <w:rsid w:val="00B67088"/>
    <w:rsid w:val="00B670B1"/>
    <w:rsid w:val="00B670E5"/>
    <w:rsid w:val="00B671FE"/>
    <w:rsid w:val="00B67AC7"/>
    <w:rsid w:val="00B67BFA"/>
    <w:rsid w:val="00B67E12"/>
    <w:rsid w:val="00B67E34"/>
    <w:rsid w:val="00B703E1"/>
    <w:rsid w:val="00B705F7"/>
    <w:rsid w:val="00B70671"/>
    <w:rsid w:val="00B70757"/>
    <w:rsid w:val="00B708F7"/>
    <w:rsid w:val="00B70965"/>
    <w:rsid w:val="00B71E86"/>
    <w:rsid w:val="00B72173"/>
    <w:rsid w:val="00B72291"/>
    <w:rsid w:val="00B72503"/>
    <w:rsid w:val="00B72630"/>
    <w:rsid w:val="00B72671"/>
    <w:rsid w:val="00B72672"/>
    <w:rsid w:val="00B72C32"/>
    <w:rsid w:val="00B72D10"/>
    <w:rsid w:val="00B72D1B"/>
    <w:rsid w:val="00B72E33"/>
    <w:rsid w:val="00B72E76"/>
    <w:rsid w:val="00B73077"/>
    <w:rsid w:val="00B7341F"/>
    <w:rsid w:val="00B7348C"/>
    <w:rsid w:val="00B7392B"/>
    <w:rsid w:val="00B73B78"/>
    <w:rsid w:val="00B73C84"/>
    <w:rsid w:val="00B741DF"/>
    <w:rsid w:val="00B745DE"/>
    <w:rsid w:val="00B749FD"/>
    <w:rsid w:val="00B74CC4"/>
    <w:rsid w:val="00B7517A"/>
    <w:rsid w:val="00B753CB"/>
    <w:rsid w:val="00B753E6"/>
    <w:rsid w:val="00B7549A"/>
    <w:rsid w:val="00B757F4"/>
    <w:rsid w:val="00B7586A"/>
    <w:rsid w:val="00B758F4"/>
    <w:rsid w:val="00B759B0"/>
    <w:rsid w:val="00B75C0B"/>
    <w:rsid w:val="00B75C6A"/>
    <w:rsid w:val="00B75D2C"/>
    <w:rsid w:val="00B75DC4"/>
    <w:rsid w:val="00B75E7A"/>
    <w:rsid w:val="00B75F56"/>
    <w:rsid w:val="00B760B2"/>
    <w:rsid w:val="00B76861"/>
    <w:rsid w:val="00B76C24"/>
    <w:rsid w:val="00B77167"/>
    <w:rsid w:val="00B77299"/>
    <w:rsid w:val="00B772DC"/>
    <w:rsid w:val="00B772F0"/>
    <w:rsid w:val="00B77491"/>
    <w:rsid w:val="00B77576"/>
    <w:rsid w:val="00B77849"/>
    <w:rsid w:val="00B77C16"/>
    <w:rsid w:val="00B77DF1"/>
    <w:rsid w:val="00B80B83"/>
    <w:rsid w:val="00B80E31"/>
    <w:rsid w:val="00B80EC8"/>
    <w:rsid w:val="00B81008"/>
    <w:rsid w:val="00B811A0"/>
    <w:rsid w:val="00B8133D"/>
    <w:rsid w:val="00B814FA"/>
    <w:rsid w:val="00B815CD"/>
    <w:rsid w:val="00B81974"/>
    <w:rsid w:val="00B81BD4"/>
    <w:rsid w:val="00B81D9C"/>
    <w:rsid w:val="00B8247E"/>
    <w:rsid w:val="00B82782"/>
    <w:rsid w:val="00B82879"/>
    <w:rsid w:val="00B82935"/>
    <w:rsid w:val="00B835C4"/>
    <w:rsid w:val="00B83E5D"/>
    <w:rsid w:val="00B840FD"/>
    <w:rsid w:val="00B84506"/>
    <w:rsid w:val="00B847A8"/>
    <w:rsid w:val="00B84BDB"/>
    <w:rsid w:val="00B850B2"/>
    <w:rsid w:val="00B853AD"/>
    <w:rsid w:val="00B85914"/>
    <w:rsid w:val="00B85A5D"/>
    <w:rsid w:val="00B85FEE"/>
    <w:rsid w:val="00B8622D"/>
    <w:rsid w:val="00B866E6"/>
    <w:rsid w:val="00B86729"/>
    <w:rsid w:val="00B86780"/>
    <w:rsid w:val="00B869C8"/>
    <w:rsid w:val="00B86CAF"/>
    <w:rsid w:val="00B86E86"/>
    <w:rsid w:val="00B86F10"/>
    <w:rsid w:val="00B87178"/>
    <w:rsid w:val="00B871B2"/>
    <w:rsid w:val="00B8724C"/>
    <w:rsid w:val="00B874BD"/>
    <w:rsid w:val="00B87652"/>
    <w:rsid w:val="00B87746"/>
    <w:rsid w:val="00B8799E"/>
    <w:rsid w:val="00B9045D"/>
    <w:rsid w:val="00B90892"/>
    <w:rsid w:val="00B90A23"/>
    <w:rsid w:val="00B90D6D"/>
    <w:rsid w:val="00B90EA4"/>
    <w:rsid w:val="00B9113B"/>
    <w:rsid w:val="00B91472"/>
    <w:rsid w:val="00B915D2"/>
    <w:rsid w:val="00B91CA3"/>
    <w:rsid w:val="00B91EB9"/>
    <w:rsid w:val="00B924AB"/>
    <w:rsid w:val="00B9265D"/>
    <w:rsid w:val="00B928AB"/>
    <w:rsid w:val="00B92BB1"/>
    <w:rsid w:val="00B93010"/>
    <w:rsid w:val="00B940A8"/>
    <w:rsid w:val="00B940B4"/>
    <w:rsid w:val="00B94408"/>
    <w:rsid w:val="00B944CE"/>
    <w:rsid w:val="00B94BDB"/>
    <w:rsid w:val="00B94D1D"/>
    <w:rsid w:val="00B94DEB"/>
    <w:rsid w:val="00B9528C"/>
    <w:rsid w:val="00B95345"/>
    <w:rsid w:val="00B9539F"/>
    <w:rsid w:val="00B953A5"/>
    <w:rsid w:val="00B95556"/>
    <w:rsid w:val="00B956CA"/>
    <w:rsid w:val="00B96870"/>
    <w:rsid w:val="00B96A34"/>
    <w:rsid w:val="00B96A4F"/>
    <w:rsid w:val="00B96C24"/>
    <w:rsid w:val="00B975EC"/>
    <w:rsid w:val="00B977B6"/>
    <w:rsid w:val="00B97B95"/>
    <w:rsid w:val="00BA0302"/>
    <w:rsid w:val="00BA07B0"/>
    <w:rsid w:val="00BA0C3D"/>
    <w:rsid w:val="00BA0F1A"/>
    <w:rsid w:val="00BA14ED"/>
    <w:rsid w:val="00BA1749"/>
    <w:rsid w:val="00BA1ADD"/>
    <w:rsid w:val="00BA1C15"/>
    <w:rsid w:val="00BA1CD1"/>
    <w:rsid w:val="00BA1FA1"/>
    <w:rsid w:val="00BA219A"/>
    <w:rsid w:val="00BA24AC"/>
    <w:rsid w:val="00BA2844"/>
    <w:rsid w:val="00BA2B7F"/>
    <w:rsid w:val="00BA2DEB"/>
    <w:rsid w:val="00BA3164"/>
    <w:rsid w:val="00BA3229"/>
    <w:rsid w:val="00BA33E4"/>
    <w:rsid w:val="00BA37B2"/>
    <w:rsid w:val="00BA444D"/>
    <w:rsid w:val="00BA4D18"/>
    <w:rsid w:val="00BA5B33"/>
    <w:rsid w:val="00BA5B78"/>
    <w:rsid w:val="00BA60B7"/>
    <w:rsid w:val="00BA6135"/>
    <w:rsid w:val="00BA6916"/>
    <w:rsid w:val="00BA6CE2"/>
    <w:rsid w:val="00BA6D8F"/>
    <w:rsid w:val="00BA70BF"/>
    <w:rsid w:val="00BA74B2"/>
    <w:rsid w:val="00BA7513"/>
    <w:rsid w:val="00BA7A17"/>
    <w:rsid w:val="00BA7DE2"/>
    <w:rsid w:val="00BA7E56"/>
    <w:rsid w:val="00BB000C"/>
    <w:rsid w:val="00BB01D2"/>
    <w:rsid w:val="00BB073B"/>
    <w:rsid w:val="00BB09F7"/>
    <w:rsid w:val="00BB0AB1"/>
    <w:rsid w:val="00BB0CE7"/>
    <w:rsid w:val="00BB0CEC"/>
    <w:rsid w:val="00BB103D"/>
    <w:rsid w:val="00BB11A2"/>
    <w:rsid w:val="00BB127A"/>
    <w:rsid w:val="00BB1718"/>
    <w:rsid w:val="00BB1AF8"/>
    <w:rsid w:val="00BB1BBD"/>
    <w:rsid w:val="00BB1C02"/>
    <w:rsid w:val="00BB1F02"/>
    <w:rsid w:val="00BB225C"/>
    <w:rsid w:val="00BB2F2B"/>
    <w:rsid w:val="00BB310C"/>
    <w:rsid w:val="00BB31A0"/>
    <w:rsid w:val="00BB32AF"/>
    <w:rsid w:val="00BB3988"/>
    <w:rsid w:val="00BB3C1C"/>
    <w:rsid w:val="00BB4627"/>
    <w:rsid w:val="00BB49E1"/>
    <w:rsid w:val="00BB50B5"/>
    <w:rsid w:val="00BB51C8"/>
    <w:rsid w:val="00BB51DC"/>
    <w:rsid w:val="00BB540B"/>
    <w:rsid w:val="00BB5B71"/>
    <w:rsid w:val="00BB5DDA"/>
    <w:rsid w:val="00BB600A"/>
    <w:rsid w:val="00BB606F"/>
    <w:rsid w:val="00BB68E6"/>
    <w:rsid w:val="00BB6A6B"/>
    <w:rsid w:val="00BB6A85"/>
    <w:rsid w:val="00BB70CC"/>
    <w:rsid w:val="00BB7336"/>
    <w:rsid w:val="00BB757A"/>
    <w:rsid w:val="00BB76C8"/>
    <w:rsid w:val="00BC0138"/>
    <w:rsid w:val="00BC0171"/>
    <w:rsid w:val="00BC0313"/>
    <w:rsid w:val="00BC055A"/>
    <w:rsid w:val="00BC06F4"/>
    <w:rsid w:val="00BC0835"/>
    <w:rsid w:val="00BC0973"/>
    <w:rsid w:val="00BC1028"/>
    <w:rsid w:val="00BC1673"/>
    <w:rsid w:val="00BC179D"/>
    <w:rsid w:val="00BC1B31"/>
    <w:rsid w:val="00BC1BA1"/>
    <w:rsid w:val="00BC1FE8"/>
    <w:rsid w:val="00BC21EB"/>
    <w:rsid w:val="00BC246B"/>
    <w:rsid w:val="00BC2977"/>
    <w:rsid w:val="00BC2AA3"/>
    <w:rsid w:val="00BC2C9C"/>
    <w:rsid w:val="00BC2F93"/>
    <w:rsid w:val="00BC4017"/>
    <w:rsid w:val="00BC41C8"/>
    <w:rsid w:val="00BC4235"/>
    <w:rsid w:val="00BC4296"/>
    <w:rsid w:val="00BC42ED"/>
    <w:rsid w:val="00BC464B"/>
    <w:rsid w:val="00BC486D"/>
    <w:rsid w:val="00BC4F9E"/>
    <w:rsid w:val="00BC557F"/>
    <w:rsid w:val="00BC6124"/>
    <w:rsid w:val="00BC672A"/>
    <w:rsid w:val="00BC6A1B"/>
    <w:rsid w:val="00BC6BF8"/>
    <w:rsid w:val="00BC7697"/>
    <w:rsid w:val="00BC79E7"/>
    <w:rsid w:val="00BC7D35"/>
    <w:rsid w:val="00BC7F5F"/>
    <w:rsid w:val="00BD00E2"/>
    <w:rsid w:val="00BD00F2"/>
    <w:rsid w:val="00BD035C"/>
    <w:rsid w:val="00BD1510"/>
    <w:rsid w:val="00BD16F3"/>
    <w:rsid w:val="00BD1F9C"/>
    <w:rsid w:val="00BD22A6"/>
    <w:rsid w:val="00BD2998"/>
    <w:rsid w:val="00BD31C9"/>
    <w:rsid w:val="00BD365A"/>
    <w:rsid w:val="00BD36C0"/>
    <w:rsid w:val="00BD37A9"/>
    <w:rsid w:val="00BD3928"/>
    <w:rsid w:val="00BD3AB9"/>
    <w:rsid w:val="00BD3C23"/>
    <w:rsid w:val="00BD3F24"/>
    <w:rsid w:val="00BD40DB"/>
    <w:rsid w:val="00BD4155"/>
    <w:rsid w:val="00BD4E88"/>
    <w:rsid w:val="00BD526F"/>
    <w:rsid w:val="00BD537F"/>
    <w:rsid w:val="00BD5C5A"/>
    <w:rsid w:val="00BD69F2"/>
    <w:rsid w:val="00BD6BB9"/>
    <w:rsid w:val="00BD70CA"/>
    <w:rsid w:val="00BD7167"/>
    <w:rsid w:val="00BD7249"/>
    <w:rsid w:val="00BD74FC"/>
    <w:rsid w:val="00BD75C5"/>
    <w:rsid w:val="00BD768C"/>
    <w:rsid w:val="00BD7699"/>
    <w:rsid w:val="00BD79D9"/>
    <w:rsid w:val="00BD7BA0"/>
    <w:rsid w:val="00BE053A"/>
    <w:rsid w:val="00BE0BF0"/>
    <w:rsid w:val="00BE0F9B"/>
    <w:rsid w:val="00BE1184"/>
    <w:rsid w:val="00BE274B"/>
    <w:rsid w:val="00BE27D5"/>
    <w:rsid w:val="00BE28AE"/>
    <w:rsid w:val="00BE3481"/>
    <w:rsid w:val="00BE380D"/>
    <w:rsid w:val="00BE3A09"/>
    <w:rsid w:val="00BE3ED3"/>
    <w:rsid w:val="00BE448E"/>
    <w:rsid w:val="00BE4D0F"/>
    <w:rsid w:val="00BE5481"/>
    <w:rsid w:val="00BE55E1"/>
    <w:rsid w:val="00BE583F"/>
    <w:rsid w:val="00BE5ADF"/>
    <w:rsid w:val="00BE5C53"/>
    <w:rsid w:val="00BE5EFE"/>
    <w:rsid w:val="00BE63E2"/>
    <w:rsid w:val="00BE70A4"/>
    <w:rsid w:val="00BF0524"/>
    <w:rsid w:val="00BF08A8"/>
    <w:rsid w:val="00BF0FA8"/>
    <w:rsid w:val="00BF1494"/>
    <w:rsid w:val="00BF15D3"/>
    <w:rsid w:val="00BF18C2"/>
    <w:rsid w:val="00BF1C21"/>
    <w:rsid w:val="00BF29FC"/>
    <w:rsid w:val="00BF316B"/>
    <w:rsid w:val="00BF336F"/>
    <w:rsid w:val="00BF37A7"/>
    <w:rsid w:val="00BF3B9A"/>
    <w:rsid w:val="00BF4178"/>
    <w:rsid w:val="00BF449D"/>
    <w:rsid w:val="00BF456E"/>
    <w:rsid w:val="00BF4912"/>
    <w:rsid w:val="00BF4B76"/>
    <w:rsid w:val="00BF5030"/>
    <w:rsid w:val="00BF5335"/>
    <w:rsid w:val="00BF5370"/>
    <w:rsid w:val="00BF53FD"/>
    <w:rsid w:val="00BF5A96"/>
    <w:rsid w:val="00BF5B0E"/>
    <w:rsid w:val="00BF5C8F"/>
    <w:rsid w:val="00BF6037"/>
    <w:rsid w:val="00BF622F"/>
    <w:rsid w:val="00BF65AE"/>
    <w:rsid w:val="00BF678E"/>
    <w:rsid w:val="00BF6DB1"/>
    <w:rsid w:val="00BF71FE"/>
    <w:rsid w:val="00BF7CBC"/>
    <w:rsid w:val="00C0008C"/>
    <w:rsid w:val="00C001F0"/>
    <w:rsid w:val="00C0089B"/>
    <w:rsid w:val="00C00A52"/>
    <w:rsid w:val="00C00AE9"/>
    <w:rsid w:val="00C00C04"/>
    <w:rsid w:val="00C00F77"/>
    <w:rsid w:val="00C01053"/>
    <w:rsid w:val="00C011F7"/>
    <w:rsid w:val="00C012F3"/>
    <w:rsid w:val="00C01591"/>
    <w:rsid w:val="00C01A6D"/>
    <w:rsid w:val="00C01C91"/>
    <w:rsid w:val="00C01E6A"/>
    <w:rsid w:val="00C022A3"/>
    <w:rsid w:val="00C0285D"/>
    <w:rsid w:val="00C0296C"/>
    <w:rsid w:val="00C032D2"/>
    <w:rsid w:val="00C0351A"/>
    <w:rsid w:val="00C0389E"/>
    <w:rsid w:val="00C0451C"/>
    <w:rsid w:val="00C04730"/>
    <w:rsid w:val="00C04799"/>
    <w:rsid w:val="00C04C99"/>
    <w:rsid w:val="00C04DAA"/>
    <w:rsid w:val="00C04DC4"/>
    <w:rsid w:val="00C04E2E"/>
    <w:rsid w:val="00C04E9E"/>
    <w:rsid w:val="00C0501C"/>
    <w:rsid w:val="00C05065"/>
    <w:rsid w:val="00C0538B"/>
    <w:rsid w:val="00C0547A"/>
    <w:rsid w:val="00C05678"/>
    <w:rsid w:val="00C056FA"/>
    <w:rsid w:val="00C05826"/>
    <w:rsid w:val="00C05893"/>
    <w:rsid w:val="00C059D1"/>
    <w:rsid w:val="00C05AFD"/>
    <w:rsid w:val="00C05C9F"/>
    <w:rsid w:val="00C0639A"/>
    <w:rsid w:val="00C06799"/>
    <w:rsid w:val="00C067C1"/>
    <w:rsid w:val="00C0762C"/>
    <w:rsid w:val="00C07B22"/>
    <w:rsid w:val="00C07BEF"/>
    <w:rsid w:val="00C07FF6"/>
    <w:rsid w:val="00C1007E"/>
    <w:rsid w:val="00C101BF"/>
    <w:rsid w:val="00C10254"/>
    <w:rsid w:val="00C105A8"/>
    <w:rsid w:val="00C10711"/>
    <w:rsid w:val="00C10965"/>
    <w:rsid w:val="00C10AF4"/>
    <w:rsid w:val="00C11BEE"/>
    <w:rsid w:val="00C11BF1"/>
    <w:rsid w:val="00C11DB6"/>
    <w:rsid w:val="00C12157"/>
    <w:rsid w:val="00C12274"/>
    <w:rsid w:val="00C1230D"/>
    <w:rsid w:val="00C1236B"/>
    <w:rsid w:val="00C1254D"/>
    <w:rsid w:val="00C12683"/>
    <w:rsid w:val="00C128FA"/>
    <w:rsid w:val="00C12AAF"/>
    <w:rsid w:val="00C12E27"/>
    <w:rsid w:val="00C12EEE"/>
    <w:rsid w:val="00C135B1"/>
    <w:rsid w:val="00C138C6"/>
    <w:rsid w:val="00C139D6"/>
    <w:rsid w:val="00C14071"/>
    <w:rsid w:val="00C148E5"/>
    <w:rsid w:val="00C15365"/>
    <w:rsid w:val="00C1555A"/>
    <w:rsid w:val="00C155AB"/>
    <w:rsid w:val="00C15DEF"/>
    <w:rsid w:val="00C162D9"/>
    <w:rsid w:val="00C162F3"/>
    <w:rsid w:val="00C167DB"/>
    <w:rsid w:val="00C169B0"/>
    <w:rsid w:val="00C169C6"/>
    <w:rsid w:val="00C16EC6"/>
    <w:rsid w:val="00C170BB"/>
    <w:rsid w:val="00C1727D"/>
    <w:rsid w:val="00C17295"/>
    <w:rsid w:val="00C17654"/>
    <w:rsid w:val="00C179D9"/>
    <w:rsid w:val="00C17AF3"/>
    <w:rsid w:val="00C17DF7"/>
    <w:rsid w:val="00C20140"/>
    <w:rsid w:val="00C201D3"/>
    <w:rsid w:val="00C20264"/>
    <w:rsid w:val="00C206DB"/>
    <w:rsid w:val="00C20EE3"/>
    <w:rsid w:val="00C20EF5"/>
    <w:rsid w:val="00C2143F"/>
    <w:rsid w:val="00C21744"/>
    <w:rsid w:val="00C21C46"/>
    <w:rsid w:val="00C22754"/>
    <w:rsid w:val="00C227D9"/>
    <w:rsid w:val="00C22993"/>
    <w:rsid w:val="00C22AB7"/>
    <w:rsid w:val="00C22DB3"/>
    <w:rsid w:val="00C231B8"/>
    <w:rsid w:val="00C231DF"/>
    <w:rsid w:val="00C23AC5"/>
    <w:rsid w:val="00C23C52"/>
    <w:rsid w:val="00C23F86"/>
    <w:rsid w:val="00C24130"/>
    <w:rsid w:val="00C241DE"/>
    <w:rsid w:val="00C242F8"/>
    <w:rsid w:val="00C24490"/>
    <w:rsid w:val="00C24F0B"/>
    <w:rsid w:val="00C2520C"/>
    <w:rsid w:val="00C256B4"/>
    <w:rsid w:val="00C25732"/>
    <w:rsid w:val="00C25944"/>
    <w:rsid w:val="00C25C96"/>
    <w:rsid w:val="00C25FAB"/>
    <w:rsid w:val="00C26165"/>
    <w:rsid w:val="00C2619D"/>
    <w:rsid w:val="00C263F8"/>
    <w:rsid w:val="00C269C5"/>
    <w:rsid w:val="00C272F4"/>
    <w:rsid w:val="00C276A7"/>
    <w:rsid w:val="00C27E84"/>
    <w:rsid w:val="00C30394"/>
    <w:rsid w:val="00C30A0C"/>
    <w:rsid w:val="00C31330"/>
    <w:rsid w:val="00C3144E"/>
    <w:rsid w:val="00C317FC"/>
    <w:rsid w:val="00C31851"/>
    <w:rsid w:val="00C3190D"/>
    <w:rsid w:val="00C31AF5"/>
    <w:rsid w:val="00C31C00"/>
    <w:rsid w:val="00C31CFD"/>
    <w:rsid w:val="00C31E67"/>
    <w:rsid w:val="00C321AA"/>
    <w:rsid w:val="00C325D7"/>
    <w:rsid w:val="00C32F23"/>
    <w:rsid w:val="00C33330"/>
    <w:rsid w:val="00C33560"/>
    <w:rsid w:val="00C3373C"/>
    <w:rsid w:val="00C339FA"/>
    <w:rsid w:val="00C33D8E"/>
    <w:rsid w:val="00C34866"/>
    <w:rsid w:val="00C3556A"/>
    <w:rsid w:val="00C35897"/>
    <w:rsid w:val="00C35898"/>
    <w:rsid w:val="00C35EAA"/>
    <w:rsid w:val="00C360F1"/>
    <w:rsid w:val="00C36885"/>
    <w:rsid w:val="00C36B78"/>
    <w:rsid w:val="00C37DF1"/>
    <w:rsid w:val="00C37FBA"/>
    <w:rsid w:val="00C40051"/>
    <w:rsid w:val="00C401C0"/>
    <w:rsid w:val="00C401E1"/>
    <w:rsid w:val="00C401F2"/>
    <w:rsid w:val="00C40461"/>
    <w:rsid w:val="00C404E1"/>
    <w:rsid w:val="00C4092D"/>
    <w:rsid w:val="00C40B58"/>
    <w:rsid w:val="00C40CD6"/>
    <w:rsid w:val="00C41424"/>
    <w:rsid w:val="00C415A6"/>
    <w:rsid w:val="00C42433"/>
    <w:rsid w:val="00C424E4"/>
    <w:rsid w:val="00C42A8F"/>
    <w:rsid w:val="00C436FB"/>
    <w:rsid w:val="00C43A5F"/>
    <w:rsid w:val="00C43F01"/>
    <w:rsid w:val="00C44356"/>
    <w:rsid w:val="00C448E3"/>
    <w:rsid w:val="00C4495A"/>
    <w:rsid w:val="00C44D8B"/>
    <w:rsid w:val="00C44F7C"/>
    <w:rsid w:val="00C45023"/>
    <w:rsid w:val="00C4580C"/>
    <w:rsid w:val="00C46071"/>
    <w:rsid w:val="00C46705"/>
    <w:rsid w:val="00C4729E"/>
    <w:rsid w:val="00C47430"/>
    <w:rsid w:val="00C47549"/>
    <w:rsid w:val="00C47B76"/>
    <w:rsid w:val="00C47FFB"/>
    <w:rsid w:val="00C50551"/>
    <w:rsid w:val="00C5074C"/>
    <w:rsid w:val="00C50A6D"/>
    <w:rsid w:val="00C50C90"/>
    <w:rsid w:val="00C50EAA"/>
    <w:rsid w:val="00C51136"/>
    <w:rsid w:val="00C516CE"/>
    <w:rsid w:val="00C51A92"/>
    <w:rsid w:val="00C51B78"/>
    <w:rsid w:val="00C51CDA"/>
    <w:rsid w:val="00C51DA5"/>
    <w:rsid w:val="00C522AC"/>
    <w:rsid w:val="00C525BB"/>
    <w:rsid w:val="00C52BF7"/>
    <w:rsid w:val="00C5355E"/>
    <w:rsid w:val="00C53573"/>
    <w:rsid w:val="00C535AB"/>
    <w:rsid w:val="00C53C06"/>
    <w:rsid w:val="00C53F13"/>
    <w:rsid w:val="00C552D0"/>
    <w:rsid w:val="00C55BA8"/>
    <w:rsid w:val="00C55DE7"/>
    <w:rsid w:val="00C55ECC"/>
    <w:rsid w:val="00C56AF4"/>
    <w:rsid w:val="00C572AE"/>
    <w:rsid w:val="00C57CB3"/>
    <w:rsid w:val="00C60247"/>
    <w:rsid w:val="00C60316"/>
    <w:rsid w:val="00C6036D"/>
    <w:rsid w:val="00C60BC1"/>
    <w:rsid w:val="00C613D9"/>
    <w:rsid w:val="00C61421"/>
    <w:rsid w:val="00C6190C"/>
    <w:rsid w:val="00C62213"/>
    <w:rsid w:val="00C622CA"/>
    <w:rsid w:val="00C62559"/>
    <w:rsid w:val="00C628A5"/>
    <w:rsid w:val="00C629FA"/>
    <w:rsid w:val="00C62BE3"/>
    <w:rsid w:val="00C62D48"/>
    <w:rsid w:val="00C62D9F"/>
    <w:rsid w:val="00C6342C"/>
    <w:rsid w:val="00C638C2"/>
    <w:rsid w:val="00C6390A"/>
    <w:rsid w:val="00C63A99"/>
    <w:rsid w:val="00C64358"/>
    <w:rsid w:val="00C64437"/>
    <w:rsid w:val="00C64A7C"/>
    <w:rsid w:val="00C64C2D"/>
    <w:rsid w:val="00C64CC6"/>
    <w:rsid w:val="00C64CCC"/>
    <w:rsid w:val="00C64D2A"/>
    <w:rsid w:val="00C6514D"/>
    <w:rsid w:val="00C6518E"/>
    <w:rsid w:val="00C655A0"/>
    <w:rsid w:val="00C656C9"/>
    <w:rsid w:val="00C65D6C"/>
    <w:rsid w:val="00C66015"/>
    <w:rsid w:val="00C665AB"/>
    <w:rsid w:val="00C665D2"/>
    <w:rsid w:val="00C6692E"/>
    <w:rsid w:val="00C6734C"/>
    <w:rsid w:val="00C702D0"/>
    <w:rsid w:val="00C706AC"/>
    <w:rsid w:val="00C70A6D"/>
    <w:rsid w:val="00C70C19"/>
    <w:rsid w:val="00C70CE9"/>
    <w:rsid w:val="00C7164D"/>
    <w:rsid w:val="00C71B56"/>
    <w:rsid w:val="00C71E90"/>
    <w:rsid w:val="00C72437"/>
    <w:rsid w:val="00C72542"/>
    <w:rsid w:val="00C7293E"/>
    <w:rsid w:val="00C72A6B"/>
    <w:rsid w:val="00C72A82"/>
    <w:rsid w:val="00C72ACB"/>
    <w:rsid w:val="00C72EA2"/>
    <w:rsid w:val="00C72F46"/>
    <w:rsid w:val="00C744D2"/>
    <w:rsid w:val="00C749C5"/>
    <w:rsid w:val="00C74B56"/>
    <w:rsid w:val="00C74C1C"/>
    <w:rsid w:val="00C74D69"/>
    <w:rsid w:val="00C74F32"/>
    <w:rsid w:val="00C750B5"/>
    <w:rsid w:val="00C754B6"/>
    <w:rsid w:val="00C7563A"/>
    <w:rsid w:val="00C756BA"/>
    <w:rsid w:val="00C76033"/>
    <w:rsid w:val="00C7665C"/>
    <w:rsid w:val="00C76C06"/>
    <w:rsid w:val="00C76FA3"/>
    <w:rsid w:val="00C7700C"/>
    <w:rsid w:val="00C772C2"/>
    <w:rsid w:val="00C7749F"/>
    <w:rsid w:val="00C77780"/>
    <w:rsid w:val="00C778FA"/>
    <w:rsid w:val="00C77ADF"/>
    <w:rsid w:val="00C77CAF"/>
    <w:rsid w:val="00C800B6"/>
    <w:rsid w:val="00C80164"/>
    <w:rsid w:val="00C8020D"/>
    <w:rsid w:val="00C8022C"/>
    <w:rsid w:val="00C8028F"/>
    <w:rsid w:val="00C8064B"/>
    <w:rsid w:val="00C80849"/>
    <w:rsid w:val="00C80DBC"/>
    <w:rsid w:val="00C8203B"/>
    <w:rsid w:val="00C820EE"/>
    <w:rsid w:val="00C822A3"/>
    <w:rsid w:val="00C8234A"/>
    <w:rsid w:val="00C824C7"/>
    <w:rsid w:val="00C82A25"/>
    <w:rsid w:val="00C82CB1"/>
    <w:rsid w:val="00C82F21"/>
    <w:rsid w:val="00C8303B"/>
    <w:rsid w:val="00C838C1"/>
    <w:rsid w:val="00C84377"/>
    <w:rsid w:val="00C845BF"/>
    <w:rsid w:val="00C845F6"/>
    <w:rsid w:val="00C84DDE"/>
    <w:rsid w:val="00C84E1E"/>
    <w:rsid w:val="00C84F39"/>
    <w:rsid w:val="00C84F9C"/>
    <w:rsid w:val="00C85A3A"/>
    <w:rsid w:val="00C85A46"/>
    <w:rsid w:val="00C86120"/>
    <w:rsid w:val="00C8639D"/>
    <w:rsid w:val="00C864E3"/>
    <w:rsid w:val="00C8691F"/>
    <w:rsid w:val="00C86C01"/>
    <w:rsid w:val="00C86E9C"/>
    <w:rsid w:val="00C87210"/>
    <w:rsid w:val="00C87829"/>
    <w:rsid w:val="00C87A97"/>
    <w:rsid w:val="00C87BE7"/>
    <w:rsid w:val="00C87BF3"/>
    <w:rsid w:val="00C87C40"/>
    <w:rsid w:val="00C87E38"/>
    <w:rsid w:val="00C87FEB"/>
    <w:rsid w:val="00C90137"/>
    <w:rsid w:val="00C90140"/>
    <w:rsid w:val="00C90763"/>
    <w:rsid w:val="00C9076E"/>
    <w:rsid w:val="00C90CD3"/>
    <w:rsid w:val="00C91576"/>
    <w:rsid w:val="00C91BE5"/>
    <w:rsid w:val="00C91C3F"/>
    <w:rsid w:val="00C92C47"/>
    <w:rsid w:val="00C930F1"/>
    <w:rsid w:val="00C93326"/>
    <w:rsid w:val="00C9338A"/>
    <w:rsid w:val="00C933C3"/>
    <w:rsid w:val="00C934D6"/>
    <w:rsid w:val="00C93948"/>
    <w:rsid w:val="00C93FCE"/>
    <w:rsid w:val="00C9459B"/>
    <w:rsid w:val="00C948DF"/>
    <w:rsid w:val="00C94A51"/>
    <w:rsid w:val="00C9500C"/>
    <w:rsid w:val="00C95103"/>
    <w:rsid w:val="00C957E4"/>
    <w:rsid w:val="00C958CF"/>
    <w:rsid w:val="00C95E85"/>
    <w:rsid w:val="00C961CF"/>
    <w:rsid w:val="00C963E8"/>
    <w:rsid w:val="00C964BC"/>
    <w:rsid w:val="00C9668F"/>
    <w:rsid w:val="00C96CAF"/>
    <w:rsid w:val="00C96F55"/>
    <w:rsid w:val="00C97636"/>
    <w:rsid w:val="00C97994"/>
    <w:rsid w:val="00C97A3D"/>
    <w:rsid w:val="00C97CDE"/>
    <w:rsid w:val="00C97DCE"/>
    <w:rsid w:val="00CA08E3"/>
    <w:rsid w:val="00CA0A2E"/>
    <w:rsid w:val="00CA0A3D"/>
    <w:rsid w:val="00CA11CE"/>
    <w:rsid w:val="00CA1484"/>
    <w:rsid w:val="00CA153A"/>
    <w:rsid w:val="00CA166F"/>
    <w:rsid w:val="00CA18B6"/>
    <w:rsid w:val="00CA190C"/>
    <w:rsid w:val="00CA1E8F"/>
    <w:rsid w:val="00CA2019"/>
    <w:rsid w:val="00CA20E1"/>
    <w:rsid w:val="00CA2A7A"/>
    <w:rsid w:val="00CA399C"/>
    <w:rsid w:val="00CA3D84"/>
    <w:rsid w:val="00CA3F50"/>
    <w:rsid w:val="00CA42B8"/>
    <w:rsid w:val="00CA488B"/>
    <w:rsid w:val="00CA49B8"/>
    <w:rsid w:val="00CA4ACD"/>
    <w:rsid w:val="00CA4AD2"/>
    <w:rsid w:val="00CA54BB"/>
    <w:rsid w:val="00CA5986"/>
    <w:rsid w:val="00CA5B55"/>
    <w:rsid w:val="00CA5BA8"/>
    <w:rsid w:val="00CA5C09"/>
    <w:rsid w:val="00CA5E4C"/>
    <w:rsid w:val="00CA5EFA"/>
    <w:rsid w:val="00CA6829"/>
    <w:rsid w:val="00CA6961"/>
    <w:rsid w:val="00CA6FD7"/>
    <w:rsid w:val="00CA75ED"/>
    <w:rsid w:val="00CA7A77"/>
    <w:rsid w:val="00CA7C4E"/>
    <w:rsid w:val="00CB023A"/>
    <w:rsid w:val="00CB0887"/>
    <w:rsid w:val="00CB0B17"/>
    <w:rsid w:val="00CB14D6"/>
    <w:rsid w:val="00CB1BE5"/>
    <w:rsid w:val="00CB1ECC"/>
    <w:rsid w:val="00CB22B9"/>
    <w:rsid w:val="00CB2640"/>
    <w:rsid w:val="00CB26EB"/>
    <w:rsid w:val="00CB285F"/>
    <w:rsid w:val="00CB2C7C"/>
    <w:rsid w:val="00CB2D93"/>
    <w:rsid w:val="00CB2E88"/>
    <w:rsid w:val="00CB2F4A"/>
    <w:rsid w:val="00CB30AF"/>
    <w:rsid w:val="00CB34A6"/>
    <w:rsid w:val="00CB3542"/>
    <w:rsid w:val="00CB3812"/>
    <w:rsid w:val="00CB3BD0"/>
    <w:rsid w:val="00CB3E50"/>
    <w:rsid w:val="00CB3F93"/>
    <w:rsid w:val="00CB419A"/>
    <w:rsid w:val="00CB4F7E"/>
    <w:rsid w:val="00CB5140"/>
    <w:rsid w:val="00CB5373"/>
    <w:rsid w:val="00CB55D1"/>
    <w:rsid w:val="00CB5768"/>
    <w:rsid w:val="00CB5921"/>
    <w:rsid w:val="00CB5B87"/>
    <w:rsid w:val="00CB5C5C"/>
    <w:rsid w:val="00CB60BD"/>
    <w:rsid w:val="00CB631D"/>
    <w:rsid w:val="00CB65D5"/>
    <w:rsid w:val="00CB671B"/>
    <w:rsid w:val="00CB6774"/>
    <w:rsid w:val="00CB679F"/>
    <w:rsid w:val="00CB6A3A"/>
    <w:rsid w:val="00CB6D1A"/>
    <w:rsid w:val="00CB76C5"/>
    <w:rsid w:val="00CB7C87"/>
    <w:rsid w:val="00CB7D1F"/>
    <w:rsid w:val="00CC06A0"/>
    <w:rsid w:val="00CC075D"/>
    <w:rsid w:val="00CC0B60"/>
    <w:rsid w:val="00CC0E7A"/>
    <w:rsid w:val="00CC1589"/>
    <w:rsid w:val="00CC2062"/>
    <w:rsid w:val="00CC2482"/>
    <w:rsid w:val="00CC28BC"/>
    <w:rsid w:val="00CC2B95"/>
    <w:rsid w:val="00CC316C"/>
    <w:rsid w:val="00CC3458"/>
    <w:rsid w:val="00CC35C1"/>
    <w:rsid w:val="00CC37C0"/>
    <w:rsid w:val="00CC3937"/>
    <w:rsid w:val="00CC3C47"/>
    <w:rsid w:val="00CC3EE0"/>
    <w:rsid w:val="00CC40E9"/>
    <w:rsid w:val="00CC4719"/>
    <w:rsid w:val="00CC4D53"/>
    <w:rsid w:val="00CC4F6B"/>
    <w:rsid w:val="00CC55D5"/>
    <w:rsid w:val="00CC5B8C"/>
    <w:rsid w:val="00CC5F07"/>
    <w:rsid w:val="00CC5F81"/>
    <w:rsid w:val="00CC6C6B"/>
    <w:rsid w:val="00CC6F7D"/>
    <w:rsid w:val="00CC727F"/>
    <w:rsid w:val="00CC72BB"/>
    <w:rsid w:val="00CC72DF"/>
    <w:rsid w:val="00CC7643"/>
    <w:rsid w:val="00CC768B"/>
    <w:rsid w:val="00CC7D1E"/>
    <w:rsid w:val="00CC7D3A"/>
    <w:rsid w:val="00CD02FA"/>
    <w:rsid w:val="00CD0303"/>
    <w:rsid w:val="00CD041C"/>
    <w:rsid w:val="00CD0D96"/>
    <w:rsid w:val="00CD107A"/>
    <w:rsid w:val="00CD1245"/>
    <w:rsid w:val="00CD1E60"/>
    <w:rsid w:val="00CD2237"/>
    <w:rsid w:val="00CD2895"/>
    <w:rsid w:val="00CD2BC3"/>
    <w:rsid w:val="00CD2D5D"/>
    <w:rsid w:val="00CD3666"/>
    <w:rsid w:val="00CD3F71"/>
    <w:rsid w:val="00CD40DB"/>
    <w:rsid w:val="00CD40F5"/>
    <w:rsid w:val="00CD45A0"/>
    <w:rsid w:val="00CD46D6"/>
    <w:rsid w:val="00CD4AF8"/>
    <w:rsid w:val="00CD4C94"/>
    <w:rsid w:val="00CD5108"/>
    <w:rsid w:val="00CD513A"/>
    <w:rsid w:val="00CD548D"/>
    <w:rsid w:val="00CD5733"/>
    <w:rsid w:val="00CD5B7B"/>
    <w:rsid w:val="00CD5C28"/>
    <w:rsid w:val="00CD5E32"/>
    <w:rsid w:val="00CD680D"/>
    <w:rsid w:val="00CD6C98"/>
    <w:rsid w:val="00CD6FB8"/>
    <w:rsid w:val="00CD716B"/>
    <w:rsid w:val="00CD723A"/>
    <w:rsid w:val="00CD73FB"/>
    <w:rsid w:val="00CD7B86"/>
    <w:rsid w:val="00CD7C5B"/>
    <w:rsid w:val="00CE017D"/>
    <w:rsid w:val="00CE0D7B"/>
    <w:rsid w:val="00CE1046"/>
    <w:rsid w:val="00CE1244"/>
    <w:rsid w:val="00CE1351"/>
    <w:rsid w:val="00CE17E7"/>
    <w:rsid w:val="00CE1832"/>
    <w:rsid w:val="00CE1858"/>
    <w:rsid w:val="00CE292F"/>
    <w:rsid w:val="00CE2BD3"/>
    <w:rsid w:val="00CE2D63"/>
    <w:rsid w:val="00CE3444"/>
    <w:rsid w:val="00CE3475"/>
    <w:rsid w:val="00CE3A97"/>
    <w:rsid w:val="00CE404E"/>
    <w:rsid w:val="00CE4499"/>
    <w:rsid w:val="00CE4568"/>
    <w:rsid w:val="00CE59A2"/>
    <w:rsid w:val="00CE5AFE"/>
    <w:rsid w:val="00CE5CB0"/>
    <w:rsid w:val="00CE5E61"/>
    <w:rsid w:val="00CE603A"/>
    <w:rsid w:val="00CE62FD"/>
    <w:rsid w:val="00CE6310"/>
    <w:rsid w:val="00CE640A"/>
    <w:rsid w:val="00CE6424"/>
    <w:rsid w:val="00CE67CD"/>
    <w:rsid w:val="00CE6A52"/>
    <w:rsid w:val="00CE6C28"/>
    <w:rsid w:val="00CE6C78"/>
    <w:rsid w:val="00CE702F"/>
    <w:rsid w:val="00CE7078"/>
    <w:rsid w:val="00CE7585"/>
    <w:rsid w:val="00CE77D9"/>
    <w:rsid w:val="00CE7C25"/>
    <w:rsid w:val="00CE7E8B"/>
    <w:rsid w:val="00CF003D"/>
    <w:rsid w:val="00CF0389"/>
    <w:rsid w:val="00CF0993"/>
    <w:rsid w:val="00CF105E"/>
    <w:rsid w:val="00CF1523"/>
    <w:rsid w:val="00CF174A"/>
    <w:rsid w:val="00CF1CCB"/>
    <w:rsid w:val="00CF1E12"/>
    <w:rsid w:val="00CF2010"/>
    <w:rsid w:val="00CF2119"/>
    <w:rsid w:val="00CF2447"/>
    <w:rsid w:val="00CF24BC"/>
    <w:rsid w:val="00CF2BC2"/>
    <w:rsid w:val="00CF3243"/>
    <w:rsid w:val="00CF33C7"/>
    <w:rsid w:val="00CF39DB"/>
    <w:rsid w:val="00CF3A3E"/>
    <w:rsid w:val="00CF3B83"/>
    <w:rsid w:val="00CF3C7C"/>
    <w:rsid w:val="00CF41B0"/>
    <w:rsid w:val="00CF450F"/>
    <w:rsid w:val="00CF473F"/>
    <w:rsid w:val="00CF49AD"/>
    <w:rsid w:val="00CF50EF"/>
    <w:rsid w:val="00CF52CC"/>
    <w:rsid w:val="00CF553E"/>
    <w:rsid w:val="00CF56D0"/>
    <w:rsid w:val="00CF5935"/>
    <w:rsid w:val="00CF59E4"/>
    <w:rsid w:val="00CF5AF4"/>
    <w:rsid w:val="00CF5DCA"/>
    <w:rsid w:val="00CF5F69"/>
    <w:rsid w:val="00CF63CD"/>
    <w:rsid w:val="00CF66B3"/>
    <w:rsid w:val="00CF6922"/>
    <w:rsid w:val="00CF6FB3"/>
    <w:rsid w:val="00CF70B3"/>
    <w:rsid w:val="00CF7157"/>
    <w:rsid w:val="00CF7751"/>
    <w:rsid w:val="00CF77DB"/>
    <w:rsid w:val="00CF7FB0"/>
    <w:rsid w:val="00D00027"/>
    <w:rsid w:val="00D0028A"/>
    <w:rsid w:val="00D00913"/>
    <w:rsid w:val="00D01017"/>
    <w:rsid w:val="00D011FF"/>
    <w:rsid w:val="00D01381"/>
    <w:rsid w:val="00D01819"/>
    <w:rsid w:val="00D0182A"/>
    <w:rsid w:val="00D01A05"/>
    <w:rsid w:val="00D01A95"/>
    <w:rsid w:val="00D020A4"/>
    <w:rsid w:val="00D02286"/>
    <w:rsid w:val="00D022A2"/>
    <w:rsid w:val="00D022E2"/>
    <w:rsid w:val="00D023D9"/>
    <w:rsid w:val="00D02B99"/>
    <w:rsid w:val="00D02C3E"/>
    <w:rsid w:val="00D02EF9"/>
    <w:rsid w:val="00D03256"/>
    <w:rsid w:val="00D03587"/>
    <w:rsid w:val="00D042B9"/>
    <w:rsid w:val="00D04392"/>
    <w:rsid w:val="00D04549"/>
    <w:rsid w:val="00D04756"/>
    <w:rsid w:val="00D04910"/>
    <w:rsid w:val="00D04A92"/>
    <w:rsid w:val="00D059D1"/>
    <w:rsid w:val="00D05EB6"/>
    <w:rsid w:val="00D06278"/>
    <w:rsid w:val="00D0628E"/>
    <w:rsid w:val="00D06400"/>
    <w:rsid w:val="00D0649E"/>
    <w:rsid w:val="00D06548"/>
    <w:rsid w:val="00D06935"/>
    <w:rsid w:val="00D06FA2"/>
    <w:rsid w:val="00D074E4"/>
    <w:rsid w:val="00D07E11"/>
    <w:rsid w:val="00D07F07"/>
    <w:rsid w:val="00D10247"/>
    <w:rsid w:val="00D10429"/>
    <w:rsid w:val="00D10806"/>
    <w:rsid w:val="00D10882"/>
    <w:rsid w:val="00D111C9"/>
    <w:rsid w:val="00D111E8"/>
    <w:rsid w:val="00D1163C"/>
    <w:rsid w:val="00D121B8"/>
    <w:rsid w:val="00D12389"/>
    <w:rsid w:val="00D125C0"/>
    <w:rsid w:val="00D125D4"/>
    <w:rsid w:val="00D126C9"/>
    <w:rsid w:val="00D12CDA"/>
    <w:rsid w:val="00D12F2A"/>
    <w:rsid w:val="00D130B1"/>
    <w:rsid w:val="00D13405"/>
    <w:rsid w:val="00D13552"/>
    <w:rsid w:val="00D13692"/>
    <w:rsid w:val="00D1406D"/>
    <w:rsid w:val="00D14377"/>
    <w:rsid w:val="00D14AB4"/>
    <w:rsid w:val="00D1512A"/>
    <w:rsid w:val="00D1517E"/>
    <w:rsid w:val="00D15C4F"/>
    <w:rsid w:val="00D162A7"/>
    <w:rsid w:val="00D16803"/>
    <w:rsid w:val="00D1687B"/>
    <w:rsid w:val="00D16B25"/>
    <w:rsid w:val="00D176B4"/>
    <w:rsid w:val="00D17B66"/>
    <w:rsid w:val="00D20D3C"/>
    <w:rsid w:val="00D20E87"/>
    <w:rsid w:val="00D2114F"/>
    <w:rsid w:val="00D211A4"/>
    <w:rsid w:val="00D212DA"/>
    <w:rsid w:val="00D21731"/>
    <w:rsid w:val="00D21AD0"/>
    <w:rsid w:val="00D22216"/>
    <w:rsid w:val="00D222C8"/>
    <w:rsid w:val="00D22367"/>
    <w:rsid w:val="00D2250B"/>
    <w:rsid w:val="00D2252D"/>
    <w:rsid w:val="00D2261B"/>
    <w:rsid w:val="00D23689"/>
    <w:rsid w:val="00D23A3F"/>
    <w:rsid w:val="00D23B91"/>
    <w:rsid w:val="00D23EB0"/>
    <w:rsid w:val="00D2449B"/>
    <w:rsid w:val="00D24FC8"/>
    <w:rsid w:val="00D25123"/>
    <w:rsid w:val="00D254C5"/>
    <w:rsid w:val="00D25B2B"/>
    <w:rsid w:val="00D25B99"/>
    <w:rsid w:val="00D2625C"/>
    <w:rsid w:val="00D262FA"/>
    <w:rsid w:val="00D268AA"/>
    <w:rsid w:val="00D26CF3"/>
    <w:rsid w:val="00D2793C"/>
    <w:rsid w:val="00D279F7"/>
    <w:rsid w:val="00D27AFC"/>
    <w:rsid w:val="00D27B28"/>
    <w:rsid w:val="00D3001B"/>
    <w:rsid w:val="00D3082B"/>
    <w:rsid w:val="00D30CD8"/>
    <w:rsid w:val="00D30E7B"/>
    <w:rsid w:val="00D31240"/>
    <w:rsid w:val="00D31599"/>
    <w:rsid w:val="00D315B8"/>
    <w:rsid w:val="00D31AB9"/>
    <w:rsid w:val="00D31B44"/>
    <w:rsid w:val="00D31C1D"/>
    <w:rsid w:val="00D31CF6"/>
    <w:rsid w:val="00D32180"/>
    <w:rsid w:val="00D3263D"/>
    <w:rsid w:val="00D32647"/>
    <w:rsid w:val="00D32983"/>
    <w:rsid w:val="00D32C40"/>
    <w:rsid w:val="00D33114"/>
    <w:rsid w:val="00D33634"/>
    <w:rsid w:val="00D33DCA"/>
    <w:rsid w:val="00D34680"/>
    <w:rsid w:val="00D349AA"/>
    <w:rsid w:val="00D34BB9"/>
    <w:rsid w:val="00D34D23"/>
    <w:rsid w:val="00D34D9B"/>
    <w:rsid w:val="00D35259"/>
    <w:rsid w:val="00D358DD"/>
    <w:rsid w:val="00D3599E"/>
    <w:rsid w:val="00D359B1"/>
    <w:rsid w:val="00D35D13"/>
    <w:rsid w:val="00D35E31"/>
    <w:rsid w:val="00D3616A"/>
    <w:rsid w:val="00D365E7"/>
    <w:rsid w:val="00D36736"/>
    <w:rsid w:val="00D3685C"/>
    <w:rsid w:val="00D372BD"/>
    <w:rsid w:val="00D3740A"/>
    <w:rsid w:val="00D37735"/>
    <w:rsid w:val="00D37DBC"/>
    <w:rsid w:val="00D407B9"/>
    <w:rsid w:val="00D408A2"/>
    <w:rsid w:val="00D4092D"/>
    <w:rsid w:val="00D40F93"/>
    <w:rsid w:val="00D41188"/>
    <w:rsid w:val="00D41FB3"/>
    <w:rsid w:val="00D42076"/>
    <w:rsid w:val="00D42234"/>
    <w:rsid w:val="00D424DA"/>
    <w:rsid w:val="00D4282B"/>
    <w:rsid w:val="00D428B5"/>
    <w:rsid w:val="00D42991"/>
    <w:rsid w:val="00D43687"/>
    <w:rsid w:val="00D43BCF"/>
    <w:rsid w:val="00D43E6F"/>
    <w:rsid w:val="00D44576"/>
    <w:rsid w:val="00D44952"/>
    <w:rsid w:val="00D4504F"/>
    <w:rsid w:val="00D451DD"/>
    <w:rsid w:val="00D452BA"/>
    <w:rsid w:val="00D452C6"/>
    <w:rsid w:val="00D45522"/>
    <w:rsid w:val="00D45634"/>
    <w:rsid w:val="00D45717"/>
    <w:rsid w:val="00D45795"/>
    <w:rsid w:val="00D457AA"/>
    <w:rsid w:val="00D45A44"/>
    <w:rsid w:val="00D45C67"/>
    <w:rsid w:val="00D45E9E"/>
    <w:rsid w:val="00D467C7"/>
    <w:rsid w:val="00D46D30"/>
    <w:rsid w:val="00D46FDC"/>
    <w:rsid w:val="00D47087"/>
    <w:rsid w:val="00D471BE"/>
    <w:rsid w:val="00D47D1A"/>
    <w:rsid w:val="00D503D6"/>
    <w:rsid w:val="00D50429"/>
    <w:rsid w:val="00D50621"/>
    <w:rsid w:val="00D5068D"/>
    <w:rsid w:val="00D50743"/>
    <w:rsid w:val="00D50920"/>
    <w:rsid w:val="00D50B36"/>
    <w:rsid w:val="00D50EFF"/>
    <w:rsid w:val="00D5113F"/>
    <w:rsid w:val="00D511E5"/>
    <w:rsid w:val="00D511EE"/>
    <w:rsid w:val="00D5136F"/>
    <w:rsid w:val="00D51482"/>
    <w:rsid w:val="00D516EA"/>
    <w:rsid w:val="00D51EC3"/>
    <w:rsid w:val="00D51F85"/>
    <w:rsid w:val="00D52A31"/>
    <w:rsid w:val="00D53274"/>
    <w:rsid w:val="00D532FA"/>
    <w:rsid w:val="00D537E1"/>
    <w:rsid w:val="00D53C1C"/>
    <w:rsid w:val="00D53F2F"/>
    <w:rsid w:val="00D54043"/>
    <w:rsid w:val="00D5408D"/>
    <w:rsid w:val="00D54698"/>
    <w:rsid w:val="00D5471C"/>
    <w:rsid w:val="00D548E7"/>
    <w:rsid w:val="00D54B12"/>
    <w:rsid w:val="00D54DD0"/>
    <w:rsid w:val="00D553B2"/>
    <w:rsid w:val="00D554C9"/>
    <w:rsid w:val="00D55C05"/>
    <w:rsid w:val="00D55FB4"/>
    <w:rsid w:val="00D56BB0"/>
    <w:rsid w:val="00D57295"/>
    <w:rsid w:val="00D5743F"/>
    <w:rsid w:val="00D57F9B"/>
    <w:rsid w:val="00D60407"/>
    <w:rsid w:val="00D605D1"/>
    <w:rsid w:val="00D60769"/>
    <w:rsid w:val="00D60859"/>
    <w:rsid w:val="00D608DB"/>
    <w:rsid w:val="00D609E5"/>
    <w:rsid w:val="00D60B5C"/>
    <w:rsid w:val="00D60EF6"/>
    <w:rsid w:val="00D6109B"/>
    <w:rsid w:val="00D613EC"/>
    <w:rsid w:val="00D61E05"/>
    <w:rsid w:val="00D622AA"/>
    <w:rsid w:val="00D62378"/>
    <w:rsid w:val="00D62928"/>
    <w:rsid w:val="00D62B21"/>
    <w:rsid w:val="00D62DA5"/>
    <w:rsid w:val="00D62E6B"/>
    <w:rsid w:val="00D63250"/>
    <w:rsid w:val="00D6325F"/>
    <w:rsid w:val="00D63264"/>
    <w:rsid w:val="00D644AC"/>
    <w:rsid w:val="00D64F11"/>
    <w:rsid w:val="00D65184"/>
    <w:rsid w:val="00D65623"/>
    <w:rsid w:val="00D65A16"/>
    <w:rsid w:val="00D65AC6"/>
    <w:rsid w:val="00D65DF4"/>
    <w:rsid w:val="00D661F4"/>
    <w:rsid w:val="00D669BD"/>
    <w:rsid w:val="00D669F6"/>
    <w:rsid w:val="00D66AFC"/>
    <w:rsid w:val="00D671A8"/>
    <w:rsid w:val="00D674D4"/>
    <w:rsid w:val="00D676B9"/>
    <w:rsid w:val="00D67706"/>
    <w:rsid w:val="00D67789"/>
    <w:rsid w:val="00D677F7"/>
    <w:rsid w:val="00D67914"/>
    <w:rsid w:val="00D67D42"/>
    <w:rsid w:val="00D67EF2"/>
    <w:rsid w:val="00D67F16"/>
    <w:rsid w:val="00D70431"/>
    <w:rsid w:val="00D7059E"/>
    <w:rsid w:val="00D70E79"/>
    <w:rsid w:val="00D7139B"/>
    <w:rsid w:val="00D71577"/>
    <w:rsid w:val="00D71AD2"/>
    <w:rsid w:val="00D71D92"/>
    <w:rsid w:val="00D72518"/>
    <w:rsid w:val="00D72D8B"/>
    <w:rsid w:val="00D72E40"/>
    <w:rsid w:val="00D73042"/>
    <w:rsid w:val="00D738B0"/>
    <w:rsid w:val="00D73A30"/>
    <w:rsid w:val="00D741E1"/>
    <w:rsid w:val="00D742CC"/>
    <w:rsid w:val="00D74EC3"/>
    <w:rsid w:val="00D750D6"/>
    <w:rsid w:val="00D758BC"/>
    <w:rsid w:val="00D75B49"/>
    <w:rsid w:val="00D75BE1"/>
    <w:rsid w:val="00D768EF"/>
    <w:rsid w:val="00D77031"/>
    <w:rsid w:val="00D774B0"/>
    <w:rsid w:val="00D776AD"/>
    <w:rsid w:val="00D77BFC"/>
    <w:rsid w:val="00D77D08"/>
    <w:rsid w:val="00D77D1D"/>
    <w:rsid w:val="00D77FC8"/>
    <w:rsid w:val="00D80076"/>
    <w:rsid w:val="00D8037A"/>
    <w:rsid w:val="00D80E30"/>
    <w:rsid w:val="00D80FAC"/>
    <w:rsid w:val="00D817F8"/>
    <w:rsid w:val="00D81D71"/>
    <w:rsid w:val="00D82075"/>
    <w:rsid w:val="00D82233"/>
    <w:rsid w:val="00D82B51"/>
    <w:rsid w:val="00D82CB0"/>
    <w:rsid w:val="00D82D19"/>
    <w:rsid w:val="00D82F1A"/>
    <w:rsid w:val="00D83873"/>
    <w:rsid w:val="00D84065"/>
    <w:rsid w:val="00D8440B"/>
    <w:rsid w:val="00D84D61"/>
    <w:rsid w:val="00D854F3"/>
    <w:rsid w:val="00D854F5"/>
    <w:rsid w:val="00D85B15"/>
    <w:rsid w:val="00D85D6A"/>
    <w:rsid w:val="00D85FB4"/>
    <w:rsid w:val="00D86451"/>
    <w:rsid w:val="00D865A4"/>
    <w:rsid w:val="00D86859"/>
    <w:rsid w:val="00D8699C"/>
    <w:rsid w:val="00D86DF7"/>
    <w:rsid w:val="00D86F37"/>
    <w:rsid w:val="00D872CB"/>
    <w:rsid w:val="00D874B5"/>
    <w:rsid w:val="00D8756E"/>
    <w:rsid w:val="00D900DA"/>
    <w:rsid w:val="00D90B4F"/>
    <w:rsid w:val="00D910AD"/>
    <w:rsid w:val="00D91219"/>
    <w:rsid w:val="00D91515"/>
    <w:rsid w:val="00D91ACE"/>
    <w:rsid w:val="00D91DC2"/>
    <w:rsid w:val="00D91E68"/>
    <w:rsid w:val="00D91EAB"/>
    <w:rsid w:val="00D92015"/>
    <w:rsid w:val="00D920EF"/>
    <w:rsid w:val="00D9298A"/>
    <w:rsid w:val="00D92D48"/>
    <w:rsid w:val="00D9396E"/>
    <w:rsid w:val="00D946B9"/>
    <w:rsid w:val="00D94A2B"/>
    <w:rsid w:val="00D9581C"/>
    <w:rsid w:val="00D95B93"/>
    <w:rsid w:val="00D95D5E"/>
    <w:rsid w:val="00D95EDE"/>
    <w:rsid w:val="00D95F92"/>
    <w:rsid w:val="00D95FCC"/>
    <w:rsid w:val="00D96080"/>
    <w:rsid w:val="00D960E5"/>
    <w:rsid w:val="00D963CE"/>
    <w:rsid w:val="00D97206"/>
    <w:rsid w:val="00D973A3"/>
    <w:rsid w:val="00D974BB"/>
    <w:rsid w:val="00D97710"/>
    <w:rsid w:val="00D97818"/>
    <w:rsid w:val="00D97B18"/>
    <w:rsid w:val="00D97C15"/>
    <w:rsid w:val="00D97DB2"/>
    <w:rsid w:val="00D97E90"/>
    <w:rsid w:val="00D97F93"/>
    <w:rsid w:val="00DA02B5"/>
    <w:rsid w:val="00DA0679"/>
    <w:rsid w:val="00DA072E"/>
    <w:rsid w:val="00DA0D5E"/>
    <w:rsid w:val="00DA11A6"/>
    <w:rsid w:val="00DA137E"/>
    <w:rsid w:val="00DA1627"/>
    <w:rsid w:val="00DA1BB3"/>
    <w:rsid w:val="00DA2380"/>
    <w:rsid w:val="00DA2429"/>
    <w:rsid w:val="00DA24F4"/>
    <w:rsid w:val="00DA29A1"/>
    <w:rsid w:val="00DA2A7B"/>
    <w:rsid w:val="00DA2C2E"/>
    <w:rsid w:val="00DA2E0A"/>
    <w:rsid w:val="00DA3A86"/>
    <w:rsid w:val="00DA3B73"/>
    <w:rsid w:val="00DA488A"/>
    <w:rsid w:val="00DA4AC8"/>
    <w:rsid w:val="00DA4DD5"/>
    <w:rsid w:val="00DA5156"/>
    <w:rsid w:val="00DA5258"/>
    <w:rsid w:val="00DA56BD"/>
    <w:rsid w:val="00DA5F7A"/>
    <w:rsid w:val="00DA6E15"/>
    <w:rsid w:val="00DA6E9E"/>
    <w:rsid w:val="00DA6ED8"/>
    <w:rsid w:val="00DA6FF9"/>
    <w:rsid w:val="00DA72E8"/>
    <w:rsid w:val="00DA73E6"/>
    <w:rsid w:val="00DA7610"/>
    <w:rsid w:val="00DA781E"/>
    <w:rsid w:val="00DA796B"/>
    <w:rsid w:val="00DB0047"/>
    <w:rsid w:val="00DB0B7E"/>
    <w:rsid w:val="00DB0C68"/>
    <w:rsid w:val="00DB108D"/>
    <w:rsid w:val="00DB10E1"/>
    <w:rsid w:val="00DB1121"/>
    <w:rsid w:val="00DB1333"/>
    <w:rsid w:val="00DB1453"/>
    <w:rsid w:val="00DB16BC"/>
    <w:rsid w:val="00DB1780"/>
    <w:rsid w:val="00DB19B7"/>
    <w:rsid w:val="00DB2008"/>
    <w:rsid w:val="00DB2137"/>
    <w:rsid w:val="00DB2225"/>
    <w:rsid w:val="00DB2373"/>
    <w:rsid w:val="00DB2748"/>
    <w:rsid w:val="00DB27E2"/>
    <w:rsid w:val="00DB2B8B"/>
    <w:rsid w:val="00DB2C87"/>
    <w:rsid w:val="00DB3478"/>
    <w:rsid w:val="00DB38D1"/>
    <w:rsid w:val="00DB3A96"/>
    <w:rsid w:val="00DB3BC3"/>
    <w:rsid w:val="00DB3D84"/>
    <w:rsid w:val="00DB4006"/>
    <w:rsid w:val="00DB42BF"/>
    <w:rsid w:val="00DB4827"/>
    <w:rsid w:val="00DB4945"/>
    <w:rsid w:val="00DB4BEF"/>
    <w:rsid w:val="00DB4CFC"/>
    <w:rsid w:val="00DB53F6"/>
    <w:rsid w:val="00DB58D7"/>
    <w:rsid w:val="00DB5AE7"/>
    <w:rsid w:val="00DB5B9A"/>
    <w:rsid w:val="00DB5D47"/>
    <w:rsid w:val="00DB5E7F"/>
    <w:rsid w:val="00DB5F67"/>
    <w:rsid w:val="00DB6535"/>
    <w:rsid w:val="00DB6768"/>
    <w:rsid w:val="00DB68AE"/>
    <w:rsid w:val="00DB6CB7"/>
    <w:rsid w:val="00DB6DBF"/>
    <w:rsid w:val="00DB7476"/>
    <w:rsid w:val="00DB7BE6"/>
    <w:rsid w:val="00DB7CC8"/>
    <w:rsid w:val="00DC0338"/>
    <w:rsid w:val="00DC050D"/>
    <w:rsid w:val="00DC050E"/>
    <w:rsid w:val="00DC0537"/>
    <w:rsid w:val="00DC0793"/>
    <w:rsid w:val="00DC0B54"/>
    <w:rsid w:val="00DC110F"/>
    <w:rsid w:val="00DC1228"/>
    <w:rsid w:val="00DC172C"/>
    <w:rsid w:val="00DC195C"/>
    <w:rsid w:val="00DC2A0D"/>
    <w:rsid w:val="00DC2A38"/>
    <w:rsid w:val="00DC2AC6"/>
    <w:rsid w:val="00DC2D51"/>
    <w:rsid w:val="00DC2E6B"/>
    <w:rsid w:val="00DC3DC5"/>
    <w:rsid w:val="00DC3FA9"/>
    <w:rsid w:val="00DC3FF7"/>
    <w:rsid w:val="00DC412B"/>
    <w:rsid w:val="00DC48B3"/>
    <w:rsid w:val="00DC4A3D"/>
    <w:rsid w:val="00DC4AB6"/>
    <w:rsid w:val="00DC4F43"/>
    <w:rsid w:val="00DC542B"/>
    <w:rsid w:val="00DC5B0E"/>
    <w:rsid w:val="00DC5BE7"/>
    <w:rsid w:val="00DC5BFC"/>
    <w:rsid w:val="00DC6147"/>
    <w:rsid w:val="00DC62D0"/>
    <w:rsid w:val="00DC65D3"/>
    <w:rsid w:val="00DC71A6"/>
    <w:rsid w:val="00DC72F1"/>
    <w:rsid w:val="00DC74E7"/>
    <w:rsid w:val="00DC77DE"/>
    <w:rsid w:val="00DC7A6B"/>
    <w:rsid w:val="00DC7C45"/>
    <w:rsid w:val="00DD06E0"/>
    <w:rsid w:val="00DD08DD"/>
    <w:rsid w:val="00DD0ABD"/>
    <w:rsid w:val="00DD0D14"/>
    <w:rsid w:val="00DD10FA"/>
    <w:rsid w:val="00DD1156"/>
    <w:rsid w:val="00DD12EE"/>
    <w:rsid w:val="00DD1ABA"/>
    <w:rsid w:val="00DD2387"/>
    <w:rsid w:val="00DD2904"/>
    <w:rsid w:val="00DD2B79"/>
    <w:rsid w:val="00DD2EFB"/>
    <w:rsid w:val="00DD30C1"/>
    <w:rsid w:val="00DD3476"/>
    <w:rsid w:val="00DD3E1B"/>
    <w:rsid w:val="00DD4323"/>
    <w:rsid w:val="00DD4433"/>
    <w:rsid w:val="00DD46C1"/>
    <w:rsid w:val="00DD4FB1"/>
    <w:rsid w:val="00DD560F"/>
    <w:rsid w:val="00DD5D9E"/>
    <w:rsid w:val="00DD5FE0"/>
    <w:rsid w:val="00DD653F"/>
    <w:rsid w:val="00DD65BC"/>
    <w:rsid w:val="00DD68F5"/>
    <w:rsid w:val="00DD6E68"/>
    <w:rsid w:val="00DD6ED5"/>
    <w:rsid w:val="00DD70E9"/>
    <w:rsid w:val="00DD7650"/>
    <w:rsid w:val="00DD7C02"/>
    <w:rsid w:val="00DE07CB"/>
    <w:rsid w:val="00DE1419"/>
    <w:rsid w:val="00DE1B7B"/>
    <w:rsid w:val="00DE1BA3"/>
    <w:rsid w:val="00DE1EF1"/>
    <w:rsid w:val="00DE204F"/>
    <w:rsid w:val="00DE230B"/>
    <w:rsid w:val="00DE2662"/>
    <w:rsid w:val="00DE2699"/>
    <w:rsid w:val="00DE2AF2"/>
    <w:rsid w:val="00DE2D46"/>
    <w:rsid w:val="00DE2DEA"/>
    <w:rsid w:val="00DE2EFC"/>
    <w:rsid w:val="00DE3624"/>
    <w:rsid w:val="00DE4334"/>
    <w:rsid w:val="00DE434E"/>
    <w:rsid w:val="00DE4AC2"/>
    <w:rsid w:val="00DE4EC0"/>
    <w:rsid w:val="00DE508D"/>
    <w:rsid w:val="00DE5147"/>
    <w:rsid w:val="00DE519A"/>
    <w:rsid w:val="00DE5531"/>
    <w:rsid w:val="00DE5729"/>
    <w:rsid w:val="00DE5762"/>
    <w:rsid w:val="00DE588E"/>
    <w:rsid w:val="00DE5BE6"/>
    <w:rsid w:val="00DE5C7C"/>
    <w:rsid w:val="00DE5CBB"/>
    <w:rsid w:val="00DE60ED"/>
    <w:rsid w:val="00DE63D6"/>
    <w:rsid w:val="00DE6603"/>
    <w:rsid w:val="00DE6772"/>
    <w:rsid w:val="00DE69C8"/>
    <w:rsid w:val="00DE6BA5"/>
    <w:rsid w:val="00DE6FF5"/>
    <w:rsid w:val="00DE7063"/>
    <w:rsid w:val="00DE76B8"/>
    <w:rsid w:val="00DE7B56"/>
    <w:rsid w:val="00DE7DDA"/>
    <w:rsid w:val="00DF033B"/>
    <w:rsid w:val="00DF044B"/>
    <w:rsid w:val="00DF0920"/>
    <w:rsid w:val="00DF0A84"/>
    <w:rsid w:val="00DF1132"/>
    <w:rsid w:val="00DF1623"/>
    <w:rsid w:val="00DF16B4"/>
    <w:rsid w:val="00DF1989"/>
    <w:rsid w:val="00DF1B8A"/>
    <w:rsid w:val="00DF20FE"/>
    <w:rsid w:val="00DF2132"/>
    <w:rsid w:val="00DF26B4"/>
    <w:rsid w:val="00DF28B6"/>
    <w:rsid w:val="00DF2A8C"/>
    <w:rsid w:val="00DF31FA"/>
    <w:rsid w:val="00DF34C0"/>
    <w:rsid w:val="00DF3867"/>
    <w:rsid w:val="00DF42F9"/>
    <w:rsid w:val="00DF4330"/>
    <w:rsid w:val="00DF451F"/>
    <w:rsid w:val="00DF4BB1"/>
    <w:rsid w:val="00DF4C23"/>
    <w:rsid w:val="00DF4C6C"/>
    <w:rsid w:val="00DF4E6A"/>
    <w:rsid w:val="00DF4EAF"/>
    <w:rsid w:val="00DF52C9"/>
    <w:rsid w:val="00DF58E7"/>
    <w:rsid w:val="00DF5991"/>
    <w:rsid w:val="00DF5A3E"/>
    <w:rsid w:val="00DF5A64"/>
    <w:rsid w:val="00DF5F3E"/>
    <w:rsid w:val="00DF63C8"/>
    <w:rsid w:val="00DF67E6"/>
    <w:rsid w:val="00DF6A75"/>
    <w:rsid w:val="00DF6B58"/>
    <w:rsid w:val="00DF6E8B"/>
    <w:rsid w:val="00DF6FBD"/>
    <w:rsid w:val="00DF71EE"/>
    <w:rsid w:val="00DF7631"/>
    <w:rsid w:val="00DF767A"/>
    <w:rsid w:val="00DF7D6B"/>
    <w:rsid w:val="00E00128"/>
    <w:rsid w:val="00E0028E"/>
    <w:rsid w:val="00E0044E"/>
    <w:rsid w:val="00E004BF"/>
    <w:rsid w:val="00E0084C"/>
    <w:rsid w:val="00E00AD0"/>
    <w:rsid w:val="00E00CCC"/>
    <w:rsid w:val="00E01262"/>
    <w:rsid w:val="00E012A7"/>
    <w:rsid w:val="00E01CB5"/>
    <w:rsid w:val="00E020A1"/>
    <w:rsid w:val="00E025A7"/>
    <w:rsid w:val="00E029F6"/>
    <w:rsid w:val="00E02F8D"/>
    <w:rsid w:val="00E03B50"/>
    <w:rsid w:val="00E03BDE"/>
    <w:rsid w:val="00E03C5C"/>
    <w:rsid w:val="00E03F90"/>
    <w:rsid w:val="00E04060"/>
    <w:rsid w:val="00E04A03"/>
    <w:rsid w:val="00E0545E"/>
    <w:rsid w:val="00E0559E"/>
    <w:rsid w:val="00E059F8"/>
    <w:rsid w:val="00E05BDA"/>
    <w:rsid w:val="00E05CF5"/>
    <w:rsid w:val="00E05D83"/>
    <w:rsid w:val="00E0605C"/>
    <w:rsid w:val="00E06124"/>
    <w:rsid w:val="00E06413"/>
    <w:rsid w:val="00E06595"/>
    <w:rsid w:val="00E066E0"/>
    <w:rsid w:val="00E069E4"/>
    <w:rsid w:val="00E06BD4"/>
    <w:rsid w:val="00E06C4B"/>
    <w:rsid w:val="00E06D6A"/>
    <w:rsid w:val="00E06F80"/>
    <w:rsid w:val="00E07148"/>
    <w:rsid w:val="00E071E3"/>
    <w:rsid w:val="00E07945"/>
    <w:rsid w:val="00E07C31"/>
    <w:rsid w:val="00E07FCB"/>
    <w:rsid w:val="00E104DC"/>
    <w:rsid w:val="00E10587"/>
    <w:rsid w:val="00E10759"/>
    <w:rsid w:val="00E10E8A"/>
    <w:rsid w:val="00E10FB1"/>
    <w:rsid w:val="00E10FCD"/>
    <w:rsid w:val="00E1121E"/>
    <w:rsid w:val="00E11421"/>
    <w:rsid w:val="00E12134"/>
    <w:rsid w:val="00E1222A"/>
    <w:rsid w:val="00E1230B"/>
    <w:rsid w:val="00E1242C"/>
    <w:rsid w:val="00E12471"/>
    <w:rsid w:val="00E12ABA"/>
    <w:rsid w:val="00E12B7F"/>
    <w:rsid w:val="00E12E2D"/>
    <w:rsid w:val="00E12ED2"/>
    <w:rsid w:val="00E13291"/>
    <w:rsid w:val="00E1392A"/>
    <w:rsid w:val="00E13BB0"/>
    <w:rsid w:val="00E13D3B"/>
    <w:rsid w:val="00E13E91"/>
    <w:rsid w:val="00E1442C"/>
    <w:rsid w:val="00E1486A"/>
    <w:rsid w:val="00E14873"/>
    <w:rsid w:val="00E149AD"/>
    <w:rsid w:val="00E14D65"/>
    <w:rsid w:val="00E15174"/>
    <w:rsid w:val="00E1565F"/>
    <w:rsid w:val="00E1573C"/>
    <w:rsid w:val="00E15CDF"/>
    <w:rsid w:val="00E15DF6"/>
    <w:rsid w:val="00E1631F"/>
    <w:rsid w:val="00E16576"/>
    <w:rsid w:val="00E16690"/>
    <w:rsid w:val="00E1689C"/>
    <w:rsid w:val="00E16A44"/>
    <w:rsid w:val="00E16BCD"/>
    <w:rsid w:val="00E17075"/>
    <w:rsid w:val="00E174CD"/>
    <w:rsid w:val="00E1777B"/>
    <w:rsid w:val="00E17885"/>
    <w:rsid w:val="00E2024F"/>
    <w:rsid w:val="00E209D4"/>
    <w:rsid w:val="00E20B07"/>
    <w:rsid w:val="00E20D0D"/>
    <w:rsid w:val="00E20D67"/>
    <w:rsid w:val="00E20F8C"/>
    <w:rsid w:val="00E21226"/>
    <w:rsid w:val="00E213C6"/>
    <w:rsid w:val="00E214E9"/>
    <w:rsid w:val="00E21A05"/>
    <w:rsid w:val="00E226B4"/>
    <w:rsid w:val="00E22842"/>
    <w:rsid w:val="00E22A9F"/>
    <w:rsid w:val="00E23E34"/>
    <w:rsid w:val="00E23E8D"/>
    <w:rsid w:val="00E24038"/>
    <w:rsid w:val="00E24C8A"/>
    <w:rsid w:val="00E24D87"/>
    <w:rsid w:val="00E24ECA"/>
    <w:rsid w:val="00E250CE"/>
    <w:rsid w:val="00E263F7"/>
    <w:rsid w:val="00E2663D"/>
    <w:rsid w:val="00E2671F"/>
    <w:rsid w:val="00E26A0F"/>
    <w:rsid w:val="00E26C4A"/>
    <w:rsid w:val="00E26DE3"/>
    <w:rsid w:val="00E274D6"/>
    <w:rsid w:val="00E27687"/>
    <w:rsid w:val="00E279E0"/>
    <w:rsid w:val="00E27DC4"/>
    <w:rsid w:val="00E3063B"/>
    <w:rsid w:val="00E30A68"/>
    <w:rsid w:val="00E30DF5"/>
    <w:rsid w:val="00E30E83"/>
    <w:rsid w:val="00E310FA"/>
    <w:rsid w:val="00E3121D"/>
    <w:rsid w:val="00E31656"/>
    <w:rsid w:val="00E31ACB"/>
    <w:rsid w:val="00E3215E"/>
    <w:rsid w:val="00E32376"/>
    <w:rsid w:val="00E32693"/>
    <w:rsid w:val="00E326D5"/>
    <w:rsid w:val="00E327D7"/>
    <w:rsid w:val="00E32C60"/>
    <w:rsid w:val="00E33013"/>
    <w:rsid w:val="00E33171"/>
    <w:rsid w:val="00E33186"/>
    <w:rsid w:val="00E335AA"/>
    <w:rsid w:val="00E3364B"/>
    <w:rsid w:val="00E33DA1"/>
    <w:rsid w:val="00E3438F"/>
    <w:rsid w:val="00E343EE"/>
    <w:rsid w:val="00E34912"/>
    <w:rsid w:val="00E34B42"/>
    <w:rsid w:val="00E34B9F"/>
    <w:rsid w:val="00E35012"/>
    <w:rsid w:val="00E35023"/>
    <w:rsid w:val="00E35364"/>
    <w:rsid w:val="00E363BB"/>
    <w:rsid w:val="00E3684E"/>
    <w:rsid w:val="00E369DE"/>
    <w:rsid w:val="00E36BBF"/>
    <w:rsid w:val="00E371BB"/>
    <w:rsid w:val="00E375D1"/>
    <w:rsid w:val="00E376F7"/>
    <w:rsid w:val="00E37B28"/>
    <w:rsid w:val="00E400FC"/>
    <w:rsid w:val="00E40629"/>
    <w:rsid w:val="00E40B12"/>
    <w:rsid w:val="00E40DC6"/>
    <w:rsid w:val="00E40F15"/>
    <w:rsid w:val="00E41066"/>
    <w:rsid w:val="00E411AB"/>
    <w:rsid w:val="00E41F46"/>
    <w:rsid w:val="00E420D2"/>
    <w:rsid w:val="00E42343"/>
    <w:rsid w:val="00E4247D"/>
    <w:rsid w:val="00E428A2"/>
    <w:rsid w:val="00E428E0"/>
    <w:rsid w:val="00E42B58"/>
    <w:rsid w:val="00E42F37"/>
    <w:rsid w:val="00E43511"/>
    <w:rsid w:val="00E438B0"/>
    <w:rsid w:val="00E4397C"/>
    <w:rsid w:val="00E43C7D"/>
    <w:rsid w:val="00E43F87"/>
    <w:rsid w:val="00E443C5"/>
    <w:rsid w:val="00E44640"/>
    <w:rsid w:val="00E4474A"/>
    <w:rsid w:val="00E44F83"/>
    <w:rsid w:val="00E454EB"/>
    <w:rsid w:val="00E45641"/>
    <w:rsid w:val="00E45C57"/>
    <w:rsid w:val="00E45F03"/>
    <w:rsid w:val="00E46046"/>
    <w:rsid w:val="00E4604C"/>
    <w:rsid w:val="00E46129"/>
    <w:rsid w:val="00E4613F"/>
    <w:rsid w:val="00E462A6"/>
    <w:rsid w:val="00E466BC"/>
    <w:rsid w:val="00E46815"/>
    <w:rsid w:val="00E472C8"/>
    <w:rsid w:val="00E4740D"/>
    <w:rsid w:val="00E47668"/>
    <w:rsid w:val="00E4794B"/>
    <w:rsid w:val="00E47B77"/>
    <w:rsid w:val="00E50038"/>
    <w:rsid w:val="00E50071"/>
    <w:rsid w:val="00E5021E"/>
    <w:rsid w:val="00E502C5"/>
    <w:rsid w:val="00E50B69"/>
    <w:rsid w:val="00E50B92"/>
    <w:rsid w:val="00E50BEB"/>
    <w:rsid w:val="00E50C2A"/>
    <w:rsid w:val="00E50E66"/>
    <w:rsid w:val="00E5122C"/>
    <w:rsid w:val="00E51C24"/>
    <w:rsid w:val="00E51D59"/>
    <w:rsid w:val="00E51D85"/>
    <w:rsid w:val="00E51EA2"/>
    <w:rsid w:val="00E522AE"/>
    <w:rsid w:val="00E526A6"/>
    <w:rsid w:val="00E52A99"/>
    <w:rsid w:val="00E52B60"/>
    <w:rsid w:val="00E52DB3"/>
    <w:rsid w:val="00E52F84"/>
    <w:rsid w:val="00E530E0"/>
    <w:rsid w:val="00E530EC"/>
    <w:rsid w:val="00E53260"/>
    <w:rsid w:val="00E5336A"/>
    <w:rsid w:val="00E54229"/>
    <w:rsid w:val="00E54236"/>
    <w:rsid w:val="00E5427C"/>
    <w:rsid w:val="00E547DE"/>
    <w:rsid w:val="00E54F15"/>
    <w:rsid w:val="00E54F54"/>
    <w:rsid w:val="00E55055"/>
    <w:rsid w:val="00E550FB"/>
    <w:rsid w:val="00E55423"/>
    <w:rsid w:val="00E55B02"/>
    <w:rsid w:val="00E56305"/>
    <w:rsid w:val="00E5645A"/>
    <w:rsid w:val="00E5681C"/>
    <w:rsid w:val="00E568BE"/>
    <w:rsid w:val="00E569DC"/>
    <w:rsid w:val="00E56CF9"/>
    <w:rsid w:val="00E56D17"/>
    <w:rsid w:val="00E57292"/>
    <w:rsid w:val="00E575D6"/>
    <w:rsid w:val="00E57724"/>
    <w:rsid w:val="00E57E15"/>
    <w:rsid w:val="00E57F53"/>
    <w:rsid w:val="00E605FD"/>
    <w:rsid w:val="00E60E09"/>
    <w:rsid w:val="00E61602"/>
    <w:rsid w:val="00E61E19"/>
    <w:rsid w:val="00E62204"/>
    <w:rsid w:val="00E63460"/>
    <w:rsid w:val="00E636BB"/>
    <w:rsid w:val="00E638FC"/>
    <w:rsid w:val="00E63941"/>
    <w:rsid w:val="00E63B1D"/>
    <w:rsid w:val="00E64050"/>
    <w:rsid w:val="00E6432E"/>
    <w:rsid w:val="00E646D1"/>
    <w:rsid w:val="00E64C0C"/>
    <w:rsid w:val="00E65239"/>
    <w:rsid w:val="00E6530E"/>
    <w:rsid w:val="00E653DA"/>
    <w:rsid w:val="00E65E8B"/>
    <w:rsid w:val="00E65FF2"/>
    <w:rsid w:val="00E66127"/>
    <w:rsid w:val="00E66754"/>
    <w:rsid w:val="00E66804"/>
    <w:rsid w:val="00E66813"/>
    <w:rsid w:val="00E66817"/>
    <w:rsid w:val="00E6686B"/>
    <w:rsid w:val="00E66D05"/>
    <w:rsid w:val="00E66EAB"/>
    <w:rsid w:val="00E670D4"/>
    <w:rsid w:val="00E67177"/>
    <w:rsid w:val="00E6718C"/>
    <w:rsid w:val="00E67491"/>
    <w:rsid w:val="00E67756"/>
    <w:rsid w:val="00E67A81"/>
    <w:rsid w:val="00E67E7B"/>
    <w:rsid w:val="00E70F8B"/>
    <w:rsid w:val="00E70FF2"/>
    <w:rsid w:val="00E71052"/>
    <w:rsid w:val="00E7139C"/>
    <w:rsid w:val="00E715F3"/>
    <w:rsid w:val="00E71851"/>
    <w:rsid w:val="00E71A17"/>
    <w:rsid w:val="00E71A74"/>
    <w:rsid w:val="00E71D7B"/>
    <w:rsid w:val="00E724E0"/>
    <w:rsid w:val="00E72843"/>
    <w:rsid w:val="00E728F3"/>
    <w:rsid w:val="00E729CA"/>
    <w:rsid w:val="00E72EB6"/>
    <w:rsid w:val="00E73018"/>
    <w:rsid w:val="00E732A9"/>
    <w:rsid w:val="00E73300"/>
    <w:rsid w:val="00E73CB4"/>
    <w:rsid w:val="00E7406E"/>
    <w:rsid w:val="00E744F5"/>
    <w:rsid w:val="00E748A6"/>
    <w:rsid w:val="00E74901"/>
    <w:rsid w:val="00E74ED3"/>
    <w:rsid w:val="00E74F04"/>
    <w:rsid w:val="00E753C8"/>
    <w:rsid w:val="00E754FD"/>
    <w:rsid w:val="00E75760"/>
    <w:rsid w:val="00E75D65"/>
    <w:rsid w:val="00E76A46"/>
    <w:rsid w:val="00E76F68"/>
    <w:rsid w:val="00E7704D"/>
    <w:rsid w:val="00E7732B"/>
    <w:rsid w:val="00E77BF7"/>
    <w:rsid w:val="00E77F1E"/>
    <w:rsid w:val="00E80099"/>
    <w:rsid w:val="00E80357"/>
    <w:rsid w:val="00E803CE"/>
    <w:rsid w:val="00E806A1"/>
    <w:rsid w:val="00E80851"/>
    <w:rsid w:val="00E80A5B"/>
    <w:rsid w:val="00E80A62"/>
    <w:rsid w:val="00E81137"/>
    <w:rsid w:val="00E81881"/>
    <w:rsid w:val="00E81F7D"/>
    <w:rsid w:val="00E82414"/>
    <w:rsid w:val="00E82538"/>
    <w:rsid w:val="00E825FC"/>
    <w:rsid w:val="00E82A59"/>
    <w:rsid w:val="00E82AEA"/>
    <w:rsid w:val="00E82B2D"/>
    <w:rsid w:val="00E82C39"/>
    <w:rsid w:val="00E82E2A"/>
    <w:rsid w:val="00E82ED3"/>
    <w:rsid w:val="00E82FD7"/>
    <w:rsid w:val="00E83F1A"/>
    <w:rsid w:val="00E8405B"/>
    <w:rsid w:val="00E841BF"/>
    <w:rsid w:val="00E84552"/>
    <w:rsid w:val="00E8468C"/>
    <w:rsid w:val="00E8474F"/>
    <w:rsid w:val="00E85217"/>
    <w:rsid w:val="00E85320"/>
    <w:rsid w:val="00E8540F"/>
    <w:rsid w:val="00E85501"/>
    <w:rsid w:val="00E85583"/>
    <w:rsid w:val="00E856FE"/>
    <w:rsid w:val="00E85851"/>
    <w:rsid w:val="00E85CF3"/>
    <w:rsid w:val="00E85FB0"/>
    <w:rsid w:val="00E86158"/>
    <w:rsid w:val="00E861AB"/>
    <w:rsid w:val="00E8672F"/>
    <w:rsid w:val="00E8679B"/>
    <w:rsid w:val="00E86A69"/>
    <w:rsid w:val="00E86B88"/>
    <w:rsid w:val="00E8705D"/>
    <w:rsid w:val="00E87403"/>
    <w:rsid w:val="00E879AB"/>
    <w:rsid w:val="00E879DD"/>
    <w:rsid w:val="00E87F62"/>
    <w:rsid w:val="00E9037F"/>
    <w:rsid w:val="00E908BF"/>
    <w:rsid w:val="00E909A2"/>
    <w:rsid w:val="00E909E9"/>
    <w:rsid w:val="00E90BDF"/>
    <w:rsid w:val="00E90E6F"/>
    <w:rsid w:val="00E90EA8"/>
    <w:rsid w:val="00E91067"/>
    <w:rsid w:val="00E913A0"/>
    <w:rsid w:val="00E917CB"/>
    <w:rsid w:val="00E91BE8"/>
    <w:rsid w:val="00E92223"/>
    <w:rsid w:val="00E922BC"/>
    <w:rsid w:val="00E92442"/>
    <w:rsid w:val="00E924A5"/>
    <w:rsid w:val="00E924FB"/>
    <w:rsid w:val="00E92F41"/>
    <w:rsid w:val="00E93031"/>
    <w:rsid w:val="00E932D5"/>
    <w:rsid w:val="00E93667"/>
    <w:rsid w:val="00E93849"/>
    <w:rsid w:val="00E93E67"/>
    <w:rsid w:val="00E94BF6"/>
    <w:rsid w:val="00E94F37"/>
    <w:rsid w:val="00E95458"/>
    <w:rsid w:val="00E9555A"/>
    <w:rsid w:val="00E957DF"/>
    <w:rsid w:val="00E95A3A"/>
    <w:rsid w:val="00E95D64"/>
    <w:rsid w:val="00E95D9A"/>
    <w:rsid w:val="00E9670B"/>
    <w:rsid w:val="00E969A3"/>
    <w:rsid w:val="00E971AA"/>
    <w:rsid w:val="00E97307"/>
    <w:rsid w:val="00E973AA"/>
    <w:rsid w:val="00E97422"/>
    <w:rsid w:val="00E97809"/>
    <w:rsid w:val="00E97E34"/>
    <w:rsid w:val="00E97EFE"/>
    <w:rsid w:val="00EA027F"/>
    <w:rsid w:val="00EA0301"/>
    <w:rsid w:val="00EA0356"/>
    <w:rsid w:val="00EA099D"/>
    <w:rsid w:val="00EA1C5E"/>
    <w:rsid w:val="00EA290D"/>
    <w:rsid w:val="00EA3402"/>
    <w:rsid w:val="00EA349F"/>
    <w:rsid w:val="00EA3568"/>
    <w:rsid w:val="00EA3683"/>
    <w:rsid w:val="00EA3766"/>
    <w:rsid w:val="00EA3782"/>
    <w:rsid w:val="00EA37D0"/>
    <w:rsid w:val="00EA3C09"/>
    <w:rsid w:val="00EA3C41"/>
    <w:rsid w:val="00EA3D6B"/>
    <w:rsid w:val="00EA3E10"/>
    <w:rsid w:val="00EA4592"/>
    <w:rsid w:val="00EA47A9"/>
    <w:rsid w:val="00EA47DD"/>
    <w:rsid w:val="00EA4E09"/>
    <w:rsid w:val="00EA4EEB"/>
    <w:rsid w:val="00EA4EF0"/>
    <w:rsid w:val="00EA4FF9"/>
    <w:rsid w:val="00EA5555"/>
    <w:rsid w:val="00EA5DFC"/>
    <w:rsid w:val="00EA5E33"/>
    <w:rsid w:val="00EA5F68"/>
    <w:rsid w:val="00EA6100"/>
    <w:rsid w:val="00EA6332"/>
    <w:rsid w:val="00EA656F"/>
    <w:rsid w:val="00EA6EA5"/>
    <w:rsid w:val="00EA7234"/>
    <w:rsid w:val="00EA7DBA"/>
    <w:rsid w:val="00EA7F57"/>
    <w:rsid w:val="00EB0198"/>
    <w:rsid w:val="00EB04AA"/>
    <w:rsid w:val="00EB074C"/>
    <w:rsid w:val="00EB0A79"/>
    <w:rsid w:val="00EB0BC4"/>
    <w:rsid w:val="00EB0E7D"/>
    <w:rsid w:val="00EB12AD"/>
    <w:rsid w:val="00EB17FB"/>
    <w:rsid w:val="00EB1D7B"/>
    <w:rsid w:val="00EB20DB"/>
    <w:rsid w:val="00EB2186"/>
    <w:rsid w:val="00EB2597"/>
    <w:rsid w:val="00EB2794"/>
    <w:rsid w:val="00EB2834"/>
    <w:rsid w:val="00EB283D"/>
    <w:rsid w:val="00EB2D28"/>
    <w:rsid w:val="00EB2D34"/>
    <w:rsid w:val="00EB2EB4"/>
    <w:rsid w:val="00EB362E"/>
    <w:rsid w:val="00EB3AED"/>
    <w:rsid w:val="00EB448F"/>
    <w:rsid w:val="00EB4914"/>
    <w:rsid w:val="00EB49E0"/>
    <w:rsid w:val="00EB4B0E"/>
    <w:rsid w:val="00EB58FD"/>
    <w:rsid w:val="00EB5940"/>
    <w:rsid w:val="00EB5968"/>
    <w:rsid w:val="00EB59DB"/>
    <w:rsid w:val="00EB5C6E"/>
    <w:rsid w:val="00EB5DDF"/>
    <w:rsid w:val="00EB5EDE"/>
    <w:rsid w:val="00EB660E"/>
    <w:rsid w:val="00EB69E8"/>
    <w:rsid w:val="00EB7479"/>
    <w:rsid w:val="00EB751B"/>
    <w:rsid w:val="00EB75AB"/>
    <w:rsid w:val="00EB7966"/>
    <w:rsid w:val="00EB7E1D"/>
    <w:rsid w:val="00EC098C"/>
    <w:rsid w:val="00EC0D8E"/>
    <w:rsid w:val="00EC100D"/>
    <w:rsid w:val="00EC10AD"/>
    <w:rsid w:val="00EC1413"/>
    <w:rsid w:val="00EC1614"/>
    <w:rsid w:val="00EC1671"/>
    <w:rsid w:val="00EC1796"/>
    <w:rsid w:val="00EC18C3"/>
    <w:rsid w:val="00EC1A8F"/>
    <w:rsid w:val="00EC1B57"/>
    <w:rsid w:val="00EC20A5"/>
    <w:rsid w:val="00EC2BC0"/>
    <w:rsid w:val="00EC2E2B"/>
    <w:rsid w:val="00EC35BD"/>
    <w:rsid w:val="00EC36A9"/>
    <w:rsid w:val="00EC3734"/>
    <w:rsid w:val="00EC3743"/>
    <w:rsid w:val="00EC42D6"/>
    <w:rsid w:val="00EC495A"/>
    <w:rsid w:val="00EC4BED"/>
    <w:rsid w:val="00EC4D03"/>
    <w:rsid w:val="00EC4F59"/>
    <w:rsid w:val="00EC506F"/>
    <w:rsid w:val="00EC632D"/>
    <w:rsid w:val="00EC642D"/>
    <w:rsid w:val="00EC6732"/>
    <w:rsid w:val="00EC6772"/>
    <w:rsid w:val="00EC6C6E"/>
    <w:rsid w:val="00EC6D15"/>
    <w:rsid w:val="00EC7065"/>
    <w:rsid w:val="00EC727C"/>
    <w:rsid w:val="00EC72FA"/>
    <w:rsid w:val="00EC7347"/>
    <w:rsid w:val="00EC737C"/>
    <w:rsid w:val="00EC75E2"/>
    <w:rsid w:val="00EC79A6"/>
    <w:rsid w:val="00EC7A76"/>
    <w:rsid w:val="00EC7A9C"/>
    <w:rsid w:val="00EC7C05"/>
    <w:rsid w:val="00EC7FCC"/>
    <w:rsid w:val="00ED0047"/>
    <w:rsid w:val="00ED05A2"/>
    <w:rsid w:val="00ED06F0"/>
    <w:rsid w:val="00ED071F"/>
    <w:rsid w:val="00ED0B08"/>
    <w:rsid w:val="00ED0F1A"/>
    <w:rsid w:val="00ED16B1"/>
    <w:rsid w:val="00ED190B"/>
    <w:rsid w:val="00ED2486"/>
    <w:rsid w:val="00ED3892"/>
    <w:rsid w:val="00ED399E"/>
    <w:rsid w:val="00ED39A6"/>
    <w:rsid w:val="00ED40AD"/>
    <w:rsid w:val="00ED4FD4"/>
    <w:rsid w:val="00ED513F"/>
    <w:rsid w:val="00ED5223"/>
    <w:rsid w:val="00ED557A"/>
    <w:rsid w:val="00ED5758"/>
    <w:rsid w:val="00ED5E18"/>
    <w:rsid w:val="00ED6339"/>
    <w:rsid w:val="00ED6359"/>
    <w:rsid w:val="00ED6449"/>
    <w:rsid w:val="00ED6479"/>
    <w:rsid w:val="00ED6ACE"/>
    <w:rsid w:val="00ED6FC7"/>
    <w:rsid w:val="00ED7126"/>
    <w:rsid w:val="00ED73CE"/>
    <w:rsid w:val="00ED7737"/>
    <w:rsid w:val="00ED7753"/>
    <w:rsid w:val="00ED7979"/>
    <w:rsid w:val="00ED7E9F"/>
    <w:rsid w:val="00EE02B8"/>
    <w:rsid w:val="00EE0432"/>
    <w:rsid w:val="00EE06DC"/>
    <w:rsid w:val="00EE0C4D"/>
    <w:rsid w:val="00EE0E64"/>
    <w:rsid w:val="00EE109D"/>
    <w:rsid w:val="00EE1122"/>
    <w:rsid w:val="00EE13C2"/>
    <w:rsid w:val="00EE13E7"/>
    <w:rsid w:val="00EE19FA"/>
    <w:rsid w:val="00EE1E34"/>
    <w:rsid w:val="00EE2322"/>
    <w:rsid w:val="00EE26AE"/>
    <w:rsid w:val="00EE353F"/>
    <w:rsid w:val="00EE35C1"/>
    <w:rsid w:val="00EE35DD"/>
    <w:rsid w:val="00EE37EE"/>
    <w:rsid w:val="00EE406B"/>
    <w:rsid w:val="00EE41C5"/>
    <w:rsid w:val="00EE4484"/>
    <w:rsid w:val="00EE45CA"/>
    <w:rsid w:val="00EE4772"/>
    <w:rsid w:val="00EE4995"/>
    <w:rsid w:val="00EE4BEE"/>
    <w:rsid w:val="00EE4E49"/>
    <w:rsid w:val="00EE4EE5"/>
    <w:rsid w:val="00EE52F2"/>
    <w:rsid w:val="00EE537C"/>
    <w:rsid w:val="00EE55FD"/>
    <w:rsid w:val="00EE571A"/>
    <w:rsid w:val="00EE580E"/>
    <w:rsid w:val="00EE5A9F"/>
    <w:rsid w:val="00EE5D52"/>
    <w:rsid w:val="00EE5F24"/>
    <w:rsid w:val="00EE61DF"/>
    <w:rsid w:val="00EE62B2"/>
    <w:rsid w:val="00EE6788"/>
    <w:rsid w:val="00EE6D16"/>
    <w:rsid w:val="00EE6D99"/>
    <w:rsid w:val="00EE6E4B"/>
    <w:rsid w:val="00EE6F6A"/>
    <w:rsid w:val="00EE6F96"/>
    <w:rsid w:val="00EE7501"/>
    <w:rsid w:val="00EE799B"/>
    <w:rsid w:val="00EE7B50"/>
    <w:rsid w:val="00EF0149"/>
    <w:rsid w:val="00EF08AF"/>
    <w:rsid w:val="00EF08F8"/>
    <w:rsid w:val="00EF10B9"/>
    <w:rsid w:val="00EF10D2"/>
    <w:rsid w:val="00EF18DA"/>
    <w:rsid w:val="00EF1AEC"/>
    <w:rsid w:val="00EF1C64"/>
    <w:rsid w:val="00EF1D1A"/>
    <w:rsid w:val="00EF2866"/>
    <w:rsid w:val="00EF2B0A"/>
    <w:rsid w:val="00EF2BB8"/>
    <w:rsid w:val="00EF2C5E"/>
    <w:rsid w:val="00EF3447"/>
    <w:rsid w:val="00EF3507"/>
    <w:rsid w:val="00EF3A3B"/>
    <w:rsid w:val="00EF3AAF"/>
    <w:rsid w:val="00EF3C22"/>
    <w:rsid w:val="00EF3D85"/>
    <w:rsid w:val="00EF3DFA"/>
    <w:rsid w:val="00EF3EBE"/>
    <w:rsid w:val="00EF415B"/>
    <w:rsid w:val="00EF4617"/>
    <w:rsid w:val="00EF4780"/>
    <w:rsid w:val="00EF49BC"/>
    <w:rsid w:val="00EF4AB1"/>
    <w:rsid w:val="00EF501F"/>
    <w:rsid w:val="00EF57DB"/>
    <w:rsid w:val="00EF585E"/>
    <w:rsid w:val="00EF5AAF"/>
    <w:rsid w:val="00EF5B5E"/>
    <w:rsid w:val="00EF5C26"/>
    <w:rsid w:val="00EF5C7C"/>
    <w:rsid w:val="00EF6065"/>
    <w:rsid w:val="00EF608E"/>
    <w:rsid w:val="00EF6251"/>
    <w:rsid w:val="00EF6639"/>
    <w:rsid w:val="00EF715B"/>
    <w:rsid w:val="00EF7B84"/>
    <w:rsid w:val="00EF7E97"/>
    <w:rsid w:val="00F00064"/>
    <w:rsid w:val="00F00140"/>
    <w:rsid w:val="00F0049C"/>
    <w:rsid w:val="00F005F7"/>
    <w:rsid w:val="00F00815"/>
    <w:rsid w:val="00F00ECE"/>
    <w:rsid w:val="00F01734"/>
    <w:rsid w:val="00F0188B"/>
    <w:rsid w:val="00F01CEC"/>
    <w:rsid w:val="00F01D09"/>
    <w:rsid w:val="00F023B3"/>
    <w:rsid w:val="00F02550"/>
    <w:rsid w:val="00F025B0"/>
    <w:rsid w:val="00F02806"/>
    <w:rsid w:val="00F02B37"/>
    <w:rsid w:val="00F02C99"/>
    <w:rsid w:val="00F0312D"/>
    <w:rsid w:val="00F031E0"/>
    <w:rsid w:val="00F03AAD"/>
    <w:rsid w:val="00F03D1B"/>
    <w:rsid w:val="00F04398"/>
    <w:rsid w:val="00F043FA"/>
    <w:rsid w:val="00F04D9E"/>
    <w:rsid w:val="00F04FB4"/>
    <w:rsid w:val="00F05A84"/>
    <w:rsid w:val="00F05C11"/>
    <w:rsid w:val="00F05C31"/>
    <w:rsid w:val="00F062D2"/>
    <w:rsid w:val="00F06888"/>
    <w:rsid w:val="00F06B69"/>
    <w:rsid w:val="00F06BDB"/>
    <w:rsid w:val="00F0738B"/>
    <w:rsid w:val="00F07435"/>
    <w:rsid w:val="00F07A4E"/>
    <w:rsid w:val="00F07C5A"/>
    <w:rsid w:val="00F101DD"/>
    <w:rsid w:val="00F10511"/>
    <w:rsid w:val="00F10882"/>
    <w:rsid w:val="00F109D5"/>
    <w:rsid w:val="00F111E5"/>
    <w:rsid w:val="00F1186A"/>
    <w:rsid w:val="00F11B69"/>
    <w:rsid w:val="00F11DC5"/>
    <w:rsid w:val="00F11DF8"/>
    <w:rsid w:val="00F12AD6"/>
    <w:rsid w:val="00F12BC7"/>
    <w:rsid w:val="00F133CB"/>
    <w:rsid w:val="00F13512"/>
    <w:rsid w:val="00F1358E"/>
    <w:rsid w:val="00F1368E"/>
    <w:rsid w:val="00F136D4"/>
    <w:rsid w:val="00F13716"/>
    <w:rsid w:val="00F13E89"/>
    <w:rsid w:val="00F140F3"/>
    <w:rsid w:val="00F141CA"/>
    <w:rsid w:val="00F14E5B"/>
    <w:rsid w:val="00F14F16"/>
    <w:rsid w:val="00F14FD9"/>
    <w:rsid w:val="00F14FE4"/>
    <w:rsid w:val="00F152C8"/>
    <w:rsid w:val="00F1591F"/>
    <w:rsid w:val="00F1680B"/>
    <w:rsid w:val="00F1683D"/>
    <w:rsid w:val="00F169A7"/>
    <w:rsid w:val="00F16CAD"/>
    <w:rsid w:val="00F16D5F"/>
    <w:rsid w:val="00F175FC"/>
    <w:rsid w:val="00F17879"/>
    <w:rsid w:val="00F2024E"/>
    <w:rsid w:val="00F20411"/>
    <w:rsid w:val="00F209EE"/>
    <w:rsid w:val="00F20DEE"/>
    <w:rsid w:val="00F216BB"/>
    <w:rsid w:val="00F22014"/>
    <w:rsid w:val="00F2202E"/>
    <w:rsid w:val="00F220CF"/>
    <w:rsid w:val="00F2210B"/>
    <w:rsid w:val="00F22697"/>
    <w:rsid w:val="00F22990"/>
    <w:rsid w:val="00F2302D"/>
    <w:rsid w:val="00F231E1"/>
    <w:rsid w:val="00F236AC"/>
    <w:rsid w:val="00F236F7"/>
    <w:rsid w:val="00F2372D"/>
    <w:rsid w:val="00F23766"/>
    <w:rsid w:val="00F23AA0"/>
    <w:rsid w:val="00F23AA1"/>
    <w:rsid w:val="00F23EC4"/>
    <w:rsid w:val="00F23F2F"/>
    <w:rsid w:val="00F24645"/>
    <w:rsid w:val="00F246D5"/>
    <w:rsid w:val="00F24720"/>
    <w:rsid w:val="00F247D8"/>
    <w:rsid w:val="00F24B5D"/>
    <w:rsid w:val="00F25169"/>
    <w:rsid w:val="00F25775"/>
    <w:rsid w:val="00F25FCA"/>
    <w:rsid w:val="00F26067"/>
    <w:rsid w:val="00F264BA"/>
    <w:rsid w:val="00F267BC"/>
    <w:rsid w:val="00F26A9B"/>
    <w:rsid w:val="00F26B92"/>
    <w:rsid w:val="00F26CD5"/>
    <w:rsid w:val="00F26F89"/>
    <w:rsid w:val="00F27139"/>
    <w:rsid w:val="00F277A2"/>
    <w:rsid w:val="00F27AEC"/>
    <w:rsid w:val="00F27E0C"/>
    <w:rsid w:val="00F302F4"/>
    <w:rsid w:val="00F30E3B"/>
    <w:rsid w:val="00F31063"/>
    <w:rsid w:val="00F3138D"/>
    <w:rsid w:val="00F31E73"/>
    <w:rsid w:val="00F3251D"/>
    <w:rsid w:val="00F32D03"/>
    <w:rsid w:val="00F32E35"/>
    <w:rsid w:val="00F330DC"/>
    <w:rsid w:val="00F33581"/>
    <w:rsid w:val="00F33957"/>
    <w:rsid w:val="00F34060"/>
    <w:rsid w:val="00F34E41"/>
    <w:rsid w:val="00F35B10"/>
    <w:rsid w:val="00F35D7A"/>
    <w:rsid w:val="00F3600A"/>
    <w:rsid w:val="00F3601A"/>
    <w:rsid w:val="00F36775"/>
    <w:rsid w:val="00F36A9F"/>
    <w:rsid w:val="00F36B74"/>
    <w:rsid w:val="00F37240"/>
    <w:rsid w:val="00F37BB9"/>
    <w:rsid w:val="00F37F88"/>
    <w:rsid w:val="00F40090"/>
    <w:rsid w:val="00F40F6F"/>
    <w:rsid w:val="00F40FD7"/>
    <w:rsid w:val="00F4110D"/>
    <w:rsid w:val="00F41980"/>
    <w:rsid w:val="00F41A2D"/>
    <w:rsid w:val="00F41B5A"/>
    <w:rsid w:val="00F41D5A"/>
    <w:rsid w:val="00F41E67"/>
    <w:rsid w:val="00F42467"/>
    <w:rsid w:val="00F426BA"/>
    <w:rsid w:val="00F427F2"/>
    <w:rsid w:val="00F42870"/>
    <w:rsid w:val="00F42911"/>
    <w:rsid w:val="00F42F69"/>
    <w:rsid w:val="00F42F83"/>
    <w:rsid w:val="00F43327"/>
    <w:rsid w:val="00F43674"/>
    <w:rsid w:val="00F43D2F"/>
    <w:rsid w:val="00F43F66"/>
    <w:rsid w:val="00F441B0"/>
    <w:rsid w:val="00F4431E"/>
    <w:rsid w:val="00F44F9E"/>
    <w:rsid w:val="00F450AC"/>
    <w:rsid w:val="00F45251"/>
    <w:rsid w:val="00F4542E"/>
    <w:rsid w:val="00F458F4"/>
    <w:rsid w:val="00F4599D"/>
    <w:rsid w:val="00F45BF0"/>
    <w:rsid w:val="00F4692F"/>
    <w:rsid w:val="00F46DFF"/>
    <w:rsid w:val="00F47682"/>
    <w:rsid w:val="00F4784F"/>
    <w:rsid w:val="00F47CE7"/>
    <w:rsid w:val="00F504F2"/>
    <w:rsid w:val="00F5071D"/>
    <w:rsid w:val="00F50835"/>
    <w:rsid w:val="00F5087D"/>
    <w:rsid w:val="00F50BCC"/>
    <w:rsid w:val="00F50D50"/>
    <w:rsid w:val="00F51013"/>
    <w:rsid w:val="00F510A6"/>
    <w:rsid w:val="00F51168"/>
    <w:rsid w:val="00F511A1"/>
    <w:rsid w:val="00F51554"/>
    <w:rsid w:val="00F51703"/>
    <w:rsid w:val="00F5193C"/>
    <w:rsid w:val="00F5194A"/>
    <w:rsid w:val="00F51B89"/>
    <w:rsid w:val="00F51FF5"/>
    <w:rsid w:val="00F52124"/>
    <w:rsid w:val="00F52661"/>
    <w:rsid w:val="00F52679"/>
    <w:rsid w:val="00F529A4"/>
    <w:rsid w:val="00F52C8E"/>
    <w:rsid w:val="00F52CF7"/>
    <w:rsid w:val="00F52D98"/>
    <w:rsid w:val="00F52DFD"/>
    <w:rsid w:val="00F52E32"/>
    <w:rsid w:val="00F52ED7"/>
    <w:rsid w:val="00F53898"/>
    <w:rsid w:val="00F53B87"/>
    <w:rsid w:val="00F53DDB"/>
    <w:rsid w:val="00F5404F"/>
    <w:rsid w:val="00F54051"/>
    <w:rsid w:val="00F5422E"/>
    <w:rsid w:val="00F54C7F"/>
    <w:rsid w:val="00F54E34"/>
    <w:rsid w:val="00F556C7"/>
    <w:rsid w:val="00F55962"/>
    <w:rsid w:val="00F55A99"/>
    <w:rsid w:val="00F55E2E"/>
    <w:rsid w:val="00F55E71"/>
    <w:rsid w:val="00F560D1"/>
    <w:rsid w:val="00F56177"/>
    <w:rsid w:val="00F565C1"/>
    <w:rsid w:val="00F5681E"/>
    <w:rsid w:val="00F56930"/>
    <w:rsid w:val="00F569F2"/>
    <w:rsid w:val="00F56C5F"/>
    <w:rsid w:val="00F56EB4"/>
    <w:rsid w:val="00F57168"/>
    <w:rsid w:val="00F57219"/>
    <w:rsid w:val="00F57328"/>
    <w:rsid w:val="00F57330"/>
    <w:rsid w:val="00F5793A"/>
    <w:rsid w:val="00F57E14"/>
    <w:rsid w:val="00F600F9"/>
    <w:rsid w:val="00F605C3"/>
    <w:rsid w:val="00F608A9"/>
    <w:rsid w:val="00F61109"/>
    <w:rsid w:val="00F612D9"/>
    <w:rsid w:val="00F61481"/>
    <w:rsid w:val="00F619A5"/>
    <w:rsid w:val="00F61BE3"/>
    <w:rsid w:val="00F6224B"/>
    <w:rsid w:val="00F625E5"/>
    <w:rsid w:val="00F62785"/>
    <w:rsid w:val="00F62B6D"/>
    <w:rsid w:val="00F62E7A"/>
    <w:rsid w:val="00F62E84"/>
    <w:rsid w:val="00F62F94"/>
    <w:rsid w:val="00F63114"/>
    <w:rsid w:val="00F632A6"/>
    <w:rsid w:val="00F63755"/>
    <w:rsid w:val="00F63925"/>
    <w:rsid w:val="00F63E3C"/>
    <w:rsid w:val="00F640EF"/>
    <w:rsid w:val="00F6445C"/>
    <w:rsid w:val="00F649AF"/>
    <w:rsid w:val="00F649B3"/>
    <w:rsid w:val="00F64A87"/>
    <w:rsid w:val="00F64EE9"/>
    <w:rsid w:val="00F64FB2"/>
    <w:rsid w:val="00F6541C"/>
    <w:rsid w:val="00F65492"/>
    <w:rsid w:val="00F65672"/>
    <w:rsid w:val="00F656DE"/>
    <w:rsid w:val="00F65BCE"/>
    <w:rsid w:val="00F660FF"/>
    <w:rsid w:val="00F66349"/>
    <w:rsid w:val="00F663BC"/>
    <w:rsid w:val="00F670B0"/>
    <w:rsid w:val="00F671F2"/>
    <w:rsid w:val="00F6733E"/>
    <w:rsid w:val="00F673B3"/>
    <w:rsid w:val="00F67CDC"/>
    <w:rsid w:val="00F67ED9"/>
    <w:rsid w:val="00F704F6"/>
    <w:rsid w:val="00F70C8D"/>
    <w:rsid w:val="00F70D40"/>
    <w:rsid w:val="00F70D9D"/>
    <w:rsid w:val="00F71895"/>
    <w:rsid w:val="00F71BF5"/>
    <w:rsid w:val="00F71D71"/>
    <w:rsid w:val="00F72335"/>
    <w:rsid w:val="00F7249C"/>
    <w:rsid w:val="00F7280A"/>
    <w:rsid w:val="00F72875"/>
    <w:rsid w:val="00F72DC2"/>
    <w:rsid w:val="00F72F9E"/>
    <w:rsid w:val="00F735D7"/>
    <w:rsid w:val="00F73A7A"/>
    <w:rsid w:val="00F746FD"/>
    <w:rsid w:val="00F74968"/>
    <w:rsid w:val="00F750B7"/>
    <w:rsid w:val="00F7526B"/>
    <w:rsid w:val="00F75999"/>
    <w:rsid w:val="00F75B12"/>
    <w:rsid w:val="00F75DF0"/>
    <w:rsid w:val="00F75E83"/>
    <w:rsid w:val="00F75E87"/>
    <w:rsid w:val="00F7605F"/>
    <w:rsid w:val="00F761B5"/>
    <w:rsid w:val="00F763AC"/>
    <w:rsid w:val="00F76582"/>
    <w:rsid w:val="00F76B3A"/>
    <w:rsid w:val="00F76BDC"/>
    <w:rsid w:val="00F770B6"/>
    <w:rsid w:val="00F77113"/>
    <w:rsid w:val="00F774C6"/>
    <w:rsid w:val="00F776A2"/>
    <w:rsid w:val="00F776D9"/>
    <w:rsid w:val="00F7787F"/>
    <w:rsid w:val="00F77FAF"/>
    <w:rsid w:val="00F8022C"/>
    <w:rsid w:val="00F80418"/>
    <w:rsid w:val="00F80436"/>
    <w:rsid w:val="00F80533"/>
    <w:rsid w:val="00F80FAB"/>
    <w:rsid w:val="00F810B6"/>
    <w:rsid w:val="00F8119A"/>
    <w:rsid w:val="00F820C4"/>
    <w:rsid w:val="00F82182"/>
    <w:rsid w:val="00F8260B"/>
    <w:rsid w:val="00F82646"/>
    <w:rsid w:val="00F8290E"/>
    <w:rsid w:val="00F82EE3"/>
    <w:rsid w:val="00F832D2"/>
    <w:rsid w:val="00F83964"/>
    <w:rsid w:val="00F83B1E"/>
    <w:rsid w:val="00F83E78"/>
    <w:rsid w:val="00F83ED1"/>
    <w:rsid w:val="00F84202"/>
    <w:rsid w:val="00F84874"/>
    <w:rsid w:val="00F85052"/>
    <w:rsid w:val="00F85343"/>
    <w:rsid w:val="00F85C12"/>
    <w:rsid w:val="00F8603B"/>
    <w:rsid w:val="00F860AE"/>
    <w:rsid w:val="00F86189"/>
    <w:rsid w:val="00F86839"/>
    <w:rsid w:val="00F86A3D"/>
    <w:rsid w:val="00F87BF0"/>
    <w:rsid w:val="00F87C0F"/>
    <w:rsid w:val="00F87D86"/>
    <w:rsid w:val="00F87E5E"/>
    <w:rsid w:val="00F90166"/>
    <w:rsid w:val="00F9032B"/>
    <w:rsid w:val="00F9039D"/>
    <w:rsid w:val="00F9100C"/>
    <w:rsid w:val="00F916D2"/>
    <w:rsid w:val="00F91EE8"/>
    <w:rsid w:val="00F927FF"/>
    <w:rsid w:val="00F93E28"/>
    <w:rsid w:val="00F94BEC"/>
    <w:rsid w:val="00F9527A"/>
    <w:rsid w:val="00F95454"/>
    <w:rsid w:val="00F957C6"/>
    <w:rsid w:val="00F957CD"/>
    <w:rsid w:val="00F95ACB"/>
    <w:rsid w:val="00F95AE8"/>
    <w:rsid w:val="00F95C64"/>
    <w:rsid w:val="00F961F4"/>
    <w:rsid w:val="00F96376"/>
    <w:rsid w:val="00F964D2"/>
    <w:rsid w:val="00F968C7"/>
    <w:rsid w:val="00F96995"/>
    <w:rsid w:val="00F96B2D"/>
    <w:rsid w:val="00F97356"/>
    <w:rsid w:val="00F973DC"/>
    <w:rsid w:val="00F977D8"/>
    <w:rsid w:val="00F97B45"/>
    <w:rsid w:val="00F97D32"/>
    <w:rsid w:val="00F97E9E"/>
    <w:rsid w:val="00FA01FE"/>
    <w:rsid w:val="00FA0260"/>
    <w:rsid w:val="00FA062C"/>
    <w:rsid w:val="00FA1182"/>
    <w:rsid w:val="00FA11FA"/>
    <w:rsid w:val="00FA146B"/>
    <w:rsid w:val="00FA162B"/>
    <w:rsid w:val="00FA1CA0"/>
    <w:rsid w:val="00FA1EAE"/>
    <w:rsid w:val="00FA1FFE"/>
    <w:rsid w:val="00FA237A"/>
    <w:rsid w:val="00FA2865"/>
    <w:rsid w:val="00FA2976"/>
    <w:rsid w:val="00FA2A68"/>
    <w:rsid w:val="00FA2D3C"/>
    <w:rsid w:val="00FA2E61"/>
    <w:rsid w:val="00FA3469"/>
    <w:rsid w:val="00FA36BD"/>
    <w:rsid w:val="00FA3763"/>
    <w:rsid w:val="00FA37D2"/>
    <w:rsid w:val="00FA41F9"/>
    <w:rsid w:val="00FA43D8"/>
    <w:rsid w:val="00FA4672"/>
    <w:rsid w:val="00FA46DE"/>
    <w:rsid w:val="00FA488F"/>
    <w:rsid w:val="00FA4CDB"/>
    <w:rsid w:val="00FA542F"/>
    <w:rsid w:val="00FA56CE"/>
    <w:rsid w:val="00FA5B35"/>
    <w:rsid w:val="00FA5E72"/>
    <w:rsid w:val="00FA5F6E"/>
    <w:rsid w:val="00FA601B"/>
    <w:rsid w:val="00FA6106"/>
    <w:rsid w:val="00FA6879"/>
    <w:rsid w:val="00FA6CDE"/>
    <w:rsid w:val="00FA6D79"/>
    <w:rsid w:val="00FA6E08"/>
    <w:rsid w:val="00FA6E71"/>
    <w:rsid w:val="00FA73A4"/>
    <w:rsid w:val="00FB018E"/>
    <w:rsid w:val="00FB044E"/>
    <w:rsid w:val="00FB07A6"/>
    <w:rsid w:val="00FB0C3D"/>
    <w:rsid w:val="00FB0EE9"/>
    <w:rsid w:val="00FB1256"/>
    <w:rsid w:val="00FB13A7"/>
    <w:rsid w:val="00FB168B"/>
    <w:rsid w:val="00FB16B8"/>
    <w:rsid w:val="00FB17E2"/>
    <w:rsid w:val="00FB1A6A"/>
    <w:rsid w:val="00FB217B"/>
    <w:rsid w:val="00FB2324"/>
    <w:rsid w:val="00FB27D5"/>
    <w:rsid w:val="00FB2807"/>
    <w:rsid w:val="00FB2F3F"/>
    <w:rsid w:val="00FB36DA"/>
    <w:rsid w:val="00FB3701"/>
    <w:rsid w:val="00FB3C67"/>
    <w:rsid w:val="00FB412E"/>
    <w:rsid w:val="00FB468C"/>
    <w:rsid w:val="00FB4940"/>
    <w:rsid w:val="00FB4C4C"/>
    <w:rsid w:val="00FB513E"/>
    <w:rsid w:val="00FB5348"/>
    <w:rsid w:val="00FB5398"/>
    <w:rsid w:val="00FB564C"/>
    <w:rsid w:val="00FB5790"/>
    <w:rsid w:val="00FB586F"/>
    <w:rsid w:val="00FB5A8E"/>
    <w:rsid w:val="00FB5E8F"/>
    <w:rsid w:val="00FB636F"/>
    <w:rsid w:val="00FB6A5F"/>
    <w:rsid w:val="00FB6ED2"/>
    <w:rsid w:val="00FB700A"/>
    <w:rsid w:val="00FB7069"/>
    <w:rsid w:val="00FB7259"/>
    <w:rsid w:val="00FB73B4"/>
    <w:rsid w:val="00FB7565"/>
    <w:rsid w:val="00FB7799"/>
    <w:rsid w:val="00FB7845"/>
    <w:rsid w:val="00FB7A2B"/>
    <w:rsid w:val="00FB7B86"/>
    <w:rsid w:val="00FB7F87"/>
    <w:rsid w:val="00FC0157"/>
    <w:rsid w:val="00FC01BA"/>
    <w:rsid w:val="00FC030F"/>
    <w:rsid w:val="00FC09F0"/>
    <w:rsid w:val="00FC0C2D"/>
    <w:rsid w:val="00FC0F70"/>
    <w:rsid w:val="00FC1389"/>
    <w:rsid w:val="00FC140A"/>
    <w:rsid w:val="00FC1DEA"/>
    <w:rsid w:val="00FC1EA1"/>
    <w:rsid w:val="00FC2B7C"/>
    <w:rsid w:val="00FC2D49"/>
    <w:rsid w:val="00FC305B"/>
    <w:rsid w:val="00FC33EA"/>
    <w:rsid w:val="00FC35E3"/>
    <w:rsid w:val="00FC37E1"/>
    <w:rsid w:val="00FC391A"/>
    <w:rsid w:val="00FC39F4"/>
    <w:rsid w:val="00FC3ADA"/>
    <w:rsid w:val="00FC3C42"/>
    <w:rsid w:val="00FC3CD5"/>
    <w:rsid w:val="00FC402A"/>
    <w:rsid w:val="00FC4485"/>
    <w:rsid w:val="00FC44F8"/>
    <w:rsid w:val="00FC4BD2"/>
    <w:rsid w:val="00FC51E5"/>
    <w:rsid w:val="00FC5317"/>
    <w:rsid w:val="00FC5373"/>
    <w:rsid w:val="00FC5D0B"/>
    <w:rsid w:val="00FC5E27"/>
    <w:rsid w:val="00FC60A7"/>
    <w:rsid w:val="00FC6121"/>
    <w:rsid w:val="00FC6A8B"/>
    <w:rsid w:val="00FC6C19"/>
    <w:rsid w:val="00FC6FC8"/>
    <w:rsid w:val="00FC72C0"/>
    <w:rsid w:val="00FC73EC"/>
    <w:rsid w:val="00FC75E9"/>
    <w:rsid w:val="00FC7C7C"/>
    <w:rsid w:val="00FC7E8F"/>
    <w:rsid w:val="00FD009B"/>
    <w:rsid w:val="00FD0257"/>
    <w:rsid w:val="00FD0368"/>
    <w:rsid w:val="00FD0DFE"/>
    <w:rsid w:val="00FD0E07"/>
    <w:rsid w:val="00FD0F3F"/>
    <w:rsid w:val="00FD1730"/>
    <w:rsid w:val="00FD1B53"/>
    <w:rsid w:val="00FD287A"/>
    <w:rsid w:val="00FD37E9"/>
    <w:rsid w:val="00FD3969"/>
    <w:rsid w:val="00FD46B4"/>
    <w:rsid w:val="00FD48DB"/>
    <w:rsid w:val="00FD4A40"/>
    <w:rsid w:val="00FD4F79"/>
    <w:rsid w:val="00FD5263"/>
    <w:rsid w:val="00FD55C3"/>
    <w:rsid w:val="00FD58C7"/>
    <w:rsid w:val="00FD5E6C"/>
    <w:rsid w:val="00FD6483"/>
    <w:rsid w:val="00FD6844"/>
    <w:rsid w:val="00FD6CD1"/>
    <w:rsid w:val="00FD720F"/>
    <w:rsid w:val="00FD7555"/>
    <w:rsid w:val="00FD7890"/>
    <w:rsid w:val="00FE000F"/>
    <w:rsid w:val="00FE056E"/>
    <w:rsid w:val="00FE05E9"/>
    <w:rsid w:val="00FE05EB"/>
    <w:rsid w:val="00FE09B0"/>
    <w:rsid w:val="00FE0AB3"/>
    <w:rsid w:val="00FE0D33"/>
    <w:rsid w:val="00FE1044"/>
    <w:rsid w:val="00FE10A3"/>
    <w:rsid w:val="00FE1462"/>
    <w:rsid w:val="00FE1861"/>
    <w:rsid w:val="00FE1D8D"/>
    <w:rsid w:val="00FE2210"/>
    <w:rsid w:val="00FE2371"/>
    <w:rsid w:val="00FE286A"/>
    <w:rsid w:val="00FE28B9"/>
    <w:rsid w:val="00FE2F12"/>
    <w:rsid w:val="00FE38BC"/>
    <w:rsid w:val="00FE3ED9"/>
    <w:rsid w:val="00FE404D"/>
    <w:rsid w:val="00FE4763"/>
    <w:rsid w:val="00FE4CFB"/>
    <w:rsid w:val="00FE541F"/>
    <w:rsid w:val="00FE5B86"/>
    <w:rsid w:val="00FE6166"/>
    <w:rsid w:val="00FE64FA"/>
    <w:rsid w:val="00FE6732"/>
    <w:rsid w:val="00FE68D7"/>
    <w:rsid w:val="00FE6A16"/>
    <w:rsid w:val="00FE6CE0"/>
    <w:rsid w:val="00FE7009"/>
    <w:rsid w:val="00FE74A7"/>
    <w:rsid w:val="00FE797F"/>
    <w:rsid w:val="00FE79E7"/>
    <w:rsid w:val="00FE7D71"/>
    <w:rsid w:val="00FE7E6F"/>
    <w:rsid w:val="00FF0133"/>
    <w:rsid w:val="00FF03C8"/>
    <w:rsid w:val="00FF071E"/>
    <w:rsid w:val="00FF09F3"/>
    <w:rsid w:val="00FF1495"/>
    <w:rsid w:val="00FF178C"/>
    <w:rsid w:val="00FF1ADA"/>
    <w:rsid w:val="00FF207A"/>
    <w:rsid w:val="00FF268E"/>
    <w:rsid w:val="00FF2F71"/>
    <w:rsid w:val="00FF3E69"/>
    <w:rsid w:val="00FF3E82"/>
    <w:rsid w:val="00FF3EF7"/>
    <w:rsid w:val="00FF3F2E"/>
    <w:rsid w:val="00FF403C"/>
    <w:rsid w:val="00FF5104"/>
    <w:rsid w:val="00FF550A"/>
    <w:rsid w:val="00FF5511"/>
    <w:rsid w:val="00FF55BA"/>
    <w:rsid w:val="00FF5CFF"/>
    <w:rsid w:val="00FF5E7F"/>
    <w:rsid w:val="00FF5EF2"/>
    <w:rsid w:val="00FF693E"/>
    <w:rsid w:val="00FF6A84"/>
    <w:rsid w:val="00FF6BAB"/>
    <w:rsid w:val="00FF6C1F"/>
    <w:rsid w:val="00FF724F"/>
    <w:rsid w:val="00FF759E"/>
    <w:rsid w:val="00FF7740"/>
    <w:rsid w:val="00FF7B3B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123216-AFAE-48B0-80AC-318A5CEAF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6C4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38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</dc:creator>
  <cp:lastModifiedBy>Corina Knipper</cp:lastModifiedBy>
  <cp:revision>6</cp:revision>
  <dcterms:created xsi:type="dcterms:W3CDTF">2015-10-09T13:17:00Z</dcterms:created>
  <dcterms:modified xsi:type="dcterms:W3CDTF">2015-12-19T12:32:00Z</dcterms:modified>
</cp:coreProperties>
</file>